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A26A4" w14:textId="77777777" w:rsidR="006D1C12" w:rsidRPr="004534C2" w:rsidRDefault="006D1C12" w:rsidP="00200704">
      <w:pPr>
        <w:pStyle w:val="Title"/>
        <w:bidi w:val="0"/>
        <w:jc w:val="center"/>
        <w:rPr>
          <w:rFonts w:eastAsia="Times New Roman" w:hAnsi="Times New Roman" w:cs="Times New Roman"/>
        </w:rPr>
      </w:pPr>
      <w:r w:rsidRPr="004534C2">
        <w:t>Support</w:t>
      </w:r>
      <w:bookmarkStart w:id="0" w:name="_GoBack"/>
      <w:bookmarkEnd w:id="0"/>
      <w:r w:rsidRPr="004534C2">
        <w:t>ing</w:t>
      </w:r>
      <w:r w:rsidRPr="004534C2">
        <w:rPr>
          <w:spacing w:val="-2"/>
        </w:rPr>
        <w:t xml:space="preserve"> </w:t>
      </w:r>
      <w:r w:rsidRPr="004534C2">
        <w:t>Information</w:t>
      </w:r>
    </w:p>
    <w:p w14:paraId="49EFCC21" w14:textId="77777777" w:rsidR="006D1C12" w:rsidRPr="004534C2" w:rsidRDefault="006D1C12" w:rsidP="00323E43">
      <w:pPr>
        <w:autoSpaceDE w:val="0"/>
        <w:autoSpaceDN w:val="0"/>
        <w:bidi w:val="0"/>
        <w:adjustRightInd w:val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F76ED13" w14:textId="77777777" w:rsidR="006D1C12" w:rsidRPr="004534C2" w:rsidRDefault="006D1C12" w:rsidP="006D1C12">
      <w:pPr>
        <w:autoSpaceDE w:val="0"/>
        <w:autoSpaceDN w:val="0"/>
        <w:bidi w:val="0"/>
        <w:adjustRightInd w:val="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798452C" w14:textId="18761DE2" w:rsidR="007D7F96" w:rsidRPr="004534C2" w:rsidRDefault="007D7F96" w:rsidP="00200704">
      <w:pPr>
        <w:pStyle w:val="Subtitle"/>
        <w:bidi w:val="0"/>
        <w:jc w:val="center"/>
        <w:rPr>
          <w:rFonts w:asciiTheme="majorBidi" w:hAnsiTheme="majorBidi" w:cstheme="majorBidi"/>
          <w:b/>
          <w:bCs/>
          <w:color w:val="auto"/>
          <w:sz w:val="36"/>
          <w:szCs w:val="36"/>
        </w:rPr>
      </w:pPr>
      <w:r w:rsidRPr="004534C2">
        <w:rPr>
          <w:rFonts w:asciiTheme="majorBidi" w:hAnsiTheme="majorBidi" w:cstheme="majorBidi"/>
          <w:b/>
          <w:bCs/>
          <w:color w:val="auto"/>
          <w:sz w:val="36"/>
          <w:szCs w:val="36"/>
        </w:rPr>
        <w:t xml:space="preserve">Synthesis, X-ray crystallography and antimicrobial activity </w:t>
      </w:r>
      <w:r w:rsidR="00200704" w:rsidRPr="004534C2">
        <w:rPr>
          <w:rFonts w:asciiTheme="majorBidi" w:hAnsiTheme="majorBidi" w:cstheme="majorBidi"/>
          <w:b/>
          <w:bCs/>
          <w:color w:val="auto"/>
          <w:sz w:val="36"/>
          <w:szCs w:val="36"/>
        </w:rPr>
        <w:t>of 2</w:t>
      </w:r>
      <w:r w:rsidRPr="004534C2">
        <w:rPr>
          <w:rFonts w:asciiTheme="majorBidi" w:hAnsiTheme="majorBidi" w:cstheme="majorBidi"/>
          <w:b/>
          <w:bCs/>
          <w:color w:val="auto"/>
          <w:sz w:val="36"/>
          <w:szCs w:val="36"/>
        </w:rPr>
        <w:t>-Cyanoguanidinophenytoin</w:t>
      </w:r>
    </w:p>
    <w:p w14:paraId="0665187C" w14:textId="77777777" w:rsidR="00200704" w:rsidRPr="004534C2" w:rsidRDefault="00200704" w:rsidP="00200704">
      <w:pPr>
        <w:bidi w:val="0"/>
      </w:pPr>
    </w:p>
    <w:p w14:paraId="4BDE36FF" w14:textId="5E162AA4" w:rsidR="00323E43" w:rsidRPr="004534C2" w:rsidRDefault="00323E43" w:rsidP="00E5325F">
      <w:pPr>
        <w:autoSpaceDE w:val="0"/>
        <w:autoSpaceDN w:val="0"/>
        <w:bidi w:val="0"/>
        <w:adjustRightInd w:val="0"/>
        <w:spacing w:after="24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4534C2">
        <w:rPr>
          <w:rFonts w:asciiTheme="majorBidi" w:eastAsia="Calibri" w:hAnsiTheme="majorBidi" w:cstheme="majorBidi"/>
          <w:sz w:val="24"/>
          <w:szCs w:val="24"/>
        </w:rPr>
        <w:t>Ahmed F. Mabied</w:t>
      </w:r>
      <w:r w:rsidRPr="004534C2">
        <w:rPr>
          <w:rFonts w:asciiTheme="majorBidi" w:eastAsia="Calibri" w:hAnsiTheme="majorBidi" w:cstheme="majorBidi"/>
          <w:sz w:val="24"/>
          <w:szCs w:val="24"/>
          <w:vertAlign w:val="superscript"/>
        </w:rPr>
        <w:t>a**</w:t>
      </w:r>
      <w:r w:rsidRPr="004534C2">
        <w:rPr>
          <w:rFonts w:asciiTheme="majorBidi" w:eastAsia="Calibri" w:hAnsiTheme="majorBidi" w:cstheme="majorBidi"/>
          <w:sz w:val="24"/>
          <w:szCs w:val="24"/>
        </w:rPr>
        <w:t>, Amr H. Moustafa</w:t>
      </w:r>
      <w:r w:rsidRPr="004534C2">
        <w:rPr>
          <w:rFonts w:asciiTheme="majorBidi" w:eastAsia="Calibri" w:hAnsiTheme="majorBidi" w:cstheme="majorBidi"/>
          <w:sz w:val="24"/>
          <w:szCs w:val="24"/>
          <w:vertAlign w:val="superscript"/>
        </w:rPr>
        <w:t>b,c*</w:t>
      </w:r>
      <w:r w:rsidRPr="004534C2">
        <w:rPr>
          <w:rFonts w:asciiTheme="majorBidi" w:eastAsia="Calibri" w:hAnsiTheme="majorBidi" w:cstheme="majorBidi"/>
          <w:sz w:val="24"/>
          <w:szCs w:val="24"/>
        </w:rPr>
        <w:t xml:space="preserve">, </w:t>
      </w:r>
      <w:r w:rsidRPr="004534C2">
        <w:rPr>
          <w:rFonts w:asciiTheme="majorBidi" w:eastAsia="Times New Roman" w:hAnsiTheme="majorBidi" w:cstheme="majorBidi"/>
          <w:sz w:val="24"/>
          <w:szCs w:val="24"/>
        </w:rPr>
        <w:t>Antar A. Abdelham</w:t>
      </w:r>
      <w:r w:rsidR="00E5325F" w:rsidRPr="004534C2">
        <w:rPr>
          <w:rFonts w:asciiTheme="majorBidi" w:eastAsia="Times New Roman" w:hAnsiTheme="majorBidi" w:cstheme="majorBidi"/>
          <w:sz w:val="24"/>
          <w:szCs w:val="24"/>
        </w:rPr>
        <w:t>i</w:t>
      </w:r>
      <w:r w:rsidRPr="004534C2">
        <w:rPr>
          <w:rFonts w:asciiTheme="majorBidi" w:eastAsia="Times New Roman" w:hAnsiTheme="majorBidi" w:cstheme="majorBidi"/>
          <w:sz w:val="24"/>
          <w:szCs w:val="24"/>
        </w:rPr>
        <w:t>d</w:t>
      </w:r>
      <w:r w:rsidRPr="004534C2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4534C2">
        <w:rPr>
          <w:rFonts w:asciiTheme="majorBidi" w:eastAsia="Times New Roman" w:hAnsiTheme="majorBidi" w:cstheme="majorBidi"/>
          <w:sz w:val="24"/>
          <w:szCs w:val="24"/>
        </w:rPr>
        <w:t>,</w:t>
      </w:r>
      <w:r w:rsidRPr="004534C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4534C2">
        <w:rPr>
          <w:rFonts w:asciiTheme="majorBidi" w:eastAsia="Times New Roman" w:hAnsiTheme="majorBidi" w:cstheme="majorBidi"/>
          <w:sz w:val="24"/>
          <w:szCs w:val="24"/>
        </w:rPr>
        <w:t>Taha M. Tiama</w:t>
      </w:r>
      <w:r w:rsidRPr="004534C2">
        <w:rPr>
          <w:rFonts w:asciiTheme="majorBidi" w:eastAsia="Times New Roman" w:hAnsiTheme="majorBidi" w:cstheme="majorBidi"/>
          <w:sz w:val="24"/>
          <w:szCs w:val="24"/>
          <w:vertAlign w:val="superscript"/>
        </w:rPr>
        <w:t>d</w:t>
      </w:r>
      <w:r w:rsidRPr="004534C2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Pr="004534C2">
        <w:rPr>
          <w:rFonts w:asciiTheme="majorBidi" w:eastAsia="Calibri" w:hAnsiTheme="majorBidi" w:cstheme="majorBidi"/>
          <w:sz w:val="24"/>
          <w:szCs w:val="24"/>
        </w:rPr>
        <w:t>Amer A. Amer</w:t>
      </w:r>
      <w:r w:rsidRPr="004534C2">
        <w:rPr>
          <w:rFonts w:asciiTheme="majorBidi" w:eastAsia="Calibri" w:hAnsiTheme="majorBidi" w:cstheme="majorBidi"/>
          <w:sz w:val="24"/>
          <w:szCs w:val="24"/>
          <w:vertAlign w:val="superscript"/>
        </w:rPr>
        <w:t>b</w:t>
      </w:r>
    </w:p>
    <w:p w14:paraId="26F0A4E3" w14:textId="77777777" w:rsidR="00323E43" w:rsidRPr="004534C2" w:rsidRDefault="00323E43" w:rsidP="00323E43">
      <w:pPr>
        <w:bidi w:val="0"/>
        <w:spacing w:after="0"/>
        <w:jc w:val="both"/>
        <w:rPr>
          <w:rFonts w:asciiTheme="majorBidi" w:eastAsia="Calibri" w:hAnsiTheme="majorBidi" w:cstheme="majorBidi"/>
          <w:i/>
          <w:iCs/>
          <w:vertAlign w:val="superscript"/>
        </w:rPr>
      </w:pPr>
      <w:r w:rsidRPr="004534C2">
        <w:rPr>
          <w:rFonts w:asciiTheme="majorBidi" w:eastAsia="Calibri" w:hAnsiTheme="majorBidi" w:cstheme="majorBidi"/>
          <w:i/>
          <w:iCs/>
          <w:vertAlign w:val="superscript"/>
        </w:rPr>
        <w:t>a</w:t>
      </w:r>
      <w:r w:rsidRPr="004534C2">
        <w:rPr>
          <w:rFonts w:asciiTheme="majorBidi" w:eastAsia="Calibri" w:hAnsiTheme="majorBidi" w:cstheme="majorBidi"/>
          <w:i/>
          <w:iCs/>
        </w:rPr>
        <w:t>X-Ray Crystallography Lab., Solid State Physics Department, National Research Centre, Dokki 12622, Giza, Egypt.</w:t>
      </w:r>
    </w:p>
    <w:p w14:paraId="78F2608B" w14:textId="77777777" w:rsidR="00323E43" w:rsidRPr="004534C2" w:rsidRDefault="00323E43" w:rsidP="00323E43">
      <w:pPr>
        <w:bidi w:val="0"/>
        <w:spacing w:after="0"/>
        <w:jc w:val="both"/>
        <w:rPr>
          <w:rFonts w:asciiTheme="majorBidi" w:eastAsia="Calibri" w:hAnsiTheme="majorBidi" w:cstheme="majorBidi"/>
          <w:i/>
          <w:iCs/>
        </w:rPr>
      </w:pPr>
      <w:r w:rsidRPr="004534C2">
        <w:rPr>
          <w:rFonts w:asciiTheme="majorBidi" w:eastAsia="Calibri" w:hAnsiTheme="majorBidi" w:cstheme="majorBidi"/>
          <w:i/>
          <w:iCs/>
          <w:vertAlign w:val="superscript"/>
        </w:rPr>
        <w:t>b</w:t>
      </w:r>
      <w:r w:rsidRPr="004534C2">
        <w:rPr>
          <w:rFonts w:asciiTheme="majorBidi" w:eastAsia="Calibri" w:hAnsiTheme="majorBidi" w:cstheme="majorBidi"/>
          <w:i/>
          <w:iCs/>
        </w:rPr>
        <w:t xml:space="preserve">Department of Chemistry, Faculty of Science, Sohag University, Sohag 82524, Egypt; </w:t>
      </w:r>
    </w:p>
    <w:p w14:paraId="056EAAA9" w14:textId="77777777" w:rsidR="00323E43" w:rsidRPr="004534C2" w:rsidRDefault="00323E43" w:rsidP="00323E43">
      <w:pPr>
        <w:bidi w:val="0"/>
        <w:spacing w:after="0"/>
        <w:jc w:val="both"/>
        <w:rPr>
          <w:rFonts w:asciiTheme="majorBidi" w:eastAsia="Calibri" w:hAnsiTheme="majorBidi" w:cstheme="majorBidi"/>
          <w:i/>
          <w:iCs/>
        </w:rPr>
      </w:pPr>
      <w:r w:rsidRPr="004534C2">
        <w:rPr>
          <w:rFonts w:asciiTheme="majorBidi" w:eastAsia="Calibri" w:hAnsiTheme="majorBidi" w:cstheme="majorBidi"/>
          <w:i/>
          <w:iCs/>
          <w:vertAlign w:val="superscript"/>
        </w:rPr>
        <w:t>c</w:t>
      </w:r>
      <w:r w:rsidRPr="004534C2">
        <w:rPr>
          <w:rFonts w:asciiTheme="majorBidi" w:eastAsia="Calibri" w:hAnsiTheme="majorBidi" w:cstheme="majorBidi"/>
          <w:i/>
          <w:iCs/>
        </w:rPr>
        <w:t>Faculty of Science, King Salman International University, Ras sudr, Sinai 46612, Egypt;</w:t>
      </w:r>
    </w:p>
    <w:p w14:paraId="0195DA1C" w14:textId="77777777" w:rsidR="00323E43" w:rsidRPr="004534C2" w:rsidRDefault="00323E43" w:rsidP="00323E43">
      <w:pPr>
        <w:bidi w:val="0"/>
        <w:spacing w:after="120"/>
        <w:jc w:val="both"/>
        <w:rPr>
          <w:rFonts w:asciiTheme="majorBidi" w:eastAsia="Calibri" w:hAnsiTheme="majorBidi" w:cstheme="majorBidi"/>
          <w:i/>
          <w:iCs/>
        </w:rPr>
      </w:pPr>
      <w:r w:rsidRPr="004534C2">
        <w:rPr>
          <w:rFonts w:asciiTheme="majorBidi" w:eastAsia="Calibri" w:hAnsiTheme="majorBidi" w:cstheme="majorBidi"/>
          <w:i/>
          <w:iCs/>
        </w:rPr>
        <w:t xml:space="preserve"> </w:t>
      </w:r>
      <w:r w:rsidRPr="004534C2">
        <w:rPr>
          <w:rFonts w:asciiTheme="majorBidi" w:eastAsia="Calibri" w:hAnsiTheme="majorBidi" w:cstheme="majorBidi"/>
          <w:i/>
          <w:sz w:val="24"/>
          <w:szCs w:val="24"/>
          <w:vertAlign w:val="superscript"/>
        </w:rPr>
        <w:t>d</w:t>
      </w:r>
      <w:r w:rsidRPr="004534C2">
        <w:rPr>
          <w:rFonts w:asciiTheme="majorBidi" w:eastAsia="Calibri" w:hAnsiTheme="majorBidi" w:cstheme="majorBidi"/>
          <w:i/>
          <w:iCs/>
        </w:rPr>
        <w:t xml:space="preserve">Department of Basic Sciences, October High Institute of Engineering &amp; Technology - OHI, 6th of October City, Giza, Egypt; </w:t>
      </w:r>
    </w:p>
    <w:p w14:paraId="18B40CD5" w14:textId="2117A380" w:rsidR="00161C6D" w:rsidRPr="004534C2" w:rsidRDefault="00323E43" w:rsidP="00323E43">
      <w:pPr>
        <w:bidi w:val="0"/>
        <w:spacing w:line="360" w:lineRule="auto"/>
        <w:rPr>
          <w:rFonts w:asciiTheme="majorBidi" w:eastAsia="Calibri" w:hAnsiTheme="majorBidi" w:cstheme="majorBidi"/>
        </w:rPr>
      </w:pPr>
      <w:r w:rsidRPr="004534C2">
        <w:rPr>
          <w:rFonts w:asciiTheme="majorBidi" w:eastAsia="Calibri" w:hAnsiTheme="majorBidi" w:cstheme="majorBidi"/>
        </w:rPr>
        <w:t xml:space="preserve">*E-mail: </w:t>
      </w:r>
      <w:hyperlink r:id="rId8" w:history="1">
        <w:r w:rsidRPr="004534C2">
          <w:rPr>
            <w:rFonts w:asciiTheme="majorBidi" w:eastAsia="Calibri" w:hAnsiTheme="majorBidi" w:cstheme="majorBidi"/>
          </w:rPr>
          <w:t>amr_hassanegypt@ymail.com</w:t>
        </w:r>
      </w:hyperlink>
      <w:r w:rsidRPr="004534C2">
        <w:rPr>
          <w:rFonts w:asciiTheme="majorBidi" w:eastAsia="Calibri" w:hAnsiTheme="majorBidi" w:cstheme="majorBidi"/>
        </w:rPr>
        <w:t>, Fax: +20934601159, Mobil: +201028052886</w:t>
      </w:r>
      <w:r w:rsidR="00161C6D" w:rsidRPr="004534C2">
        <w:rPr>
          <w:rFonts w:asciiTheme="majorBidi" w:hAnsiTheme="majorBidi" w:cstheme="majorBidi"/>
          <w:sz w:val="24"/>
          <w:szCs w:val="24"/>
        </w:rPr>
        <w:t>, Mobil:</w:t>
      </w:r>
      <w:r w:rsidR="00161C6D" w:rsidRPr="004534C2">
        <w:rPr>
          <w:rFonts w:ascii="Times New Roman"/>
          <w:sz w:val="24"/>
          <w:szCs w:val="24"/>
        </w:rPr>
        <w:t xml:space="preserve"> +201028052886</w:t>
      </w:r>
    </w:p>
    <w:p w14:paraId="22CB504E" w14:textId="22E83B85" w:rsidR="008F2F41" w:rsidRPr="004534C2" w:rsidRDefault="00323E43" w:rsidP="00323E43">
      <w:pPr>
        <w:bidi w:val="0"/>
        <w:spacing w:line="360" w:lineRule="auto"/>
        <w:rPr>
          <w:rFonts w:ascii="Times New Roman" w:hAnsi="Calibri" w:cs="Arial"/>
          <w:sz w:val="28"/>
          <w:szCs w:val="14"/>
        </w:rPr>
      </w:pPr>
      <w:r w:rsidRPr="004534C2">
        <w:rPr>
          <w:rFonts w:asciiTheme="majorBidi" w:eastAsia="Calibri" w:hAnsiTheme="majorBidi" w:cstheme="majorBidi"/>
        </w:rPr>
        <w:t xml:space="preserve">**E-mail: </w:t>
      </w:r>
      <w:hyperlink r:id="rId9" w:history="1">
        <w:r w:rsidRPr="004534C2">
          <w:rPr>
            <w:rFonts w:asciiTheme="majorBidi" w:eastAsia="Calibri" w:hAnsiTheme="majorBidi" w:cstheme="majorBidi"/>
            <w:u w:val="single"/>
          </w:rPr>
          <w:t>af.mabied@nrc.sci.eg</w:t>
        </w:r>
      </w:hyperlink>
    </w:p>
    <w:p w14:paraId="44C73633" w14:textId="5EFFDBDB" w:rsidR="00BF21DF" w:rsidRPr="004534C2" w:rsidRDefault="00BF21DF" w:rsidP="00BF21DF">
      <w:pPr>
        <w:bidi w:val="0"/>
        <w:jc w:val="center"/>
        <w:rPr>
          <w:rFonts w:ascii="Times New Roman"/>
          <w:i/>
          <w:sz w:val="28"/>
          <w:szCs w:val="28"/>
        </w:rPr>
      </w:pPr>
    </w:p>
    <w:sdt>
      <w:sdtPr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</w:rPr>
        <w:id w:val="-1756738094"/>
        <w:docPartObj>
          <w:docPartGallery w:val="Table of Contents"/>
          <w:docPartUnique/>
        </w:docPartObj>
      </w:sdtPr>
      <w:sdtEndPr>
        <w:rPr>
          <w:noProof/>
          <w:rtl/>
        </w:rPr>
      </w:sdtEndPr>
      <w:sdtContent>
        <w:p w14:paraId="425A5D0D" w14:textId="1B55F505" w:rsidR="00200704" w:rsidRPr="004534C2" w:rsidRDefault="00200704">
          <w:pPr>
            <w:pStyle w:val="TOCHeading"/>
            <w:rPr>
              <w:b/>
              <w:bCs/>
              <w:color w:val="auto"/>
            </w:rPr>
          </w:pPr>
          <w:r w:rsidRPr="004534C2">
            <w:rPr>
              <w:b/>
              <w:bCs/>
              <w:color w:val="auto"/>
            </w:rPr>
            <w:t>Contents</w:t>
          </w:r>
        </w:p>
        <w:p w14:paraId="704DE499" w14:textId="789D6249" w:rsidR="00163EA1" w:rsidRPr="004534C2" w:rsidRDefault="00200704">
          <w:pPr>
            <w:pStyle w:val="TOC1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r w:rsidRPr="004534C2">
            <w:fldChar w:fldCharType="begin"/>
          </w:r>
          <w:r w:rsidRPr="004534C2">
            <w:instrText xml:space="preserve"> TOC \o "1-3" \h \z \u </w:instrText>
          </w:r>
          <w:r w:rsidRPr="004534C2">
            <w:fldChar w:fldCharType="separate"/>
          </w:r>
          <w:hyperlink w:anchor="_Toc142304824" w:history="1">
            <w:r w:rsidR="00163EA1" w:rsidRPr="004534C2">
              <w:rPr>
                <w:rStyle w:val="Hyperlink"/>
                <w:noProof/>
                <w:color w:val="auto"/>
              </w:rPr>
              <w:t>General Information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24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2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7747C36E" w14:textId="510D22E2" w:rsidR="00163EA1" w:rsidRPr="004534C2" w:rsidRDefault="004534C2">
          <w:pPr>
            <w:pStyle w:val="TOC2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hyperlink w:anchor="_Toc142304825" w:history="1">
            <w:r w:rsidR="00163EA1" w:rsidRPr="004534C2">
              <w:rPr>
                <w:rStyle w:val="Hyperlink"/>
                <w:noProof/>
                <w:color w:val="auto"/>
              </w:rPr>
              <w:t>1. General</w:t>
            </w:r>
            <w:r w:rsidR="00163EA1" w:rsidRPr="004534C2">
              <w:rPr>
                <w:rStyle w:val="Hyperlink"/>
                <w:noProof/>
                <w:color w:val="auto"/>
                <w:spacing w:val="-8"/>
              </w:rPr>
              <w:t xml:space="preserve"> </w:t>
            </w:r>
            <w:r w:rsidR="00163EA1" w:rsidRPr="004534C2">
              <w:rPr>
                <w:rStyle w:val="Hyperlink"/>
                <w:noProof/>
                <w:color w:val="auto"/>
              </w:rPr>
              <w:t>Information: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25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2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17214AED" w14:textId="0ECD865A" w:rsidR="00163EA1" w:rsidRPr="004534C2" w:rsidRDefault="004534C2">
          <w:pPr>
            <w:pStyle w:val="TOC2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hyperlink w:anchor="_Toc142304826" w:history="1">
            <w:r w:rsidR="00163EA1" w:rsidRPr="004534C2">
              <w:rPr>
                <w:rStyle w:val="Hyperlink"/>
                <w:noProof/>
                <w:color w:val="auto"/>
              </w:rPr>
              <w:t>2. Optimized condition for the synthesis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26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2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7344123A" w14:textId="4B0A4D94" w:rsidR="00163EA1" w:rsidRPr="004534C2" w:rsidRDefault="004534C2">
          <w:pPr>
            <w:pStyle w:val="TOC2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hyperlink w:anchor="_Toc142304827" w:history="1">
            <w:r w:rsidR="00163EA1" w:rsidRPr="004534C2">
              <w:rPr>
                <w:rStyle w:val="Hyperlink"/>
                <w:noProof/>
                <w:color w:val="auto"/>
              </w:rPr>
              <w:t>3. General procedure for the synthesis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27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3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157C3AC0" w14:textId="1B87D9F8" w:rsidR="00163EA1" w:rsidRPr="004534C2" w:rsidRDefault="004534C2">
          <w:pPr>
            <w:pStyle w:val="TOC1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hyperlink w:anchor="_Toc142304828" w:history="1">
            <w:r w:rsidR="00163EA1" w:rsidRPr="004534C2">
              <w:rPr>
                <w:rStyle w:val="Hyperlink"/>
                <w:noProof/>
                <w:color w:val="auto"/>
              </w:rPr>
              <w:t>NMR Spectra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28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5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59E69F01" w14:textId="200B891E" w:rsidR="00163EA1" w:rsidRPr="004534C2" w:rsidRDefault="004534C2">
          <w:pPr>
            <w:pStyle w:val="TOC2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hyperlink w:anchor="_Toc142304829" w:history="1">
            <w:r w:rsidR="00163EA1" w:rsidRPr="004534C2">
              <w:rPr>
                <w:rStyle w:val="Hyperlink"/>
                <w:noProof/>
                <w:color w:val="auto"/>
              </w:rPr>
              <w:t>1H, 13C and Dept-135 NMR Spectra of 3: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29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5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7F6EDF99" w14:textId="7CA219B6" w:rsidR="00163EA1" w:rsidRPr="004534C2" w:rsidRDefault="004534C2">
          <w:pPr>
            <w:pStyle w:val="TOC2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hyperlink w:anchor="_Toc142304830" w:history="1">
            <w:r w:rsidR="00163EA1" w:rsidRPr="004534C2">
              <w:rPr>
                <w:rStyle w:val="Hyperlink"/>
                <w:noProof/>
                <w:color w:val="auto"/>
              </w:rPr>
              <w:t>1H and 13C NMR Spectra of 4: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30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8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5B84E28C" w14:textId="32545F54" w:rsidR="00163EA1" w:rsidRPr="004534C2" w:rsidRDefault="004534C2">
          <w:pPr>
            <w:pStyle w:val="TOC2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hyperlink w:anchor="_Toc142304831" w:history="1">
            <w:r w:rsidR="00163EA1" w:rsidRPr="004534C2">
              <w:rPr>
                <w:rStyle w:val="Hyperlink"/>
                <w:noProof/>
                <w:color w:val="auto"/>
              </w:rPr>
              <w:t>1H, 13C and Dept-135 NMR Spectra of 5: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31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10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13F3F957" w14:textId="6A2B52C8" w:rsidR="00163EA1" w:rsidRPr="004534C2" w:rsidRDefault="004534C2">
          <w:pPr>
            <w:pStyle w:val="TOC2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hyperlink w:anchor="_Toc142304832" w:history="1">
            <w:r w:rsidR="00163EA1" w:rsidRPr="004534C2">
              <w:rPr>
                <w:rStyle w:val="Hyperlink"/>
                <w:noProof/>
                <w:color w:val="auto"/>
              </w:rPr>
              <w:t>1H and 13C NMR Spectra of 6: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32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14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11B14857" w14:textId="4A013D11" w:rsidR="00163EA1" w:rsidRPr="004534C2" w:rsidRDefault="004534C2">
          <w:pPr>
            <w:pStyle w:val="TOC1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hyperlink w:anchor="_Toc142304833" w:history="1">
            <w:r w:rsidR="00163EA1" w:rsidRPr="004534C2">
              <w:rPr>
                <w:rStyle w:val="Hyperlink"/>
                <w:noProof/>
                <w:color w:val="auto"/>
              </w:rPr>
              <w:t>X-ray Crystallography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33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17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5930DAE4" w14:textId="0BB4B037" w:rsidR="00163EA1" w:rsidRPr="004534C2" w:rsidRDefault="004534C2">
          <w:pPr>
            <w:pStyle w:val="TOC1"/>
            <w:tabs>
              <w:tab w:val="right" w:leader="dot" w:pos="10196"/>
            </w:tabs>
            <w:bidi w:val="0"/>
            <w:rPr>
              <w:rFonts w:eastAsiaTheme="minorEastAsia"/>
              <w:noProof/>
              <w:lang w:val="en-GB" w:eastAsia="en-GB"/>
            </w:rPr>
          </w:pPr>
          <w:hyperlink w:anchor="_Toc142304834" w:history="1">
            <w:r w:rsidR="00163EA1" w:rsidRPr="004534C2">
              <w:rPr>
                <w:rStyle w:val="Hyperlink"/>
                <w:noProof/>
                <w:color w:val="auto"/>
              </w:rPr>
              <w:t>In vitro cytotoxicity</w:t>
            </w:r>
            <w:r w:rsidR="00163EA1" w:rsidRPr="004534C2">
              <w:rPr>
                <w:noProof/>
                <w:webHidden/>
              </w:rPr>
              <w:tab/>
            </w:r>
            <w:r w:rsidR="00163EA1" w:rsidRPr="004534C2">
              <w:rPr>
                <w:noProof/>
                <w:webHidden/>
              </w:rPr>
              <w:fldChar w:fldCharType="begin"/>
            </w:r>
            <w:r w:rsidR="00163EA1" w:rsidRPr="004534C2">
              <w:rPr>
                <w:noProof/>
                <w:webHidden/>
              </w:rPr>
              <w:instrText xml:space="preserve"> PAGEREF _Toc142304834 \h </w:instrText>
            </w:r>
            <w:r w:rsidR="00163EA1" w:rsidRPr="004534C2">
              <w:rPr>
                <w:noProof/>
                <w:webHidden/>
              </w:rPr>
            </w:r>
            <w:r w:rsidR="00163EA1" w:rsidRPr="004534C2">
              <w:rPr>
                <w:noProof/>
                <w:webHidden/>
              </w:rPr>
              <w:fldChar w:fldCharType="separate"/>
            </w:r>
            <w:r w:rsidR="00163EA1" w:rsidRPr="004534C2">
              <w:rPr>
                <w:noProof/>
                <w:webHidden/>
              </w:rPr>
              <w:t>21</w:t>
            </w:r>
            <w:r w:rsidR="00163EA1" w:rsidRPr="004534C2">
              <w:rPr>
                <w:noProof/>
                <w:webHidden/>
              </w:rPr>
              <w:fldChar w:fldCharType="end"/>
            </w:r>
          </w:hyperlink>
        </w:p>
        <w:p w14:paraId="1FB087ED" w14:textId="424A39E4" w:rsidR="00200704" w:rsidRPr="004534C2" w:rsidRDefault="00200704">
          <w:r w:rsidRPr="004534C2">
            <w:rPr>
              <w:b/>
              <w:bCs/>
              <w:noProof/>
            </w:rPr>
            <w:fldChar w:fldCharType="end"/>
          </w:r>
        </w:p>
      </w:sdtContent>
    </w:sdt>
    <w:p w14:paraId="18A24963" w14:textId="6F68F50E" w:rsidR="00836A36" w:rsidRPr="004534C2" w:rsidRDefault="00836A36" w:rsidP="00836A36">
      <w:pPr>
        <w:bidi w:val="0"/>
        <w:rPr>
          <w:rFonts w:ascii="Times New Roman"/>
          <w:iCs/>
          <w:sz w:val="28"/>
          <w:szCs w:val="28"/>
        </w:rPr>
      </w:pPr>
    </w:p>
    <w:p w14:paraId="288E1A24" w14:textId="77777777" w:rsidR="00200704" w:rsidRPr="004534C2" w:rsidRDefault="00200704" w:rsidP="00200704">
      <w:pPr>
        <w:bidi w:val="0"/>
        <w:rPr>
          <w:rFonts w:ascii="Times New Roman"/>
          <w:iCs/>
          <w:sz w:val="28"/>
          <w:szCs w:val="28"/>
        </w:rPr>
      </w:pPr>
    </w:p>
    <w:p w14:paraId="661F2F3F" w14:textId="4F73F37B" w:rsidR="00A97467" w:rsidRPr="004534C2" w:rsidRDefault="00BC0735" w:rsidP="001E4BF7">
      <w:pPr>
        <w:pStyle w:val="Heading1"/>
      </w:pPr>
      <w:bookmarkStart w:id="1" w:name="_Toc142221208"/>
      <w:bookmarkStart w:id="2" w:name="_Toc142221296"/>
      <w:bookmarkStart w:id="3" w:name="_Toc142304824"/>
      <w:r w:rsidRPr="004534C2">
        <w:lastRenderedPageBreak/>
        <w:t>General Information</w:t>
      </w:r>
      <w:bookmarkEnd w:id="1"/>
      <w:bookmarkEnd w:id="2"/>
      <w:bookmarkEnd w:id="3"/>
    </w:p>
    <w:p w14:paraId="2A36EF85" w14:textId="77777777" w:rsidR="006D1C12" w:rsidRPr="004534C2" w:rsidRDefault="006D1C12" w:rsidP="001E4BF7">
      <w:pPr>
        <w:pStyle w:val="Heading2"/>
        <w:bidi w:val="0"/>
        <w:rPr>
          <w:color w:val="auto"/>
        </w:rPr>
      </w:pPr>
      <w:bookmarkStart w:id="4" w:name="_Toc142304825"/>
      <w:r w:rsidRPr="004534C2">
        <w:rPr>
          <w:color w:val="auto"/>
        </w:rPr>
        <w:t xml:space="preserve">1. </w:t>
      </w:r>
      <w:bookmarkStart w:id="5" w:name="_Hlk142220958"/>
      <w:r w:rsidRPr="004534C2">
        <w:rPr>
          <w:color w:val="auto"/>
        </w:rPr>
        <w:t>General</w:t>
      </w:r>
      <w:r w:rsidRPr="004534C2">
        <w:rPr>
          <w:color w:val="auto"/>
          <w:spacing w:val="-8"/>
        </w:rPr>
        <w:t xml:space="preserve"> </w:t>
      </w:r>
      <w:r w:rsidRPr="004534C2">
        <w:rPr>
          <w:color w:val="auto"/>
        </w:rPr>
        <w:t>Information</w:t>
      </w:r>
      <w:bookmarkEnd w:id="5"/>
      <w:r w:rsidRPr="004534C2">
        <w:rPr>
          <w:color w:val="auto"/>
        </w:rPr>
        <w:t>:</w:t>
      </w:r>
      <w:bookmarkEnd w:id="4"/>
    </w:p>
    <w:p w14:paraId="188F81C2" w14:textId="77777777" w:rsidR="00BD313D" w:rsidRPr="004534C2" w:rsidRDefault="005F6870" w:rsidP="00345523">
      <w:pPr>
        <w:bidi w:val="0"/>
        <w:spacing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4534C2">
        <w:rPr>
          <w:rFonts w:ascii="Times New Roman" w:hAnsi="Times New Roman" w:cs="Times New Roman"/>
          <w:sz w:val="24"/>
          <w:szCs w:val="24"/>
        </w:rPr>
        <w:t xml:space="preserve">All commercially available reagents were purchased from Merck, Aldrich and Fluka and were used without further purification. </w:t>
      </w:r>
      <w:r w:rsidRPr="004534C2">
        <w:rPr>
          <w:rFonts w:ascii="Times New Roman" w:hAnsi="Times New Roman" w:cs="Times New Roman"/>
          <w:spacing w:val="-2"/>
          <w:sz w:val="24"/>
          <w:szCs w:val="24"/>
        </w:rPr>
        <w:t xml:space="preserve">All </w:t>
      </w:r>
      <w:r w:rsidRPr="004534C2">
        <w:rPr>
          <w:rFonts w:ascii="Times New Roman" w:hAnsi="Times New Roman" w:cs="Times New Roman"/>
          <w:sz w:val="24"/>
          <w:szCs w:val="24"/>
        </w:rPr>
        <w:t xml:space="preserve">reactions were monitored by thin layer chromatography (TLC) using precoated plates of silica gel </w:t>
      </w:r>
      <w:r w:rsidRPr="004534C2">
        <w:rPr>
          <w:rFonts w:ascii="Times New Roman" w:hAnsi="Times New Roman" w:cs="Times New Roman"/>
          <w:spacing w:val="-3"/>
          <w:sz w:val="24"/>
          <w:szCs w:val="24"/>
        </w:rPr>
        <w:t xml:space="preserve">G/UV-254 </w:t>
      </w:r>
      <w:r w:rsidRPr="004534C2">
        <w:rPr>
          <w:rFonts w:ascii="Times New Roman" w:hAnsi="Times New Roman" w:cs="Times New Roman"/>
          <w:sz w:val="24"/>
          <w:szCs w:val="24"/>
        </w:rPr>
        <w:t xml:space="preserve">of 0.25 mm thickness (Merck 60F254) using UV light (254 nm/365 nm) for visualization. Melting points were detected with a Kofler melting points apparatus and uncorrected. Infrared spectra were recorded with a </w:t>
      </w:r>
      <w:r w:rsidRPr="004534C2">
        <w:rPr>
          <w:rFonts w:ascii="Times New Roman" w:hAnsi="Times New Roman" w:cs="Times New Roman"/>
          <w:spacing w:val="-4"/>
          <w:sz w:val="24"/>
          <w:szCs w:val="24"/>
        </w:rPr>
        <w:t xml:space="preserve">FT-IR-ALPHBROKER-Platinum-ATR </w:t>
      </w:r>
      <w:r w:rsidRPr="004534C2">
        <w:rPr>
          <w:rFonts w:ascii="Times New Roman" w:hAnsi="Times New Roman" w:cs="Times New Roman"/>
          <w:sz w:val="24"/>
          <w:szCs w:val="24"/>
        </w:rPr>
        <w:t>spectrometer and are given as cm</w:t>
      </w:r>
      <w:r w:rsidRPr="004534C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534C2">
        <w:rPr>
          <w:rFonts w:ascii="Times New Roman" w:hAnsi="Times New Roman" w:cs="Times New Roman"/>
          <w:position w:val="13"/>
          <w:sz w:val="24"/>
          <w:szCs w:val="24"/>
        </w:rPr>
        <w:t xml:space="preserve"> </w:t>
      </w:r>
      <w:r w:rsidRPr="004534C2">
        <w:rPr>
          <w:rFonts w:ascii="Times New Roman" w:hAnsi="Times New Roman" w:cs="Times New Roman"/>
          <w:sz w:val="24"/>
          <w:szCs w:val="24"/>
        </w:rPr>
        <w:t xml:space="preserve">using the attenuated total reflection </w:t>
      </w:r>
      <w:r w:rsidRPr="004534C2">
        <w:rPr>
          <w:rFonts w:ascii="Times New Roman" w:hAnsi="Times New Roman" w:cs="Times New Roman"/>
          <w:spacing w:val="-7"/>
          <w:sz w:val="24"/>
          <w:szCs w:val="24"/>
        </w:rPr>
        <w:t xml:space="preserve">(ATR) </w:t>
      </w:r>
      <w:r w:rsidRPr="004534C2">
        <w:rPr>
          <w:rFonts w:ascii="Times New Roman" w:hAnsi="Times New Roman" w:cs="Times New Roman"/>
          <w:sz w:val="24"/>
          <w:szCs w:val="24"/>
        </w:rPr>
        <w:t xml:space="preserve">method. </w:t>
      </w:r>
      <w:r w:rsidRPr="004534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34C2">
        <w:rPr>
          <w:rFonts w:ascii="Times New Roman" w:hAnsi="Times New Roman" w:cs="Times New Roman"/>
          <w:sz w:val="24"/>
          <w:szCs w:val="24"/>
        </w:rPr>
        <w:t xml:space="preserve">H NMR and </w:t>
      </w:r>
      <w:r w:rsidRPr="004534C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534C2">
        <w:rPr>
          <w:rFonts w:ascii="Times New Roman" w:hAnsi="Times New Roman" w:cs="Times New Roman"/>
          <w:sz w:val="24"/>
          <w:szCs w:val="24"/>
        </w:rPr>
        <w:t>C NMR spectra for all compounds were recorded in DMSO-</w:t>
      </w:r>
      <w:r w:rsidRPr="004534C2">
        <w:rPr>
          <w:rFonts w:ascii="Times New Roman" w:hAnsi="Times New Roman" w:cs="Times New Roman"/>
          <w:i/>
          <w:sz w:val="24"/>
          <w:szCs w:val="24"/>
        </w:rPr>
        <w:t>d</w:t>
      </w:r>
      <w:r w:rsidRPr="004534C2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4534C2">
        <w:rPr>
          <w:rFonts w:ascii="Times New Roman" w:hAnsi="Times New Roman" w:cs="Times New Roman"/>
          <w:i/>
          <w:position w:val="-3"/>
          <w:sz w:val="24"/>
          <w:szCs w:val="24"/>
        </w:rPr>
        <w:t xml:space="preserve"> </w:t>
      </w:r>
      <w:r w:rsidRPr="004534C2">
        <w:rPr>
          <w:rFonts w:ascii="Times New Roman" w:hAnsi="Times New Roman" w:cs="Times New Roman"/>
          <w:sz w:val="24"/>
          <w:szCs w:val="24"/>
        </w:rPr>
        <w:t xml:space="preserve">on a Bruker Bio Spin AG spectrometer at 400 MHz and 100 MHz, </w:t>
      </w:r>
      <w:r w:rsidRPr="004534C2">
        <w:rPr>
          <w:rFonts w:ascii="Times New Roman" w:hAnsi="Times New Roman" w:cs="Times New Roman"/>
          <w:spacing w:val="-3"/>
          <w:sz w:val="24"/>
          <w:szCs w:val="24"/>
        </w:rPr>
        <w:t xml:space="preserve">respectively. For </w:t>
      </w:r>
      <w:r w:rsidRPr="004534C2">
        <w:rPr>
          <w:rFonts w:ascii="Times New Roman" w:hAnsi="Times New Roman" w:cs="Times New Roman"/>
          <w:spacing w:val="-3"/>
          <w:sz w:val="24"/>
          <w:szCs w:val="24"/>
          <w:vertAlign w:val="superscript"/>
        </w:rPr>
        <w:t>1</w:t>
      </w:r>
      <w:r w:rsidRPr="004534C2">
        <w:rPr>
          <w:rFonts w:ascii="Times New Roman" w:hAnsi="Times New Roman" w:cs="Times New Roman"/>
          <w:sz w:val="24"/>
          <w:szCs w:val="24"/>
        </w:rPr>
        <w:t>H NMR, chemical shifts (</w:t>
      </w:r>
      <w:r w:rsidRPr="004534C2">
        <w:rPr>
          <w:rFonts w:ascii="Times New Roman" w:eastAsia="Symbol" w:hAnsi="Times New Roman" w:cs="Times New Roman"/>
          <w:sz w:val="24"/>
          <w:szCs w:val="24"/>
        </w:rPr>
        <w:t>δ</w:t>
      </w:r>
      <w:r w:rsidRPr="004534C2">
        <w:rPr>
          <w:rFonts w:ascii="Times New Roman" w:hAnsi="Times New Roman" w:cs="Times New Roman"/>
          <w:sz w:val="24"/>
          <w:szCs w:val="24"/>
        </w:rPr>
        <w:t>) were given in parts per million (ppm) with reference to tetramethylsilane (TMS) as an internal standard (</w:t>
      </w:r>
      <w:r w:rsidRPr="004534C2">
        <w:rPr>
          <w:rFonts w:ascii="Times New Roman" w:eastAsia="Symbol" w:hAnsi="Times New Roman" w:cs="Times New Roman"/>
          <w:sz w:val="24"/>
          <w:szCs w:val="24"/>
        </w:rPr>
        <w:t>δ</w:t>
      </w:r>
      <w:r w:rsidRPr="004534C2">
        <w:rPr>
          <w:rFonts w:ascii="Times New Roman" w:hAnsi="Times New Roman" w:cs="Times New Roman"/>
          <w:sz w:val="24"/>
          <w:szCs w:val="24"/>
        </w:rPr>
        <w:t>=0); coupling constants (J) were given in hertz (Hz) and data are reported</w:t>
      </w:r>
      <w:r w:rsidRPr="004534C2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4534C2">
        <w:rPr>
          <w:rFonts w:ascii="Times New Roman" w:hAnsi="Times New Roman" w:cs="Times New Roman"/>
          <w:sz w:val="24"/>
          <w:szCs w:val="24"/>
        </w:rPr>
        <w:t>as</w:t>
      </w:r>
      <w:r w:rsidRPr="004534C2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4534C2">
        <w:rPr>
          <w:rFonts w:ascii="Times New Roman" w:hAnsi="Times New Roman" w:cs="Times New Roman"/>
          <w:sz w:val="24"/>
          <w:szCs w:val="24"/>
        </w:rPr>
        <w:t>follows:</w:t>
      </w:r>
      <w:r w:rsidRPr="004534C2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4534C2">
        <w:rPr>
          <w:rFonts w:ascii="Times New Roman" w:hAnsi="Times New Roman" w:cs="Times New Roman"/>
          <w:sz w:val="24"/>
          <w:szCs w:val="24"/>
        </w:rPr>
        <w:t>chemical</w:t>
      </w:r>
      <w:r w:rsidRPr="004534C2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4534C2">
        <w:rPr>
          <w:rFonts w:ascii="Times New Roman" w:hAnsi="Times New Roman" w:cs="Times New Roman"/>
          <w:sz w:val="24"/>
          <w:szCs w:val="24"/>
        </w:rPr>
        <w:t>shift,</w:t>
      </w:r>
      <w:r w:rsidRPr="004534C2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4534C2">
        <w:rPr>
          <w:rFonts w:ascii="Times New Roman" w:hAnsi="Times New Roman" w:cs="Times New Roman"/>
          <w:sz w:val="24"/>
          <w:szCs w:val="24"/>
        </w:rPr>
        <w:t>integration,</w:t>
      </w:r>
      <w:r w:rsidRPr="004534C2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4534C2">
        <w:rPr>
          <w:rFonts w:ascii="Times New Roman" w:hAnsi="Times New Roman" w:cs="Times New Roman"/>
          <w:sz w:val="24"/>
          <w:szCs w:val="24"/>
        </w:rPr>
        <w:t>multiplicity</w:t>
      </w:r>
      <w:r w:rsidRPr="004534C2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4534C2">
        <w:rPr>
          <w:rFonts w:ascii="Times New Roman" w:hAnsi="Times New Roman" w:cs="Times New Roman"/>
          <w:sz w:val="24"/>
          <w:szCs w:val="24"/>
        </w:rPr>
        <w:t>(s = singlet,</w:t>
      </w:r>
      <w:r w:rsidRPr="004534C2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4534C2">
        <w:rPr>
          <w:rFonts w:ascii="Times New Roman" w:hAnsi="Times New Roman" w:cs="Times New Roman"/>
          <w:sz w:val="24"/>
          <w:szCs w:val="24"/>
        </w:rPr>
        <w:t>m = multiplet). Elemental analyses were obtained on a Perkin-Elmer CHN-analyzer</w:t>
      </w:r>
      <w:r w:rsidRPr="004534C2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="00C037F3" w:rsidRPr="004534C2">
        <w:rPr>
          <w:rFonts w:ascii="Times New Roman" w:hAnsi="Times New Roman" w:cs="Times New Roman"/>
          <w:sz w:val="24"/>
          <w:szCs w:val="24"/>
        </w:rPr>
        <w:t>model.</w:t>
      </w:r>
    </w:p>
    <w:p w14:paraId="6E889B63" w14:textId="09BE2997" w:rsidR="001E4BF7" w:rsidRPr="004534C2" w:rsidRDefault="00DE4226" w:rsidP="001E4BF7">
      <w:pPr>
        <w:pStyle w:val="Heading2"/>
        <w:bidi w:val="0"/>
        <w:rPr>
          <w:color w:val="auto"/>
        </w:rPr>
      </w:pPr>
      <w:bookmarkStart w:id="6" w:name="_Toc142304826"/>
      <w:r w:rsidRPr="004534C2">
        <w:rPr>
          <w:color w:val="auto"/>
        </w:rPr>
        <w:t xml:space="preserve">2. </w:t>
      </w:r>
      <w:r w:rsidR="003E1C09" w:rsidRPr="004534C2">
        <w:rPr>
          <w:color w:val="auto"/>
        </w:rPr>
        <w:t xml:space="preserve">Optimized condition </w:t>
      </w:r>
      <w:r w:rsidRPr="004534C2">
        <w:rPr>
          <w:color w:val="auto"/>
        </w:rPr>
        <w:t xml:space="preserve">for </w:t>
      </w:r>
      <w:r w:rsidR="00052997" w:rsidRPr="004534C2">
        <w:rPr>
          <w:color w:val="auto"/>
        </w:rPr>
        <w:t xml:space="preserve">the </w:t>
      </w:r>
      <w:r w:rsidRPr="004534C2">
        <w:rPr>
          <w:color w:val="auto"/>
        </w:rPr>
        <w:t>synthesis</w:t>
      </w:r>
      <w:bookmarkEnd w:id="6"/>
      <w:r w:rsidRPr="004534C2">
        <w:rPr>
          <w:color w:val="auto"/>
        </w:rPr>
        <w:t xml:space="preserve"> </w:t>
      </w:r>
    </w:p>
    <w:p w14:paraId="5F4E4CD0" w14:textId="77777777" w:rsidR="001E4BF7" w:rsidRPr="004534C2" w:rsidRDefault="001E4BF7" w:rsidP="001E4BF7"/>
    <w:p w14:paraId="5471AB0B" w14:textId="22FA11C6" w:rsidR="00497AEF" w:rsidRPr="004534C2" w:rsidRDefault="00DE4226" w:rsidP="001E4BF7">
      <w:pPr>
        <w:pStyle w:val="BodyText"/>
        <w:spacing w:line="360" w:lineRule="auto"/>
        <w:ind w:left="284" w:right="-36" w:hanging="284"/>
        <w:rPr>
          <w:sz w:val="24"/>
          <w:szCs w:val="24"/>
        </w:rPr>
      </w:pPr>
      <w:r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97AEF" w:rsidRPr="004534C2">
        <w:rPr>
          <w:rFonts w:asciiTheme="majorBidi" w:hAnsiTheme="majorBidi" w:cstheme="majorBidi"/>
          <w:b/>
          <w:bCs/>
          <w:sz w:val="24"/>
          <w:szCs w:val="24"/>
        </w:rPr>
        <w:t>[5-</w:t>
      </w:r>
      <w:r w:rsidR="00BC3567" w:rsidRPr="004534C2">
        <w:rPr>
          <w:rFonts w:asciiTheme="majorBidi" w:hAnsiTheme="majorBidi" w:cstheme="majorBidi"/>
          <w:b/>
          <w:bCs/>
          <w:sz w:val="24"/>
          <w:szCs w:val="24"/>
        </w:rPr>
        <w:t>o</w:t>
      </w:r>
      <w:r w:rsidR="00497AEF"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xo-4,4-diphenylimidazolidin-2-ylidene]cyanamide </w:t>
      </w:r>
      <w:r w:rsidR="00497AEF"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(3)</w:t>
      </w:r>
      <w:r w:rsidR="003E1C09" w:rsidRPr="004534C2">
        <w:rPr>
          <w:sz w:val="24"/>
          <w:szCs w:val="24"/>
        </w:rPr>
        <w:t xml:space="preserve"> </w:t>
      </w:r>
      <w:r w:rsidR="003E1C09" w:rsidRPr="004534C2">
        <w:rPr>
          <w:b/>
          <w:bCs/>
          <w:sz w:val="24"/>
          <w:szCs w:val="24"/>
        </w:rPr>
        <w:t>and</w:t>
      </w:r>
      <w:r w:rsidR="003E1C09" w:rsidRPr="004534C2">
        <w:rPr>
          <w:sz w:val="24"/>
          <w:szCs w:val="24"/>
        </w:rPr>
        <w:t xml:space="preserve"> </w:t>
      </w:r>
      <w:r w:rsidR="003E1C09" w:rsidRPr="004534C2">
        <w:rPr>
          <w:rFonts w:asciiTheme="majorBidi" w:hAnsiTheme="majorBidi" w:cstheme="majorBidi"/>
          <w:b/>
          <w:bCs/>
          <w:sz w:val="24"/>
          <w:szCs w:val="24"/>
        </w:rPr>
        <w:t>(3a,6a-Diphenyltetrahydroimidazo[4,5-</w:t>
      </w:r>
      <w:r w:rsidR="003E1C09" w:rsidRPr="004534C2"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="003E1C09" w:rsidRPr="004534C2">
        <w:rPr>
          <w:rFonts w:asciiTheme="majorBidi" w:hAnsiTheme="majorBidi" w:cstheme="majorBidi"/>
          <w:b/>
          <w:bCs/>
          <w:sz w:val="24"/>
          <w:szCs w:val="24"/>
        </w:rPr>
        <w:t>]imidazole-2,5(1</w:t>
      </w:r>
      <w:r w:rsidR="003E1C09" w:rsidRPr="004534C2">
        <w:rPr>
          <w:rFonts w:asciiTheme="majorBidi" w:hAnsiTheme="majorBidi" w:cstheme="majorBidi"/>
          <w:b/>
          <w:bCs/>
          <w:i/>
          <w:iCs/>
          <w:sz w:val="24"/>
          <w:szCs w:val="24"/>
        </w:rPr>
        <w:t>H</w:t>
      </w:r>
      <w:r w:rsidR="003E1C09" w:rsidRPr="004534C2">
        <w:rPr>
          <w:rFonts w:asciiTheme="majorBidi" w:hAnsiTheme="majorBidi" w:cstheme="majorBidi"/>
          <w:b/>
          <w:bCs/>
          <w:sz w:val="24"/>
          <w:szCs w:val="24"/>
        </w:rPr>
        <w:t>,3</w:t>
      </w:r>
      <w:r w:rsidR="003E1C09" w:rsidRPr="004534C2">
        <w:rPr>
          <w:rFonts w:asciiTheme="majorBidi" w:hAnsiTheme="majorBidi" w:cstheme="majorBidi"/>
          <w:b/>
          <w:bCs/>
          <w:i/>
          <w:iCs/>
          <w:sz w:val="24"/>
          <w:szCs w:val="24"/>
        </w:rPr>
        <w:t>H</w:t>
      </w:r>
      <w:r w:rsidR="003E1C09"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)-diylidene)dicyanamide </w:t>
      </w:r>
      <w:r w:rsidR="003E1C09"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(4)</w:t>
      </w:r>
    </w:p>
    <w:p w14:paraId="27BBAE59" w14:textId="77777777" w:rsidR="00C70E9B" w:rsidRPr="004534C2" w:rsidRDefault="00C70E9B" w:rsidP="00C82F19">
      <w:pPr>
        <w:pStyle w:val="BodyText"/>
        <w:spacing w:line="360" w:lineRule="auto"/>
        <w:ind w:left="284" w:right="-36" w:hanging="284"/>
        <w:jc w:val="both"/>
        <w:rPr>
          <w:rFonts w:asciiTheme="majorBidi" w:hAnsiTheme="majorBidi" w:cstheme="majorBidi"/>
          <w:sz w:val="24"/>
          <w:szCs w:val="24"/>
        </w:rPr>
      </w:pPr>
      <w:r w:rsidRPr="004534C2">
        <w:rPr>
          <w:sz w:val="24"/>
          <w:szCs w:val="24"/>
        </w:rPr>
        <w:tab/>
      </w:r>
      <w:r w:rsidR="0000175E" w:rsidRPr="004534C2">
        <w:rPr>
          <w:rFonts w:asciiTheme="majorBidi" w:hAnsiTheme="majorBidi" w:cstheme="majorBidi"/>
          <w:sz w:val="24"/>
          <w:szCs w:val="24"/>
        </w:rPr>
        <w:t xml:space="preserve">An equimolar amount of </w:t>
      </w:r>
      <w:r w:rsidR="00416503" w:rsidRPr="004534C2">
        <w:rPr>
          <w:rFonts w:asciiTheme="majorBidi" w:hAnsiTheme="majorBidi" w:cstheme="majorBidi"/>
          <w:sz w:val="24"/>
          <w:szCs w:val="24"/>
        </w:rPr>
        <w:t xml:space="preserve">benzil </w:t>
      </w:r>
      <w:r w:rsidR="00416503" w:rsidRPr="004534C2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416503" w:rsidRPr="004534C2">
        <w:rPr>
          <w:rFonts w:asciiTheme="majorBidi" w:hAnsiTheme="majorBidi" w:cstheme="majorBidi"/>
          <w:sz w:val="24"/>
          <w:szCs w:val="24"/>
        </w:rPr>
        <w:t xml:space="preserve"> (</w:t>
      </w:r>
      <w:r w:rsidR="00164621" w:rsidRPr="004534C2">
        <w:rPr>
          <w:rFonts w:asciiTheme="majorBidi" w:hAnsiTheme="majorBidi" w:cstheme="majorBidi"/>
          <w:sz w:val="24"/>
          <w:szCs w:val="24"/>
        </w:rPr>
        <w:t xml:space="preserve">10 mmol, 2.1 gm) </w:t>
      </w:r>
      <w:r w:rsidR="00416503" w:rsidRPr="004534C2">
        <w:rPr>
          <w:rFonts w:asciiTheme="majorBidi" w:hAnsiTheme="majorBidi" w:cstheme="majorBidi"/>
          <w:sz w:val="24"/>
          <w:szCs w:val="24"/>
        </w:rPr>
        <w:t xml:space="preserve">and cyanoguanidine </w:t>
      </w:r>
      <w:r w:rsidR="00416503" w:rsidRPr="004534C2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164621"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64621" w:rsidRPr="004534C2">
        <w:rPr>
          <w:rFonts w:asciiTheme="majorBidi" w:hAnsiTheme="majorBidi" w:cstheme="majorBidi"/>
          <w:sz w:val="24"/>
          <w:szCs w:val="24"/>
        </w:rPr>
        <w:t>(</w:t>
      </w:r>
      <w:r w:rsidR="00156451" w:rsidRPr="004534C2">
        <w:rPr>
          <w:rFonts w:asciiTheme="majorBidi" w:hAnsiTheme="majorBidi" w:cstheme="majorBidi"/>
          <w:sz w:val="24"/>
          <w:szCs w:val="24"/>
        </w:rPr>
        <w:t>10 mmol, 0.84 gm</w:t>
      </w:r>
      <w:r w:rsidR="00164621" w:rsidRPr="004534C2">
        <w:rPr>
          <w:rFonts w:asciiTheme="majorBidi" w:hAnsiTheme="majorBidi" w:cstheme="majorBidi"/>
          <w:sz w:val="24"/>
          <w:szCs w:val="24"/>
        </w:rPr>
        <w:t>)</w:t>
      </w:r>
      <w:r w:rsidR="00D546BE" w:rsidRPr="004534C2">
        <w:rPr>
          <w:rFonts w:asciiTheme="majorBidi" w:hAnsiTheme="majorBidi" w:cstheme="majorBidi"/>
          <w:sz w:val="24"/>
          <w:szCs w:val="24"/>
        </w:rPr>
        <w:t xml:space="preserve"> in sodium ethoxide </w:t>
      </w:r>
      <w:r w:rsidR="00B76A35" w:rsidRPr="004534C2">
        <w:rPr>
          <w:rFonts w:asciiTheme="majorBidi" w:hAnsiTheme="majorBidi" w:cstheme="majorBidi"/>
          <w:sz w:val="24"/>
          <w:szCs w:val="24"/>
        </w:rPr>
        <w:t>solution</w:t>
      </w:r>
      <w:r w:rsidR="003856CB" w:rsidRPr="004534C2">
        <w:rPr>
          <w:rFonts w:asciiTheme="majorBidi" w:hAnsiTheme="majorBidi" w:cstheme="majorBidi"/>
          <w:sz w:val="24"/>
          <w:szCs w:val="24"/>
        </w:rPr>
        <w:t xml:space="preserve"> (</w:t>
      </w:r>
      <w:r w:rsidR="003E1C09" w:rsidRPr="004534C2">
        <w:rPr>
          <w:rFonts w:asciiTheme="majorBidi" w:hAnsiTheme="majorBidi" w:cstheme="majorBidi"/>
          <w:sz w:val="24"/>
          <w:szCs w:val="24"/>
        </w:rPr>
        <w:t>40</w:t>
      </w:r>
      <w:r w:rsidR="003856CB" w:rsidRPr="004534C2">
        <w:rPr>
          <w:rFonts w:asciiTheme="majorBidi" w:hAnsiTheme="majorBidi" w:cstheme="majorBidi"/>
          <w:sz w:val="24"/>
          <w:szCs w:val="24"/>
        </w:rPr>
        <w:t xml:space="preserve"> </w:t>
      </w:r>
      <w:r w:rsidR="003E1C09" w:rsidRPr="004534C2">
        <w:rPr>
          <w:rFonts w:asciiTheme="majorBidi" w:hAnsiTheme="majorBidi" w:cstheme="majorBidi"/>
          <w:sz w:val="24"/>
          <w:szCs w:val="24"/>
        </w:rPr>
        <w:t>mol</w:t>
      </w:r>
      <w:r w:rsidR="003856CB" w:rsidRPr="004534C2">
        <w:rPr>
          <w:rFonts w:asciiTheme="majorBidi" w:hAnsiTheme="majorBidi" w:cstheme="majorBidi"/>
          <w:sz w:val="24"/>
          <w:szCs w:val="24"/>
        </w:rPr>
        <w:t>)</w:t>
      </w:r>
      <w:r w:rsidR="0058481A" w:rsidRPr="004534C2">
        <w:rPr>
          <w:rFonts w:asciiTheme="majorBidi" w:hAnsiTheme="majorBidi" w:cstheme="majorBidi"/>
          <w:sz w:val="24"/>
          <w:szCs w:val="24"/>
        </w:rPr>
        <w:t xml:space="preserve"> was refluxed for </w:t>
      </w:r>
      <w:r w:rsidR="003E1C09" w:rsidRPr="004534C2">
        <w:rPr>
          <w:rFonts w:asciiTheme="majorBidi" w:hAnsiTheme="majorBidi" w:cstheme="majorBidi"/>
          <w:sz w:val="24"/>
          <w:szCs w:val="24"/>
        </w:rPr>
        <w:t>1</w:t>
      </w:r>
      <w:r w:rsidR="0058481A" w:rsidRPr="004534C2">
        <w:rPr>
          <w:rFonts w:asciiTheme="majorBidi" w:hAnsiTheme="majorBidi" w:cstheme="majorBidi"/>
          <w:sz w:val="24"/>
          <w:szCs w:val="24"/>
        </w:rPr>
        <w:t xml:space="preserve"> hr.</w:t>
      </w:r>
      <w:r w:rsidR="003E1C09" w:rsidRPr="004534C2">
        <w:rPr>
          <w:rFonts w:asciiTheme="majorBidi" w:hAnsiTheme="majorBidi" w:cstheme="majorBidi"/>
          <w:sz w:val="24"/>
          <w:szCs w:val="24"/>
        </w:rPr>
        <w:t xml:space="preserve"> The reaction mixture filtered off and the</w:t>
      </w:r>
      <w:r w:rsidR="0058481A" w:rsidRPr="004534C2">
        <w:rPr>
          <w:rFonts w:asciiTheme="majorBidi" w:hAnsiTheme="majorBidi" w:cstheme="majorBidi"/>
          <w:sz w:val="24"/>
          <w:szCs w:val="24"/>
        </w:rPr>
        <w:t xml:space="preserve"> </w:t>
      </w:r>
      <w:r w:rsidR="003E1C09" w:rsidRPr="004534C2">
        <w:rPr>
          <w:rFonts w:asciiTheme="majorBidi" w:hAnsiTheme="majorBidi" w:cstheme="majorBidi"/>
          <w:sz w:val="24"/>
          <w:szCs w:val="24"/>
        </w:rPr>
        <w:t xml:space="preserve">precipitate watching several time by ethanol to give </w:t>
      </w:r>
      <w:r w:rsidR="00C82F19" w:rsidRPr="004534C2">
        <w:rPr>
          <w:rFonts w:asciiTheme="majorBidi" w:hAnsiTheme="majorBidi" w:cstheme="majorBidi"/>
          <w:sz w:val="24"/>
          <w:szCs w:val="24"/>
        </w:rPr>
        <w:t>(3a,6a-Diphenyltetrahydroimidazo[4,5-</w:t>
      </w:r>
      <w:r w:rsidR="00C82F19" w:rsidRPr="004534C2">
        <w:rPr>
          <w:rFonts w:asciiTheme="majorBidi" w:hAnsiTheme="majorBidi" w:cstheme="majorBidi"/>
          <w:i/>
          <w:iCs/>
          <w:sz w:val="24"/>
          <w:szCs w:val="24"/>
        </w:rPr>
        <w:t>d</w:t>
      </w:r>
      <w:r w:rsidR="00C82F19" w:rsidRPr="004534C2">
        <w:rPr>
          <w:rFonts w:asciiTheme="majorBidi" w:hAnsiTheme="majorBidi" w:cstheme="majorBidi"/>
          <w:sz w:val="24"/>
          <w:szCs w:val="24"/>
        </w:rPr>
        <w:t>]imidazole-2,5(1</w:t>
      </w:r>
      <w:r w:rsidR="00C82F19" w:rsidRPr="004534C2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C82F19" w:rsidRPr="004534C2">
        <w:rPr>
          <w:rFonts w:asciiTheme="majorBidi" w:hAnsiTheme="majorBidi" w:cstheme="majorBidi"/>
          <w:sz w:val="24"/>
          <w:szCs w:val="24"/>
        </w:rPr>
        <w:t>,3</w:t>
      </w:r>
      <w:r w:rsidR="00C82F19" w:rsidRPr="004534C2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C82F19" w:rsidRPr="004534C2">
        <w:rPr>
          <w:rFonts w:asciiTheme="majorBidi" w:hAnsiTheme="majorBidi" w:cstheme="majorBidi"/>
          <w:sz w:val="24"/>
          <w:szCs w:val="24"/>
        </w:rPr>
        <w:t>)-diylidene)dicyanamide</w:t>
      </w:r>
      <w:r w:rsidR="003E1C09"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82F19" w:rsidRPr="004534C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3E1C09"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4</w:t>
      </w:r>
      <w:r w:rsidR="00C82F19"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)</w:t>
      </w:r>
      <w:r w:rsidRPr="004534C2">
        <w:rPr>
          <w:rFonts w:asciiTheme="majorBidi" w:hAnsiTheme="majorBidi" w:cstheme="majorBidi"/>
          <w:sz w:val="24"/>
          <w:szCs w:val="24"/>
        </w:rPr>
        <w:t>. After cooling, the filtrate was poured into 50 mL dist. water and acidified with hydrochloric acid; the formed product was filtered off, washed with distilled water, dried and crystallized from ethanol</w:t>
      </w:r>
      <w:r w:rsidR="00C82F19" w:rsidRPr="004534C2">
        <w:rPr>
          <w:rFonts w:asciiTheme="majorBidi" w:hAnsiTheme="majorBidi" w:cstheme="majorBidi"/>
          <w:sz w:val="24"/>
          <w:szCs w:val="24"/>
        </w:rPr>
        <w:t xml:space="preserve"> to give [5-oxo-4,4-diphenylimidazolidin-2-ylidene]cyanamide </w:t>
      </w:r>
      <w:r w:rsidR="00C82F19"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(3)</w:t>
      </w:r>
      <w:r w:rsidR="00C82F19" w:rsidRPr="004534C2">
        <w:rPr>
          <w:rFonts w:asciiTheme="majorBidi" w:hAnsiTheme="majorBidi" w:cstheme="majorBidi"/>
          <w:sz w:val="24"/>
          <w:szCs w:val="24"/>
        </w:rPr>
        <w:t>.</w:t>
      </w:r>
      <w:r w:rsidRPr="004534C2">
        <w:rPr>
          <w:rFonts w:asciiTheme="majorBidi" w:hAnsiTheme="majorBidi" w:cstheme="majorBidi"/>
          <w:sz w:val="24"/>
          <w:szCs w:val="24"/>
        </w:rPr>
        <w:t xml:space="preserve"> </w:t>
      </w:r>
    </w:p>
    <w:p w14:paraId="661C4EA4" w14:textId="77777777" w:rsidR="00C70E9B" w:rsidRPr="004534C2" w:rsidRDefault="00C70E9B" w:rsidP="00C70E9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pacing w:val="-4"/>
          <w:sz w:val="24"/>
          <w:szCs w:val="24"/>
        </w:rPr>
      </w:pPr>
      <w:r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[5-oxo-4,4-diphenylimidazolidin-2-ylidene]cyanamide </w:t>
      </w:r>
      <w:r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(3)</w:t>
      </w:r>
    </w:p>
    <w:p w14:paraId="6701E043" w14:textId="77777777" w:rsidR="00C70E9B" w:rsidRPr="004534C2" w:rsidRDefault="005017DB" w:rsidP="00C70E9B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spacing w:val="-4"/>
          <w:sz w:val="24"/>
          <w:szCs w:val="24"/>
        </w:rPr>
      </w:pPr>
      <w:r w:rsidRPr="004534C2">
        <w:rPr>
          <w:sz w:val="24"/>
          <w:szCs w:val="24"/>
        </w:rPr>
        <w:object w:dxaOrig="3034" w:dyaOrig="1833" w14:anchorId="788E34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.05pt;height:104.9pt" o:ole="" o:bordertopcolor="this" o:borderleftcolor="this" o:borderbottomcolor="this" o:borderrightcolor="this">
            <v:imagedata r:id="rId10" o:title=""/>
            <w10:bordertop type="thinThickSmall" width="24"/>
            <w10:borderleft type="thinThickSmall" width="24"/>
            <w10:borderbottom type="thickThinSmall" width="24"/>
            <w10:borderright type="thickThinSmall" width="24"/>
          </v:shape>
          <o:OLEObject Type="Embed" ProgID="ACD.ChemSketch.20" ShapeID="_x0000_i1025" DrawAspect="Content" ObjectID="_1759748816" r:id="rId11"/>
        </w:object>
      </w:r>
    </w:p>
    <w:p w14:paraId="4E055FC0" w14:textId="77777777" w:rsidR="00A96811" w:rsidRPr="004534C2" w:rsidRDefault="00CF2F3A" w:rsidP="00756DB4">
      <w:pPr>
        <w:autoSpaceDE w:val="0"/>
        <w:autoSpaceDN w:val="0"/>
        <w:bidi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534C2">
        <w:rPr>
          <w:rFonts w:asciiTheme="majorBidi" w:hAnsiTheme="majorBidi" w:cstheme="majorBidi"/>
          <w:spacing w:val="-4"/>
          <w:sz w:val="24"/>
          <w:szCs w:val="24"/>
        </w:rPr>
        <w:t xml:space="preserve">Yield </w:t>
      </w:r>
      <w:r w:rsidRPr="004534C2">
        <w:rPr>
          <w:rFonts w:asciiTheme="majorBidi" w:hAnsiTheme="majorBidi" w:cstheme="majorBidi"/>
          <w:sz w:val="24"/>
          <w:szCs w:val="24"/>
        </w:rPr>
        <w:t xml:space="preserve">80 %; white solid; </w:t>
      </w:r>
      <w:r w:rsidR="00756DB4" w:rsidRPr="004534C2">
        <w:rPr>
          <w:rFonts w:asciiTheme="majorBidi" w:hAnsiTheme="majorBidi" w:cstheme="majorBidi"/>
          <w:sz w:val="24"/>
          <w:szCs w:val="24"/>
        </w:rPr>
        <w:t xml:space="preserve">mp: 260–262 °C; </w:t>
      </w:r>
      <w:r w:rsidR="00A96811" w:rsidRPr="004534C2">
        <w:rPr>
          <w:rFonts w:asciiTheme="majorBidi" w:hAnsiTheme="majorBidi" w:cstheme="majorBidi"/>
          <w:sz w:val="24"/>
          <w:szCs w:val="24"/>
        </w:rPr>
        <w:t xml:space="preserve">IR </w:t>
      </w:r>
      <w:r w:rsidR="00A96811" w:rsidRPr="004534C2">
        <w:rPr>
          <w:rFonts w:asciiTheme="majorBidi" w:hAnsiTheme="majorBidi" w:cstheme="majorBidi"/>
          <w:spacing w:val="-7"/>
          <w:sz w:val="24"/>
          <w:szCs w:val="24"/>
        </w:rPr>
        <w:t xml:space="preserve">(ATR) </w:t>
      </w:r>
      <w:r w:rsidR="00A96811" w:rsidRPr="004534C2">
        <w:rPr>
          <w:rFonts w:ascii="Symbol" w:eastAsia="Symbol" w:hAnsi="Symbol" w:cs="Symbol"/>
          <w:sz w:val="24"/>
          <w:szCs w:val="24"/>
        </w:rPr>
        <w:t></w:t>
      </w:r>
      <w:r w:rsidR="00A96811" w:rsidRPr="004534C2">
        <w:rPr>
          <w:rFonts w:asciiTheme="majorBidi" w:eastAsia="Symbol" w:hAnsiTheme="majorBidi" w:cstheme="majorBidi"/>
          <w:sz w:val="24"/>
          <w:szCs w:val="24"/>
          <w:vertAlign w:val="subscript"/>
        </w:rPr>
        <w:t>max</w:t>
      </w:r>
      <w:r w:rsidR="00A96811" w:rsidRPr="004534C2">
        <w:rPr>
          <w:rFonts w:asciiTheme="majorBidi" w:hAnsiTheme="majorBidi" w:cstheme="majorBidi"/>
          <w:sz w:val="24"/>
          <w:szCs w:val="24"/>
        </w:rPr>
        <w:t xml:space="preserve"> 3567, 3403 (2N–H), 3108, 3004 (C–H arom.), 2191 (C≡N), 1765 (C=O), 1642 (C=N) cm</w:t>
      </w:r>
      <w:r w:rsidR="00A96811" w:rsidRPr="004534C2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A96811" w:rsidRPr="004534C2">
        <w:rPr>
          <w:rFonts w:asciiTheme="majorBidi" w:hAnsiTheme="majorBidi" w:cstheme="majorBidi"/>
          <w:sz w:val="24"/>
          <w:szCs w:val="24"/>
        </w:rPr>
        <w:t xml:space="preserve">. </w:t>
      </w:r>
      <w:r w:rsidR="00A96811" w:rsidRPr="004534C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A96811" w:rsidRPr="004534C2">
        <w:rPr>
          <w:rFonts w:asciiTheme="majorBidi" w:hAnsiTheme="majorBidi" w:cstheme="majorBidi"/>
          <w:sz w:val="24"/>
          <w:szCs w:val="24"/>
        </w:rPr>
        <w:t xml:space="preserve">HNMR </w:t>
      </w:r>
      <w:r w:rsidR="00A96811" w:rsidRPr="004534C2">
        <w:rPr>
          <w:rFonts w:asciiTheme="majorBidi" w:hAnsiTheme="majorBidi" w:cstheme="majorBidi"/>
          <w:i/>
          <w:iCs/>
          <w:sz w:val="24"/>
          <w:szCs w:val="24"/>
        </w:rPr>
        <w:t>δ</w:t>
      </w:r>
      <w:r w:rsidR="00A96811" w:rsidRPr="004534C2">
        <w:rPr>
          <w:rFonts w:asciiTheme="majorBidi" w:hAnsiTheme="majorBidi" w:cstheme="majorBidi"/>
          <w:sz w:val="24"/>
          <w:szCs w:val="24"/>
        </w:rPr>
        <w:t xml:space="preserve"> 7.40-7.42 (m, 10H, CH</w:t>
      </w:r>
      <w:r w:rsidR="00A96811" w:rsidRPr="004534C2">
        <w:rPr>
          <w:rFonts w:asciiTheme="majorBidi" w:hAnsiTheme="majorBidi" w:cstheme="majorBidi"/>
          <w:sz w:val="24"/>
          <w:szCs w:val="24"/>
          <w:vertAlign w:val="subscript"/>
        </w:rPr>
        <w:t>arom.</w:t>
      </w:r>
      <w:r w:rsidR="00A96811" w:rsidRPr="004534C2">
        <w:rPr>
          <w:rFonts w:asciiTheme="majorBidi" w:hAnsiTheme="majorBidi" w:cstheme="majorBidi"/>
          <w:sz w:val="24"/>
          <w:szCs w:val="24"/>
        </w:rPr>
        <w:t xml:space="preserve">), 10.86 (s, 1H, NH), 12.26 (br. s, 1H, NH). </w:t>
      </w:r>
      <w:r w:rsidR="00A96811" w:rsidRPr="004534C2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A96811" w:rsidRPr="004534C2">
        <w:rPr>
          <w:rFonts w:asciiTheme="majorBidi" w:hAnsiTheme="majorBidi" w:cstheme="majorBidi"/>
          <w:sz w:val="24"/>
          <w:szCs w:val="24"/>
        </w:rPr>
        <w:t xml:space="preserve">CNMR </w:t>
      </w:r>
      <w:r w:rsidR="00A96811" w:rsidRPr="004534C2">
        <w:rPr>
          <w:rFonts w:asciiTheme="majorBidi" w:hAnsiTheme="majorBidi" w:cstheme="majorBidi"/>
          <w:i/>
          <w:iCs/>
          <w:sz w:val="24"/>
          <w:szCs w:val="24"/>
        </w:rPr>
        <w:t>δ</w:t>
      </w:r>
      <w:r w:rsidR="00A96811" w:rsidRPr="004534C2">
        <w:rPr>
          <w:rFonts w:asciiTheme="majorBidi" w:hAnsiTheme="majorBidi" w:cstheme="majorBidi"/>
          <w:sz w:val="24"/>
          <w:szCs w:val="24"/>
        </w:rPr>
        <w:t xml:space="preserve"> 72.6, 115.5, 127.3, 129.0, 129.1, 138.8, 161.0, 174.9; Dept-135 </w:t>
      </w:r>
      <w:r w:rsidR="00A96811" w:rsidRPr="004534C2">
        <w:rPr>
          <w:rFonts w:asciiTheme="majorBidi" w:hAnsiTheme="majorBidi" w:cstheme="majorBidi"/>
          <w:sz w:val="24"/>
          <w:szCs w:val="24"/>
        </w:rPr>
        <w:lastRenderedPageBreak/>
        <w:t>NMR</w:t>
      </w:r>
      <w:r w:rsidR="00A96811" w:rsidRPr="004534C2">
        <w:rPr>
          <w:rFonts w:asciiTheme="majorBidi" w:hAnsiTheme="majorBidi" w:cstheme="majorBidi"/>
          <w:i/>
          <w:iCs/>
          <w:sz w:val="24"/>
          <w:szCs w:val="24"/>
        </w:rPr>
        <w:t xml:space="preserve"> δ</w:t>
      </w:r>
      <w:r w:rsidR="00A96811" w:rsidRPr="004534C2">
        <w:rPr>
          <w:rFonts w:asciiTheme="majorBidi" w:hAnsiTheme="majorBidi" w:cstheme="majorBidi"/>
          <w:sz w:val="24"/>
          <w:szCs w:val="24"/>
        </w:rPr>
        <w:t xml:space="preserve"> 127.3, 129.0, 129.1. </w:t>
      </w:r>
      <w:r w:rsidR="00D57445" w:rsidRPr="004534C2">
        <w:rPr>
          <w:rFonts w:asciiTheme="majorBidi" w:hAnsiTheme="majorBidi" w:cstheme="majorBidi"/>
          <w:sz w:val="24"/>
          <w:szCs w:val="24"/>
        </w:rPr>
        <w:t>Anal. Calcd. for C</w:t>
      </w:r>
      <w:r w:rsidR="00D57445" w:rsidRPr="004534C2">
        <w:rPr>
          <w:rFonts w:asciiTheme="majorBidi" w:hAnsiTheme="majorBidi" w:cstheme="majorBidi"/>
          <w:sz w:val="24"/>
          <w:szCs w:val="24"/>
          <w:vertAlign w:val="subscript"/>
        </w:rPr>
        <w:t>16</w:t>
      </w:r>
      <w:r w:rsidR="00D57445" w:rsidRPr="004534C2">
        <w:rPr>
          <w:rFonts w:asciiTheme="majorBidi" w:hAnsiTheme="majorBidi" w:cstheme="majorBidi"/>
          <w:sz w:val="24"/>
          <w:szCs w:val="24"/>
        </w:rPr>
        <w:t>H</w:t>
      </w:r>
      <w:r w:rsidR="00D57445" w:rsidRPr="004534C2">
        <w:rPr>
          <w:rFonts w:asciiTheme="majorBidi" w:hAnsiTheme="majorBidi" w:cstheme="majorBidi"/>
          <w:sz w:val="24"/>
          <w:szCs w:val="24"/>
          <w:vertAlign w:val="subscript"/>
        </w:rPr>
        <w:t>12</w:t>
      </w:r>
      <w:r w:rsidR="00D57445" w:rsidRPr="004534C2">
        <w:rPr>
          <w:rFonts w:asciiTheme="majorBidi" w:hAnsiTheme="majorBidi" w:cstheme="majorBidi"/>
          <w:sz w:val="24"/>
          <w:szCs w:val="24"/>
        </w:rPr>
        <w:t>N</w:t>
      </w:r>
      <w:r w:rsidR="00D57445" w:rsidRPr="004534C2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D57445" w:rsidRPr="004534C2">
        <w:rPr>
          <w:rFonts w:asciiTheme="majorBidi" w:hAnsiTheme="majorBidi" w:cstheme="majorBidi"/>
          <w:sz w:val="24"/>
          <w:szCs w:val="24"/>
        </w:rPr>
        <w:t>O.H</w:t>
      </w:r>
      <w:r w:rsidR="00D57445" w:rsidRPr="004534C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57445" w:rsidRPr="004534C2">
        <w:rPr>
          <w:rFonts w:asciiTheme="majorBidi" w:hAnsiTheme="majorBidi" w:cstheme="majorBidi"/>
          <w:sz w:val="24"/>
          <w:szCs w:val="24"/>
        </w:rPr>
        <w:t>O (294.30): C, 65.30; H, 4.79; N, 19.04. Found: C, 65.62; H, 4.53; N, 19.25.</w:t>
      </w:r>
    </w:p>
    <w:p w14:paraId="3F373ACB" w14:textId="77777777" w:rsidR="00615EEE" w:rsidRPr="004534C2" w:rsidRDefault="00615EEE" w:rsidP="00A96811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4D742C1" w14:textId="77777777" w:rsidR="00C70E9B" w:rsidRPr="004534C2" w:rsidRDefault="00C70E9B" w:rsidP="00615EE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534C2">
        <w:rPr>
          <w:rFonts w:asciiTheme="majorBidi" w:hAnsiTheme="majorBidi" w:cstheme="majorBidi"/>
          <w:b/>
          <w:bCs/>
          <w:sz w:val="24"/>
          <w:szCs w:val="24"/>
        </w:rPr>
        <w:t>(3a,6a-Diphenyltetrahydroimidazo[4,5-</w:t>
      </w:r>
      <w:r w:rsidRPr="004534C2"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4534C2">
        <w:rPr>
          <w:rFonts w:asciiTheme="majorBidi" w:hAnsiTheme="majorBidi" w:cstheme="majorBidi"/>
          <w:b/>
          <w:bCs/>
          <w:sz w:val="24"/>
          <w:szCs w:val="24"/>
        </w:rPr>
        <w:t>]imidazole-2,5(1</w:t>
      </w:r>
      <w:r w:rsidRPr="004534C2">
        <w:rPr>
          <w:rFonts w:asciiTheme="majorBidi" w:hAnsiTheme="majorBidi" w:cstheme="majorBidi"/>
          <w:b/>
          <w:bCs/>
          <w:i/>
          <w:iCs/>
          <w:sz w:val="24"/>
          <w:szCs w:val="24"/>
        </w:rPr>
        <w:t>H</w:t>
      </w:r>
      <w:r w:rsidRPr="004534C2">
        <w:rPr>
          <w:rFonts w:asciiTheme="majorBidi" w:hAnsiTheme="majorBidi" w:cstheme="majorBidi"/>
          <w:b/>
          <w:bCs/>
          <w:sz w:val="24"/>
          <w:szCs w:val="24"/>
        </w:rPr>
        <w:t>,3</w:t>
      </w:r>
      <w:r w:rsidRPr="004534C2">
        <w:rPr>
          <w:rFonts w:asciiTheme="majorBidi" w:hAnsiTheme="majorBidi" w:cstheme="majorBidi"/>
          <w:b/>
          <w:bCs/>
          <w:i/>
          <w:iCs/>
          <w:sz w:val="24"/>
          <w:szCs w:val="24"/>
        </w:rPr>
        <w:t>H</w:t>
      </w:r>
      <w:r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)-diylidene)dicyanamide </w:t>
      </w:r>
      <w:r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(4)</w:t>
      </w:r>
    </w:p>
    <w:p w14:paraId="1128CB1F" w14:textId="77777777" w:rsidR="00C82F19" w:rsidRPr="004534C2" w:rsidRDefault="00C82F19" w:rsidP="00C82F19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534C2">
        <w:rPr>
          <w:sz w:val="24"/>
          <w:szCs w:val="24"/>
        </w:rPr>
        <w:object w:dxaOrig="2851" w:dyaOrig="3192" w14:anchorId="02928C73">
          <v:shape id="_x0000_i1026" type="#_x0000_t75" style="width:143.6pt;height:130.7pt" o:ole="" o:bordertopcolor="this" o:borderleftcolor="this" o:borderbottomcolor="this" o:borderrightcolor="this">
            <v:imagedata r:id="rId12" o:title=""/>
            <w10:bordertop type="thinThickSmall" width="24"/>
            <w10:borderleft type="thinThickSmall" width="24"/>
            <w10:borderbottom type="thickThinSmall" width="24"/>
            <w10:borderright type="thickThinSmall" width="24"/>
          </v:shape>
          <o:OLEObject Type="Embed" ProgID="ACD.ChemSketch.20" ShapeID="_x0000_i1026" DrawAspect="Content" ObjectID="_1759748817" r:id="rId13"/>
        </w:object>
      </w:r>
    </w:p>
    <w:p w14:paraId="0E92092A" w14:textId="6D7F4606" w:rsidR="003E1C09" w:rsidRPr="004534C2" w:rsidRDefault="003E1C09" w:rsidP="001E4BF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534C2">
        <w:rPr>
          <w:rFonts w:asciiTheme="majorBidi" w:hAnsiTheme="majorBidi" w:cstheme="majorBidi"/>
          <w:sz w:val="24"/>
          <w:szCs w:val="24"/>
        </w:rPr>
        <w:t xml:space="preserve"> </w:t>
      </w:r>
      <w:r w:rsidR="00243A90" w:rsidRPr="004534C2">
        <w:rPr>
          <w:rFonts w:asciiTheme="majorBidi" w:hAnsiTheme="majorBidi" w:cstheme="majorBidi"/>
          <w:sz w:val="24"/>
          <w:szCs w:val="24"/>
        </w:rPr>
        <w:tab/>
      </w:r>
      <w:r w:rsidR="00C70E9B" w:rsidRPr="004534C2">
        <w:rPr>
          <w:rFonts w:asciiTheme="majorBidi" w:hAnsiTheme="majorBidi" w:cstheme="majorBidi"/>
          <w:sz w:val="24"/>
          <w:szCs w:val="24"/>
        </w:rPr>
        <w:t>Yield 5%,</w:t>
      </w:r>
      <w:r w:rsidRPr="004534C2">
        <w:rPr>
          <w:rFonts w:asciiTheme="majorBidi" w:hAnsiTheme="majorBidi" w:cstheme="majorBidi"/>
          <w:sz w:val="24"/>
          <w:szCs w:val="24"/>
        </w:rPr>
        <w:t xml:space="preserve"> white solid; </w:t>
      </w:r>
      <w:r w:rsidR="00DB54A8" w:rsidRPr="004534C2">
        <w:rPr>
          <w:rFonts w:asciiTheme="majorBidi" w:hAnsiTheme="majorBidi" w:cstheme="majorBidi"/>
          <w:sz w:val="24"/>
          <w:szCs w:val="24"/>
        </w:rPr>
        <w:t xml:space="preserve">mp: dec. &gt; 320 °C; </w:t>
      </w:r>
      <w:r w:rsidRPr="004534C2">
        <w:rPr>
          <w:rFonts w:asciiTheme="majorBidi" w:hAnsiTheme="majorBidi" w:cstheme="majorBidi"/>
          <w:sz w:val="24"/>
          <w:szCs w:val="24"/>
        </w:rPr>
        <w:t xml:space="preserve">IR </w:t>
      </w:r>
      <w:r w:rsidRPr="004534C2">
        <w:rPr>
          <w:rFonts w:asciiTheme="majorBidi" w:hAnsiTheme="majorBidi" w:cstheme="majorBidi"/>
          <w:spacing w:val="-7"/>
          <w:sz w:val="24"/>
          <w:szCs w:val="24"/>
        </w:rPr>
        <w:t xml:space="preserve">(ATR) </w:t>
      </w:r>
      <w:r w:rsidR="00C70E9B" w:rsidRPr="004534C2">
        <w:rPr>
          <w:rFonts w:ascii="Symbol" w:eastAsia="Symbol" w:hAnsi="Symbol" w:cs="Symbol"/>
          <w:sz w:val="24"/>
          <w:szCs w:val="24"/>
        </w:rPr>
        <w:t></w:t>
      </w:r>
      <w:r w:rsidRPr="004534C2">
        <w:rPr>
          <w:rFonts w:asciiTheme="majorBidi" w:eastAsia="Symbol" w:hAnsiTheme="majorBidi" w:cstheme="majorBidi"/>
          <w:sz w:val="24"/>
          <w:szCs w:val="24"/>
          <w:vertAlign w:val="subscript"/>
        </w:rPr>
        <w:t>max</w:t>
      </w:r>
      <w:r w:rsidRPr="004534C2">
        <w:rPr>
          <w:rFonts w:asciiTheme="majorBidi" w:hAnsiTheme="majorBidi" w:cstheme="majorBidi"/>
          <w:sz w:val="24"/>
          <w:szCs w:val="24"/>
        </w:rPr>
        <w:t xml:space="preserve"> 3086 (N–H), 3032 (C–H arom.), 2204 (C≡N), 1658, 1609 (C=N) cm</w:t>
      </w:r>
      <w:r w:rsidRPr="004534C2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4534C2">
        <w:rPr>
          <w:rFonts w:asciiTheme="majorBidi" w:hAnsiTheme="majorBidi" w:cstheme="majorBidi"/>
          <w:sz w:val="24"/>
          <w:szCs w:val="24"/>
        </w:rPr>
        <w:t xml:space="preserve">; </w:t>
      </w:r>
      <w:r w:rsidRPr="004534C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534C2">
        <w:rPr>
          <w:rFonts w:asciiTheme="majorBidi" w:hAnsiTheme="majorBidi" w:cstheme="majorBidi"/>
          <w:sz w:val="24"/>
          <w:szCs w:val="24"/>
        </w:rPr>
        <w:t xml:space="preserve">H NMR </w:t>
      </w:r>
      <w:r w:rsidRPr="004534C2">
        <w:rPr>
          <w:rFonts w:asciiTheme="majorBidi" w:hAnsiTheme="majorBidi" w:cstheme="majorBidi"/>
          <w:i/>
          <w:iCs/>
          <w:sz w:val="24"/>
          <w:szCs w:val="24"/>
        </w:rPr>
        <w:t>δ</w:t>
      </w:r>
      <w:r w:rsidRPr="004534C2">
        <w:rPr>
          <w:rFonts w:asciiTheme="majorBidi" w:hAnsiTheme="majorBidi" w:cstheme="majorBidi"/>
          <w:sz w:val="24"/>
          <w:szCs w:val="24"/>
        </w:rPr>
        <w:t xml:space="preserve"> 7.02-7.12 (m, 10H, CH</w:t>
      </w:r>
      <w:r w:rsidRPr="004534C2">
        <w:rPr>
          <w:rFonts w:asciiTheme="majorBidi" w:hAnsiTheme="majorBidi" w:cstheme="majorBidi"/>
          <w:sz w:val="24"/>
          <w:szCs w:val="24"/>
          <w:vertAlign w:val="subscript"/>
        </w:rPr>
        <w:t>arom.</w:t>
      </w:r>
      <w:r w:rsidRPr="004534C2">
        <w:rPr>
          <w:rFonts w:asciiTheme="majorBidi" w:hAnsiTheme="majorBidi" w:cstheme="majorBidi"/>
          <w:sz w:val="24"/>
          <w:szCs w:val="24"/>
        </w:rPr>
        <w:t xml:space="preserve">), 9.59 (s, 4H, 4NH); </w:t>
      </w:r>
      <w:r w:rsidRPr="004534C2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4534C2">
        <w:rPr>
          <w:rFonts w:asciiTheme="majorBidi" w:hAnsiTheme="majorBidi" w:cstheme="majorBidi"/>
          <w:sz w:val="24"/>
          <w:szCs w:val="24"/>
        </w:rPr>
        <w:t xml:space="preserve">C NMR </w:t>
      </w:r>
      <w:r w:rsidRPr="004534C2">
        <w:rPr>
          <w:rFonts w:asciiTheme="majorBidi" w:hAnsiTheme="majorBidi" w:cstheme="majorBidi"/>
          <w:i/>
          <w:iCs/>
          <w:sz w:val="24"/>
          <w:szCs w:val="24"/>
        </w:rPr>
        <w:t>δ</w:t>
      </w:r>
      <w:r w:rsidRPr="004534C2">
        <w:rPr>
          <w:rFonts w:asciiTheme="majorBidi" w:hAnsiTheme="majorBidi" w:cstheme="majorBidi"/>
          <w:sz w:val="24"/>
          <w:szCs w:val="24"/>
        </w:rPr>
        <w:t xml:space="preserve"> 87.5, 117.3, 127.4, 128.1, 129.1, 135.5, 163.5. Anal. Calcd. for C</w:t>
      </w:r>
      <w:r w:rsidRPr="004534C2">
        <w:rPr>
          <w:rFonts w:asciiTheme="majorBidi" w:hAnsiTheme="majorBidi" w:cstheme="majorBidi"/>
          <w:sz w:val="24"/>
          <w:szCs w:val="24"/>
          <w:vertAlign w:val="subscript"/>
        </w:rPr>
        <w:t>18</w:t>
      </w:r>
      <w:r w:rsidRPr="004534C2">
        <w:rPr>
          <w:rFonts w:asciiTheme="majorBidi" w:hAnsiTheme="majorBidi" w:cstheme="majorBidi"/>
          <w:sz w:val="24"/>
          <w:szCs w:val="24"/>
        </w:rPr>
        <w:t>H</w:t>
      </w:r>
      <w:r w:rsidRPr="004534C2">
        <w:rPr>
          <w:rFonts w:asciiTheme="majorBidi" w:hAnsiTheme="majorBidi" w:cstheme="majorBidi"/>
          <w:sz w:val="24"/>
          <w:szCs w:val="24"/>
          <w:vertAlign w:val="subscript"/>
        </w:rPr>
        <w:t>14</w:t>
      </w:r>
      <w:r w:rsidRPr="004534C2">
        <w:rPr>
          <w:rFonts w:asciiTheme="majorBidi" w:hAnsiTheme="majorBidi" w:cstheme="majorBidi"/>
          <w:sz w:val="24"/>
          <w:szCs w:val="24"/>
        </w:rPr>
        <w:t>N</w:t>
      </w:r>
      <w:r w:rsidRPr="004534C2">
        <w:rPr>
          <w:rFonts w:asciiTheme="majorBidi" w:hAnsiTheme="majorBidi" w:cstheme="majorBidi"/>
          <w:sz w:val="24"/>
          <w:szCs w:val="24"/>
          <w:vertAlign w:val="subscript"/>
        </w:rPr>
        <w:t>8</w:t>
      </w:r>
      <w:r w:rsidRPr="004534C2">
        <w:rPr>
          <w:rFonts w:asciiTheme="majorBidi" w:hAnsiTheme="majorBidi" w:cstheme="majorBidi"/>
          <w:sz w:val="24"/>
          <w:szCs w:val="24"/>
        </w:rPr>
        <w:t xml:space="preserve"> (342.35): C, 63.15; H, 4.12; N, 32.73. Found: C, 63.46; H, 3.93; N, 32.85.</w:t>
      </w:r>
      <w:r w:rsidR="00597349" w:rsidRPr="004534C2">
        <w:rPr>
          <w:rFonts w:asciiTheme="majorBidi" w:hAnsiTheme="majorBidi" w:cstheme="majorBidi"/>
          <w:sz w:val="24"/>
          <w:szCs w:val="24"/>
        </w:rPr>
        <w:t xml:space="preserve"> </w:t>
      </w:r>
    </w:p>
    <w:p w14:paraId="1EF29BF3" w14:textId="46AE514F" w:rsidR="001E4BF7" w:rsidRPr="004534C2" w:rsidRDefault="00C72395" w:rsidP="001E4BF7">
      <w:pPr>
        <w:pStyle w:val="Heading2"/>
        <w:bidi w:val="0"/>
        <w:rPr>
          <w:rFonts w:asciiTheme="majorBidi" w:hAnsiTheme="majorBidi" w:cstheme="majorBidi"/>
          <w:color w:val="auto"/>
          <w:sz w:val="22"/>
          <w:szCs w:val="22"/>
        </w:rPr>
      </w:pPr>
      <w:bookmarkStart w:id="7" w:name="_Toc142304827"/>
      <w:r w:rsidRPr="004534C2">
        <w:rPr>
          <w:color w:val="auto"/>
        </w:rPr>
        <w:t xml:space="preserve">3. </w:t>
      </w:r>
      <w:r w:rsidR="006D1C12" w:rsidRPr="004534C2">
        <w:rPr>
          <w:color w:val="auto"/>
        </w:rPr>
        <w:t>General procedure for the synthesis</w:t>
      </w:r>
      <w:bookmarkEnd w:id="7"/>
      <w:r w:rsidR="006D1C12" w:rsidRPr="004534C2">
        <w:rPr>
          <w:rFonts w:asciiTheme="majorBidi" w:hAnsiTheme="majorBidi" w:cstheme="majorBidi"/>
          <w:color w:val="auto"/>
          <w:sz w:val="22"/>
          <w:szCs w:val="22"/>
        </w:rPr>
        <w:t xml:space="preserve"> </w:t>
      </w:r>
    </w:p>
    <w:p w14:paraId="28722ABA" w14:textId="77777777" w:rsidR="001E4BF7" w:rsidRPr="004534C2" w:rsidRDefault="001E4BF7" w:rsidP="001E4BF7"/>
    <w:p w14:paraId="13764995" w14:textId="6425F345" w:rsidR="006D1C12" w:rsidRPr="004534C2" w:rsidRDefault="00C70E9B" w:rsidP="00C70E9B">
      <w:pPr>
        <w:pStyle w:val="BodyText"/>
        <w:spacing w:line="360" w:lineRule="auto"/>
        <w:ind w:left="284" w:right="-36" w:hanging="284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Mannich bases </w:t>
      </w:r>
      <w:r w:rsidR="000C5DE7" w:rsidRPr="004534C2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3B46BC"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0C5DE7" w:rsidRPr="004534C2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6D1C12" w:rsidRPr="004534C2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3BF18AE2" w14:textId="77777777" w:rsidR="002C3C93" w:rsidRPr="004534C2" w:rsidRDefault="002C3C93" w:rsidP="00496B4D">
      <w:pPr>
        <w:autoSpaceDE w:val="0"/>
        <w:autoSpaceDN w:val="0"/>
        <w:bidi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534C2">
        <w:rPr>
          <w:rFonts w:ascii="Times New Roman" w:hAnsi="Times New Roman" w:cs="Times New Roman"/>
          <w:sz w:val="24"/>
          <w:szCs w:val="24"/>
        </w:rPr>
        <w:t xml:space="preserve">A mixture of </w:t>
      </w:r>
      <w:r w:rsidR="002E4FA0" w:rsidRPr="004534C2">
        <w:rPr>
          <w:rFonts w:ascii="Times New Roman" w:hAnsi="Times New Roman" w:cs="Times New Roman"/>
          <w:sz w:val="24"/>
          <w:szCs w:val="24"/>
        </w:rPr>
        <w:t xml:space="preserve">cyanamide </w:t>
      </w:r>
      <w:r w:rsidR="002E4FA0" w:rsidRPr="004534C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E4FA0" w:rsidRPr="004534C2">
        <w:rPr>
          <w:rFonts w:ascii="Times New Roman" w:hAnsi="Times New Roman" w:cs="Times New Roman"/>
          <w:sz w:val="24"/>
          <w:szCs w:val="24"/>
        </w:rPr>
        <w:t xml:space="preserve"> (</w:t>
      </w:r>
      <w:r w:rsidR="009A3606" w:rsidRPr="004534C2">
        <w:rPr>
          <w:rFonts w:ascii="Times New Roman" w:hAnsi="Times New Roman" w:cs="Times New Roman"/>
          <w:sz w:val="24"/>
          <w:szCs w:val="24"/>
        </w:rPr>
        <w:t xml:space="preserve">1 mmol, </w:t>
      </w:r>
      <w:r w:rsidR="00186C2C" w:rsidRPr="004534C2">
        <w:rPr>
          <w:rFonts w:ascii="Times New Roman" w:hAnsi="Times New Roman" w:cs="Times New Roman"/>
          <w:sz w:val="24"/>
          <w:szCs w:val="24"/>
        </w:rPr>
        <w:t>0.27 gm</w:t>
      </w:r>
      <w:r w:rsidR="002E4FA0" w:rsidRPr="004534C2">
        <w:rPr>
          <w:rFonts w:ascii="Times New Roman" w:hAnsi="Times New Roman" w:cs="Times New Roman"/>
          <w:sz w:val="24"/>
          <w:szCs w:val="24"/>
        </w:rPr>
        <w:t>)</w:t>
      </w:r>
      <w:r w:rsidR="00C75C1B" w:rsidRPr="004534C2">
        <w:rPr>
          <w:rFonts w:ascii="Times New Roman" w:hAnsi="Times New Roman" w:cs="Times New Roman"/>
          <w:sz w:val="24"/>
          <w:szCs w:val="24"/>
        </w:rPr>
        <w:t xml:space="preserve"> and formaldehyde</w:t>
      </w:r>
      <w:r w:rsidR="00C95617" w:rsidRPr="004534C2">
        <w:rPr>
          <w:rFonts w:ascii="Times New Roman" w:hAnsi="Times New Roman" w:cs="Times New Roman"/>
          <w:sz w:val="24"/>
          <w:szCs w:val="24"/>
        </w:rPr>
        <w:t xml:space="preserve"> solution 27 %</w:t>
      </w:r>
      <w:r w:rsidR="00C75C1B" w:rsidRPr="004534C2">
        <w:rPr>
          <w:rFonts w:ascii="Times New Roman" w:hAnsi="Times New Roman" w:cs="Times New Roman"/>
          <w:sz w:val="24"/>
          <w:szCs w:val="24"/>
        </w:rPr>
        <w:t xml:space="preserve"> (1.1 mmol, </w:t>
      </w:r>
      <w:r w:rsidR="0016499B" w:rsidRPr="004534C2">
        <w:rPr>
          <w:rFonts w:ascii="Times New Roman" w:hAnsi="Times New Roman" w:cs="Times New Roman"/>
          <w:sz w:val="24"/>
          <w:szCs w:val="24"/>
        </w:rPr>
        <w:t xml:space="preserve">0.12 </w:t>
      </w:r>
      <w:r w:rsidR="000738EE" w:rsidRPr="004534C2">
        <w:rPr>
          <w:rFonts w:ascii="Times New Roman" w:hAnsi="Times New Roman" w:cs="Times New Roman"/>
          <w:sz w:val="24"/>
          <w:szCs w:val="24"/>
        </w:rPr>
        <w:t>mL</w:t>
      </w:r>
      <w:r w:rsidR="00C75C1B" w:rsidRPr="004534C2">
        <w:rPr>
          <w:rFonts w:ascii="Times New Roman" w:hAnsi="Times New Roman" w:cs="Times New Roman"/>
          <w:sz w:val="24"/>
          <w:szCs w:val="24"/>
        </w:rPr>
        <w:t>)</w:t>
      </w:r>
      <w:r w:rsidR="000E1288" w:rsidRPr="004534C2">
        <w:rPr>
          <w:rFonts w:ascii="Times New Roman" w:hAnsi="Times New Roman" w:cs="Times New Roman"/>
          <w:sz w:val="24"/>
          <w:szCs w:val="24"/>
        </w:rPr>
        <w:t xml:space="preserve"> in 40 mL </w:t>
      </w:r>
      <w:r w:rsidR="00052997" w:rsidRPr="004534C2">
        <w:rPr>
          <w:rFonts w:ascii="Times New Roman" w:hAnsi="Times New Roman" w:cs="Times New Roman"/>
          <w:sz w:val="24"/>
          <w:szCs w:val="24"/>
        </w:rPr>
        <w:t xml:space="preserve">refluxing </w:t>
      </w:r>
      <w:r w:rsidR="000E1288" w:rsidRPr="004534C2">
        <w:rPr>
          <w:rFonts w:ascii="Times New Roman" w:hAnsi="Times New Roman" w:cs="Times New Roman"/>
          <w:sz w:val="24"/>
          <w:szCs w:val="24"/>
        </w:rPr>
        <w:t>absolute ethanol</w:t>
      </w:r>
      <w:r w:rsidR="00C75C1B" w:rsidRPr="004534C2">
        <w:rPr>
          <w:rFonts w:ascii="Times New Roman" w:hAnsi="Times New Roman" w:cs="Times New Roman"/>
          <w:sz w:val="24"/>
          <w:szCs w:val="24"/>
        </w:rPr>
        <w:t xml:space="preserve"> </w:t>
      </w:r>
      <w:r w:rsidR="00165296" w:rsidRPr="004534C2">
        <w:rPr>
          <w:rFonts w:ascii="Times New Roman" w:hAnsi="Times New Roman" w:cs="Times New Roman"/>
          <w:sz w:val="24"/>
          <w:szCs w:val="24"/>
        </w:rPr>
        <w:t xml:space="preserve">was stirred for 15 mins and then </w:t>
      </w:r>
      <w:r w:rsidR="00747B14" w:rsidRPr="004534C2">
        <w:rPr>
          <w:rFonts w:ascii="Times New Roman" w:hAnsi="Times New Roman" w:cs="Times New Roman"/>
          <w:sz w:val="24"/>
          <w:szCs w:val="24"/>
        </w:rPr>
        <w:t>an appropriate</w:t>
      </w:r>
      <w:r w:rsidR="00165296" w:rsidRPr="004534C2">
        <w:rPr>
          <w:rFonts w:ascii="Times New Roman" w:hAnsi="Times New Roman" w:cs="Times New Roman"/>
          <w:sz w:val="24"/>
          <w:szCs w:val="24"/>
        </w:rPr>
        <w:t xml:space="preserve"> secondary amine</w:t>
      </w:r>
      <w:r w:rsidR="003E2D1F" w:rsidRPr="004534C2">
        <w:rPr>
          <w:rFonts w:ascii="Times New Roman" w:hAnsi="Times New Roman" w:cs="Times New Roman"/>
          <w:sz w:val="24"/>
          <w:szCs w:val="24"/>
        </w:rPr>
        <w:t>; piperidine and/or morpholine</w:t>
      </w:r>
      <w:r w:rsidR="00165296" w:rsidRPr="004534C2">
        <w:rPr>
          <w:rFonts w:ascii="Times New Roman" w:hAnsi="Times New Roman" w:cs="Times New Roman"/>
          <w:sz w:val="24"/>
          <w:szCs w:val="24"/>
        </w:rPr>
        <w:t xml:space="preserve"> (1 mmol) was added and </w:t>
      </w:r>
      <w:r w:rsidR="008369DD" w:rsidRPr="004534C2">
        <w:rPr>
          <w:rFonts w:ascii="Times New Roman" w:hAnsi="Times New Roman" w:cs="Times New Roman"/>
          <w:sz w:val="24"/>
          <w:szCs w:val="24"/>
        </w:rPr>
        <w:t xml:space="preserve">refluxed </w:t>
      </w:r>
      <w:r w:rsidR="00165296" w:rsidRPr="004534C2">
        <w:rPr>
          <w:rFonts w:ascii="Times New Roman" w:hAnsi="Times New Roman" w:cs="Times New Roman"/>
          <w:sz w:val="24"/>
          <w:szCs w:val="24"/>
        </w:rPr>
        <w:t xml:space="preserve">for </w:t>
      </w:r>
      <w:r w:rsidRPr="004534C2">
        <w:rPr>
          <w:rFonts w:ascii="Times New Roman" w:hAnsi="Times New Roman" w:cs="Times New Roman"/>
          <w:sz w:val="24"/>
          <w:szCs w:val="24"/>
        </w:rPr>
        <w:t xml:space="preserve">about </w:t>
      </w:r>
      <w:r w:rsidR="008369DD" w:rsidRPr="004534C2">
        <w:rPr>
          <w:rFonts w:ascii="Times New Roman" w:hAnsi="Times New Roman" w:cs="Times New Roman"/>
          <w:sz w:val="24"/>
          <w:szCs w:val="24"/>
        </w:rPr>
        <w:t>2</w:t>
      </w:r>
      <w:r w:rsidRPr="004534C2">
        <w:rPr>
          <w:rFonts w:ascii="Times New Roman" w:hAnsi="Times New Roman" w:cs="Times New Roman"/>
          <w:sz w:val="24"/>
          <w:szCs w:val="24"/>
        </w:rPr>
        <w:t xml:space="preserve"> hrs</w:t>
      </w:r>
      <w:r w:rsidR="00C95801" w:rsidRPr="004534C2">
        <w:rPr>
          <w:rFonts w:ascii="Times New Roman" w:hAnsi="Times New Roman" w:cs="Times New Roman"/>
          <w:sz w:val="24"/>
          <w:szCs w:val="24"/>
        </w:rPr>
        <w:t xml:space="preserve"> (monitored with TLC)</w:t>
      </w:r>
      <w:r w:rsidRPr="004534C2">
        <w:rPr>
          <w:rFonts w:ascii="Times New Roman" w:hAnsi="Times New Roman" w:cs="Times New Roman"/>
          <w:sz w:val="24"/>
          <w:szCs w:val="24"/>
        </w:rPr>
        <w:t xml:space="preserve">. After completion of </w:t>
      </w:r>
      <w:r w:rsidR="00F44300" w:rsidRPr="004534C2">
        <w:rPr>
          <w:rFonts w:ascii="Times New Roman" w:hAnsi="Times New Roman" w:cs="Times New Roman"/>
          <w:sz w:val="24"/>
          <w:szCs w:val="24"/>
        </w:rPr>
        <w:t xml:space="preserve">the </w:t>
      </w:r>
      <w:r w:rsidRPr="004534C2">
        <w:rPr>
          <w:rFonts w:ascii="Times New Roman" w:hAnsi="Times New Roman" w:cs="Times New Roman"/>
          <w:sz w:val="24"/>
          <w:szCs w:val="24"/>
        </w:rPr>
        <w:t>reaction</w:t>
      </w:r>
      <w:r w:rsidR="00C95801" w:rsidRPr="004534C2">
        <w:rPr>
          <w:rFonts w:ascii="Times New Roman" w:hAnsi="Times New Roman" w:cs="Times New Roman"/>
          <w:sz w:val="24"/>
          <w:szCs w:val="24"/>
        </w:rPr>
        <w:t>,</w:t>
      </w:r>
      <w:r w:rsidRPr="004534C2">
        <w:rPr>
          <w:rFonts w:ascii="Times New Roman" w:hAnsi="Times New Roman" w:cs="Times New Roman"/>
          <w:sz w:val="24"/>
          <w:szCs w:val="24"/>
        </w:rPr>
        <w:t xml:space="preserve"> </w:t>
      </w:r>
      <w:r w:rsidR="00A409C0" w:rsidRPr="004534C2">
        <w:rPr>
          <w:rFonts w:ascii="Times New Roman" w:hAnsi="Times New Roman" w:cs="Times New Roman"/>
          <w:sz w:val="24"/>
          <w:szCs w:val="24"/>
        </w:rPr>
        <w:t xml:space="preserve">the reaction mixture was cooled </w:t>
      </w:r>
      <w:r w:rsidR="000E1288" w:rsidRPr="004534C2">
        <w:rPr>
          <w:rFonts w:ascii="Times New Roman" w:hAnsi="Times New Roman" w:cs="Times New Roman"/>
          <w:sz w:val="24"/>
          <w:szCs w:val="24"/>
        </w:rPr>
        <w:t xml:space="preserve">and </w:t>
      </w:r>
      <w:r w:rsidR="00CF3D64" w:rsidRPr="004534C2">
        <w:rPr>
          <w:rFonts w:ascii="Times New Roman" w:hAnsi="Times New Roman" w:cs="Times New Roman"/>
          <w:sz w:val="24"/>
          <w:szCs w:val="24"/>
        </w:rPr>
        <w:t xml:space="preserve">the formed </w:t>
      </w:r>
      <w:r w:rsidR="00496B4D" w:rsidRPr="004534C2">
        <w:rPr>
          <w:rFonts w:ascii="Times New Roman" w:hAnsi="Times New Roman" w:cs="Times New Roman"/>
          <w:sz w:val="24"/>
          <w:szCs w:val="24"/>
        </w:rPr>
        <w:t>crystal</w:t>
      </w:r>
      <w:r w:rsidR="00CF3D64" w:rsidRPr="004534C2">
        <w:rPr>
          <w:rFonts w:ascii="Times New Roman" w:hAnsi="Times New Roman" w:cs="Times New Roman"/>
          <w:sz w:val="24"/>
          <w:szCs w:val="24"/>
        </w:rPr>
        <w:t xml:space="preserve"> </w:t>
      </w:r>
      <w:r w:rsidR="000E1288" w:rsidRPr="004534C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E1288" w:rsidRPr="004534C2">
        <w:rPr>
          <w:rFonts w:ascii="Times New Roman" w:hAnsi="Times New Roman" w:cs="Times New Roman"/>
          <w:sz w:val="24"/>
          <w:szCs w:val="24"/>
        </w:rPr>
        <w:t xml:space="preserve"> and/or </w:t>
      </w:r>
      <w:r w:rsidR="000E1288" w:rsidRPr="004534C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67E60" w:rsidRPr="004534C2">
        <w:rPr>
          <w:rFonts w:ascii="Times New Roman" w:hAnsi="Times New Roman" w:cs="Times New Roman"/>
          <w:sz w:val="24"/>
          <w:szCs w:val="24"/>
        </w:rPr>
        <w:t>, respectively</w:t>
      </w:r>
      <w:r w:rsidR="00ED5F91" w:rsidRPr="004534C2">
        <w:rPr>
          <w:rFonts w:ascii="Times New Roman" w:hAnsi="Times New Roman" w:cs="Times New Roman"/>
          <w:sz w:val="24"/>
          <w:szCs w:val="24"/>
        </w:rPr>
        <w:t xml:space="preserve"> </w:t>
      </w:r>
      <w:r w:rsidR="000E1288" w:rsidRPr="004534C2">
        <w:rPr>
          <w:rFonts w:ascii="Times New Roman" w:hAnsi="Times New Roman" w:cs="Times New Roman"/>
          <w:sz w:val="24"/>
          <w:szCs w:val="24"/>
        </w:rPr>
        <w:t xml:space="preserve">was </w:t>
      </w:r>
      <w:r w:rsidR="00ED5F91" w:rsidRPr="004534C2">
        <w:rPr>
          <w:rFonts w:ascii="Times New Roman" w:hAnsi="Times New Roman" w:cs="Times New Roman"/>
          <w:sz w:val="24"/>
          <w:szCs w:val="24"/>
        </w:rPr>
        <w:t>filtered</w:t>
      </w:r>
      <w:r w:rsidR="00496B4D" w:rsidRPr="004534C2">
        <w:rPr>
          <w:rFonts w:ascii="Times New Roman" w:hAnsi="Times New Roman" w:cs="Times New Roman"/>
          <w:sz w:val="24"/>
          <w:szCs w:val="24"/>
        </w:rPr>
        <w:t xml:space="preserve"> off</w:t>
      </w:r>
      <w:r w:rsidR="00434124" w:rsidRPr="004534C2">
        <w:rPr>
          <w:rFonts w:ascii="Times New Roman" w:hAnsi="Times New Roman" w:cs="Times New Roman"/>
          <w:sz w:val="24"/>
          <w:szCs w:val="24"/>
        </w:rPr>
        <w:t xml:space="preserve"> </w:t>
      </w:r>
      <w:r w:rsidR="00B82EF9" w:rsidRPr="004534C2">
        <w:rPr>
          <w:rFonts w:ascii="Times New Roman" w:hAnsi="Times New Roman" w:cs="Times New Roman"/>
          <w:sz w:val="24"/>
          <w:szCs w:val="24"/>
        </w:rPr>
        <w:t xml:space="preserve">and </w:t>
      </w:r>
      <w:r w:rsidR="000E1288" w:rsidRPr="004534C2">
        <w:rPr>
          <w:rFonts w:ascii="Times New Roman" w:hAnsi="Times New Roman" w:cs="Times New Roman"/>
          <w:sz w:val="24"/>
          <w:szCs w:val="24"/>
        </w:rPr>
        <w:t>used without further purification.</w:t>
      </w:r>
    </w:p>
    <w:p w14:paraId="3C69CAF5" w14:textId="77777777" w:rsidR="00CF44CA" w:rsidRPr="004534C2" w:rsidRDefault="001A0B01" w:rsidP="00A96811">
      <w:pPr>
        <w:pStyle w:val="BodyText"/>
        <w:spacing w:line="360" w:lineRule="auto"/>
        <w:ind w:left="0" w:right="-36"/>
        <w:rPr>
          <w:sz w:val="24"/>
          <w:szCs w:val="24"/>
        </w:rPr>
      </w:pPr>
      <w:r w:rsidRPr="004534C2">
        <w:rPr>
          <w:rFonts w:asciiTheme="majorBidi" w:hAnsiTheme="majorBidi" w:cstheme="majorBidi"/>
          <w:b/>
          <w:bCs/>
          <w:sz w:val="24"/>
          <w:szCs w:val="24"/>
        </w:rPr>
        <w:t>[</w:t>
      </w:r>
      <w:r w:rsidR="00814DBD" w:rsidRPr="004534C2">
        <w:rPr>
          <w:rFonts w:asciiTheme="majorBidi" w:hAnsiTheme="majorBidi" w:cstheme="majorBidi"/>
          <w:b/>
          <w:bCs/>
          <w:sz w:val="24"/>
          <w:szCs w:val="24"/>
        </w:rPr>
        <w:t>4,4-Diphenyl-</w:t>
      </w:r>
      <w:r w:rsidRPr="004534C2">
        <w:rPr>
          <w:rFonts w:asciiTheme="majorBidi" w:hAnsiTheme="majorBidi" w:cstheme="majorBidi"/>
          <w:b/>
          <w:bCs/>
          <w:sz w:val="24"/>
          <w:szCs w:val="24"/>
        </w:rPr>
        <w:t>5-</w:t>
      </w:r>
      <w:r w:rsidR="00814DBD" w:rsidRPr="004534C2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4534C2">
        <w:rPr>
          <w:rFonts w:asciiTheme="majorBidi" w:hAnsiTheme="majorBidi" w:cstheme="majorBidi"/>
          <w:b/>
          <w:bCs/>
          <w:sz w:val="24"/>
          <w:szCs w:val="24"/>
        </w:rPr>
        <w:t>xo-1-(piperidin-1-ylmethyl)imidazolidin-2-ylidene]cyanamide</w:t>
      </w:r>
      <w:r w:rsidR="00CF44CA"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F44CA"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(</w:t>
      </w:r>
      <w:r w:rsidR="00447E02"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5</w:t>
      </w:r>
      <w:r w:rsidR="00CF44CA"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)</w:t>
      </w:r>
    </w:p>
    <w:p w14:paraId="419BDE17" w14:textId="77777777" w:rsidR="005A6479" w:rsidRPr="004534C2" w:rsidRDefault="005C733D" w:rsidP="00C70E9B">
      <w:pPr>
        <w:pStyle w:val="BodyText"/>
        <w:spacing w:before="240" w:line="360" w:lineRule="auto"/>
        <w:ind w:left="0" w:right="-36" w:firstLine="720"/>
        <w:jc w:val="center"/>
        <w:rPr>
          <w:sz w:val="24"/>
          <w:szCs w:val="24"/>
        </w:rPr>
      </w:pPr>
      <w:r w:rsidRPr="004534C2">
        <w:rPr>
          <w:sz w:val="24"/>
          <w:szCs w:val="24"/>
        </w:rPr>
        <w:object w:dxaOrig="2890" w:dyaOrig="2779" w14:anchorId="4B22CB8D">
          <v:shape id="_x0000_i1027" type="#_x0000_t75" style="width:126.5pt;height:123.6pt" o:ole="" o:bordertopcolor="this" o:borderleftcolor="this" o:borderbottomcolor="this" o:borderrightcolor="this">
            <v:imagedata r:id="rId14" o:title=""/>
            <w10:bordertop type="double" width="4"/>
            <w10:borderleft type="double" width="4"/>
            <w10:borderbottom type="double" width="4"/>
            <w10:borderright type="double" width="4"/>
          </v:shape>
          <o:OLEObject Type="Embed" ProgID="ACD.ChemSketch.20" ShapeID="_x0000_i1027" DrawAspect="Content" ObjectID="_1759748818" r:id="rId15"/>
        </w:object>
      </w:r>
    </w:p>
    <w:p w14:paraId="13A3DDF8" w14:textId="77777777" w:rsidR="004D326D" w:rsidRPr="004534C2" w:rsidRDefault="003071B7" w:rsidP="00970648">
      <w:pPr>
        <w:pStyle w:val="BodyText"/>
        <w:spacing w:after="240" w:line="360" w:lineRule="auto"/>
        <w:ind w:right="-36" w:firstLine="620"/>
        <w:jc w:val="both"/>
        <w:rPr>
          <w:sz w:val="24"/>
          <w:szCs w:val="24"/>
        </w:rPr>
      </w:pPr>
      <w:r w:rsidRPr="004534C2">
        <w:rPr>
          <w:spacing w:val="-4"/>
          <w:sz w:val="24"/>
          <w:szCs w:val="24"/>
        </w:rPr>
        <w:t xml:space="preserve">Yield </w:t>
      </w:r>
      <w:r w:rsidRPr="004534C2">
        <w:rPr>
          <w:sz w:val="24"/>
          <w:szCs w:val="24"/>
        </w:rPr>
        <w:t xml:space="preserve">86 %; white solid; mp: 212-214 °C; </w:t>
      </w:r>
      <w:r w:rsidR="004D326D" w:rsidRPr="004534C2">
        <w:rPr>
          <w:sz w:val="24"/>
          <w:szCs w:val="24"/>
        </w:rPr>
        <w:t xml:space="preserve">IR </w:t>
      </w:r>
      <w:r w:rsidR="004D326D" w:rsidRPr="004534C2">
        <w:rPr>
          <w:spacing w:val="-7"/>
          <w:sz w:val="24"/>
          <w:szCs w:val="24"/>
        </w:rPr>
        <w:t xml:space="preserve">(ATR) </w:t>
      </w:r>
      <w:r w:rsidR="004D326D" w:rsidRPr="004534C2">
        <w:rPr>
          <w:rFonts w:ascii="Symbol" w:eastAsia="Symbol" w:hAnsi="Symbol" w:cs="Symbol"/>
          <w:sz w:val="24"/>
          <w:szCs w:val="24"/>
        </w:rPr>
        <w:t></w:t>
      </w:r>
      <w:r w:rsidR="004D326D" w:rsidRPr="004534C2">
        <w:rPr>
          <w:rFonts w:eastAsia="Symbol"/>
          <w:sz w:val="24"/>
          <w:szCs w:val="24"/>
          <w:vertAlign w:val="subscript"/>
        </w:rPr>
        <w:t>max</w:t>
      </w:r>
      <w:r w:rsidR="004D326D" w:rsidRPr="004534C2">
        <w:rPr>
          <w:sz w:val="24"/>
          <w:szCs w:val="24"/>
        </w:rPr>
        <w:t xml:space="preserve"> 3</w:t>
      </w:r>
      <w:r w:rsidR="00EA0005" w:rsidRPr="004534C2">
        <w:rPr>
          <w:sz w:val="24"/>
          <w:szCs w:val="24"/>
        </w:rPr>
        <w:t xml:space="preserve">092 </w:t>
      </w:r>
      <w:r w:rsidR="004D326D" w:rsidRPr="004534C2">
        <w:rPr>
          <w:sz w:val="24"/>
          <w:szCs w:val="24"/>
        </w:rPr>
        <w:t>(N–H), 30</w:t>
      </w:r>
      <w:r w:rsidR="008B0BA3" w:rsidRPr="004534C2">
        <w:rPr>
          <w:sz w:val="24"/>
          <w:szCs w:val="24"/>
        </w:rPr>
        <w:t xml:space="preserve">01 </w:t>
      </w:r>
      <w:r w:rsidR="004D326D" w:rsidRPr="004534C2">
        <w:rPr>
          <w:sz w:val="24"/>
          <w:szCs w:val="24"/>
        </w:rPr>
        <w:t>(C–H arom.), 29</w:t>
      </w:r>
      <w:r w:rsidR="009F0468" w:rsidRPr="004534C2">
        <w:rPr>
          <w:sz w:val="24"/>
          <w:szCs w:val="24"/>
        </w:rPr>
        <w:t>3</w:t>
      </w:r>
      <w:r w:rsidR="008325F8" w:rsidRPr="004534C2">
        <w:rPr>
          <w:sz w:val="24"/>
          <w:szCs w:val="24"/>
        </w:rPr>
        <w:t>4</w:t>
      </w:r>
      <w:r w:rsidR="00EC56B5" w:rsidRPr="004534C2">
        <w:rPr>
          <w:sz w:val="24"/>
          <w:szCs w:val="24"/>
        </w:rPr>
        <w:t>, 2847, 2810</w:t>
      </w:r>
      <w:r w:rsidR="004D326D" w:rsidRPr="004534C2">
        <w:rPr>
          <w:sz w:val="24"/>
          <w:szCs w:val="24"/>
        </w:rPr>
        <w:t xml:space="preserve"> (C–H aliph.), </w:t>
      </w:r>
      <w:r w:rsidR="00EA2216" w:rsidRPr="004534C2">
        <w:rPr>
          <w:sz w:val="24"/>
          <w:szCs w:val="24"/>
        </w:rPr>
        <w:t xml:space="preserve">2194 (C≡N), </w:t>
      </w:r>
      <w:r w:rsidR="002D1E37" w:rsidRPr="004534C2">
        <w:rPr>
          <w:sz w:val="24"/>
          <w:szCs w:val="24"/>
        </w:rPr>
        <w:t xml:space="preserve">1760 (C=O), </w:t>
      </w:r>
      <w:r w:rsidR="004D326D" w:rsidRPr="004534C2">
        <w:rPr>
          <w:sz w:val="24"/>
          <w:szCs w:val="24"/>
        </w:rPr>
        <w:t>16</w:t>
      </w:r>
      <w:r w:rsidR="00FA5E60" w:rsidRPr="004534C2">
        <w:rPr>
          <w:sz w:val="24"/>
          <w:szCs w:val="24"/>
        </w:rPr>
        <w:t>27</w:t>
      </w:r>
      <w:r w:rsidR="004D326D" w:rsidRPr="004534C2">
        <w:rPr>
          <w:sz w:val="24"/>
          <w:szCs w:val="24"/>
        </w:rPr>
        <w:t xml:space="preserve"> (C=N) cm</w:t>
      </w:r>
      <w:r w:rsidR="004D326D" w:rsidRPr="004534C2">
        <w:rPr>
          <w:sz w:val="24"/>
          <w:szCs w:val="24"/>
          <w:vertAlign w:val="superscript"/>
        </w:rPr>
        <w:t>-1</w:t>
      </w:r>
      <w:r w:rsidR="004D326D" w:rsidRPr="004534C2">
        <w:rPr>
          <w:sz w:val="24"/>
          <w:szCs w:val="24"/>
        </w:rPr>
        <w:t xml:space="preserve">; </w:t>
      </w:r>
      <w:r w:rsidR="004D326D" w:rsidRPr="004534C2">
        <w:rPr>
          <w:sz w:val="24"/>
          <w:szCs w:val="24"/>
          <w:vertAlign w:val="superscript"/>
        </w:rPr>
        <w:t>1</w:t>
      </w:r>
      <w:r w:rsidR="004D326D" w:rsidRPr="004534C2">
        <w:rPr>
          <w:sz w:val="24"/>
          <w:szCs w:val="24"/>
        </w:rPr>
        <w:t xml:space="preserve">H NMR </w:t>
      </w:r>
      <w:r w:rsidR="004D326D" w:rsidRPr="004534C2">
        <w:rPr>
          <w:i/>
          <w:iCs/>
          <w:sz w:val="24"/>
          <w:szCs w:val="24"/>
        </w:rPr>
        <w:t>δ</w:t>
      </w:r>
      <w:r w:rsidR="004D326D" w:rsidRPr="004534C2">
        <w:rPr>
          <w:sz w:val="24"/>
          <w:szCs w:val="24"/>
        </w:rPr>
        <w:t xml:space="preserve"> </w:t>
      </w:r>
      <w:r w:rsidR="0097597B" w:rsidRPr="004534C2">
        <w:rPr>
          <w:sz w:val="24"/>
          <w:szCs w:val="24"/>
        </w:rPr>
        <w:t>1</w:t>
      </w:r>
      <w:r w:rsidR="004D326D" w:rsidRPr="004534C2">
        <w:rPr>
          <w:sz w:val="24"/>
          <w:szCs w:val="24"/>
        </w:rPr>
        <w:t xml:space="preserve">.26 (s, </w:t>
      </w:r>
      <w:r w:rsidR="0004279D" w:rsidRPr="004534C2">
        <w:rPr>
          <w:sz w:val="24"/>
          <w:szCs w:val="24"/>
        </w:rPr>
        <w:t>2</w:t>
      </w:r>
      <w:r w:rsidR="004D326D" w:rsidRPr="004534C2">
        <w:rPr>
          <w:sz w:val="24"/>
          <w:szCs w:val="24"/>
        </w:rPr>
        <w:t>H, CH</w:t>
      </w:r>
      <w:r w:rsidR="0004279D" w:rsidRPr="004534C2">
        <w:rPr>
          <w:sz w:val="24"/>
          <w:szCs w:val="24"/>
          <w:vertAlign w:val="subscript"/>
        </w:rPr>
        <w:t>2</w:t>
      </w:r>
      <w:r w:rsidR="004D326D" w:rsidRPr="004534C2">
        <w:rPr>
          <w:sz w:val="24"/>
          <w:szCs w:val="24"/>
        </w:rPr>
        <w:t xml:space="preserve">), </w:t>
      </w:r>
      <w:r w:rsidR="00F40918" w:rsidRPr="004534C2">
        <w:rPr>
          <w:sz w:val="24"/>
          <w:szCs w:val="24"/>
        </w:rPr>
        <w:t>1</w:t>
      </w:r>
      <w:r w:rsidR="004D326D" w:rsidRPr="004534C2">
        <w:rPr>
          <w:sz w:val="24"/>
          <w:szCs w:val="24"/>
        </w:rPr>
        <w:t>.</w:t>
      </w:r>
      <w:r w:rsidR="00F40918" w:rsidRPr="004534C2">
        <w:rPr>
          <w:sz w:val="24"/>
          <w:szCs w:val="24"/>
        </w:rPr>
        <w:t>42</w:t>
      </w:r>
      <w:r w:rsidR="004D326D" w:rsidRPr="004534C2">
        <w:rPr>
          <w:sz w:val="24"/>
          <w:szCs w:val="24"/>
        </w:rPr>
        <w:t xml:space="preserve"> (s, </w:t>
      </w:r>
      <w:r w:rsidR="00F40918" w:rsidRPr="004534C2">
        <w:rPr>
          <w:sz w:val="24"/>
          <w:szCs w:val="24"/>
        </w:rPr>
        <w:t>4</w:t>
      </w:r>
      <w:r w:rsidR="004D326D" w:rsidRPr="004534C2">
        <w:rPr>
          <w:sz w:val="24"/>
          <w:szCs w:val="24"/>
        </w:rPr>
        <w:t xml:space="preserve">H, </w:t>
      </w:r>
      <w:r w:rsidR="00F40918" w:rsidRPr="004534C2">
        <w:rPr>
          <w:sz w:val="24"/>
          <w:szCs w:val="24"/>
        </w:rPr>
        <w:t>2</w:t>
      </w:r>
      <w:r w:rsidR="004D326D" w:rsidRPr="004534C2">
        <w:rPr>
          <w:sz w:val="24"/>
          <w:szCs w:val="24"/>
        </w:rPr>
        <w:t>CH</w:t>
      </w:r>
      <w:r w:rsidR="00F40918" w:rsidRPr="004534C2">
        <w:rPr>
          <w:sz w:val="24"/>
          <w:szCs w:val="24"/>
          <w:vertAlign w:val="subscript"/>
        </w:rPr>
        <w:t>2</w:t>
      </w:r>
      <w:r w:rsidR="004D326D" w:rsidRPr="004534C2">
        <w:rPr>
          <w:sz w:val="24"/>
          <w:szCs w:val="24"/>
        </w:rPr>
        <w:t>),</w:t>
      </w:r>
      <w:r w:rsidR="00337246" w:rsidRPr="004534C2">
        <w:rPr>
          <w:sz w:val="24"/>
          <w:szCs w:val="24"/>
        </w:rPr>
        <w:t xml:space="preserve"> 2.46 (s, 4H, 2CH</w:t>
      </w:r>
      <w:r w:rsidR="00337246" w:rsidRPr="004534C2">
        <w:rPr>
          <w:sz w:val="24"/>
          <w:szCs w:val="24"/>
          <w:vertAlign w:val="subscript"/>
        </w:rPr>
        <w:t>2</w:t>
      </w:r>
      <w:r w:rsidR="00337246" w:rsidRPr="004534C2">
        <w:rPr>
          <w:sz w:val="24"/>
          <w:szCs w:val="24"/>
        </w:rPr>
        <w:t>-N),</w:t>
      </w:r>
      <w:r w:rsidR="009D3E13" w:rsidRPr="004534C2">
        <w:rPr>
          <w:sz w:val="24"/>
          <w:szCs w:val="24"/>
        </w:rPr>
        <w:t xml:space="preserve"> </w:t>
      </w:r>
      <w:r w:rsidR="00794E59" w:rsidRPr="004534C2">
        <w:rPr>
          <w:sz w:val="24"/>
          <w:szCs w:val="24"/>
        </w:rPr>
        <w:t>4.47 (s, 2H, CH</w:t>
      </w:r>
      <w:r w:rsidR="00794E59" w:rsidRPr="004534C2">
        <w:rPr>
          <w:sz w:val="24"/>
          <w:szCs w:val="24"/>
          <w:vertAlign w:val="subscript"/>
        </w:rPr>
        <w:t>2</w:t>
      </w:r>
      <w:r w:rsidR="00794E59" w:rsidRPr="004534C2">
        <w:rPr>
          <w:sz w:val="24"/>
          <w:szCs w:val="24"/>
        </w:rPr>
        <w:t>),</w:t>
      </w:r>
      <w:r w:rsidR="009E52A5" w:rsidRPr="004534C2">
        <w:rPr>
          <w:sz w:val="24"/>
          <w:szCs w:val="24"/>
        </w:rPr>
        <w:t xml:space="preserve"> </w:t>
      </w:r>
      <w:r w:rsidR="004D326D" w:rsidRPr="004534C2">
        <w:rPr>
          <w:sz w:val="24"/>
          <w:szCs w:val="24"/>
        </w:rPr>
        <w:t>7.</w:t>
      </w:r>
      <w:r w:rsidR="0071393A" w:rsidRPr="004534C2">
        <w:rPr>
          <w:sz w:val="24"/>
          <w:szCs w:val="24"/>
        </w:rPr>
        <w:t>36</w:t>
      </w:r>
      <w:r w:rsidR="004D326D" w:rsidRPr="004534C2">
        <w:rPr>
          <w:sz w:val="24"/>
          <w:szCs w:val="24"/>
        </w:rPr>
        <w:t>–7.</w:t>
      </w:r>
      <w:r w:rsidR="0071393A" w:rsidRPr="004534C2">
        <w:rPr>
          <w:sz w:val="24"/>
          <w:szCs w:val="24"/>
        </w:rPr>
        <w:t>46</w:t>
      </w:r>
      <w:r w:rsidR="004D326D" w:rsidRPr="004534C2">
        <w:rPr>
          <w:sz w:val="24"/>
          <w:szCs w:val="24"/>
        </w:rPr>
        <w:t xml:space="preserve"> (m, </w:t>
      </w:r>
      <w:r w:rsidR="0071393A" w:rsidRPr="004534C2">
        <w:rPr>
          <w:sz w:val="24"/>
          <w:szCs w:val="24"/>
        </w:rPr>
        <w:t>10</w:t>
      </w:r>
      <w:r w:rsidR="004D326D" w:rsidRPr="004534C2">
        <w:rPr>
          <w:sz w:val="24"/>
          <w:szCs w:val="24"/>
        </w:rPr>
        <w:t>H, CH</w:t>
      </w:r>
      <w:r w:rsidR="004D326D" w:rsidRPr="004534C2">
        <w:rPr>
          <w:sz w:val="24"/>
          <w:szCs w:val="24"/>
          <w:vertAlign w:val="subscript"/>
        </w:rPr>
        <w:t>arom.</w:t>
      </w:r>
      <w:r w:rsidR="004D326D" w:rsidRPr="004534C2">
        <w:rPr>
          <w:sz w:val="24"/>
          <w:szCs w:val="24"/>
        </w:rPr>
        <w:t xml:space="preserve">), </w:t>
      </w:r>
      <w:r w:rsidR="00872043" w:rsidRPr="004534C2">
        <w:rPr>
          <w:sz w:val="24"/>
          <w:szCs w:val="24"/>
        </w:rPr>
        <w:t xml:space="preserve">11.12 </w:t>
      </w:r>
      <w:r w:rsidR="004D326D" w:rsidRPr="004534C2">
        <w:rPr>
          <w:sz w:val="24"/>
          <w:szCs w:val="24"/>
        </w:rPr>
        <w:t xml:space="preserve">(br. s, </w:t>
      </w:r>
      <w:r w:rsidR="00872043" w:rsidRPr="004534C2">
        <w:rPr>
          <w:sz w:val="24"/>
          <w:szCs w:val="24"/>
        </w:rPr>
        <w:lastRenderedPageBreak/>
        <w:t>1</w:t>
      </w:r>
      <w:r w:rsidR="004D326D" w:rsidRPr="004534C2">
        <w:rPr>
          <w:sz w:val="24"/>
          <w:szCs w:val="24"/>
        </w:rPr>
        <w:t xml:space="preserve">H, NH); </w:t>
      </w:r>
      <w:r w:rsidR="004D326D" w:rsidRPr="004534C2">
        <w:rPr>
          <w:sz w:val="24"/>
          <w:szCs w:val="24"/>
          <w:vertAlign w:val="superscript"/>
        </w:rPr>
        <w:t>13</w:t>
      </w:r>
      <w:r w:rsidR="004D326D" w:rsidRPr="004534C2">
        <w:rPr>
          <w:sz w:val="24"/>
          <w:szCs w:val="24"/>
        </w:rPr>
        <w:t xml:space="preserve">C NMR </w:t>
      </w:r>
      <w:r w:rsidR="004D326D" w:rsidRPr="004534C2">
        <w:rPr>
          <w:i/>
          <w:iCs/>
          <w:sz w:val="24"/>
          <w:szCs w:val="24"/>
        </w:rPr>
        <w:t>δ</w:t>
      </w:r>
      <w:r w:rsidR="004D326D" w:rsidRPr="004534C2">
        <w:rPr>
          <w:sz w:val="24"/>
          <w:szCs w:val="24"/>
        </w:rPr>
        <w:t xml:space="preserve"> 23.</w:t>
      </w:r>
      <w:r w:rsidR="00B94764" w:rsidRPr="004534C2">
        <w:rPr>
          <w:sz w:val="24"/>
          <w:szCs w:val="24"/>
        </w:rPr>
        <w:t>8</w:t>
      </w:r>
      <w:r w:rsidR="004D326D" w:rsidRPr="004534C2">
        <w:rPr>
          <w:sz w:val="24"/>
          <w:szCs w:val="24"/>
        </w:rPr>
        <w:t xml:space="preserve">, </w:t>
      </w:r>
      <w:r w:rsidR="00B94764" w:rsidRPr="004534C2">
        <w:rPr>
          <w:sz w:val="24"/>
          <w:szCs w:val="24"/>
        </w:rPr>
        <w:t xml:space="preserve">25.9, </w:t>
      </w:r>
      <w:r w:rsidR="009D7233" w:rsidRPr="004534C2">
        <w:rPr>
          <w:sz w:val="24"/>
          <w:szCs w:val="24"/>
        </w:rPr>
        <w:t xml:space="preserve">51.9, 63.1, 72.0, </w:t>
      </w:r>
      <w:r w:rsidR="004D326D" w:rsidRPr="004534C2">
        <w:rPr>
          <w:sz w:val="24"/>
          <w:szCs w:val="24"/>
        </w:rPr>
        <w:t>11</w:t>
      </w:r>
      <w:r w:rsidR="00BB311F" w:rsidRPr="004534C2">
        <w:rPr>
          <w:sz w:val="24"/>
          <w:szCs w:val="24"/>
        </w:rPr>
        <w:t>5</w:t>
      </w:r>
      <w:r w:rsidR="004D326D" w:rsidRPr="004534C2">
        <w:rPr>
          <w:sz w:val="24"/>
          <w:szCs w:val="24"/>
        </w:rPr>
        <w:t>.</w:t>
      </w:r>
      <w:r w:rsidR="00BB311F" w:rsidRPr="004534C2">
        <w:rPr>
          <w:sz w:val="24"/>
          <w:szCs w:val="24"/>
        </w:rPr>
        <w:t>4</w:t>
      </w:r>
      <w:r w:rsidR="004D326D" w:rsidRPr="004534C2">
        <w:rPr>
          <w:sz w:val="24"/>
          <w:szCs w:val="24"/>
        </w:rPr>
        <w:t xml:space="preserve">, </w:t>
      </w:r>
      <w:r w:rsidR="00762F3E" w:rsidRPr="004534C2">
        <w:rPr>
          <w:sz w:val="24"/>
          <w:szCs w:val="24"/>
        </w:rPr>
        <w:t xml:space="preserve">127.4, 129.1 (2C), </w:t>
      </w:r>
      <w:r w:rsidR="00287455" w:rsidRPr="004534C2">
        <w:rPr>
          <w:sz w:val="24"/>
          <w:szCs w:val="24"/>
        </w:rPr>
        <w:t xml:space="preserve">138.5, </w:t>
      </w:r>
      <w:r w:rsidR="006B65C6" w:rsidRPr="004534C2">
        <w:rPr>
          <w:sz w:val="24"/>
          <w:szCs w:val="24"/>
        </w:rPr>
        <w:t>161.7, 175.1</w:t>
      </w:r>
      <w:r w:rsidR="000A49AE" w:rsidRPr="004534C2">
        <w:rPr>
          <w:sz w:val="24"/>
          <w:szCs w:val="24"/>
        </w:rPr>
        <w:t>;</w:t>
      </w:r>
      <w:r w:rsidR="00417A49" w:rsidRPr="004534C2">
        <w:rPr>
          <w:sz w:val="24"/>
          <w:szCs w:val="24"/>
        </w:rPr>
        <w:t xml:space="preserve"> Dept-135 NMR </w:t>
      </w:r>
      <w:r w:rsidR="00417A49" w:rsidRPr="004534C2">
        <w:rPr>
          <w:i/>
          <w:iCs/>
          <w:sz w:val="24"/>
          <w:szCs w:val="24"/>
        </w:rPr>
        <w:t>δ</w:t>
      </w:r>
      <w:r w:rsidR="00417A49" w:rsidRPr="004534C2">
        <w:rPr>
          <w:sz w:val="24"/>
          <w:szCs w:val="24"/>
        </w:rPr>
        <w:t xml:space="preserve"> 23.8 (exchangeable), 25.9</w:t>
      </w:r>
      <w:r w:rsidR="00CA2680" w:rsidRPr="004534C2">
        <w:rPr>
          <w:sz w:val="24"/>
          <w:szCs w:val="24"/>
        </w:rPr>
        <w:t xml:space="preserve"> (exchangeable)</w:t>
      </w:r>
      <w:r w:rsidR="00417A49" w:rsidRPr="004534C2">
        <w:rPr>
          <w:sz w:val="24"/>
          <w:szCs w:val="24"/>
        </w:rPr>
        <w:t>, 51.9</w:t>
      </w:r>
      <w:r w:rsidR="00F75D7C" w:rsidRPr="004534C2">
        <w:rPr>
          <w:sz w:val="24"/>
          <w:szCs w:val="24"/>
        </w:rPr>
        <w:t xml:space="preserve"> (exchangeable)</w:t>
      </w:r>
      <w:r w:rsidR="00417A49" w:rsidRPr="004534C2">
        <w:rPr>
          <w:sz w:val="24"/>
          <w:szCs w:val="24"/>
        </w:rPr>
        <w:t>, 63.1</w:t>
      </w:r>
      <w:r w:rsidR="001E58D0" w:rsidRPr="004534C2">
        <w:rPr>
          <w:sz w:val="24"/>
          <w:szCs w:val="24"/>
        </w:rPr>
        <w:t xml:space="preserve"> (exchangeable)</w:t>
      </w:r>
      <w:r w:rsidR="00417A49" w:rsidRPr="004534C2">
        <w:rPr>
          <w:sz w:val="24"/>
          <w:szCs w:val="24"/>
        </w:rPr>
        <w:t>, 127.4, 129.</w:t>
      </w:r>
      <w:r w:rsidR="00131E46" w:rsidRPr="004534C2">
        <w:rPr>
          <w:sz w:val="24"/>
          <w:szCs w:val="24"/>
        </w:rPr>
        <w:t>0, 129.1.</w:t>
      </w:r>
      <w:r w:rsidR="004D326D" w:rsidRPr="004534C2">
        <w:rPr>
          <w:sz w:val="24"/>
          <w:szCs w:val="24"/>
        </w:rPr>
        <w:t xml:space="preserve"> Anal. Calcd. for C</w:t>
      </w:r>
      <w:r w:rsidR="004D326D" w:rsidRPr="004534C2">
        <w:rPr>
          <w:sz w:val="24"/>
          <w:szCs w:val="24"/>
          <w:vertAlign w:val="subscript"/>
        </w:rPr>
        <w:t>2</w:t>
      </w:r>
      <w:r w:rsidR="006719EC" w:rsidRPr="004534C2">
        <w:rPr>
          <w:sz w:val="24"/>
          <w:szCs w:val="24"/>
          <w:vertAlign w:val="subscript"/>
        </w:rPr>
        <w:t>2</w:t>
      </w:r>
      <w:r w:rsidR="004D326D" w:rsidRPr="004534C2">
        <w:rPr>
          <w:sz w:val="24"/>
          <w:szCs w:val="24"/>
        </w:rPr>
        <w:t>H</w:t>
      </w:r>
      <w:r w:rsidR="004D326D" w:rsidRPr="004534C2">
        <w:rPr>
          <w:sz w:val="24"/>
          <w:szCs w:val="24"/>
          <w:vertAlign w:val="subscript"/>
        </w:rPr>
        <w:t>2</w:t>
      </w:r>
      <w:r w:rsidR="006719EC" w:rsidRPr="004534C2">
        <w:rPr>
          <w:sz w:val="24"/>
          <w:szCs w:val="24"/>
          <w:vertAlign w:val="subscript"/>
        </w:rPr>
        <w:t>3</w:t>
      </w:r>
      <w:r w:rsidR="004D326D" w:rsidRPr="004534C2">
        <w:rPr>
          <w:sz w:val="24"/>
          <w:szCs w:val="24"/>
        </w:rPr>
        <w:t>N</w:t>
      </w:r>
      <w:r w:rsidR="006719EC" w:rsidRPr="004534C2">
        <w:rPr>
          <w:sz w:val="24"/>
          <w:szCs w:val="24"/>
          <w:vertAlign w:val="subscript"/>
        </w:rPr>
        <w:t>5</w:t>
      </w:r>
      <w:r w:rsidR="004D326D" w:rsidRPr="004534C2">
        <w:rPr>
          <w:sz w:val="24"/>
          <w:szCs w:val="24"/>
        </w:rPr>
        <w:t>O (</w:t>
      </w:r>
      <w:r w:rsidR="00F743ED" w:rsidRPr="004534C2">
        <w:rPr>
          <w:sz w:val="24"/>
          <w:szCs w:val="24"/>
        </w:rPr>
        <w:t>3</w:t>
      </w:r>
      <w:r w:rsidR="004D326D" w:rsidRPr="004534C2">
        <w:rPr>
          <w:sz w:val="24"/>
          <w:szCs w:val="24"/>
        </w:rPr>
        <w:t>7</w:t>
      </w:r>
      <w:r w:rsidR="00F743ED" w:rsidRPr="004534C2">
        <w:rPr>
          <w:sz w:val="24"/>
          <w:szCs w:val="24"/>
        </w:rPr>
        <w:t>3</w:t>
      </w:r>
      <w:r w:rsidR="004D326D" w:rsidRPr="004534C2">
        <w:rPr>
          <w:sz w:val="24"/>
          <w:szCs w:val="24"/>
        </w:rPr>
        <w:t>.</w:t>
      </w:r>
      <w:r w:rsidR="00F743ED" w:rsidRPr="004534C2">
        <w:rPr>
          <w:sz w:val="24"/>
          <w:szCs w:val="24"/>
        </w:rPr>
        <w:t>45</w:t>
      </w:r>
      <w:r w:rsidR="004D326D" w:rsidRPr="004534C2">
        <w:rPr>
          <w:sz w:val="24"/>
          <w:szCs w:val="24"/>
        </w:rPr>
        <w:t xml:space="preserve">): C, </w:t>
      </w:r>
      <w:r w:rsidR="005813FD" w:rsidRPr="004534C2">
        <w:rPr>
          <w:sz w:val="24"/>
          <w:szCs w:val="24"/>
        </w:rPr>
        <w:t>70</w:t>
      </w:r>
      <w:r w:rsidR="004D326D" w:rsidRPr="004534C2">
        <w:rPr>
          <w:sz w:val="24"/>
          <w:szCs w:val="24"/>
        </w:rPr>
        <w:t>.</w:t>
      </w:r>
      <w:r w:rsidR="005813FD" w:rsidRPr="004534C2">
        <w:rPr>
          <w:sz w:val="24"/>
          <w:szCs w:val="24"/>
        </w:rPr>
        <w:t>76</w:t>
      </w:r>
      <w:r w:rsidR="004D326D" w:rsidRPr="004534C2">
        <w:rPr>
          <w:sz w:val="24"/>
          <w:szCs w:val="24"/>
        </w:rPr>
        <w:t xml:space="preserve">; H, </w:t>
      </w:r>
      <w:r w:rsidR="005813FD" w:rsidRPr="004534C2">
        <w:rPr>
          <w:sz w:val="24"/>
          <w:szCs w:val="24"/>
        </w:rPr>
        <w:t>6</w:t>
      </w:r>
      <w:r w:rsidR="004D326D" w:rsidRPr="004534C2">
        <w:rPr>
          <w:sz w:val="24"/>
          <w:szCs w:val="24"/>
        </w:rPr>
        <w:t>.</w:t>
      </w:r>
      <w:r w:rsidR="005813FD" w:rsidRPr="004534C2">
        <w:rPr>
          <w:sz w:val="24"/>
          <w:szCs w:val="24"/>
        </w:rPr>
        <w:t>21</w:t>
      </w:r>
      <w:r w:rsidR="004D326D" w:rsidRPr="004534C2">
        <w:rPr>
          <w:sz w:val="24"/>
          <w:szCs w:val="24"/>
        </w:rPr>
        <w:t xml:space="preserve">; N, </w:t>
      </w:r>
      <w:r w:rsidR="005813FD" w:rsidRPr="004534C2">
        <w:rPr>
          <w:sz w:val="24"/>
          <w:szCs w:val="24"/>
        </w:rPr>
        <w:t>18</w:t>
      </w:r>
      <w:r w:rsidR="004D326D" w:rsidRPr="004534C2">
        <w:rPr>
          <w:sz w:val="24"/>
          <w:szCs w:val="24"/>
        </w:rPr>
        <w:t>.</w:t>
      </w:r>
      <w:r w:rsidR="005813FD" w:rsidRPr="004534C2">
        <w:rPr>
          <w:sz w:val="24"/>
          <w:szCs w:val="24"/>
        </w:rPr>
        <w:t>75</w:t>
      </w:r>
      <w:r w:rsidR="004D326D" w:rsidRPr="004534C2">
        <w:rPr>
          <w:sz w:val="24"/>
          <w:szCs w:val="24"/>
        </w:rPr>
        <w:t xml:space="preserve">. Found: C, </w:t>
      </w:r>
      <w:r w:rsidR="00970648" w:rsidRPr="004534C2">
        <w:rPr>
          <w:sz w:val="24"/>
          <w:szCs w:val="24"/>
        </w:rPr>
        <w:t>70</w:t>
      </w:r>
      <w:r w:rsidR="004D326D" w:rsidRPr="004534C2">
        <w:rPr>
          <w:sz w:val="24"/>
          <w:szCs w:val="24"/>
        </w:rPr>
        <w:t>.</w:t>
      </w:r>
      <w:r w:rsidR="00970648" w:rsidRPr="004534C2">
        <w:rPr>
          <w:sz w:val="24"/>
          <w:szCs w:val="24"/>
        </w:rPr>
        <w:t>98</w:t>
      </w:r>
      <w:r w:rsidR="004D326D" w:rsidRPr="004534C2">
        <w:rPr>
          <w:sz w:val="24"/>
          <w:szCs w:val="24"/>
        </w:rPr>
        <w:t xml:space="preserve">; H, </w:t>
      </w:r>
      <w:r w:rsidR="00970648" w:rsidRPr="004534C2">
        <w:rPr>
          <w:sz w:val="24"/>
          <w:szCs w:val="24"/>
        </w:rPr>
        <w:t>6</w:t>
      </w:r>
      <w:r w:rsidR="004D326D" w:rsidRPr="004534C2">
        <w:rPr>
          <w:sz w:val="24"/>
          <w:szCs w:val="24"/>
        </w:rPr>
        <w:t>.</w:t>
      </w:r>
      <w:r w:rsidR="00970648" w:rsidRPr="004534C2">
        <w:rPr>
          <w:sz w:val="24"/>
          <w:szCs w:val="24"/>
        </w:rPr>
        <w:t>03</w:t>
      </w:r>
      <w:r w:rsidR="004D326D" w:rsidRPr="004534C2">
        <w:rPr>
          <w:sz w:val="24"/>
          <w:szCs w:val="24"/>
        </w:rPr>
        <w:t xml:space="preserve">; N, </w:t>
      </w:r>
      <w:r w:rsidR="00970648" w:rsidRPr="004534C2">
        <w:rPr>
          <w:sz w:val="24"/>
          <w:szCs w:val="24"/>
        </w:rPr>
        <w:t>18</w:t>
      </w:r>
      <w:r w:rsidR="004D326D" w:rsidRPr="004534C2">
        <w:rPr>
          <w:sz w:val="24"/>
          <w:szCs w:val="24"/>
        </w:rPr>
        <w:t>.</w:t>
      </w:r>
      <w:r w:rsidR="00970648" w:rsidRPr="004534C2">
        <w:rPr>
          <w:sz w:val="24"/>
          <w:szCs w:val="24"/>
        </w:rPr>
        <w:t>59</w:t>
      </w:r>
      <w:r w:rsidR="004D326D" w:rsidRPr="004534C2">
        <w:rPr>
          <w:sz w:val="24"/>
          <w:szCs w:val="24"/>
        </w:rPr>
        <w:t>.</w:t>
      </w:r>
    </w:p>
    <w:p w14:paraId="10871CC2" w14:textId="77777777" w:rsidR="0018470B" w:rsidRPr="004534C2" w:rsidRDefault="0018470B" w:rsidP="00B37BAD">
      <w:pPr>
        <w:pStyle w:val="BodyText"/>
        <w:spacing w:line="360" w:lineRule="auto"/>
        <w:ind w:left="0" w:right="-36"/>
        <w:rPr>
          <w:sz w:val="24"/>
          <w:szCs w:val="24"/>
        </w:rPr>
      </w:pPr>
      <w:r w:rsidRPr="004534C2">
        <w:rPr>
          <w:rFonts w:asciiTheme="majorBidi" w:hAnsiTheme="majorBidi" w:cstheme="majorBidi"/>
          <w:b/>
          <w:bCs/>
          <w:sz w:val="24"/>
          <w:szCs w:val="24"/>
        </w:rPr>
        <w:t>[</w:t>
      </w:r>
      <w:r w:rsidR="00011B32" w:rsidRPr="004534C2">
        <w:rPr>
          <w:rFonts w:asciiTheme="majorBidi" w:hAnsiTheme="majorBidi" w:cstheme="majorBidi"/>
          <w:b/>
          <w:bCs/>
          <w:sz w:val="24"/>
          <w:szCs w:val="24"/>
        </w:rPr>
        <w:t>4,4-Diphenyl-5-oxo-</w:t>
      </w:r>
      <w:r w:rsidRPr="004534C2">
        <w:rPr>
          <w:rFonts w:asciiTheme="majorBidi" w:hAnsiTheme="majorBidi" w:cstheme="majorBidi"/>
          <w:b/>
          <w:bCs/>
          <w:sz w:val="24"/>
          <w:szCs w:val="24"/>
        </w:rPr>
        <w:t>1-(</w:t>
      </w:r>
      <w:r w:rsidR="00011B32" w:rsidRPr="004534C2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4534C2">
        <w:rPr>
          <w:rFonts w:asciiTheme="majorBidi" w:hAnsiTheme="majorBidi" w:cstheme="majorBidi"/>
          <w:b/>
          <w:bCs/>
          <w:sz w:val="24"/>
          <w:szCs w:val="24"/>
        </w:rPr>
        <w:t xml:space="preserve">orpholin-4-ylmethyl)imidazolidin-2-ylidene]cyanamide </w:t>
      </w:r>
      <w:r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(</w:t>
      </w:r>
      <w:r w:rsidR="00137522"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6</w:t>
      </w:r>
      <w:r w:rsidR="00B37BAD" w:rsidRPr="004534C2">
        <w:rPr>
          <w:rFonts w:asciiTheme="majorBidi" w:hAnsiTheme="majorBidi" w:cstheme="majorBidi"/>
          <w:b/>
          <w:bCs/>
          <w:spacing w:val="-4"/>
          <w:sz w:val="24"/>
          <w:szCs w:val="24"/>
        </w:rPr>
        <w:t>)</w:t>
      </w:r>
    </w:p>
    <w:p w14:paraId="2A66F1A7" w14:textId="77777777" w:rsidR="0018470B" w:rsidRPr="004534C2" w:rsidRDefault="004B699B" w:rsidP="00C70E9B">
      <w:pPr>
        <w:pStyle w:val="BodyText"/>
        <w:spacing w:before="240" w:line="360" w:lineRule="auto"/>
        <w:ind w:left="0" w:right="-36" w:firstLine="720"/>
        <w:jc w:val="center"/>
        <w:rPr>
          <w:sz w:val="24"/>
          <w:szCs w:val="24"/>
        </w:rPr>
      </w:pPr>
      <w:r w:rsidRPr="004534C2">
        <w:rPr>
          <w:sz w:val="24"/>
          <w:szCs w:val="24"/>
        </w:rPr>
        <w:object w:dxaOrig="2890" w:dyaOrig="2866" w14:anchorId="10E7CDC6">
          <v:shape id="_x0000_i1028" type="#_x0000_t75" style="width:126.5pt;height:127.75pt" o:ole="" o:bordertopcolor="this" o:borderleftcolor="this" o:borderbottomcolor="this" o:borderrightcolor="this">
            <v:imagedata r:id="rId16" o:title=""/>
            <w10:bordertop type="double" width="4"/>
            <w10:borderleft type="double" width="4"/>
            <w10:borderbottom type="double" width="4"/>
            <w10:borderright type="double" width="4"/>
          </v:shape>
          <o:OLEObject Type="Embed" ProgID="ACD.ChemSketch.20" ShapeID="_x0000_i1028" DrawAspect="Content" ObjectID="_1759748819" r:id="rId17"/>
        </w:object>
      </w:r>
    </w:p>
    <w:p w14:paraId="4A516FD4" w14:textId="77777777" w:rsidR="005925C6" w:rsidRPr="004534C2" w:rsidRDefault="00F6154B" w:rsidP="00F7168E">
      <w:pPr>
        <w:pStyle w:val="BodyText"/>
        <w:spacing w:after="240" w:line="360" w:lineRule="auto"/>
        <w:ind w:right="-36" w:firstLine="620"/>
        <w:jc w:val="both"/>
        <w:rPr>
          <w:sz w:val="24"/>
          <w:szCs w:val="24"/>
        </w:rPr>
      </w:pPr>
      <w:r w:rsidRPr="004534C2">
        <w:rPr>
          <w:spacing w:val="-4"/>
          <w:sz w:val="24"/>
          <w:szCs w:val="24"/>
        </w:rPr>
        <w:t xml:space="preserve">Yield </w:t>
      </w:r>
      <w:r w:rsidRPr="004534C2">
        <w:rPr>
          <w:sz w:val="24"/>
          <w:szCs w:val="24"/>
        </w:rPr>
        <w:t xml:space="preserve">82 %; white solid; mp: 209-211 °C; </w:t>
      </w:r>
      <w:r w:rsidR="0018470B" w:rsidRPr="004534C2">
        <w:rPr>
          <w:sz w:val="24"/>
          <w:szCs w:val="24"/>
        </w:rPr>
        <w:t xml:space="preserve">IR </w:t>
      </w:r>
      <w:r w:rsidR="0018470B" w:rsidRPr="004534C2">
        <w:rPr>
          <w:spacing w:val="-7"/>
          <w:sz w:val="24"/>
          <w:szCs w:val="24"/>
        </w:rPr>
        <w:t xml:space="preserve">(ATR) </w:t>
      </w:r>
      <w:r w:rsidR="0018470B" w:rsidRPr="004534C2">
        <w:rPr>
          <w:rFonts w:ascii="Symbol" w:eastAsia="Symbol" w:hAnsi="Symbol" w:cs="Symbol"/>
          <w:sz w:val="24"/>
          <w:szCs w:val="24"/>
        </w:rPr>
        <w:t></w:t>
      </w:r>
      <w:r w:rsidR="0018470B" w:rsidRPr="004534C2">
        <w:rPr>
          <w:rFonts w:eastAsia="Symbol"/>
          <w:sz w:val="24"/>
          <w:szCs w:val="24"/>
          <w:vertAlign w:val="subscript"/>
        </w:rPr>
        <w:t>max</w:t>
      </w:r>
      <w:r w:rsidR="0018470B" w:rsidRPr="004534C2">
        <w:rPr>
          <w:sz w:val="24"/>
          <w:szCs w:val="24"/>
        </w:rPr>
        <w:t xml:space="preserve"> 3</w:t>
      </w:r>
      <w:r w:rsidR="00E12EF9" w:rsidRPr="004534C2">
        <w:rPr>
          <w:sz w:val="24"/>
          <w:szCs w:val="24"/>
        </w:rPr>
        <w:t>114</w:t>
      </w:r>
      <w:r w:rsidR="0018470B" w:rsidRPr="004534C2">
        <w:rPr>
          <w:sz w:val="24"/>
          <w:szCs w:val="24"/>
        </w:rPr>
        <w:t xml:space="preserve"> (N–H), 30</w:t>
      </w:r>
      <w:r w:rsidR="009C1DC6" w:rsidRPr="004534C2">
        <w:rPr>
          <w:sz w:val="24"/>
          <w:szCs w:val="24"/>
        </w:rPr>
        <w:t>23</w:t>
      </w:r>
      <w:r w:rsidR="0018470B" w:rsidRPr="004534C2">
        <w:rPr>
          <w:sz w:val="24"/>
          <w:szCs w:val="24"/>
        </w:rPr>
        <w:t xml:space="preserve"> (C–H arom.), 29</w:t>
      </w:r>
      <w:r w:rsidR="009C1DC6" w:rsidRPr="004534C2">
        <w:rPr>
          <w:sz w:val="24"/>
          <w:szCs w:val="24"/>
        </w:rPr>
        <w:t>49</w:t>
      </w:r>
      <w:r w:rsidR="0018470B" w:rsidRPr="004534C2">
        <w:rPr>
          <w:sz w:val="24"/>
          <w:szCs w:val="24"/>
        </w:rPr>
        <w:t>, 28</w:t>
      </w:r>
      <w:r w:rsidR="009C1DC6" w:rsidRPr="004534C2">
        <w:rPr>
          <w:sz w:val="24"/>
          <w:szCs w:val="24"/>
        </w:rPr>
        <w:t>69</w:t>
      </w:r>
      <w:r w:rsidR="0018470B" w:rsidRPr="004534C2">
        <w:rPr>
          <w:sz w:val="24"/>
          <w:szCs w:val="24"/>
        </w:rPr>
        <w:t>, 281</w:t>
      </w:r>
      <w:r w:rsidR="009C1DC6" w:rsidRPr="004534C2">
        <w:rPr>
          <w:sz w:val="24"/>
          <w:szCs w:val="24"/>
        </w:rPr>
        <w:t>9</w:t>
      </w:r>
      <w:r w:rsidR="0018470B" w:rsidRPr="004534C2">
        <w:rPr>
          <w:sz w:val="24"/>
          <w:szCs w:val="24"/>
        </w:rPr>
        <w:t xml:space="preserve"> (C–H aliph.), 21</w:t>
      </w:r>
      <w:r w:rsidR="00316795" w:rsidRPr="004534C2">
        <w:rPr>
          <w:sz w:val="24"/>
          <w:szCs w:val="24"/>
        </w:rPr>
        <w:t>88</w:t>
      </w:r>
      <w:r w:rsidR="0018470B" w:rsidRPr="004534C2">
        <w:rPr>
          <w:sz w:val="24"/>
          <w:szCs w:val="24"/>
        </w:rPr>
        <w:t xml:space="preserve"> (C≡N), 176</w:t>
      </w:r>
      <w:r w:rsidR="00316795" w:rsidRPr="004534C2">
        <w:rPr>
          <w:sz w:val="24"/>
          <w:szCs w:val="24"/>
        </w:rPr>
        <w:t>3</w:t>
      </w:r>
      <w:r w:rsidR="0018470B" w:rsidRPr="004534C2">
        <w:rPr>
          <w:sz w:val="24"/>
          <w:szCs w:val="24"/>
        </w:rPr>
        <w:t xml:space="preserve"> (C=O), 16</w:t>
      </w:r>
      <w:r w:rsidR="00342861" w:rsidRPr="004534C2">
        <w:rPr>
          <w:sz w:val="24"/>
          <w:szCs w:val="24"/>
        </w:rPr>
        <w:t>30</w:t>
      </w:r>
      <w:r w:rsidR="0018470B" w:rsidRPr="004534C2">
        <w:rPr>
          <w:sz w:val="24"/>
          <w:szCs w:val="24"/>
        </w:rPr>
        <w:t xml:space="preserve"> (C=N) cm</w:t>
      </w:r>
      <w:r w:rsidR="0018470B" w:rsidRPr="004534C2">
        <w:rPr>
          <w:sz w:val="24"/>
          <w:szCs w:val="24"/>
          <w:vertAlign w:val="superscript"/>
        </w:rPr>
        <w:t>-1</w:t>
      </w:r>
      <w:r w:rsidR="0018470B" w:rsidRPr="004534C2">
        <w:rPr>
          <w:sz w:val="24"/>
          <w:szCs w:val="24"/>
        </w:rPr>
        <w:t xml:space="preserve">; </w:t>
      </w:r>
      <w:r w:rsidR="0018470B" w:rsidRPr="004534C2">
        <w:rPr>
          <w:sz w:val="24"/>
          <w:szCs w:val="24"/>
          <w:vertAlign w:val="superscript"/>
        </w:rPr>
        <w:t>1</w:t>
      </w:r>
      <w:r w:rsidR="0018470B" w:rsidRPr="004534C2">
        <w:rPr>
          <w:sz w:val="24"/>
          <w:szCs w:val="24"/>
        </w:rPr>
        <w:t xml:space="preserve">H NMR </w:t>
      </w:r>
      <w:r w:rsidR="0018470B" w:rsidRPr="004534C2">
        <w:rPr>
          <w:i/>
          <w:iCs/>
          <w:sz w:val="24"/>
          <w:szCs w:val="24"/>
        </w:rPr>
        <w:t>δ</w:t>
      </w:r>
      <w:r w:rsidR="0018470B" w:rsidRPr="004534C2">
        <w:rPr>
          <w:sz w:val="24"/>
          <w:szCs w:val="24"/>
        </w:rPr>
        <w:t xml:space="preserve"> </w:t>
      </w:r>
      <w:r w:rsidR="00867FB5" w:rsidRPr="004534C2">
        <w:rPr>
          <w:sz w:val="24"/>
          <w:szCs w:val="24"/>
        </w:rPr>
        <w:t>2</w:t>
      </w:r>
      <w:r w:rsidR="0018470B" w:rsidRPr="004534C2">
        <w:rPr>
          <w:sz w:val="24"/>
          <w:szCs w:val="24"/>
        </w:rPr>
        <w:t>.</w:t>
      </w:r>
      <w:r w:rsidR="00867FB5" w:rsidRPr="004534C2">
        <w:rPr>
          <w:sz w:val="24"/>
          <w:szCs w:val="24"/>
        </w:rPr>
        <w:t>49</w:t>
      </w:r>
      <w:r w:rsidR="0018470B" w:rsidRPr="004534C2">
        <w:rPr>
          <w:sz w:val="24"/>
          <w:szCs w:val="24"/>
        </w:rPr>
        <w:t xml:space="preserve"> (s, </w:t>
      </w:r>
      <w:r w:rsidR="00867FB5" w:rsidRPr="004534C2">
        <w:rPr>
          <w:sz w:val="24"/>
          <w:szCs w:val="24"/>
        </w:rPr>
        <w:t>4</w:t>
      </w:r>
      <w:r w:rsidR="0018470B" w:rsidRPr="004534C2">
        <w:rPr>
          <w:sz w:val="24"/>
          <w:szCs w:val="24"/>
        </w:rPr>
        <w:t xml:space="preserve">H, </w:t>
      </w:r>
      <w:r w:rsidR="00867FB5" w:rsidRPr="004534C2">
        <w:rPr>
          <w:sz w:val="24"/>
          <w:szCs w:val="24"/>
        </w:rPr>
        <w:t>2</w:t>
      </w:r>
      <w:r w:rsidR="0018470B" w:rsidRPr="004534C2">
        <w:rPr>
          <w:sz w:val="24"/>
          <w:szCs w:val="24"/>
        </w:rPr>
        <w:t>CH</w:t>
      </w:r>
      <w:r w:rsidR="0018470B" w:rsidRPr="004534C2">
        <w:rPr>
          <w:sz w:val="24"/>
          <w:szCs w:val="24"/>
          <w:vertAlign w:val="subscript"/>
        </w:rPr>
        <w:t>2</w:t>
      </w:r>
      <w:r w:rsidR="00867FB5" w:rsidRPr="004534C2">
        <w:rPr>
          <w:sz w:val="24"/>
          <w:szCs w:val="24"/>
        </w:rPr>
        <w:t>-N</w:t>
      </w:r>
      <w:r w:rsidR="0018470B" w:rsidRPr="004534C2">
        <w:rPr>
          <w:sz w:val="24"/>
          <w:szCs w:val="24"/>
        </w:rPr>
        <w:t xml:space="preserve">), </w:t>
      </w:r>
      <w:r w:rsidR="0045217D" w:rsidRPr="004534C2">
        <w:rPr>
          <w:sz w:val="24"/>
          <w:szCs w:val="24"/>
        </w:rPr>
        <w:t>3</w:t>
      </w:r>
      <w:r w:rsidR="0018470B" w:rsidRPr="004534C2">
        <w:rPr>
          <w:sz w:val="24"/>
          <w:szCs w:val="24"/>
        </w:rPr>
        <w:t>.</w:t>
      </w:r>
      <w:r w:rsidR="0045217D" w:rsidRPr="004534C2">
        <w:rPr>
          <w:sz w:val="24"/>
          <w:szCs w:val="24"/>
        </w:rPr>
        <w:t>51</w:t>
      </w:r>
      <w:r w:rsidR="0018470B" w:rsidRPr="004534C2">
        <w:rPr>
          <w:sz w:val="24"/>
          <w:szCs w:val="24"/>
        </w:rPr>
        <w:t xml:space="preserve"> (s, 4H, 2CH</w:t>
      </w:r>
      <w:r w:rsidR="0018470B" w:rsidRPr="004534C2">
        <w:rPr>
          <w:sz w:val="24"/>
          <w:szCs w:val="24"/>
          <w:vertAlign w:val="subscript"/>
        </w:rPr>
        <w:t>2</w:t>
      </w:r>
      <w:r w:rsidR="0045217D" w:rsidRPr="004534C2">
        <w:rPr>
          <w:sz w:val="24"/>
          <w:szCs w:val="24"/>
        </w:rPr>
        <w:t>-O</w:t>
      </w:r>
      <w:r w:rsidR="0018470B" w:rsidRPr="004534C2">
        <w:rPr>
          <w:sz w:val="24"/>
          <w:szCs w:val="24"/>
        </w:rPr>
        <w:t xml:space="preserve">), </w:t>
      </w:r>
      <w:r w:rsidR="00527602" w:rsidRPr="004534C2">
        <w:rPr>
          <w:sz w:val="24"/>
          <w:szCs w:val="24"/>
        </w:rPr>
        <w:t>4</w:t>
      </w:r>
      <w:r w:rsidR="0018470B" w:rsidRPr="004534C2">
        <w:rPr>
          <w:sz w:val="24"/>
          <w:szCs w:val="24"/>
        </w:rPr>
        <w:t>.</w:t>
      </w:r>
      <w:r w:rsidR="00527602" w:rsidRPr="004534C2">
        <w:rPr>
          <w:sz w:val="24"/>
          <w:szCs w:val="24"/>
        </w:rPr>
        <w:t>50</w:t>
      </w:r>
      <w:r w:rsidR="0018470B" w:rsidRPr="004534C2">
        <w:rPr>
          <w:sz w:val="24"/>
          <w:szCs w:val="24"/>
        </w:rPr>
        <w:t xml:space="preserve"> (s, 2H, CH</w:t>
      </w:r>
      <w:r w:rsidR="0018470B" w:rsidRPr="004534C2">
        <w:rPr>
          <w:sz w:val="24"/>
          <w:szCs w:val="24"/>
          <w:vertAlign w:val="subscript"/>
        </w:rPr>
        <w:t>2</w:t>
      </w:r>
      <w:r w:rsidR="0018470B" w:rsidRPr="004534C2">
        <w:rPr>
          <w:sz w:val="24"/>
          <w:szCs w:val="24"/>
        </w:rPr>
        <w:t>), 7.3</w:t>
      </w:r>
      <w:r w:rsidR="002C4977" w:rsidRPr="004534C2">
        <w:rPr>
          <w:sz w:val="24"/>
          <w:szCs w:val="24"/>
        </w:rPr>
        <w:t>8</w:t>
      </w:r>
      <w:r w:rsidR="0018470B" w:rsidRPr="004534C2">
        <w:rPr>
          <w:sz w:val="24"/>
          <w:szCs w:val="24"/>
        </w:rPr>
        <w:t>–7.4</w:t>
      </w:r>
      <w:r w:rsidR="002C4977" w:rsidRPr="004534C2">
        <w:rPr>
          <w:sz w:val="24"/>
          <w:szCs w:val="24"/>
        </w:rPr>
        <w:t>7</w:t>
      </w:r>
      <w:r w:rsidR="0018470B" w:rsidRPr="004534C2">
        <w:rPr>
          <w:sz w:val="24"/>
          <w:szCs w:val="24"/>
        </w:rPr>
        <w:t xml:space="preserve"> (m, 10H, CH</w:t>
      </w:r>
      <w:r w:rsidR="0018470B" w:rsidRPr="004534C2">
        <w:rPr>
          <w:sz w:val="24"/>
          <w:szCs w:val="24"/>
          <w:vertAlign w:val="subscript"/>
        </w:rPr>
        <w:t>arom.</w:t>
      </w:r>
      <w:r w:rsidR="0018470B" w:rsidRPr="004534C2">
        <w:rPr>
          <w:sz w:val="24"/>
          <w:szCs w:val="24"/>
        </w:rPr>
        <w:t>), 11.</w:t>
      </w:r>
      <w:r w:rsidR="0035560F" w:rsidRPr="004534C2">
        <w:rPr>
          <w:sz w:val="24"/>
          <w:szCs w:val="24"/>
        </w:rPr>
        <w:t>23</w:t>
      </w:r>
      <w:r w:rsidR="0018470B" w:rsidRPr="004534C2">
        <w:rPr>
          <w:sz w:val="24"/>
          <w:szCs w:val="24"/>
        </w:rPr>
        <w:t xml:space="preserve"> (br. s, 1H, NH); </w:t>
      </w:r>
      <w:r w:rsidR="0018470B" w:rsidRPr="004534C2">
        <w:rPr>
          <w:sz w:val="24"/>
          <w:szCs w:val="24"/>
          <w:vertAlign w:val="superscript"/>
        </w:rPr>
        <w:t>13</w:t>
      </w:r>
      <w:r w:rsidR="0018470B" w:rsidRPr="004534C2">
        <w:rPr>
          <w:sz w:val="24"/>
          <w:szCs w:val="24"/>
        </w:rPr>
        <w:t xml:space="preserve">C NMR </w:t>
      </w:r>
      <w:r w:rsidR="0018470B" w:rsidRPr="004534C2">
        <w:rPr>
          <w:i/>
          <w:iCs/>
          <w:sz w:val="24"/>
          <w:szCs w:val="24"/>
        </w:rPr>
        <w:t>δ</w:t>
      </w:r>
      <w:r w:rsidR="0018470B" w:rsidRPr="004534C2">
        <w:rPr>
          <w:sz w:val="24"/>
          <w:szCs w:val="24"/>
        </w:rPr>
        <w:t xml:space="preserve"> </w:t>
      </w:r>
      <w:r w:rsidR="0010226A" w:rsidRPr="004534C2">
        <w:rPr>
          <w:sz w:val="24"/>
          <w:szCs w:val="24"/>
        </w:rPr>
        <w:t>51</w:t>
      </w:r>
      <w:r w:rsidR="0018470B" w:rsidRPr="004534C2">
        <w:rPr>
          <w:sz w:val="24"/>
          <w:szCs w:val="24"/>
        </w:rPr>
        <w:t>.</w:t>
      </w:r>
      <w:r w:rsidR="0010226A" w:rsidRPr="004534C2">
        <w:rPr>
          <w:sz w:val="24"/>
          <w:szCs w:val="24"/>
        </w:rPr>
        <w:t>1</w:t>
      </w:r>
      <w:r w:rsidR="0018470B" w:rsidRPr="004534C2">
        <w:rPr>
          <w:sz w:val="24"/>
          <w:szCs w:val="24"/>
        </w:rPr>
        <w:t xml:space="preserve">, </w:t>
      </w:r>
      <w:r w:rsidR="00D62FB4" w:rsidRPr="004534C2">
        <w:rPr>
          <w:sz w:val="24"/>
          <w:szCs w:val="24"/>
        </w:rPr>
        <w:t xml:space="preserve">62.3, 66.5, 71.9, </w:t>
      </w:r>
      <w:r w:rsidR="0018470B" w:rsidRPr="004534C2">
        <w:rPr>
          <w:sz w:val="24"/>
          <w:szCs w:val="24"/>
        </w:rPr>
        <w:t>115.</w:t>
      </w:r>
      <w:r w:rsidR="00B6186E" w:rsidRPr="004534C2">
        <w:rPr>
          <w:sz w:val="24"/>
          <w:szCs w:val="24"/>
        </w:rPr>
        <w:t>1</w:t>
      </w:r>
      <w:r w:rsidR="0018470B" w:rsidRPr="004534C2">
        <w:rPr>
          <w:sz w:val="24"/>
          <w:szCs w:val="24"/>
        </w:rPr>
        <w:t>, 127.4, 129.1 (2C), 138.</w:t>
      </w:r>
      <w:r w:rsidR="00B6186E" w:rsidRPr="004534C2">
        <w:rPr>
          <w:sz w:val="24"/>
          <w:szCs w:val="24"/>
        </w:rPr>
        <w:t>6</w:t>
      </w:r>
      <w:r w:rsidR="0018470B" w:rsidRPr="004534C2">
        <w:rPr>
          <w:sz w:val="24"/>
          <w:szCs w:val="24"/>
        </w:rPr>
        <w:t>, 161.</w:t>
      </w:r>
      <w:r w:rsidR="00B6186E" w:rsidRPr="004534C2">
        <w:rPr>
          <w:sz w:val="24"/>
          <w:szCs w:val="24"/>
        </w:rPr>
        <w:t>1</w:t>
      </w:r>
      <w:r w:rsidR="0018470B" w:rsidRPr="004534C2">
        <w:rPr>
          <w:sz w:val="24"/>
          <w:szCs w:val="24"/>
        </w:rPr>
        <w:t>, 17</w:t>
      </w:r>
      <w:r w:rsidR="00B6186E" w:rsidRPr="004534C2">
        <w:rPr>
          <w:sz w:val="24"/>
          <w:szCs w:val="24"/>
        </w:rPr>
        <w:t>4</w:t>
      </w:r>
      <w:r w:rsidR="0018470B" w:rsidRPr="004534C2">
        <w:rPr>
          <w:sz w:val="24"/>
          <w:szCs w:val="24"/>
        </w:rPr>
        <w:t>.</w:t>
      </w:r>
      <w:r w:rsidR="00B6186E" w:rsidRPr="004534C2">
        <w:rPr>
          <w:sz w:val="24"/>
          <w:szCs w:val="24"/>
        </w:rPr>
        <w:t>7</w:t>
      </w:r>
      <w:r w:rsidR="00CA0799" w:rsidRPr="004534C2">
        <w:rPr>
          <w:sz w:val="24"/>
          <w:szCs w:val="24"/>
        </w:rPr>
        <w:t>.</w:t>
      </w:r>
      <w:r w:rsidR="0018470B" w:rsidRPr="004534C2">
        <w:rPr>
          <w:sz w:val="24"/>
          <w:szCs w:val="24"/>
        </w:rPr>
        <w:t xml:space="preserve"> Anal. Calcd. for C</w:t>
      </w:r>
      <w:r w:rsidR="0018470B" w:rsidRPr="004534C2">
        <w:rPr>
          <w:sz w:val="24"/>
          <w:szCs w:val="24"/>
          <w:vertAlign w:val="subscript"/>
        </w:rPr>
        <w:t>2</w:t>
      </w:r>
      <w:r w:rsidR="00E73AAE" w:rsidRPr="004534C2">
        <w:rPr>
          <w:sz w:val="24"/>
          <w:szCs w:val="24"/>
          <w:vertAlign w:val="subscript"/>
        </w:rPr>
        <w:t>1</w:t>
      </w:r>
      <w:r w:rsidR="0018470B" w:rsidRPr="004534C2">
        <w:rPr>
          <w:sz w:val="24"/>
          <w:szCs w:val="24"/>
        </w:rPr>
        <w:t>H</w:t>
      </w:r>
      <w:r w:rsidR="0018470B" w:rsidRPr="004534C2">
        <w:rPr>
          <w:sz w:val="24"/>
          <w:szCs w:val="24"/>
          <w:vertAlign w:val="subscript"/>
        </w:rPr>
        <w:t>2</w:t>
      </w:r>
      <w:r w:rsidR="00E73AAE" w:rsidRPr="004534C2">
        <w:rPr>
          <w:sz w:val="24"/>
          <w:szCs w:val="24"/>
          <w:vertAlign w:val="subscript"/>
        </w:rPr>
        <w:t>1</w:t>
      </w:r>
      <w:r w:rsidR="0018470B" w:rsidRPr="004534C2">
        <w:rPr>
          <w:sz w:val="24"/>
          <w:szCs w:val="24"/>
        </w:rPr>
        <w:t>N</w:t>
      </w:r>
      <w:r w:rsidR="0018470B" w:rsidRPr="004534C2">
        <w:rPr>
          <w:sz w:val="24"/>
          <w:szCs w:val="24"/>
          <w:vertAlign w:val="subscript"/>
        </w:rPr>
        <w:t>5</w:t>
      </w:r>
      <w:r w:rsidR="0018470B" w:rsidRPr="004534C2">
        <w:rPr>
          <w:sz w:val="24"/>
          <w:szCs w:val="24"/>
        </w:rPr>
        <w:t>O</w:t>
      </w:r>
      <w:r w:rsidR="00E73AAE" w:rsidRPr="004534C2">
        <w:rPr>
          <w:sz w:val="24"/>
          <w:szCs w:val="24"/>
          <w:vertAlign w:val="subscript"/>
        </w:rPr>
        <w:t>2</w:t>
      </w:r>
      <w:r w:rsidR="0018470B" w:rsidRPr="004534C2">
        <w:rPr>
          <w:sz w:val="24"/>
          <w:szCs w:val="24"/>
        </w:rPr>
        <w:t xml:space="preserve"> (37</w:t>
      </w:r>
      <w:r w:rsidR="00DF4469" w:rsidRPr="004534C2">
        <w:rPr>
          <w:sz w:val="24"/>
          <w:szCs w:val="24"/>
        </w:rPr>
        <w:t>5</w:t>
      </w:r>
      <w:r w:rsidR="0018470B" w:rsidRPr="004534C2">
        <w:rPr>
          <w:sz w:val="24"/>
          <w:szCs w:val="24"/>
        </w:rPr>
        <w:t>.4</w:t>
      </w:r>
      <w:r w:rsidR="00DF4469" w:rsidRPr="004534C2">
        <w:rPr>
          <w:sz w:val="24"/>
          <w:szCs w:val="24"/>
        </w:rPr>
        <w:t>2</w:t>
      </w:r>
      <w:r w:rsidR="0018470B" w:rsidRPr="004534C2">
        <w:rPr>
          <w:sz w:val="24"/>
          <w:szCs w:val="24"/>
        </w:rPr>
        <w:t xml:space="preserve">): C, </w:t>
      </w:r>
      <w:r w:rsidR="000B6150" w:rsidRPr="004534C2">
        <w:rPr>
          <w:sz w:val="24"/>
          <w:szCs w:val="24"/>
        </w:rPr>
        <w:t>67</w:t>
      </w:r>
      <w:r w:rsidR="0018470B" w:rsidRPr="004534C2">
        <w:rPr>
          <w:sz w:val="24"/>
          <w:szCs w:val="24"/>
        </w:rPr>
        <w:t>.</w:t>
      </w:r>
      <w:r w:rsidR="000B6150" w:rsidRPr="004534C2">
        <w:rPr>
          <w:sz w:val="24"/>
          <w:szCs w:val="24"/>
        </w:rPr>
        <w:t>18</w:t>
      </w:r>
      <w:r w:rsidR="0018470B" w:rsidRPr="004534C2">
        <w:rPr>
          <w:sz w:val="24"/>
          <w:szCs w:val="24"/>
        </w:rPr>
        <w:t xml:space="preserve">; H, </w:t>
      </w:r>
      <w:r w:rsidR="00601F44" w:rsidRPr="004534C2">
        <w:rPr>
          <w:sz w:val="24"/>
          <w:szCs w:val="24"/>
        </w:rPr>
        <w:t>5</w:t>
      </w:r>
      <w:r w:rsidR="0018470B" w:rsidRPr="004534C2">
        <w:rPr>
          <w:sz w:val="24"/>
          <w:szCs w:val="24"/>
        </w:rPr>
        <w:t>.</w:t>
      </w:r>
      <w:r w:rsidR="00601F44" w:rsidRPr="004534C2">
        <w:rPr>
          <w:sz w:val="24"/>
          <w:szCs w:val="24"/>
        </w:rPr>
        <w:t>64</w:t>
      </w:r>
      <w:r w:rsidR="0018470B" w:rsidRPr="004534C2">
        <w:rPr>
          <w:sz w:val="24"/>
          <w:szCs w:val="24"/>
        </w:rPr>
        <w:t>; N, 18.</w:t>
      </w:r>
      <w:r w:rsidR="00601F44" w:rsidRPr="004534C2">
        <w:rPr>
          <w:sz w:val="24"/>
          <w:szCs w:val="24"/>
        </w:rPr>
        <w:t>6</w:t>
      </w:r>
      <w:r w:rsidR="0018470B" w:rsidRPr="004534C2">
        <w:rPr>
          <w:sz w:val="24"/>
          <w:szCs w:val="24"/>
        </w:rPr>
        <w:t xml:space="preserve">5. Found: C, </w:t>
      </w:r>
      <w:r w:rsidR="00F7168E" w:rsidRPr="004534C2">
        <w:rPr>
          <w:sz w:val="24"/>
          <w:szCs w:val="24"/>
        </w:rPr>
        <w:t>67</w:t>
      </w:r>
      <w:r w:rsidR="0018470B" w:rsidRPr="004534C2">
        <w:rPr>
          <w:sz w:val="24"/>
          <w:szCs w:val="24"/>
        </w:rPr>
        <w:t>.</w:t>
      </w:r>
      <w:r w:rsidR="00F7168E" w:rsidRPr="004534C2">
        <w:rPr>
          <w:sz w:val="24"/>
          <w:szCs w:val="24"/>
        </w:rPr>
        <w:t>50</w:t>
      </w:r>
      <w:r w:rsidR="0018470B" w:rsidRPr="004534C2">
        <w:rPr>
          <w:sz w:val="24"/>
          <w:szCs w:val="24"/>
        </w:rPr>
        <w:t xml:space="preserve">; H, </w:t>
      </w:r>
      <w:r w:rsidR="00F7168E" w:rsidRPr="004534C2">
        <w:rPr>
          <w:sz w:val="24"/>
          <w:szCs w:val="24"/>
        </w:rPr>
        <w:t>5</w:t>
      </w:r>
      <w:r w:rsidR="0018470B" w:rsidRPr="004534C2">
        <w:rPr>
          <w:sz w:val="24"/>
          <w:szCs w:val="24"/>
        </w:rPr>
        <w:t>.</w:t>
      </w:r>
      <w:r w:rsidR="00F7168E" w:rsidRPr="004534C2">
        <w:rPr>
          <w:sz w:val="24"/>
          <w:szCs w:val="24"/>
        </w:rPr>
        <w:t>27</w:t>
      </w:r>
      <w:r w:rsidR="0018470B" w:rsidRPr="004534C2">
        <w:rPr>
          <w:sz w:val="24"/>
          <w:szCs w:val="24"/>
        </w:rPr>
        <w:t>; N, 18.</w:t>
      </w:r>
      <w:r w:rsidR="00F7168E" w:rsidRPr="004534C2">
        <w:rPr>
          <w:sz w:val="24"/>
          <w:szCs w:val="24"/>
        </w:rPr>
        <w:t>48</w:t>
      </w:r>
      <w:r w:rsidR="0018470B" w:rsidRPr="004534C2">
        <w:rPr>
          <w:sz w:val="24"/>
          <w:szCs w:val="24"/>
        </w:rPr>
        <w:t>.</w:t>
      </w:r>
    </w:p>
    <w:p w14:paraId="313C01E4" w14:textId="77777777" w:rsidR="005925C6" w:rsidRPr="004534C2" w:rsidRDefault="005925C6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4534C2">
        <w:rPr>
          <w:sz w:val="24"/>
          <w:szCs w:val="24"/>
        </w:rPr>
        <w:br w:type="page"/>
      </w:r>
    </w:p>
    <w:p w14:paraId="02228BD2" w14:textId="0934DB9F" w:rsidR="00BC0735" w:rsidRPr="004534C2" w:rsidRDefault="00BC0735" w:rsidP="001E4BF7">
      <w:pPr>
        <w:pStyle w:val="Heading1"/>
      </w:pPr>
      <w:bookmarkStart w:id="8" w:name="_Toc142221209"/>
      <w:bookmarkStart w:id="9" w:name="_Toc142221297"/>
      <w:bookmarkStart w:id="10" w:name="_Toc142304828"/>
      <w:r w:rsidRPr="004534C2">
        <w:lastRenderedPageBreak/>
        <w:t>NMR Spectra</w:t>
      </w:r>
      <w:bookmarkEnd w:id="8"/>
      <w:bookmarkEnd w:id="9"/>
      <w:bookmarkEnd w:id="10"/>
    </w:p>
    <w:p w14:paraId="6621548D" w14:textId="4BDA126B" w:rsidR="00456E39" w:rsidRPr="004534C2" w:rsidRDefault="008D5399" w:rsidP="001E4BF7">
      <w:pPr>
        <w:pStyle w:val="Heading2"/>
        <w:bidi w:val="0"/>
        <w:rPr>
          <w:b w:val="0"/>
          <w:bCs w:val="0"/>
          <w:color w:val="auto"/>
        </w:rPr>
      </w:pPr>
      <w:r w:rsidRPr="004534C2">
        <w:rPr>
          <w:b w:val="0"/>
          <w:bCs w:val="0"/>
          <w:color w:val="auto"/>
        </w:rPr>
        <w:t xml:space="preserve"> </w:t>
      </w:r>
      <w:bookmarkStart w:id="11" w:name="_Toc142304829"/>
      <w:r w:rsidRPr="004534C2">
        <w:rPr>
          <w:rStyle w:val="Heading2Char"/>
          <w:b/>
          <w:bCs/>
          <w:color w:val="auto"/>
        </w:rPr>
        <w:t>1</w:t>
      </w:r>
      <w:r w:rsidR="007D377E" w:rsidRPr="004534C2">
        <w:rPr>
          <w:rStyle w:val="Heading2Char"/>
          <w:b/>
          <w:bCs/>
          <w:color w:val="auto"/>
        </w:rPr>
        <w:t>H,</w:t>
      </w:r>
      <w:r w:rsidRPr="004534C2">
        <w:rPr>
          <w:rStyle w:val="Heading2Char"/>
          <w:b/>
          <w:bCs/>
          <w:color w:val="auto"/>
        </w:rPr>
        <w:t xml:space="preserve"> 13C</w:t>
      </w:r>
      <w:r w:rsidR="007D377E" w:rsidRPr="004534C2">
        <w:rPr>
          <w:rStyle w:val="Heading2Char"/>
          <w:b/>
          <w:bCs/>
          <w:color w:val="auto"/>
        </w:rPr>
        <w:t xml:space="preserve"> and Dept-135</w:t>
      </w:r>
      <w:r w:rsidRPr="004534C2">
        <w:rPr>
          <w:rStyle w:val="Heading2Char"/>
          <w:b/>
          <w:bCs/>
          <w:color w:val="auto"/>
        </w:rPr>
        <w:t xml:space="preserve"> NMR Spectra of </w:t>
      </w:r>
      <w:r w:rsidR="00066E84" w:rsidRPr="004534C2">
        <w:rPr>
          <w:rStyle w:val="Heading2Char"/>
          <w:b/>
          <w:bCs/>
          <w:color w:val="auto"/>
        </w:rPr>
        <w:t>3</w:t>
      </w:r>
      <w:r w:rsidRPr="004534C2">
        <w:rPr>
          <w:b w:val="0"/>
          <w:bCs w:val="0"/>
          <w:color w:val="auto"/>
        </w:rPr>
        <w:t>:</w:t>
      </w:r>
      <w:bookmarkEnd w:id="11"/>
    </w:p>
    <w:p w14:paraId="0801716D" w14:textId="77777777" w:rsidR="001E4BF7" w:rsidRPr="004534C2" w:rsidRDefault="001E4BF7" w:rsidP="001E4BF7"/>
    <w:p w14:paraId="27B5A56D" w14:textId="77777777" w:rsidR="004A49CA" w:rsidRPr="004534C2" w:rsidRDefault="001452CF" w:rsidP="004A49C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27CDDE7A" wp14:editId="19E659A5">
            <wp:extent cx="6248292" cy="3878580"/>
            <wp:effectExtent l="0" t="0" r="635" b="762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1035" cy="3880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81844" w14:textId="77777777" w:rsidR="001452CF" w:rsidRPr="004534C2" w:rsidRDefault="00DC4E1A" w:rsidP="004A49C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7117BFAC" wp14:editId="6CA9777A">
            <wp:extent cx="6365875" cy="3992880"/>
            <wp:effectExtent l="0" t="0" r="0" b="762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047" cy="3992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7E875" w14:textId="77777777" w:rsidR="00DC4E1A" w:rsidRPr="004534C2" w:rsidRDefault="00DA3052" w:rsidP="004A49C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0B57F892" wp14:editId="48E7B894">
            <wp:extent cx="6490899" cy="4448175"/>
            <wp:effectExtent l="0" t="0" r="5715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4069" cy="4450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D9ECD" w14:textId="77777777" w:rsidR="00DA3052" w:rsidRPr="004534C2" w:rsidRDefault="00414D8A" w:rsidP="004A49C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7CA0E0CD" wp14:editId="42DD0CE9">
            <wp:extent cx="6394667" cy="4438650"/>
            <wp:effectExtent l="0" t="0" r="635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452" cy="4447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2178F" w14:textId="77777777" w:rsidR="00414D8A" w:rsidRPr="004534C2" w:rsidRDefault="00C46E84" w:rsidP="004A49C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35452AF9" wp14:editId="398E749D">
            <wp:extent cx="6477000" cy="4457700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E90CF" w14:textId="77777777" w:rsidR="00C46E84" w:rsidRPr="004534C2" w:rsidRDefault="00076B86" w:rsidP="004A49C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291C82EE" wp14:editId="45D79A69">
            <wp:extent cx="6477000" cy="4410075"/>
            <wp:effectExtent l="0" t="0" r="0" b="9525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61017" w14:textId="328DAF3D" w:rsidR="00F25C35" w:rsidRPr="004534C2" w:rsidRDefault="00F25C35" w:rsidP="001E4BF7">
      <w:pPr>
        <w:pStyle w:val="Heading2"/>
        <w:bidi w:val="0"/>
        <w:rPr>
          <w:b w:val="0"/>
          <w:bCs w:val="0"/>
          <w:color w:val="auto"/>
        </w:rPr>
      </w:pPr>
      <w:bookmarkStart w:id="12" w:name="_Toc142304830"/>
      <w:r w:rsidRPr="004534C2">
        <w:rPr>
          <w:rStyle w:val="Heading2Char"/>
          <w:b/>
          <w:bCs/>
          <w:color w:val="auto"/>
        </w:rPr>
        <w:lastRenderedPageBreak/>
        <w:t>1</w:t>
      </w:r>
      <w:r w:rsidR="008F25DC" w:rsidRPr="004534C2">
        <w:rPr>
          <w:rStyle w:val="Heading2Char"/>
          <w:b/>
          <w:bCs/>
          <w:color w:val="auto"/>
        </w:rPr>
        <w:t>H</w:t>
      </w:r>
      <w:r w:rsidR="00BF4B84" w:rsidRPr="004534C2">
        <w:rPr>
          <w:rStyle w:val="Heading2Char"/>
          <w:b/>
          <w:bCs/>
          <w:color w:val="auto"/>
        </w:rPr>
        <w:t xml:space="preserve"> </w:t>
      </w:r>
      <w:r w:rsidRPr="004534C2">
        <w:rPr>
          <w:rStyle w:val="Heading2Char"/>
          <w:b/>
          <w:bCs/>
          <w:color w:val="auto"/>
        </w:rPr>
        <w:t xml:space="preserve">and 13C NMR Spectra of </w:t>
      </w:r>
      <w:r w:rsidR="00066E84" w:rsidRPr="004534C2">
        <w:rPr>
          <w:rStyle w:val="Heading2Char"/>
          <w:b/>
          <w:bCs/>
          <w:color w:val="auto"/>
        </w:rPr>
        <w:t>4</w:t>
      </w:r>
      <w:r w:rsidRPr="004534C2">
        <w:rPr>
          <w:b w:val="0"/>
          <w:bCs w:val="0"/>
          <w:color w:val="auto"/>
        </w:rPr>
        <w:t>:</w:t>
      </w:r>
      <w:bookmarkEnd w:id="12"/>
    </w:p>
    <w:p w14:paraId="5C0439B7" w14:textId="77777777" w:rsidR="002B57D7" w:rsidRPr="004534C2" w:rsidRDefault="003F673D" w:rsidP="002B57D7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7B4B7F97" wp14:editId="0F6CC438">
            <wp:extent cx="6477000" cy="4221480"/>
            <wp:effectExtent l="0" t="0" r="0" b="762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708F5" w14:textId="77777777" w:rsidR="003F673D" w:rsidRPr="004534C2" w:rsidRDefault="0020187A" w:rsidP="002B57D7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09BD0A22" wp14:editId="343A6C8E">
            <wp:extent cx="6315075" cy="4346258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075" cy="4346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F72EC" w14:textId="77777777" w:rsidR="0020187A" w:rsidRPr="004534C2" w:rsidRDefault="00B96B4A" w:rsidP="002B57D7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06351E3" wp14:editId="3D494430">
            <wp:extent cx="6524625" cy="4442502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360" cy="444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8B25B" w14:textId="77777777" w:rsidR="00B96B4A" w:rsidRPr="004534C2" w:rsidRDefault="00C80BE6" w:rsidP="002B57D7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3EC9AD4B" wp14:editId="5A09F780">
            <wp:extent cx="6601824" cy="4533900"/>
            <wp:effectExtent l="0" t="0" r="889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1824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F391A" w14:textId="02FD4232" w:rsidR="00571D3F" w:rsidRPr="004534C2" w:rsidRDefault="00571D3F" w:rsidP="001E4BF7">
      <w:pPr>
        <w:pStyle w:val="Heading2"/>
        <w:bidi w:val="0"/>
        <w:rPr>
          <w:b w:val="0"/>
          <w:bCs w:val="0"/>
          <w:color w:val="auto"/>
        </w:rPr>
      </w:pPr>
      <w:bookmarkStart w:id="13" w:name="_Toc142304831"/>
      <w:r w:rsidRPr="004534C2">
        <w:rPr>
          <w:rStyle w:val="Heading2Char"/>
          <w:b/>
          <w:bCs/>
          <w:color w:val="auto"/>
        </w:rPr>
        <w:lastRenderedPageBreak/>
        <w:t>1H</w:t>
      </w:r>
      <w:r w:rsidR="000D1299" w:rsidRPr="004534C2">
        <w:rPr>
          <w:rStyle w:val="Heading2Char"/>
          <w:b/>
          <w:bCs/>
          <w:color w:val="auto"/>
        </w:rPr>
        <w:t>,</w:t>
      </w:r>
      <w:r w:rsidRPr="004534C2">
        <w:rPr>
          <w:rStyle w:val="Heading2Char"/>
          <w:b/>
          <w:bCs/>
          <w:color w:val="auto"/>
        </w:rPr>
        <w:t xml:space="preserve"> 13C</w:t>
      </w:r>
      <w:r w:rsidR="000D1299" w:rsidRPr="004534C2">
        <w:rPr>
          <w:rStyle w:val="Heading2Char"/>
          <w:b/>
          <w:bCs/>
          <w:color w:val="auto"/>
        </w:rPr>
        <w:t xml:space="preserve"> and</w:t>
      </w:r>
      <w:r w:rsidRPr="004534C2">
        <w:rPr>
          <w:rStyle w:val="Heading2Char"/>
          <w:b/>
          <w:bCs/>
          <w:color w:val="auto"/>
        </w:rPr>
        <w:t xml:space="preserve"> </w:t>
      </w:r>
      <w:r w:rsidR="000D1299" w:rsidRPr="004534C2">
        <w:rPr>
          <w:rStyle w:val="Heading2Char"/>
          <w:b/>
          <w:bCs/>
          <w:color w:val="auto"/>
        </w:rPr>
        <w:t xml:space="preserve">Dept-135 </w:t>
      </w:r>
      <w:r w:rsidRPr="004534C2">
        <w:rPr>
          <w:rStyle w:val="Heading2Char"/>
          <w:b/>
          <w:bCs/>
          <w:color w:val="auto"/>
        </w:rPr>
        <w:t xml:space="preserve">NMR Spectra of </w:t>
      </w:r>
      <w:r w:rsidR="00322E62" w:rsidRPr="004534C2">
        <w:rPr>
          <w:rStyle w:val="Heading2Char"/>
          <w:b/>
          <w:bCs/>
          <w:color w:val="auto"/>
        </w:rPr>
        <w:t>5</w:t>
      </w:r>
      <w:r w:rsidRPr="004534C2">
        <w:rPr>
          <w:b w:val="0"/>
          <w:bCs w:val="0"/>
          <w:color w:val="auto"/>
        </w:rPr>
        <w:t>:</w:t>
      </w:r>
      <w:bookmarkEnd w:id="13"/>
    </w:p>
    <w:p w14:paraId="61DE97F3" w14:textId="77777777" w:rsidR="00A23DAA" w:rsidRPr="004534C2" w:rsidRDefault="00C17CDF" w:rsidP="00A23DA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4B68E0DC" wp14:editId="2F90B416">
            <wp:extent cx="6393815" cy="4084320"/>
            <wp:effectExtent l="0" t="0" r="6985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4315" cy="4084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828B5" w14:textId="77777777" w:rsidR="0065430D" w:rsidRPr="004534C2" w:rsidRDefault="004216B3" w:rsidP="00A23DA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0C95201B" wp14:editId="4FFD7430">
            <wp:extent cx="6286500" cy="4317346"/>
            <wp:effectExtent l="0" t="0" r="0" b="762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4317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E8305" w14:textId="77777777" w:rsidR="00D718AF" w:rsidRPr="004534C2" w:rsidRDefault="00D718AF" w:rsidP="00A23DAA">
      <w:pPr>
        <w:pStyle w:val="BodyText"/>
        <w:spacing w:line="360" w:lineRule="auto"/>
        <w:ind w:left="0" w:right="-36"/>
        <w:jc w:val="center"/>
        <w:rPr>
          <w:b/>
          <w:bCs/>
          <w:noProof/>
          <w:sz w:val="24"/>
          <w:szCs w:val="24"/>
        </w:rPr>
      </w:pPr>
    </w:p>
    <w:p w14:paraId="5EB5136F" w14:textId="77777777" w:rsidR="00374316" w:rsidRPr="004534C2" w:rsidRDefault="00D718AF" w:rsidP="00A23DA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95F411C" wp14:editId="6651A9AF">
            <wp:extent cx="6140532" cy="4171950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532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76123" w14:textId="77777777" w:rsidR="00D718AF" w:rsidRPr="004534C2" w:rsidRDefault="009066B9" w:rsidP="00A23DA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65E78899" wp14:editId="7E70303E">
            <wp:extent cx="6407653" cy="4400550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2230" cy="4403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6776D" w14:textId="77777777" w:rsidR="009066B9" w:rsidRPr="004534C2" w:rsidRDefault="00604421" w:rsidP="00A23DA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30F7B27C" wp14:editId="2987118B">
            <wp:extent cx="6305550" cy="4293337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4293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03FCE" w14:textId="77777777" w:rsidR="00604421" w:rsidRPr="004534C2" w:rsidRDefault="00027677" w:rsidP="00A23DA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3DB8DAD0" wp14:editId="77AF24D1">
            <wp:extent cx="6366518" cy="4391025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8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C85F2" w14:textId="77777777" w:rsidR="00432BE2" w:rsidRPr="004534C2" w:rsidRDefault="00B32CCE" w:rsidP="00A23DA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15245C2A" wp14:editId="2EF08303">
            <wp:extent cx="6238875" cy="4321338"/>
            <wp:effectExtent l="0" t="0" r="0" b="317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4321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B7307" w14:textId="77777777" w:rsidR="00B32CCE" w:rsidRPr="004534C2" w:rsidRDefault="00FC17AA" w:rsidP="00A23DAA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5BDED611" wp14:editId="0EC72B10">
            <wp:extent cx="6351098" cy="432435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337" cy="4327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88C6A" w14:textId="77777777" w:rsidR="00FC17AA" w:rsidRPr="004534C2" w:rsidRDefault="00842D7C" w:rsidP="00842D7C">
      <w:pPr>
        <w:pStyle w:val="BodyText"/>
        <w:spacing w:after="240"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09CBB2F9" wp14:editId="669DA9BC">
            <wp:extent cx="6296025" cy="4314629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4314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F932D" w14:textId="02132BA8" w:rsidR="001651B0" w:rsidRPr="004534C2" w:rsidRDefault="001651B0" w:rsidP="001E4BF7">
      <w:pPr>
        <w:pStyle w:val="Heading2"/>
        <w:bidi w:val="0"/>
        <w:rPr>
          <w:b w:val="0"/>
          <w:bCs w:val="0"/>
          <w:color w:val="auto"/>
        </w:rPr>
      </w:pPr>
      <w:r w:rsidRPr="004534C2">
        <w:rPr>
          <w:b w:val="0"/>
          <w:bCs w:val="0"/>
          <w:color w:val="auto"/>
        </w:rPr>
        <w:t xml:space="preserve"> </w:t>
      </w:r>
      <w:bookmarkStart w:id="14" w:name="_Toc142304832"/>
      <w:r w:rsidRPr="004534C2">
        <w:rPr>
          <w:rStyle w:val="Heading2Char"/>
          <w:b/>
          <w:bCs/>
          <w:color w:val="auto"/>
        </w:rPr>
        <w:t xml:space="preserve">1H and 13C NMR Spectra of </w:t>
      </w:r>
      <w:r w:rsidR="00322E62" w:rsidRPr="004534C2">
        <w:rPr>
          <w:rStyle w:val="Heading2Char"/>
          <w:b/>
          <w:bCs/>
          <w:color w:val="auto"/>
        </w:rPr>
        <w:t>6</w:t>
      </w:r>
      <w:r w:rsidRPr="004534C2">
        <w:rPr>
          <w:b w:val="0"/>
          <w:bCs w:val="0"/>
          <w:color w:val="auto"/>
        </w:rPr>
        <w:t>:</w:t>
      </w:r>
      <w:bookmarkEnd w:id="14"/>
    </w:p>
    <w:p w14:paraId="03EE08EE" w14:textId="77777777" w:rsidR="00BF2F5D" w:rsidRPr="004534C2" w:rsidRDefault="00BF2F5D" w:rsidP="00BF2F5D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498582BD" wp14:editId="21F566A7">
            <wp:extent cx="6310923" cy="4343400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0923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9555F" w14:textId="77777777" w:rsidR="00BF2F5D" w:rsidRPr="004534C2" w:rsidRDefault="00BF1A1E" w:rsidP="00BF2F5D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5E6FCDE9" wp14:editId="023B5B29">
            <wp:extent cx="6286500" cy="4308101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4308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CFF37" w14:textId="77777777" w:rsidR="00BF1A1E" w:rsidRPr="004534C2" w:rsidRDefault="005D09F7" w:rsidP="00BF2F5D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3A24DC82" wp14:editId="332C2BF0">
            <wp:extent cx="6448425" cy="4504414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628" cy="450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7DBCB" w14:textId="77777777" w:rsidR="005D09F7" w:rsidRPr="004534C2" w:rsidRDefault="00F451C7" w:rsidP="00BF2F5D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09E7652" wp14:editId="1A2E035B">
            <wp:extent cx="6353175" cy="4353793"/>
            <wp:effectExtent l="0" t="0" r="0" b="889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175" cy="4353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4E694" w14:textId="1F4DBC1F" w:rsidR="00BC0735" w:rsidRPr="004534C2" w:rsidRDefault="0094271C" w:rsidP="001E4BF7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  <w:r w:rsidRPr="004534C2">
        <w:rPr>
          <w:b/>
          <w:bCs/>
          <w:noProof/>
          <w:sz w:val="24"/>
          <w:szCs w:val="24"/>
        </w:rPr>
        <w:drawing>
          <wp:inline distT="0" distB="0" distL="0" distR="0" wp14:anchorId="72436C2F" wp14:editId="1F9A34C6">
            <wp:extent cx="6448425" cy="4428551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032" cy="443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B5DAA" w14:textId="0D6148A5" w:rsidR="00BC0735" w:rsidRPr="004534C2" w:rsidRDefault="00BC0735" w:rsidP="00BF2F5D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</w:p>
    <w:p w14:paraId="6B61725C" w14:textId="1C6D388E" w:rsidR="00BC0735" w:rsidRPr="004534C2" w:rsidRDefault="00BC0735" w:rsidP="00BC0735">
      <w:pPr>
        <w:pStyle w:val="Heading1"/>
      </w:pPr>
      <w:bookmarkStart w:id="15" w:name="_Toc142221210"/>
      <w:bookmarkStart w:id="16" w:name="_Toc142221298"/>
      <w:bookmarkStart w:id="17" w:name="_Toc142304833"/>
      <w:r w:rsidRPr="004534C2">
        <w:lastRenderedPageBreak/>
        <w:t>X-ray Crystallography</w:t>
      </w:r>
      <w:bookmarkEnd w:id="15"/>
      <w:bookmarkEnd w:id="16"/>
      <w:bookmarkEnd w:id="17"/>
    </w:p>
    <w:p w14:paraId="3FCFACD5" w14:textId="025AAB12" w:rsidR="00F917EC" w:rsidRPr="004534C2" w:rsidRDefault="00F917EC" w:rsidP="00BC0735">
      <w:pPr>
        <w:widowControl w:val="0"/>
        <w:autoSpaceDE w:val="0"/>
        <w:autoSpaceDN w:val="0"/>
        <w:bidi w:val="0"/>
        <w:adjustRightInd w:val="0"/>
        <w:spacing w:after="140" w:line="360" w:lineRule="auto"/>
        <w:jc w:val="center"/>
        <w:rPr>
          <w:rFonts w:ascii="Times New Roman" w:hAnsi="Times New Roman" w:cs="Times New Roman"/>
        </w:rPr>
      </w:pPr>
      <w:r w:rsidRPr="004534C2">
        <w:rPr>
          <w:rFonts w:ascii="Arial" w:hAnsi="Arial" w:cs="Arial"/>
          <w:b/>
          <w:bCs/>
        </w:rPr>
        <w:t>Table S1. Experimental details</w:t>
      </w:r>
    </w:p>
    <w:p w14:paraId="1D2650CE" w14:textId="3496591B" w:rsidR="00F917EC" w:rsidRPr="004534C2" w:rsidRDefault="00F917EC" w:rsidP="00F917EC">
      <w:pPr>
        <w:widowControl w:val="0"/>
        <w:autoSpaceDE w:val="0"/>
        <w:autoSpaceDN w:val="0"/>
        <w:bidi w:val="0"/>
        <w:adjustRightInd w:val="0"/>
        <w:spacing w:after="14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534C2">
        <w:rPr>
          <w:rFonts w:ascii="Times New Roman" w:hAnsi="Times New Roman" w:cs="Times New Roman"/>
          <w:sz w:val="20"/>
          <w:szCs w:val="20"/>
        </w:rPr>
        <w:t xml:space="preserve">Experiments were carried out at 298 K with Mo </w:t>
      </w:r>
      <w:r w:rsidRPr="004534C2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4534C2">
        <w:rPr>
          <w:rFonts w:ascii="Symbol" w:hAnsi="Symbol" w:cs="Symbol"/>
          <w:sz w:val="20"/>
          <w:szCs w:val="20"/>
        </w:rPr>
        <w:t></w:t>
      </w:r>
      <w:r w:rsidRPr="004534C2">
        <w:rPr>
          <w:rFonts w:ascii="Times New Roman" w:hAnsi="Times New Roman" w:cs="Times New Roman"/>
          <w:sz w:val="20"/>
          <w:szCs w:val="20"/>
        </w:rPr>
        <w:t xml:space="preserve"> radiation using a KappaCCD. Only H-atom coordinates were refined.</w:t>
      </w:r>
    </w:p>
    <w:tbl>
      <w:tblPr>
        <w:tblW w:w="0" w:type="auto"/>
        <w:jc w:val="center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2000"/>
        <w:gridCol w:w="3000"/>
        <w:gridCol w:w="3000"/>
      </w:tblGrid>
      <w:tr w:rsidR="004534C2" w:rsidRPr="004534C2" w14:paraId="367C122B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6B81D" w14:textId="77777777" w:rsidR="00F917EC" w:rsidRPr="004534C2" w:rsidRDefault="00F917EC" w:rsidP="00F917EC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2231A" w14:textId="77777777" w:rsidR="00F917EC" w:rsidRPr="004534C2" w:rsidRDefault="00F917EC" w:rsidP="00F917EC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96BDE" w14:textId="77777777" w:rsidR="00F917EC" w:rsidRPr="004534C2" w:rsidRDefault="00F917EC" w:rsidP="00F917EC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534C2" w:rsidRPr="004534C2" w14:paraId="1C8106D8" w14:textId="77777777" w:rsidTr="00F917EC">
        <w:trPr>
          <w:jc w:val="center"/>
        </w:trPr>
        <w:tc>
          <w:tcPr>
            <w:tcW w:w="8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1D263" w14:textId="77777777" w:rsidR="00F917EC" w:rsidRPr="004534C2" w:rsidRDefault="00F917EC" w:rsidP="00F917EC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rystal data</w:t>
            </w:r>
          </w:p>
        </w:tc>
      </w:tr>
      <w:tr w:rsidR="004534C2" w:rsidRPr="004534C2" w14:paraId="3C348415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6D705" w14:textId="77777777" w:rsidR="00F917EC" w:rsidRPr="004534C2" w:rsidRDefault="003C5134" w:rsidP="00F917EC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Deposition Number</w:t>
            </w:r>
          </w:p>
          <w:p w14:paraId="1CF04F02" w14:textId="6780C07C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CDC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3BE97" w14:textId="324AFDA8" w:rsidR="00F917EC" w:rsidRPr="004534C2" w:rsidRDefault="003C5134" w:rsidP="00F917EC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2207479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38FE7" w14:textId="685E7B81" w:rsidR="00F917EC" w:rsidRPr="004534C2" w:rsidRDefault="003C5134" w:rsidP="00F917EC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881221</w:t>
            </w:r>
          </w:p>
        </w:tc>
      </w:tr>
      <w:tr w:rsidR="004534C2" w:rsidRPr="004534C2" w14:paraId="2A4BFDC5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B1F85" w14:textId="3A8A29A4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hemical formula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4E9A9" w14:textId="616C43BB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O·H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4E904" w14:textId="116F3DE5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4534C2" w:rsidRPr="004534C2" w14:paraId="0AFC3002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BFA83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6481C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294.31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92FD0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375.43</w:t>
            </w:r>
          </w:p>
        </w:tc>
      </w:tr>
      <w:tr w:rsidR="004534C2" w:rsidRPr="004534C2" w14:paraId="163EAD19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A705B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rystal system, space group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50C4D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Monoclinic, 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5DD7B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Monoclinic, 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</w:tr>
      <w:tr w:rsidR="004534C2" w:rsidRPr="004534C2" w14:paraId="043DAED6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363D5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9D4B8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.5919 (5), 10.6957 (4), 11.5810 (4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277E1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3.7522 (4), 10.6925 (3), 27.1106 (10)</w:t>
            </w:r>
          </w:p>
        </w:tc>
      </w:tr>
      <w:tr w:rsidR="004534C2" w:rsidRPr="004534C2" w14:paraId="6929E208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8EEC8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Symbol" w:hAnsi="Symbol" w:cs="Symbol"/>
                <w:sz w:val="20"/>
                <w:szCs w:val="20"/>
              </w:rPr>
              <w:t>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D3A7C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01.4697 (14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979FF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93.2292 (10)</w:t>
            </w:r>
          </w:p>
        </w:tc>
      </w:tr>
      <w:tr w:rsidR="004534C2" w:rsidRPr="004534C2" w14:paraId="00E8EFC5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1482B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 (Å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A4562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407.18 (9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47713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3980.2 (2)</w:t>
            </w:r>
          </w:p>
        </w:tc>
      </w:tr>
      <w:tr w:rsidR="004534C2" w:rsidRPr="004534C2" w14:paraId="3195B4F6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30035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BA81A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CD14A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534C2" w:rsidRPr="004534C2" w14:paraId="3DBA1900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C1A3B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Symbol" w:hAnsi="Symbol" w:cs="Symbol"/>
                <w:sz w:val="20"/>
                <w:szCs w:val="20"/>
              </w:rPr>
              <w:t>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7339C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3A9E8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4534C2" w:rsidRPr="004534C2" w14:paraId="4747FBC1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DE82C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rystal size (mm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0AB49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19 × 0.18 × 0.15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7FE6A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19 × 0.17 × 0.15</w:t>
            </w:r>
          </w:p>
        </w:tc>
      </w:tr>
      <w:tr w:rsidR="004534C2" w:rsidRPr="004534C2" w14:paraId="0C4CB361" w14:textId="77777777" w:rsidTr="00F917EC">
        <w:trPr>
          <w:jc w:val="center"/>
        </w:trPr>
        <w:tc>
          <w:tcPr>
            <w:tcW w:w="8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1ED63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4C2" w:rsidRPr="004534C2" w14:paraId="5365FFE3" w14:textId="77777777" w:rsidTr="00F917EC">
        <w:trPr>
          <w:jc w:val="center"/>
        </w:trPr>
        <w:tc>
          <w:tcPr>
            <w:tcW w:w="8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A3D7E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</w:tr>
      <w:tr w:rsidR="004534C2" w:rsidRPr="004534C2" w14:paraId="3F9DA877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67DB6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Absorption correction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16536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4CE5C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Multi-scan 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ulti-scan from symmetry-related measurements  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TAV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 (Blessing 1995)</w:t>
            </w:r>
          </w:p>
        </w:tc>
      </w:tr>
      <w:tr w:rsidR="004534C2" w:rsidRPr="004534C2" w14:paraId="50AC9611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4BF9D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7B078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9BB8B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925, 0.986</w:t>
            </w:r>
          </w:p>
        </w:tc>
      </w:tr>
      <w:tr w:rsidR="004534C2" w:rsidRPr="004534C2" w14:paraId="535CC11E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5EA76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o. of measured, independent and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observed [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 &gt; 2</w:t>
            </w:r>
            <w:r w:rsidRPr="004534C2">
              <w:rPr>
                <w:rFonts w:ascii="Symbol" w:hAnsi="Symbol" w:cs="Symbol"/>
                <w:sz w:val="20"/>
                <w:szCs w:val="20"/>
              </w:rPr>
              <w:t>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)] reflections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07400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18967, 4059, 1640  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F1A9D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5594, 5328, 1017  </w:t>
            </w:r>
          </w:p>
        </w:tc>
      </w:tr>
      <w:tr w:rsidR="004534C2" w:rsidRPr="004534C2" w14:paraId="310D3532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96BB3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nt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576A9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619EC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4534C2" w:rsidRPr="004534C2" w14:paraId="15D87C96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E9D6C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(sin </w:t>
            </w:r>
            <w:r w:rsidRPr="004534C2">
              <w:rPr>
                <w:rFonts w:ascii="Symbol" w:hAnsi="Symbol" w:cs="Symbol"/>
                <w:sz w:val="20"/>
                <w:szCs w:val="20"/>
              </w:rPr>
              <w:t>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534C2">
              <w:rPr>
                <w:rFonts w:ascii="Symbol" w:hAnsi="Symbol" w:cs="Symbol"/>
                <w:sz w:val="20"/>
                <w:szCs w:val="20"/>
              </w:rPr>
              <w:t>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 (Å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A2568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9D336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</w:tr>
      <w:tr w:rsidR="004534C2" w:rsidRPr="004534C2" w14:paraId="2F6BC269" w14:textId="77777777" w:rsidTr="00F917EC">
        <w:trPr>
          <w:jc w:val="center"/>
        </w:trPr>
        <w:tc>
          <w:tcPr>
            <w:tcW w:w="8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04249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4C2" w:rsidRPr="004534C2" w14:paraId="3AE6E3F4" w14:textId="77777777" w:rsidTr="00F917EC">
        <w:trPr>
          <w:jc w:val="center"/>
        </w:trPr>
        <w:tc>
          <w:tcPr>
            <w:tcW w:w="8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E1275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Refinement</w:t>
            </w:r>
          </w:p>
        </w:tc>
      </w:tr>
      <w:tr w:rsidR="004534C2" w:rsidRPr="004534C2" w14:paraId="30947137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3CC20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 &gt; 2</w:t>
            </w:r>
            <w:r w:rsidRPr="004534C2">
              <w:rPr>
                <w:rFonts w:ascii="Symbol" w:hAnsi="Symbol" w:cs="Symbol"/>
                <w:sz w:val="20"/>
                <w:szCs w:val="20"/>
              </w:rPr>
              <w:t>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)], 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R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4534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AC236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067,  0.208,  0.94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9829B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046,  0.200,  0.6</w:t>
            </w:r>
          </w:p>
        </w:tc>
      </w:tr>
      <w:tr w:rsidR="004534C2" w:rsidRPr="004534C2" w14:paraId="7AA31E68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81CF4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o. of reflections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B8B8B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4059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5113C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5328</w:t>
            </w:r>
          </w:p>
        </w:tc>
      </w:tr>
      <w:tr w:rsidR="004534C2" w:rsidRPr="004534C2" w14:paraId="48D6E77D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28666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o. of parameters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AD264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63046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3C5134" w:rsidRPr="004534C2" w14:paraId="2A6FD1E7" w14:textId="77777777" w:rsidTr="00F917EC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B7C33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Symbol" w:hAnsi="Symbol" w:cs="Symbol"/>
                <w:sz w:val="20"/>
                <w:szCs w:val="20"/>
              </w:rPr>
              <w:t></w:t>
            </w:r>
            <w:r w:rsidRPr="004534C2">
              <w:rPr>
                <w:rFonts w:ascii="Symbol" w:hAnsi="Symbol" w:cs="Symbol"/>
                <w:sz w:val="20"/>
                <w:szCs w:val="20"/>
              </w:rPr>
              <w:t>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534C2">
              <w:rPr>
                <w:rFonts w:ascii="Symbol" w:hAnsi="Symbol" w:cs="Symbol"/>
                <w:sz w:val="20"/>
                <w:szCs w:val="20"/>
              </w:rPr>
              <w:t></w:t>
            </w:r>
            <w:r w:rsidRPr="004534C2">
              <w:rPr>
                <w:rFonts w:ascii="Symbol" w:hAnsi="Symbol" w:cs="Symbol"/>
                <w:sz w:val="20"/>
                <w:szCs w:val="20"/>
              </w:rPr>
              <w:t>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 xml:space="preserve"> (e Å</w:t>
            </w:r>
            <w:r w:rsidRPr="004534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8AFE8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32, -0.45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12908" w14:textId="77777777" w:rsidR="003C5134" w:rsidRPr="004534C2" w:rsidRDefault="003C5134" w:rsidP="003C5134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0.13, -0.15</w:t>
            </w:r>
          </w:p>
        </w:tc>
      </w:tr>
    </w:tbl>
    <w:p w14:paraId="1ED45507" w14:textId="77777777" w:rsidR="00F917EC" w:rsidRPr="004534C2" w:rsidRDefault="00F917EC" w:rsidP="00F917EC">
      <w:pPr>
        <w:spacing w:after="140" w:line="240" w:lineRule="auto"/>
        <w:rPr>
          <w:rFonts w:ascii="Times New Roman" w:hAnsi="Times New Roman" w:cs="Times New Roman"/>
        </w:rPr>
      </w:pPr>
    </w:p>
    <w:p w14:paraId="52CEA1B1" w14:textId="6B84C591" w:rsidR="00F917EC" w:rsidRPr="004534C2" w:rsidRDefault="00F917EC" w:rsidP="00F917EC">
      <w:pPr>
        <w:widowControl w:val="0"/>
        <w:autoSpaceDE w:val="0"/>
        <w:autoSpaceDN w:val="0"/>
        <w:bidi w:val="0"/>
        <w:adjustRightInd w:val="0"/>
        <w:spacing w:after="140" w:line="360" w:lineRule="auto"/>
        <w:ind w:firstLine="360"/>
        <w:rPr>
          <w:rFonts w:ascii="Times New Roman" w:hAnsi="Times New Roman" w:cs="Times New Roman"/>
        </w:rPr>
      </w:pPr>
      <w:r w:rsidRPr="004534C2">
        <w:rPr>
          <w:rFonts w:ascii="Times New Roman" w:hAnsi="Times New Roman" w:cs="Times New Roman"/>
        </w:rPr>
        <w:t xml:space="preserve">Computer programs: KappaCCD, </w:t>
      </w:r>
      <w:r w:rsidRPr="004534C2">
        <w:rPr>
          <w:rFonts w:ascii="Times New Roman" w:hAnsi="Times New Roman" w:cs="Times New Roman"/>
          <w:i/>
          <w:iCs/>
        </w:rPr>
        <w:t>HKL</w:t>
      </w:r>
      <w:r w:rsidRPr="004534C2">
        <w:rPr>
          <w:rFonts w:ascii="Times New Roman" w:hAnsi="Times New Roman" w:cs="Times New Roman"/>
        </w:rPr>
        <w:t xml:space="preserve"> </w:t>
      </w:r>
      <w:r w:rsidRPr="004534C2">
        <w:rPr>
          <w:rFonts w:ascii="Times New Roman" w:hAnsi="Times New Roman" w:cs="Times New Roman"/>
          <w:i/>
          <w:iCs/>
        </w:rPr>
        <w:t>SCALEPACK</w:t>
      </w:r>
      <w:r w:rsidRPr="004534C2">
        <w:rPr>
          <w:rFonts w:ascii="Times New Roman" w:hAnsi="Times New Roman" w:cs="Times New Roman"/>
        </w:rPr>
        <w:t xml:space="preserve"> (Otwinowski &amp; Minor 1997), </w:t>
      </w:r>
      <w:r w:rsidRPr="004534C2">
        <w:rPr>
          <w:rFonts w:ascii="Times New Roman" w:hAnsi="Times New Roman" w:cs="Times New Roman"/>
          <w:i/>
          <w:iCs/>
        </w:rPr>
        <w:t>DENZO</w:t>
      </w:r>
      <w:r w:rsidRPr="004534C2">
        <w:rPr>
          <w:rFonts w:ascii="Times New Roman" w:hAnsi="Times New Roman" w:cs="Times New Roman"/>
        </w:rPr>
        <w:t xml:space="preserve"> and Scalepak (Otwinowski &amp; Minor, 1997), </w:t>
      </w:r>
      <w:r w:rsidRPr="004534C2">
        <w:rPr>
          <w:rFonts w:ascii="Times New Roman" w:hAnsi="Times New Roman" w:cs="Times New Roman"/>
          <w:i/>
          <w:iCs/>
        </w:rPr>
        <w:t>SIR92</w:t>
      </w:r>
      <w:r w:rsidRPr="004534C2">
        <w:rPr>
          <w:rFonts w:ascii="Times New Roman" w:hAnsi="Times New Roman" w:cs="Times New Roman"/>
        </w:rPr>
        <w:t xml:space="preserve"> (Altomare </w:t>
      </w:r>
      <w:r w:rsidRPr="004534C2">
        <w:rPr>
          <w:rFonts w:ascii="Times New Roman" w:hAnsi="Times New Roman" w:cs="Times New Roman"/>
          <w:i/>
          <w:iCs/>
        </w:rPr>
        <w:t>et al.</w:t>
      </w:r>
      <w:r w:rsidRPr="004534C2">
        <w:rPr>
          <w:rFonts w:ascii="Times New Roman" w:hAnsi="Times New Roman" w:cs="Times New Roman"/>
        </w:rPr>
        <w:t xml:space="preserve">, 1994), </w:t>
      </w:r>
      <w:r w:rsidRPr="004534C2">
        <w:rPr>
          <w:rFonts w:ascii="Times New Roman" w:hAnsi="Times New Roman" w:cs="Times New Roman"/>
          <w:i/>
          <w:iCs/>
        </w:rPr>
        <w:t>SHELXL97</w:t>
      </w:r>
      <w:r w:rsidRPr="004534C2">
        <w:rPr>
          <w:rFonts w:ascii="Times New Roman" w:hAnsi="Times New Roman" w:cs="Times New Roman"/>
        </w:rPr>
        <w:t xml:space="preserve"> (Sheldrick, 1997).</w:t>
      </w:r>
    </w:p>
    <w:p w14:paraId="5F9C39E5" w14:textId="0765E787" w:rsidR="000D0DDE" w:rsidRPr="004534C2" w:rsidRDefault="000D0DDE" w:rsidP="000D0DDE">
      <w:pPr>
        <w:widowControl w:val="0"/>
        <w:autoSpaceDE w:val="0"/>
        <w:autoSpaceDN w:val="0"/>
        <w:bidi w:val="0"/>
        <w:adjustRightInd w:val="0"/>
        <w:spacing w:after="140" w:line="360" w:lineRule="auto"/>
        <w:ind w:firstLine="360"/>
        <w:rPr>
          <w:rFonts w:ascii="Times New Roman" w:hAnsi="Times New Roman" w:cs="Times New Roman"/>
        </w:rPr>
      </w:pPr>
    </w:p>
    <w:p w14:paraId="3CB0B839" w14:textId="77777777" w:rsidR="000D0DDE" w:rsidRPr="004534C2" w:rsidRDefault="000D0DDE" w:rsidP="000D0DDE">
      <w:pPr>
        <w:spacing w:after="140" w:line="240" w:lineRule="auto"/>
        <w:rPr>
          <w:rFonts w:ascii="Times New Roman" w:hAnsi="Times New Roman" w:cs="Times New Roman"/>
        </w:rPr>
      </w:pPr>
    </w:p>
    <w:p w14:paraId="72925F55" w14:textId="77777777" w:rsidR="000D0DDE" w:rsidRPr="004534C2" w:rsidRDefault="000D0DDE" w:rsidP="000D0DDE">
      <w:pPr>
        <w:widowControl w:val="0"/>
        <w:autoSpaceDE w:val="0"/>
        <w:autoSpaceDN w:val="0"/>
        <w:bidi w:val="0"/>
        <w:adjustRightInd w:val="0"/>
        <w:spacing w:after="140" w:line="360" w:lineRule="auto"/>
        <w:rPr>
          <w:rFonts w:ascii="Arial" w:hAnsi="Arial" w:cs="Arial"/>
          <w:b/>
          <w:bCs/>
        </w:rPr>
      </w:pPr>
    </w:p>
    <w:p w14:paraId="01718434" w14:textId="77777777" w:rsidR="00827443" w:rsidRPr="004534C2" w:rsidRDefault="00827443" w:rsidP="00C541B7">
      <w:pPr>
        <w:widowControl w:val="0"/>
        <w:autoSpaceDE w:val="0"/>
        <w:autoSpaceDN w:val="0"/>
        <w:bidi w:val="0"/>
        <w:adjustRightInd w:val="0"/>
        <w:spacing w:after="140" w:line="360" w:lineRule="auto"/>
        <w:jc w:val="center"/>
        <w:rPr>
          <w:rFonts w:ascii="Arial" w:hAnsi="Arial" w:cs="Arial"/>
          <w:b/>
          <w:bCs/>
        </w:rPr>
      </w:pPr>
    </w:p>
    <w:p w14:paraId="6298301B" w14:textId="5B8AB018" w:rsidR="000D0DDE" w:rsidRPr="004534C2" w:rsidRDefault="000D0DDE" w:rsidP="000D0DDE">
      <w:pPr>
        <w:widowControl w:val="0"/>
        <w:autoSpaceDE w:val="0"/>
        <w:autoSpaceDN w:val="0"/>
        <w:bidi w:val="0"/>
        <w:adjustRightInd w:val="0"/>
        <w:spacing w:after="140" w:line="360" w:lineRule="auto"/>
        <w:jc w:val="center"/>
        <w:rPr>
          <w:rFonts w:ascii="Times New Roman" w:hAnsi="Times New Roman" w:cs="Times New Roman"/>
        </w:rPr>
      </w:pPr>
      <w:r w:rsidRPr="004534C2">
        <w:rPr>
          <w:rFonts w:ascii="Arial" w:hAnsi="Arial" w:cs="Arial"/>
          <w:b/>
          <w:bCs/>
        </w:rPr>
        <w:t>Table S2. Selected geometric parameters (Å, º) of 3</w:t>
      </w:r>
    </w:p>
    <w:tbl>
      <w:tblPr>
        <w:tblW w:w="0" w:type="auto"/>
        <w:jc w:val="center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2000"/>
        <w:gridCol w:w="2000"/>
        <w:gridCol w:w="2000"/>
        <w:gridCol w:w="2000"/>
      </w:tblGrid>
      <w:tr w:rsidR="004534C2" w:rsidRPr="004534C2" w14:paraId="319B7025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A6E0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O1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AC8F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218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BC8A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0—C1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E69B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87 (4)</w:t>
            </w:r>
          </w:p>
        </w:tc>
      </w:tr>
      <w:tr w:rsidR="004534C2" w:rsidRPr="004534C2" w14:paraId="6A642D1B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A184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3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237A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60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DF60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1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46E3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80 (3)</w:t>
            </w:r>
          </w:p>
        </w:tc>
      </w:tr>
      <w:tr w:rsidR="004534C2" w:rsidRPr="004534C2" w14:paraId="23D22C01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366D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3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BF2A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63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9009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1—C2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9118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77 (4)</w:t>
            </w:r>
          </w:p>
        </w:tc>
      </w:tr>
      <w:tr w:rsidR="004534C2" w:rsidRPr="004534C2" w14:paraId="045C9AA1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EF28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4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B593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18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B99C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2—C1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85E7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96 (4)</w:t>
            </w:r>
          </w:p>
        </w:tc>
      </w:tr>
      <w:tr w:rsidR="004534C2" w:rsidRPr="004534C2" w14:paraId="4EB4FD89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4CA1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4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97F4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467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516D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4—C1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B2C7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82 (4)</w:t>
            </w:r>
          </w:p>
        </w:tc>
      </w:tr>
      <w:tr w:rsidR="004534C2" w:rsidRPr="004534C2" w14:paraId="0043415B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F4EB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5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C2D3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527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00D5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5—C2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CCBC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69 (4)</w:t>
            </w:r>
          </w:p>
        </w:tc>
      </w:tr>
      <w:tr w:rsidR="004534C2" w:rsidRPr="004534C2" w14:paraId="177EBC28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EF74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5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159F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538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5A55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6—C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5969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86 (3)</w:t>
            </w:r>
          </w:p>
        </w:tc>
      </w:tr>
      <w:tr w:rsidR="004534C2" w:rsidRPr="004534C2" w14:paraId="030D0728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4FED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5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102F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542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C035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7—C1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813D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62 (4)</w:t>
            </w:r>
          </w:p>
        </w:tc>
      </w:tr>
      <w:tr w:rsidR="004534C2" w:rsidRPr="004534C2" w14:paraId="37FCBE65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82EE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6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CDFB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24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F410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8—C2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D8ED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72 (4)</w:t>
            </w:r>
          </w:p>
        </w:tc>
      </w:tr>
      <w:tr w:rsidR="004534C2" w:rsidRPr="004534C2" w14:paraId="77B4072F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0F3D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6—C1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7866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26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CDF3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9—C2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CE04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73 (4)</w:t>
            </w:r>
          </w:p>
        </w:tc>
      </w:tr>
      <w:tr w:rsidR="004534C2" w:rsidRPr="004534C2" w14:paraId="616C1DBF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493A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8—C1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157F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153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97B7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20—C2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1ABE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88 (4)</w:t>
            </w:r>
          </w:p>
        </w:tc>
      </w:tr>
      <w:tr w:rsidR="004534C2" w:rsidRPr="004534C2" w14:paraId="4A55E8B4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E130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0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C1FC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.391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BC5E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4C42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4C2" w:rsidRPr="004534C2" w14:paraId="457D6261" w14:textId="77777777" w:rsidTr="000D0DDE">
        <w:trPr>
          <w:jc w:val="center"/>
        </w:trPr>
        <w:tc>
          <w:tcPr>
            <w:tcW w:w="800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D27D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4C2" w:rsidRPr="004534C2" w14:paraId="513FBAF5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3FAD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7—N3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A7DD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1.1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99CD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6—C11—C2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366E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8.5 (2)</w:t>
            </w:r>
          </w:p>
        </w:tc>
      </w:tr>
      <w:tr w:rsidR="004534C2" w:rsidRPr="004534C2" w14:paraId="32E490EC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4195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9—N4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C7A9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2.2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6D85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6—C11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6E03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9.1 (2)</w:t>
            </w:r>
          </w:p>
        </w:tc>
      </w:tr>
      <w:tr w:rsidR="004534C2" w:rsidRPr="004534C2" w14:paraId="436AA814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879A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4—C5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F3C2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1.76 (19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296A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20—C11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973C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2.3 (2)</w:t>
            </w:r>
          </w:p>
        </w:tc>
      </w:tr>
      <w:tr w:rsidR="004534C2" w:rsidRPr="004534C2" w14:paraId="173CA8EC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ECF7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4—C5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B18D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99.73 (18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605D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0—C12—C1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AF95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7.9 (2)</w:t>
            </w:r>
          </w:p>
        </w:tc>
      </w:tr>
      <w:tr w:rsidR="004534C2" w:rsidRPr="004534C2" w14:paraId="7DB3FFCD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9143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2—C5—C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866F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09.62 (18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27F9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0—C12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5EC3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2.0 (2)</w:t>
            </w:r>
          </w:p>
        </w:tc>
      </w:tr>
      <w:tr w:rsidR="004534C2" w:rsidRPr="004534C2" w14:paraId="0B2F6A99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9450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4—C5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AB4A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1.22 (18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135A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4—C12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4DA8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0.1 (2)</w:t>
            </w:r>
          </w:p>
        </w:tc>
      </w:tr>
      <w:tr w:rsidR="004534C2" w:rsidRPr="004534C2" w14:paraId="464F2B4C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919F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2—C5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6F7C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1.83 (19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C19E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8—C13—N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9BA5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73.7 (3)</w:t>
            </w:r>
          </w:p>
        </w:tc>
      </w:tr>
      <w:tr w:rsidR="004534C2" w:rsidRPr="004534C2" w14:paraId="3936B5A0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CCE3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7—C5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FD20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2.11 (19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8F2F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5—C14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CDB5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0.6 (3)</w:t>
            </w:r>
          </w:p>
        </w:tc>
      </w:tr>
      <w:tr w:rsidR="004534C2" w:rsidRPr="004534C2" w14:paraId="1E087CC3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296F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9—N6—C1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735E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8.6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C08D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22—C15—C1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CA8E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0.8 (3)</w:t>
            </w:r>
          </w:p>
        </w:tc>
      </w:tr>
      <w:tr w:rsidR="004534C2" w:rsidRPr="004534C2" w14:paraId="30EE3F6D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70C5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O1—C7—N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08A9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5.4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0C24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1—C16—C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A035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0.5 (2)</w:t>
            </w:r>
          </w:p>
        </w:tc>
      </w:tr>
      <w:tr w:rsidR="004534C2" w:rsidRPr="004534C2" w14:paraId="70F53211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3FBE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O1—C7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2EB4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7.4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935B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9—C17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ECAC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0.7 (3)</w:t>
            </w:r>
          </w:p>
        </w:tc>
      </w:tr>
      <w:tr w:rsidR="004534C2" w:rsidRPr="004534C2" w14:paraId="46BABA78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E9BD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3—C7—C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DE6C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07.1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ACE9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22—C18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5159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0.6 (3)</w:t>
            </w:r>
          </w:p>
        </w:tc>
      </w:tr>
      <w:tr w:rsidR="004534C2" w:rsidRPr="004534C2" w14:paraId="4F6E1F8A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05B4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4—C9—N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B33F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30.4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4B3B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7—C19—C2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037E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9.4 (2)</w:t>
            </w:r>
          </w:p>
        </w:tc>
      </w:tr>
      <w:tr w:rsidR="004534C2" w:rsidRPr="004534C2" w14:paraId="30F858DC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CE3E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4—C9—N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0B91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09.7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87CF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1—C20—C2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F0DF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0.6 (3)</w:t>
            </w:r>
          </w:p>
        </w:tc>
      </w:tr>
      <w:tr w:rsidR="004534C2" w:rsidRPr="004534C2" w14:paraId="422D4292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5C15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N6—C9—N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81DF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9.9 (2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39A3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9—C21—C2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06DB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0.2 (3)</w:t>
            </w:r>
          </w:p>
        </w:tc>
      </w:tr>
      <w:tr w:rsidR="000D0DDE" w:rsidRPr="004534C2" w14:paraId="49E52BB8" w14:textId="77777777" w:rsidTr="000D0DDE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FAD0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2—C10—C1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D1AF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20.6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1400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C15—C22—C1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1A6B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34C2">
              <w:rPr>
                <w:rFonts w:ascii="Times New Roman" w:hAnsi="Times New Roman" w:cs="Times New Roman"/>
                <w:sz w:val="20"/>
                <w:szCs w:val="20"/>
              </w:rPr>
              <w:t>119.4 (3)</w:t>
            </w:r>
          </w:p>
        </w:tc>
      </w:tr>
    </w:tbl>
    <w:p w14:paraId="77CB13FF" w14:textId="77777777" w:rsidR="000D0DDE" w:rsidRPr="004534C2" w:rsidRDefault="000D0DDE" w:rsidP="000D0DDE">
      <w:pPr>
        <w:spacing w:after="140" w:line="240" w:lineRule="auto"/>
        <w:rPr>
          <w:rFonts w:ascii="Times New Roman" w:hAnsi="Times New Roman" w:cs="Times New Roman"/>
        </w:rPr>
      </w:pPr>
    </w:p>
    <w:p w14:paraId="44CB1BE4" w14:textId="77777777" w:rsidR="000D0DDE" w:rsidRPr="004534C2" w:rsidRDefault="000D0DDE" w:rsidP="000D0DDE">
      <w:pPr>
        <w:spacing w:after="140" w:line="240" w:lineRule="auto"/>
      </w:pPr>
      <w:r w:rsidRPr="004534C2">
        <w:rPr>
          <w:rFonts w:ascii="Times New Roman" w:hAnsi="Times New Roman" w:cs="Times New Roman"/>
        </w:rPr>
        <w:t xml:space="preserve">  </w:t>
      </w:r>
    </w:p>
    <w:p w14:paraId="6B6FD7A5" w14:textId="77777777" w:rsidR="000D0DDE" w:rsidRPr="004534C2" w:rsidRDefault="000D0DDE" w:rsidP="000D0DDE">
      <w:pPr>
        <w:widowControl w:val="0"/>
        <w:autoSpaceDE w:val="0"/>
        <w:autoSpaceDN w:val="0"/>
        <w:bidi w:val="0"/>
        <w:adjustRightInd w:val="0"/>
        <w:spacing w:after="140" w:line="360" w:lineRule="auto"/>
        <w:ind w:firstLine="360"/>
        <w:rPr>
          <w:rFonts w:ascii="Times New Roman" w:hAnsi="Times New Roman" w:cs="Times New Roman"/>
        </w:rPr>
      </w:pPr>
    </w:p>
    <w:p w14:paraId="5C1DED53" w14:textId="41B918CF" w:rsidR="00F917EC" w:rsidRPr="004534C2" w:rsidRDefault="00F917EC" w:rsidP="00F917EC">
      <w:pPr>
        <w:spacing w:after="140" w:line="240" w:lineRule="auto"/>
        <w:rPr>
          <w:rFonts w:ascii="Times New Roman" w:hAnsi="Times New Roman" w:cs="Times New Roman"/>
        </w:rPr>
      </w:pPr>
      <w:r w:rsidRPr="004534C2">
        <w:rPr>
          <w:rFonts w:ascii="Times New Roman" w:hAnsi="Times New Roman" w:cs="Times New Roman"/>
        </w:rPr>
        <w:t xml:space="preserve">      </w:t>
      </w:r>
    </w:p>
    <w:p w14:paraId="74F99CF4" w14:textId="27074217" w:rsidR="000D0DDE" w:rsidRPr="004534C2" w:rsidRDefault="000D0DDE" w:rsidP="00F917EC">
      <w:pPr>
        <w:spacing w:after="140" w:line="240" w:lineRule="auto"/>
        <w:rPr>
          <w:rFonts w:ascii="Times New Roman" w:hAnsi="Times New Roman" w:cs="Times New Roman"/>
        </w:rPr>
      </w:pPr>
    </w:p>
    <w:p w14:paraId="5C7F3329" w14:textId="16DA9EB0" w:rsidR="000D0DDE" w:rsidRPr="004534C2" w:rsidRDefault="000D0DDE" w:rsidP="00F917EC">
      <w:pPr>
        <w:spacing w:after="140" w:line="240" w:lineRule="auto"/>
        <w:rPr>
          <w:rFonts w:ascii="Times New Roman" w:hAnsi="Times New Roman" w:cs="Times New Roman"/>
        </w:rPr>
      </w:pPr>
    </w:p>
    <w:p w14:paraId="5C0683E7" w14:textId="77777777" w:rsidR="000D0DDE" w:rsidRPr="004534C2" w:rsidRDefault="000D0DDE" w:rsidP="00F917EC">
      <w:pPr>
        <w:spacing w:after="140" w:line="240" w:lineRule="auto"/>
      </w:pPr>
    </w:p>
    <w:p w14:paraId="2F6C7288" w14:textId="77777777" w:rsidR="00F917EC" w:rsidRPr="004534C2" w:rsidRDefault="00F917EC" w:rsidP="00BF2F5D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</w:p>
    <w:p w14:paraId="221C8BEC" w14:textId="77777777" w:rsidR="000D0DDE" w:rsidRPr="004534C2" w:rsidRDefault="000D0DDE" w:rsidP="000D0DDE">
      <w:pPr>
        <w:bidi w:val="0"/>
        <w:spacing w:after="140" w:line="240" w:lineRule="auto"/>
        <w:rPr>
          <w:rFonts w:ascii="Times New Roman" w:eastAsia="Times New Roman" w:hAnsi="Times New Roman" w:cs="Times New Roman"/>
          <w:lang w:val="en-GB"/>
        </w:rPr>
      </w:pPr>
    </w:p>
    <w:p w14:paraId="3C30A44B" w14:textId="09424710" w:rsidR="000D0DDE" w:rsidRPr="004534C2" w:rsidRDefault="000D0DDE" w:rsidP="004E14B8">
      <w:pPr>
        <w:widowControl w:val="0"/>
        <w:autoSpaceDE w:val="0"/>
        <w:autoSpaceDN w:val="0"/>
        <w:bidi w:val="0"/>
        <w:adjustRightInd w:val="0"/>
        <w:spacing w:after="140" w:line="360" w:lineRule="auto"/>
        <w:jc w:val="center"/>
        <w:rPr>
          <w:rFonts w:ascii="Times New Roman" w:eastAsia="Times New Roman" w:hAnsi="Times New Roman" w:cs="Times New Roman"/>
          <w:lang w:val="en-GB"/>
        </w:rPr>
      </w:pPr>
      <w:r w:rsidRPr="004534C2">
        <w:rPr>
          <w:rFonts w:ascii="Arial" w:eastAsia="Times New Roman" w:hAnsi="Arial" w:cs="Arial"/>
          <w:b/>
          <w:bCs/>
          <w:lang w:val="en-GB"/>
        </w:rPr>
        <w:t>Table S3. Selected geometric parameters (Å, º) of 6</w:t>
      </w:r>
    </w:p>
    <w:tbl>
      <w:tblPr>
        <w:tblW w:w="0" w:type="auto"/>
        <w:jc w:val="center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2000"/>
        <w:gridCol w:w="2000"/>
        <w:gridCol w:w="2000"/>
        <w:gridCol w:w="2000"/>
      </w:tblGrid>
      <w:tr w:rsidR="004534C2" w:rsidRPr="004534C2" w14:paraId="45FB29EC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B96A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E7FF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03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032F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2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13BA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0 (6)</w:t>
            </w:r>
          </w:p>
        </w:tc>
      </w:tr>
      <w:tr w:rsidR="004534C2" w:rsidRPr="004534C2" w14:paraId="76848F5E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4271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2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B72F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15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66BF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1—C2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97ED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63 (6)</w:t>
            </w:r>
          </w:p>
        </w:tc>
      </w:tr>
      <w:tr w:rsidR="004534C2" w:rsidRPr="004534C2" w14:paraId="78F5036A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CF3F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2—C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9586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35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0337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C2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2445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61 (6)</w:t>
            </w:r>
          </w:p>
        </w:tc>
      </w:tr>
      <w:tr w:rsidR="004534C2" w:rsidRPr="004534C2" w14:paraId="636ACDED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0E7B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3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6ABE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29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D94E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5856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50 (5)</w:t>
            </w:r>
          </w:p>
        </w:tc>
      </w:tr>
      <w:tr w:rsidR="004534C2" w:rsidRPr="004534C2" w14:paraId="4ECB863E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AE85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3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F68D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80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675F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2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79D5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3 (6)</w:t>
            </w:r>
          </w:p>
        </w:tc>
      </w:tr>
      <w:tr w:rsidR="004534C2" w:rsidRPr="004534C2" w14:paraId="66AF800C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9D37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4—C1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3298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5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C955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3—H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9925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7D275607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03CE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4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D3D0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8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A86D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H10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49FE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33B554B3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C471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4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F798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97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6BAF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H10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E635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6399446A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F1FE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5—C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8E38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42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E55E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H14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1D23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7CD56C08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2939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3F23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24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058A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H14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6311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1</w:t>
            </w:r>
          </w:p>
        </w:tc>
      </w:tr>
      <w:tr w:rsidR="004534C2" w:rsidRPr="004534C2" w14:paraId="681C92F0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E6FB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0616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60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650F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—H1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BE5D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5DC79BC2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DDF6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F25B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58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6AE0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H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F269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1</w:t>
            </w:r>
          </w:p>
        </w:tc>
      </w:tr>
      <w:tr w:rsidR="004534C2" w:rsidRPr="004534C2" w14:paraId="2632C5BB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F50D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C5EF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11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4A31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—H18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1966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6D8E7F8A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85D2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2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A0F7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13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0E6F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—H18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A0A6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99</w:t>
            </w:r>
          </w:p>
        </w:tc>
      </w:tr>
      <w:tr w:rsidR="004534C2" w:rsidRPr="004534C2" w14:paraId="5D32C127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FB4B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4936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40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7450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H1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03EB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1</w:t>
            </w:r>
          </w:p>
        </w:tc>
      </w:tr>
      <w:tr w:rsidR="004534C2" w:rsidRPr="004534C2" w14:paraId="01A663DD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8EAB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1E18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65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69AF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H2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4C1A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99</w:t>
            </w:r>
          </w:p>
        </w:tc>
      </w:tr>
      <w:tr w:rsidR="004534C2" w:rsidRPr="004534C2" w14:paraId="544D69D3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1C53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8989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68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2BF9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1—H2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C921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99</w:t>
            </w:r>
          </w:p>
        </w:tc>
      </w:tr>
      <w:tr w:rsidR="004534C2" w:rsidRPr="004534C2" w14:paraId="14E5F2C9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1ABF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E837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40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70FB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2—H22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2363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636A32F4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FBB9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2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CA75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2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D58E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2—H22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85FA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4C9DDC22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197C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87EA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74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023C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H2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9C2A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99</w:t>
            </w:r>
          </w:p>
        </w:tc>
      </w:tr>
      <w:tr w:rsidR="004534C2" w:rsidRPr="004534C2" w14:paraId="22F21B3E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2DF2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82DC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34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18EE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H2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4ED5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306FCD18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BDDE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C2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DED7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06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AFD2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H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F0A6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99</w:t>
            </w:r>
          </w:p>
        </w:tc>
      </w:tr>
      <w:tr w:rsidR="004534C2" w:rsidRPr="004534C2" w14:paraId="35A3F11F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BCED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—C2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BB02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8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1A70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H26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18FB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1</w:t>
            </w:r>
          </w:p>
        </w:tc>
      </w:tr>
      <w:tr w:rsidR="004534C2" w:rsidRPr="004534C2" w14:paraId="43BB0B12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5F33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0BE0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9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7EBB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H26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B849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22E6998A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4866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6227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14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44C4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H2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E0F1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267843BD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CF9F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EEA8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3 (6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7F66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—H2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605C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00</w:t>
            </w:r>
          </w:p>
        </w:tc>
      </w:tr>
      <w:tr w:rsidR="004534C2" w:rsidRPr="004534C2" w14:paraId="0E7E0E53" w14:textId="77777777" w:rsidTr="004E14B8">
        <w:trPr>
          <w:jc w:val="center"/>
        </w:trPr>
        <w:tc>
          <w:tcPr>
            <w:tcW w:w="800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B761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34C2" w:rsidRPr="004534C2" w14:paraId="21295B78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8420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N2—C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998A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5.7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2FD0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0—H10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23A7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7</w:t>
            </w:r>
          </w:p>
        </w:tc>
      </w:tr>
      <w:tr w:rsidR="004534C2" w:rsidRPr="004534C2" w14:paraId="095E858A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6D09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N3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C8A4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.7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13E0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4—C10—H10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4640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8</w:t>
            </w:r>
          </w:p>
        </w:tc>
      </w:tr>
      <w:tr w:rsidR="004534C2" w:rsidRPr="004534C2" w14:paraId="75BC1CE3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5B19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N4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99E2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1.3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52AE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0—H10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B35C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5.7</w:t>
            </w:r>
          </w:p>
        </w:tc>
      </w:tr>
      <w:tr w:rsidR="004534C2" w:rsidRPr="004534C2" w14:paraId="7411FC44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D36B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N4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9B75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3.6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A834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4—C10—H10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B275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.2</w:t>
            </w:r>
          </w:p>
        </w:tc>
      </w:tr>
      <w:tr w:rsidR="004534C2" w:rsidRPr="004534C2" w14:paraId="2D65FF7B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7A29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9—N4—C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5EF5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5.1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BF77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0A—C10—H10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214D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4534C2" w:rsidRPr="004534C2" w14:paraId="0BB9A417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6CBD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N6—C1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65C0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4.3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66F5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4—H14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9FF7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1</w:t>
            </w:r>
          </w:p>
        </w:tc>
      </w:tr>
      <w:tr w:rsidR="004534C2" w:rsidRPr="004534C2" w14:paraId="261994AD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8BA8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0—N6—C1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7D0E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4.8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56F3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2—C14—H14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7F68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7.6</w:t>
            </w:r>
          </w:p>
        </w:tc>
      </w:tr>
      <w:tr w:rsidR="004534C2" w:rsidRPr="004534C2" w14:paraId="571006E8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97F7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N6—C1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B270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1.5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4557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4—H14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F72B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2</w:t>
            </w:r>
          </w:p>
        </w:tc>
      </w:tr>
      <w:tr w:rsidR="004534C2" w:rsidRPr="004534C2" w14:paraId="73DA7D74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5CFD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O7—C2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44C7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1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662C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2—C14—H14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71A5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.2</w:t>
            </w:r>
          </w:p>
        </w:tc>
      </w:tr>
      <w:tr w:rsidR="004534C2" w:rsidRPr="004534C2" w14:paraId="000E1754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BC30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5—C8—N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5AEF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5.7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7431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4A—C14—H14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62DF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4534C2" w:rsidRPr="004534C2" w14:paraId="0891AD06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1A6C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1—C9—N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872D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5.7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A995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5—H1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891E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8</w:t>
            </w:r>
          </w:p>
        </w:tc>
      </w:tr>
      <w:tr w:rsidR="004534C2" w:rsidRPr="004534C2" w14:paraId="75CDA77B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786E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O1—C9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E85C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7.3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F494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15—H1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A4FA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7</w:t>
            </w:r>
          </w:p>
        </w:tc>
      </w:tr>
      <w:tr w:rsidR="004534C2" w:rsidRPr="004534C2" w14:paraId="7A4522F5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F0B4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4—C9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0645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7.0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6CE8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7—H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CDD5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7</w:t>
            </w:r>
          </w:p>
        </w:tc>
      </w:tr>
      <w:tr w:rsidR="004534C2" w:rsidRPr="004534C2" w14:paraId="38D0ACBC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AF99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0—N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678A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6.8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FE4E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17—H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E49C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4</w:t>
            </w:r>
          </w:p>
        </w:tc>
      </w:tr>
      <w:tr w:rsidR="004534C2" w:rsidRPr="004534C2" w14:paraId="645F99CC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F7B8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2—C11—N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355C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9.5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E2AF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8—H18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38C7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1.1</w:t>
            </w:r>
          </w:p>
        </w:tc>
      </w:tr>
      <w:tr w:rsidR="004534C2" w:rsidRPr="004534C2" w14:paraId="22D85DEE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C23A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2—C11—N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0201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5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B360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18—H18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5263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.3</w:t>
            </w:r>
          </w:p>
        </w:tc>
      </w:tr>
      <w:tr w:rsidR="004534C2" w:rsidRPr="004534C2" w14:paraId="0B12E372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84BA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3—C11—N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B177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.9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0FDB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8—H18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301A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.4</w:t>
            </w:r>
          </w:p>
        </w:tc>
      </w:tr>
      <w:tr w:rsidR="004534C2" w:rsidRPr="004534C2" w14:paraId="0DD3A2B5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C515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—C12—C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9A15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1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06B7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6—C18—H18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87A2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7</w:t>
            </w:r>
          </w:p>
        </w:tc>
      </w:tr>
      <w:tr w:rsidR="004534C2" w:rsidRPr="004534C2" w14:paraId="60B28611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5C09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—C12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920B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3.9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9D6F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8A—C18—H18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98A1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4534C2" w:rsidRPr="004534C2" w14:paraId="1AE1C4E2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E167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12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18AD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.0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8DE6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9—H1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9168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5</w:t>
            </w:r>
          </w:p>
        </w:tc>
      </w:tr>
      <w:tr w:rsidR="004534C2" w:rsidRPr="004534C2" w14:paraId="164E3680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AE06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13—C1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FA22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9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C06E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1—C19—H1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2E02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6</w:t>
            </w:r>
          </w:p>
        </w:tc>
      </w:tr>
      <w:tr w:rsidR="004534C2" w:rsidRPr="004534C2" w14:paraId="52C16071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D896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13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D9B3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7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7B86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20—H2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9850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2</w:t>
            </w:r>
          </w:p>
        </w:tc>
      </w:tr>
      <w:tr w:rsidR="004534C2" w:rsidRPr="004534C2" w14:paraId="606B6B76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DB56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13—C1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50EE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2.4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98FA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C20—H2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7F9E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5</w:t>
            </w:r>
          </w:p>
        </w:tc>
      </w:tr>
      <w:tr w:rsidR="004534C2" w:rsidRPr="004534C2" w14:paraId="1CD13E23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6659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4—C2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4E00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3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4060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—C21—H2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8E47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9</w:t>
            </w:r>
          </w:p>
        </w:tc>
      </w:tr>
      <w:tr w:rsidR="004534C2" w:rsidRPr="004534C2" w14:paraId="604F12BE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9923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5—C2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A349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5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0A06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9—C21—H2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692E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0</w:t>
            </w:r>
          </w:p>
        </w:tc>
      </w:tr>
      <w:tr w:rsidR="004534C2" w:rsidRPr="004534C2" w14:paraId="5E244591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EE6E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3—C16—C1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D0AA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.3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D8CB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22—H22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D2F1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7.9</w:t>
            </w:r>
          </w:p>
        </w:tc>
      </w:tr>
      <w:tr w:rsidR="004534C2" w:rsidRPr="004534C2" w14:paraId="684F6C5D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DBF1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3—C16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7BE8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.8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5023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C22—H22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36C5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7.1</w:t>
            </w:r>
          </w:p>
        </w:tc>
      </w:tr>
      <w:tr w:rsidR="004534C2" w:rsidRPr="004534C2" w14:paraId="3408FE85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D1F4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6—C1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4B09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.4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68E1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22—H22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67D1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2</w:t>
            </w:r>
          </w:p>
        </w:tc>
      </w:tr>
      <w:tr w:rsidR="004534C2" w:rsidRPr="004534C2" w14:paraId="0E2515C3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90C3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3—C16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6299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7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5712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4—C22—H22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19D1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0.8</w:t>
            </w:r>
          </w:p>
        </w:tc>
      </w:tr>
      <w:tr w:rsidR="004534C2" w:rsidRPr="004534C2" w14:paraId="102739DA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0A47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6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2662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1.1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51EB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22A—C22—H22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714D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4534C2" w:rsidRPr="004534C2" w14:paraId="03943C22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3071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6—C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394E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1.8 (3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37D4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—C23—H2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A5BE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6</w:t>
            </w:r>
          </w:p>
        </w:tc>
      </w:tr>
      <w:tr w:rsidR="004534C2" w:rsidRPr="004534C2" w14:paraId="6CD2DFCA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392F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2—C17—C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99A1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8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9636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0—C23—H2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8758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6</w:t>
            </w:r>
          </w:p>
        </w:tc>
      </w:tr>
      <w:tr w:rsidR="004534C2" w:rsidRPr="004534C2" w14:paraId="7CB6D51E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0378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6—C18—C2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E11B9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.7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AD98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24—H2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7B21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8</w:t>
            </w:r>
          </w:p>
        </w:tc>
      </w:tr>
      <w:tr w:rsidR="004534C2" w:rsidRPr="004534C2" w14:paraId="5F574C3E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AE0C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19—C2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DF5F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9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16C4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7—C24—H2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4BDE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5</w:t>
            </w:r>
          </w:p>
        </w:tc>
      </w:tr>
      <w:tr w:rsidR="004534C2" w:rsidRPr="004534C2" w14:paraId="4AA561A6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4DF3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3—C20—C2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4CC2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4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9A9D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25—H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5B8F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5</w:t>
            </w:r>
          </w:p>
        </w:tc>
      </w:tr>
      <w:tr w:rsidR="004534C2" w:rsidRPr="004534C2" w14:paraId="65F38DF4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0048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—C21—C19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BA0F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1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AF45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7—C25—H2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D0B9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8</w:t>
            </w:r>
          </w:p>
        </w:tc>
      </w:tr>
      <w:tr w:rsidR="004534C2" w:rsidRPr="004534C2" w14:paraId="71FEF2D7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9B68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22—C1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B968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2.3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9C7A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26—H26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E1882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.4</w:t>
            </w:r>
          </w:p>
        </w:tc>
      </w:tr>
      <w:tr w:rsidR="004534C2" w:rsidRPr="004534C2" w14:paraId="6AD7D03A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7041C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8—C23—C2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5967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8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B1DF6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—C26—H26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95D9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0.7</w:t>
            </w:r>
          </w:p>
        </w:tc>
      </w:tr>
      <w:tr w:rsidR="004534C2" w:rsidRPr="004534C2" w14:paraId="617F321B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C3CA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5—C24—C2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ECB2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7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34DF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26—H26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3A1B3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7</w:t>
            </w:r>
          </w:p>
        </w:tc>
      </w:tr>
      <w:tr w:rsidR="004534C2" w:rsidRPr="004534C2" w14:paraId="71A97F4F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22D1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25—C1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8D22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7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2F33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8—C26—H26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A598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7.3</w:t>
            </w:r>
          </w:p>
        </w:tc>
      </w:tr>
      <w:tr w:rsidR="004534C2" w:rsidRPr="004534C2" w14:paraId="3CCFB28C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5EFCA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7—C26—C1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CD60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1.3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C7701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26A—C26—H26B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E49B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5</w:t>
            </w:r>
          </w:p>
        </w:tc>
      </w:tr>
      <w:tr w:rsidR="004534C2" w:rsidRPr="004534C2" w14:paraId="4A94F132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18B5D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27—C1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C34D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.2 (4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415F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4—C27—H2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A7F5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9</w:t>
            </w:r>
          </w:p>
        </w:tc>
      </w:tr>
      <w:tr w:rsidR="004534C2" w:rsidRPr="004534C2" w14:paraId="7C1E766B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5DFE8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C28—C2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BB1D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8 (5)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1F717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5—C27—H2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12ED4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1.9</w:t>
            </w:r>
          </w:p>
        </w:tc>
      </w:tr>
      <w:tr w:rsidR="004534C2" w:rsidRPr="004534C2" w14:paraId="0D290E52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1ED4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1—N3—H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92AF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8.6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3167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3—C28—H2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16B95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6</w:t>
            </w:r>
          </w:p>
        </w:tc>
      </w:tr>
      <w:tr w:rsidR="000D0DDE" w:rsidRPr="004534C2" w14:paraId="7FEA34CD" w14:textId="77777777" w:rsidTr="004E14B8">
        <w:trPr>
          <w:jc w:val="center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7156F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16—N3—H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E45A0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8.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1E02B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21—C28—H2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1B1AE" w14:textId="77777777" w:rsidR="000D0DDE" w:rsidRPr="004534C2" w:rsidRDefault="000D0DDE" w:rsidP="000D0DDE">
            <w:pPr>
              <w:widowControl w:val="0"/>
              <w:autoSpaceDE w:val="0"/>
              <w:autoSpaceDN w:val="0"/>
              <w:bidi w:val="0"/>
              <w:adjustRightInd w:val="0"/>
              <w:spacing w:before="50" w:after="5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534C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.5</w:t>
            </w:r>
          </w:p>
        </w:tc>
      </w:tr>
    </w:tbl>
    <w:p w14:paraId="56F89F72" w14:textId="77777777" w:rsidR="000D0DDE" w:rsidRPr="004534C2" w:rsidRDefault="000D0DDE" w:rsidP="000D0DDE">
      <w:pPr>
        <w:bidi w:val="0"/>
        <w:spacing w:after="140" w:line="240" w:lineRule="auto"/>
        <w:rPr>
          <w:rFonts w:ascii="Times New Roman" w:eastAsia="Times New Roman" w:hAnsi="Times New Roman" w:cs="Times New Roman"/>
          <w:lang w:val="en-GB"/>
        </w:rPr>
      </w:pPr>
    </w:p>
    <w:p w14:paraId="1B09C5BD" w14:textId="77777777" w:rsidR="000D0DDE" w:rsidRPr="004534C2" w:rsidRDefault="000D0DDE" w:rsidP="000D0DDE">
      <w:pPr>
        <w:bidi w:val="0"/>
        <w:spacing w:after="140" w:line="240" w:lineRule="auto"/>
        <w:rPr>
          <w:rFonts w:ascii="Calibri" w:eastAsia="Times New Roman" w:hAnsi="Calibri" w:cs="Arial"/>
          <w:lang w:val="en-GB" w:eastAsia="en-GB"/>
        </w:rPr>
      </w:pPr>
      <w:r w:rsidRPr="004534C2">
        <w:rPr>
          <w:rFonts w:ascii="Times New Roman" w:eastAsia="Times New Roman" w:hAnsi="Times New Roman" w:cs="Times New Roman"/>
          <w:lang w:val="en-GB"/>
        </w:rPr>
        <w:t xml:space="preserve">  </w:t>
      </w:r>
    </w:p>
    <w:p w14:paraId="354A2585" w14:textId="6DE732EC" w:rsidR="00C86D77" w:rsidRPr="004534C2" w:rsidRDefault="00C86D77" w:rsidP="00904440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</w:p>
    <w:p w14:paraId="5999805E" w14:textId="70DE8112" w:rsidR="00163EA1" w:rsidRPr="004534C2" w:rsidRDefault="00163EA1" w:rsidP="00904440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</w:p>
    <w:p w14:paraId="230A7119" w14:textId="62A192BD" w:rsidR="00163EA1" w:rsidRPr="004534C2" w:rsidRDefault="00163EA1" w:rsidP="00904440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</w:p>
    <w:p w14:paraId="6B874183" w14:textId="3EE92B29" w:rsidR="00163EA1" w:rsidRPr="004534C2" w:rsidRDefault="00163EA1" w:rsidP="00904440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</w:p>
    <w:p w14:paraId="1229A561" w14:textId="62BA39C7" w:rsidR="00163EA1" w:rsidRPr="004534C2" w:rsidRDefault="00163EA1" w:rsidP="00904440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</w:p>
    <w:p w14:paraId="41CBAB6F" w14:textId="77777777" w:rsidR="00163EA1" w:rsidRPr="004534C2" w:rsidRDefault="00163EA1" w:rsidP="00163EA1">
      <w:pPr>
        <w:pStyle w:val="Heading1"/>
      </w:pPr>
      <w:r w:rsidRPr="004534C2">
        <w:rPr>
          <w:lang w:val="en-GB"/>
        </w:rPr>
        <w:lastRenderedPageBreak/>
        <w:t xml:space="preserve"> </w:t>
      </w:r>
      <w:bookmarkStart w:id="18" w:name="_Toc142304834"/>
      <w:r w:rsidRPr="004534C2">
        <w:t>In vitro cytotoxicity</w:t>
      </w:r>
      <w:bookmarkEnd w:id="18"/>
      <w:r w:rsidRPr="004534C2">
        <w:t xml:space="preserve"> </w:t>
      </w:r>
    </w:p>
    <w:p w14:paraId="6E9AC02F" w14:textId="3D7C8B94" w:rsidR="00163EA1" w:rsidRPr="004534C2" w:rsidRDefault="00163EA1" w:rsidP="00163EA1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569424F4" w14:textId="68723F22" w:rsidR="00163EA1" w:rsidRPr="004534C2" w:rsidRDefault="00163EA1" w:rsidP="00163EA1">
      <w:pPr>
        <w:bidi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4534C2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Pr="004534C2">
        <w:rPr>
          <w:rFonts w:ascii="Times New Roman" w:eastAsia="Symbol" w:hAnsi="Times New Roman" w:cs="Times New Roman"/>
          <w:b/>
          <w:bCs/>
          <w:sz w:val="24"/>
          <w:szCs w:val="24"/>
        </w:rPr>
        <w:t>Table S</w:t>
      </w:r>
      <w:r w:rsidR="00F80905" w:rsidRPr="004534C2">
        <w:rPr>
          <w:rFonts w:ascii="Times New Roman" w:eastAsia="Symbol" w:hAnsi="Times New Roman" w:cs="Times New Roman"/>
          <w:b/>
          <w:bCs/>
          <w:sz w:val="24"/>
          <w:szCs w:val="24"/>
        </w:rPr>
        <w:t>4</w:t>
      </w:r>
      <w:r w:rsidRPr="004534C2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:</w:t>
      </w:r>
      <w:r w:rsidRPr="004534C2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determination of IC</w:t>
      </w:r>
      <w:r w:rsidRPr="004534C2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50</w:t>
      </w:r>
      <w:r w:rsidRPr="004534C2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of compounds </w:t>
      </w:r>
      <w:r w:rsidRPr="004534C2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3-6</w:t>
      </w:r>
      <w:r w:rsidRPr="004534C2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on Vero cell.</w:t>
      </w:r>
    </w:p>
    <w:tbl>
      <w:tblPr>
        <w:tblStyle w:val="TableGrid1"/>
        <w:tblW w:w="9815" w:type="dxa"/>
        <w:jc w:val="center"/>
        <w:tblLayout w:type="fixed"/>
        <w:tblLook w:val="04A0" w:firstRow="1" w:lastRow="0" w:firstColumn="1" w:lastColumn="0" w:noHBand="0" w:noVBand="1"/>
      </w:tblPr>
      <w:tblGrid>
        <w:gridCol w:w="1085"/>
        <w:gridCol w:w="788"/>
        <w:gridCol w:w="718"/>
        <w:gridCol w:w="718"/>
        <w:gridCol w:w="718"/>
        <w:gridCol w:w="1053"/>
        <w:gridCol w:w="1053"/>
        <w:gridCol w:w="1387"/>
        <w:gridCol w:w="1387"/>
        <w:gridCol w:w="908"/>
      </w:tblGrid>
      <w:tr w:rsidR="004534C2" w:rsidRPr="004534C2" w14:paraId="0D85D7D4" w14:textId="77777777" w:rsidTr="002F3F85">
        <w:trPr>
          <w:trHeight w:val="288"/>
          <w:jc w:val="center"/>
        </w:trPr>
        <w:tc>
          <w:tcPr>
            <w:tcW w:w="1085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</w:tcBorders>
          </w:tcPr>
          <w:p w14:paraId="0C5A88D3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</w:rPr>
            </w:pPr>
            <w:r w:rsidRPr="004534C2">
              <w:rPr>
                <w:b/>
                <w:bCs/>
                <w:noProof/>
              </w:rPr>
              <w:t>ID</w:t>
            </w:r>
          </w:p>
        </w:tc>
        <w:tc>
          <w:tcPr>
            <w:tcW w:w="788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083FB483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</w:rPr>
            </w:pPr>
            <w:r w:rsidRPr="004534C2">
              <w:rPr>
                <w:b/>
                <w:bCs/>
                <w:noProof/>
              </w:rPr>
              <w:t>ug/ml</w:t>
            </w:r>
          </w:p>
        </w:tc>
        <w:tc>
          <w:tcPr>
            <w:tcW w:w="2154" w:type="dxa"/>
            <w:gridSpan w:val="3"/>
            <w:tcBorders>
              <w:top w:val="thinThickSmallGap" w:sz="24" w:space="0" w:color="auto"/>
              <w:bottom w:val="thinThickSmallGap" w:sz="24" w:space="0" w:color="auto"/>
            </w:tcBorders>
          </w:tcPr>
          <w:p w14:paraId="0EFCBF5D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</w:rPr>
            </w:pPr>
            <w:r w:rsidRPr="004534C2">
              <w:rPr>
                <w:b/>
                <w:bCs/>
                <w:noProof/>
              </w:rPr>
              <w:t>O.D</w:t>
            </w:r>
          </w:p>
        </w:tc>
        <w:tc>
          <w:tcPr>
            <w:tcW w:w="105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114607FD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</w:rPr>
            </w:pPr>
            <w:r w:rsidRPr="004534C2">
              <w:rPr>
                <w:b/>
                <w:bCs/>
                <w:noProof/>
              </w:rPr>
              <w:t>Mean O.D</w:t>
            </w:r>
          </w:p>
        </w:tc>
        <w:tc>
          <w:tcPr>
            <w:tcW w:w="105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46AD2709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</w:rPr>
            </w:pPr>
            <w:r w:rsidRPr="004534C2">
              <w:rPr>
                <w:b/>
                <w:bCs/>
                <w:noProof/>
              </w:rPr>
              <w:t>ST.E</w:t>
            </w:r>
          </w:p>
        </w:tc>
        <w:tc>
          <w:tcPr>
            <w:tcW w:w="1387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7BBF71F6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</w:rPr>
            </w:pPr>
            <w:r w:rsidRPr="004534C2">
              <w:rPr>
                <w:b/>
                <w:bCs/>
                <w:noProof/>
              </w:rPr>
              <w:t>Viability %</w:t>
            </w:r>
          </w:p>
        </w:tc>
        <w:tc>
          <w:tcPr>
            <w:tcW w:w="1387" w:type="dxa"/>
            <w:tcBorders>
              <w:top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7A83E792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</w:rPr>
            </w:pPr>
            <w:r w:rsidRPr="004534C2">
              <w:rPr>
                <w:b/>
                <w:bCs/>
                <w:noProof/>
              </w:rPr>
              <w:t>Toxicity %</w:t>
            </w:r>
          </w:p>
        </w:tc>
        <w:tc>
          <w:tcPr>
            <w:tcW w:w="908" w:type="dxa"/>
            <w:tcBorders>
              <w:top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3157B9F6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</w:rPr>
            </w:pPr>
            <w:r w:rsidRPr="004534C2">
              <w:rPr>
                <w:b/>
                <w:bCs/>
                <w:noProof/>
              </w:rPr>
              <w:t>IC50</w:t>
            </w:r>
          </w:p>
        </w:tc>
      </w:tr>
      <w:tr w:rsidR="004534C2" w:rsidRPr="004534C2" w14:paraId="350A2FB7" w14:textId="77777777" w:rsidTr="002F3F85">
        <w:trPr>
          <w:trHeight w:val="90"/>
          <w:jc w:val="center"/>
        </w:trPr>
        <w:tc>
          <w:tcPr>
            <w:tcW w:w="1085" w:type="dxa"/>
            <w:tcBorders>
              <w:top w:val="double" w:sz="4" w:space="0" w:color="auto"/>
              <w:left w:val="thinThickSmallGap" w:sz="24" w:space="0" w:color="auto"/>
              <w:bottom w:val="double" w:sz="4" w:space="0" w:color="auto"/>
            </w:tcBorders>
          </w:tcPr>
          <w:p w14:paraId="62B5A21A" w14:textId="77777777" w:rsidR="00163EA1" w:rsidRPr="004534C2" w:rsidRDefault="00163EA1" w:rsidP="002F3F85">
            <w:pPr>
              <w:bidi w:val="0"/>
              <w:jc w:val="center"/>
              <w:rPr>
                <w:noProof/>
                <w:rtl/>
                <w:lang w:bidi="ar-EG"/>
              </w:rPr>
            </w:pPr>
            <w:r w:rsidRPr="004534C2">
              <w:rPr>
                <w:noProof/>
                <w:lang w:bidi="ar-EG"/>
              </w:rPr>
              <w:t>vero</w:t>
            </w:r>
          </w:p>
        </w:tc>
        <w:tc>
          <w:tcPr>
            <w:tcW w:w="788" w:type="dxa"/>
            <w:tcBorders>
              <w:top w:val="double" w:sz="4" w:space="0" w:color="auto"/>
              <w:bottom w:val="single" w:sz="4" w:space="0" w:color="auto"/>
            </w:tcBorders>
          </w:tcPr>
          <w:p w14:paraId="6D18A139" w14:textId="77777777" w:rsidR="00163EA1" w:rsidRPr="004534C2" w:rsidRDefault="00163EA1" w:rsidP="002F3F85">
            <w:pPr>
              <w:bidi w:val="0"/>
            </w:pPr>
            <w:r w:rsidRPr="004534C2">
              <w:t>--------</w:t>
            </w:r>
          </w:p>
        </w:tc>
        <w:tc>
          <w:tcPr>
            <w:tcW w:w="718" w:type="dxa"/>
            <w:tcBorders>
              <w:top w:val="doub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64EE097B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29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1AEEA49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41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502D778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56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B4EFF6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42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0A92DA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781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1549E0C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00</w:t>
            </w:r>
          </w:p>
        </w:tc>
        <w:tc>
          <w:tcPr>
            <w:tcW w:w="1387" w:type="dxa"/>
            <w:tcBorders>
              <w:top w:val="double" w:sz="4" w:space="0" w:color="auto"/>
              <w:bottom w:val="double" w:sz="4" w:space="0" w:color="auto"/>
              <w:right w:val="thinThickSmallGap" w:sz="24" w:space="0" w:color="auto"/>
            </w:tcBorders>
            <w:vAlign w:val="bottom"/>
          </w:tcPr>
          <w:p w14:paraId="4E3FE13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</w:t>
            </w:r>
          </w:p>
        </w:tc>
        <w:tc>
          <w:tcPr>
            <w:tcW w:w="908" w:type="dxa"/>
            <w:tcBorders>
              <w:top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03B0E9E9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  <w:r w:rsidRPr="004534C2">
              <w:rPr>
                <w:rFonts w:cs="Calibri"/>
              </w:rPr>
              <w:t>ug</w:t>
            </w:r>
          </w:p>
        </w:tc>
      </w:tr>
      <w:tr w:rsidR="004534C2" w:rsidRPr="004534C2" w14:paraId="0416912C" w14:textId="77777777" w:rsidTr="002F3F85">
        <w:trPr>
          <w:trHeight w:val="159"/>
          <w:jc w:val="center"/>
        </w:trPr>
        <w:tc>
          <w:tcPr>
            <w:tcW w:w="1085" w:type="dxa"/>
            <w:vMerge w:val="restart"/>
            <w:tcBorders>
              <w:top w:val="double" w:sz="4" w:space="0" w:color="auto"/>
              <w:left w:val="thinThickSmallGap" w:sz="24" w:space="0" w:color="auto"/>
            </w:tcBorders>
          </w:tcPr>
          <w:p w14:paraId="62D54F6D" w14:textId="77777777" w:rsidR="00163EA1" w:rsidRPr="004534C2" w:rsidRDefault="00163EA1" w:rsidP="002F3F85">
            <w:pPr>
              <w:bidi w:val="0"/>
              <w:jc w:val="center"/>
              <w:rPr>
                <w:noProof/>
                <w:lang w:bidi="ar-EG"/>
              </w:rPr>
            </w:pPr>
          </w:p>
          <w:p w14:paraId="2C550189" w14:textId="77777777" w:rsidR="00163EA1" w:rsidRPr="004534C2" w:rsidRDefault="00163EA1" w:rsidP="002F3F85">
            <w:pPr>
              <w:bidi w:val="0"/>
              <w:jc w:val="center"/>
              <w:rPr>
                <w:noProof/>
                <w:lang w:bidi="ar-EG"/>
              </w:rPr>
            </w:pPr>
          </w:p>
          <w:p w14:paraId="54289EB0" w14:textId="77777777" w:rsidR="00163EA1" w:rsidRPr="004534C2" w:rsidRDefault="00163EA1" w:rsidP="002F3F85">
            <w:pPr>
              <w:bidi w:val="0"/>
              <w:jc w:val="center"/>
              <w:rPr>
                <w:rFonts w:cstheme="minorHAnsi"/>
                <w:noProof/>
                <w:lang w:bidi="ar-EG"/>
              </w:rPr>
            </w:pPr>
          </w:p>
          <w:p w14:paraId="355CAF70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  <w:lang w:bidi="ar-EG"/>
              </w:rPr>
            </w:pPr>
            <w:r w:rsidRPr="004534C2">
              <w:rPr>
                <w:rFonts w:cstheme="minorHAnsi"/>
                <w:b/>
                <w:bCs/>
                <w:noProof/>
                <w:lang w:bidi="ar-EG"/>
              </w:rPr>
              <w:t>4</w:t>
            </w:r>
          </w:p>
        </w:tc>
        <w:tc>
          <w:tcPr>
            <w:tcW w:w="7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FC32BF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000</w:t>
            </w:r>
          </w:p>
        </w:tc>
        <w:tc>
          <w:tcPr>
            <w:tcW w:w="718" w:type="dxa"/>
            <w:tcBorders>
              <w:top w:val="doub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3D795E4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7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74224CD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21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2EBA54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22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0530A3A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2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60432F6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1528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5A23DEA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3.115264798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2D21C453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6.8847352</w:t>
            </w:r>
          </w:p>
        </w:tc>
        <w:tc>
          <w:tcPr>
            <w:tcW w:w="908" w:type="dxa"/>
            <w:vMerge w:val="restart"/>
            <w:tcBorders>
              <w:top w:val="double" w:sz="4" w:space="0" w:color="auto"/>
              <w:right w:val="thinThickSmallGap" w:sz="24" w:space="0" w:color="auto"/>
            </w:tcBorders>
          </w:tcPr>
          <w:p w14:paraId="03757035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  <w:p w14:paraId="4B5E62BE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  <w:p w14:paraId="7EFEE36B" w14:textId="77777777" w:rsidR="00163EA1" w:rsidRPr="004534C2" w:rsidRDefault="00163EA1" w:rsidP="002F3F85">
            <w:pPr>
              <w:tabs>
                <w:tab w:val="center" w:pos="307"/>
              </w:tabs>
              <w:bidi w:val="0"/>
              <w:rPr>
                <w:rFonts w:cs="Calibri"/>
              </w:rPr>
            </w:pPr>
          </w:p>
          <w:p w14:paraId="13677C41" w14:textId="77777777" w:rsidR="00163EA1" w:rsidRPr="004534C2" w:rsidRDefault="00163EA1" w:rsidP="002F3F85">
            <w:pPr>
              <w:tabs>
                <w:tab w:val="center" w:pos="307"/>
              </w:tabs>
              <w:bidi w:val="0"/>
              <w:jc w:val="center"/>
              <w:rPr>
                <w:rFonts w:cs="Calibri"/>
              </w:rPr>
            </w:pPr>
            <w:r w:rsidRPr="004534C2">
              <w:rPr>
                <w:rFonts w:cs="Calibri"/>
              </w:rPr>
              <w:t>119.98</w:t>
            </w:r>
          </w:p>
        </w:tc>
      </w:tr>
      <w:tr w:rsidR="004534C2" w:rsidRPr="004534C2" w14:paraId="4E813380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70CC0A5E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99A1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50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1E309B7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75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49C9063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40011C1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8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0691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7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C680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7371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0AC9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1.2149532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5CCAE07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88.78504673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6E1248D6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06DE910D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4DA195C8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C032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25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4111E5C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43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6A8F1B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7A4EAF7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2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E0681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28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C450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735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0DFE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9.98961578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1F0B84C1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80.01038422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17F0AB0B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28F24753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236F6136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1250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7825E07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285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021498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217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780E2956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32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4C70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275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3F18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3126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63C76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42.8868120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7DBA41F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57.11318795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6D81D5C1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1C69AE48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71A6F884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8D71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62.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5B80600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45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6EFC74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37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17BBC7A1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1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E63C1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33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CE919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800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A71F4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8.6500519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3C67AD4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.349948079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707039E3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668615B6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1D4FBA87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393A1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31.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02333F0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44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305206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29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76B989E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C5C5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376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08BA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448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9F85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9.3250259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5558A221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74974039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4450B03E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0A68DDEC" w14:textId="77777777" w:rsidTr="002F3F85">
        <w:trPr>
          <w:trHeight w:val="159"/>
          <w:jc w:val="center"/>
        </w:trPr>
        <w:tc>
          <w:tcPr>
            <w:tcW w:w="1085" w:type="dxa"/>
            <w:vMerge w:val="restart"/>
            <w:tcBorders>
              <w:top w:val="double" w:sz="4" w:space="0" w:color="auto"/>
              <w:left w:val="thinThickSmallGap" w:sz="24" w:space="0" w:color="auto"/>
            </w:tcBorders>
          </w:tcPr>
          <w:p w14:paraId="40FBC321" w14:textId="77777777" w:rsidR="00163EA1" w:rsidRPr="004534C2" w:rsidRDefault="00163EA1" w:rsidP="002F3F85">
            <w:pPr>
              <w:bidi w:val="0"/>
              <w:jc w:val="center"/>
              <w:rPr>
                <w:noProof/>
                <w:lang w:bidi="ar-EG"/>
              </w:rPr>
            </w:pPr>
          </w:p>
          <w:p w14:paraId="1579A4EE" w14:textId="77777777" w:rsidR="00163EA1" w:rsidRPr="004534C2" w:rsidRDefault="00163EA1" w:rsidP="002F3F85">
            <w:pPr>
              <w:bidi w:val="0"/>
              <w:jc w:val="center"/>
              <w:rPr>
                <w:noProof/>
                <w:lang w:bidi="ar-EG"/>
              </w:rPr>
            </w:pPr>
          </w:p>
          <w:p w14:paraId="76B8ED10" w14:textId="77777777" w:rsidR="00163EA1" w:rsidRPr="004534C2" w:rsidRDefault="00163EA1" w:rsidP="002F3F85">
            <w:pPr>
              <w:bidi w:val="0"/>
              <w:jc w:val="center"/>
              <w:rPr>
                <w:rFonts w:cstheme="minorHAnsi"/>
                <w:noProof/>
                <w:lang w:bidi="ar-EG"/>
              </w:rPr>
            </w:pPr>
          </w:p>
          <w:p w14:paraId="2F6B7E44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  <w:lang w:bidi="ar-EG"/>
              </w:rPr>
            </w:pPr>
            <w:r w:rsidRPr="004534C2">
              <w:rPr>
                <w:rFonts w:cstheme="minorHAnsi"/>
                <w:b/>
                <w:bCs/>
                <w:noProof/>
                <w:lang w:bidi="ar-EG"/>
              </w:rPr>
              <w:t>3</w:t>
            </w:r>
          </w:p>
        </w:tc>
        <w:tc>
          <w:tcPr>
            <w:tcW w:w="7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D7CF7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000</w:t>
            </w:r>
          </w:p>
        </w:tc>
        <w:tc>
          <w:tcPr>
            <w:tcW w:w="718" w:type="dxa"/>
            <w:tcBorders>
              <w:top w:val="doub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773FF7F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5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C191E8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7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1AB5838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5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408495F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5667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979BAC3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0667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0DFE8DC1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2.440290758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7990E07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7.55970924</w:t>
            </w:r>
          </w:p>
        </w:tc>
        <w:tc>
          <w:tcPr>
            <w:tcW w:w="908" w:type="dxa"/>
            <w:vMerge w:val="restart"/>
            <w:tcBorders>
              <w:top w:val="double" w:sz="4" w:space="0" w:color="auto"/>
              <w:right w:val="thinThickSmallGap" w:sz="24" w:space="0" w:color="auto"/>
            </w:tcBorders>
          </w:tcPr>
          <w:p w14:paraId="45FFBCF3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  <w:p w14:paraId="7F008506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  <w:p w14:paraId="51FC33B6" w14:textId="77777777" w:rsidR="00163EA1" w:rsidRPr="004534C2" w:rsidRDefault="00163EA1" w:rsidP="002F3F85">
            <w:pPr>
              <w:tabs>
                <w:tab w:val="center" w:pos="307"/>
              </w:tabs>
              <w:bidi w:val="0"/>
              <w:rPr>
                <w:rFonts w:cs="Calibri"/>
              </w:rPr>
            </w:pPr>
          </w:p>
          <w:p w14:paraId="5358A2C2" w14:textId="77777777" w:rsidR="00163EA1" w:rsidRPr="004534C2" w:rsidRDefault="00163EA1" w:rsidP="002F3F85">
            <w:pPr>
              <w:tabs>
                <w:tab w:val="center" w:pos="307"/>
              </w:tabs>
              <w:bidi w:val="0"/>
              <w:jc w:val="center"/>
              <w:rPr>
                <w:rFonts w:cs="Calibri"/>
              </w:rPr>
            </w:pPr>
            <w:r w:rsidRPr="004534C2">
              <w:rPr>
                <w:rFonts w:cs="Calibri"/>
              </w:rPr>
              <w:t>57.08</w:t>
            </w:r>
          </w:p>
        </w:tc>
      </w:tr>
      <w:tr w:rsidR="004534C2" w:rsidRPr="004534C2" w14:paraId="724C81E7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74165A5B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55B0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50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34D2130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34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7A31CF0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6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3E15D8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3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DA6E2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4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817B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862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20193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7.00934579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67032C2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2.99065421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7FC2E15C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58824823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7C2061F1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A517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25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00F3FFE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37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2BACE0D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59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223A659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930D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486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42A92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638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1FF8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7.58047767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464520DB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2.41952233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650A5596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476D8294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19164F18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5002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7744512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63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12EA35B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28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3E1B5A5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3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6740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4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F27D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069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8F68B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22.1183800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2287013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77.88161994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3047A40E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3DC19818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4F374B45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F784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62.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5EC6DA7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266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DB805C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231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7C2C1D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9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933C6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231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2344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991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D8733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36.0332294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39D89AE6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63.96677051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45BB4E8F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51FCDB6F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46F4A9E2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622C9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31.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59115122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467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8627692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431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446B841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444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8853B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447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C1ED3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052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737D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69.678089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3F459C2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30.3219107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6C855438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169CFD0A" w14:textId="77777777" w:rsidTr="002F3F85">
        <w:trPr>
          <w:trHeight w:val="159"/>
          <w:jc w:val="center"/>
        </w:trPr>
        <w:tc>
          <w:tcPr>
            <w:tcW w:w="1085" w:type="dxa"/>
            <w:vMerge w:val="restart"/>
            <w:tcBorders>
              <w:top w:val="double" w:sz="4" w:space="0" w:color="auto"/>
              <w:left w:val="thinThickSmallGap" w:sz="24" w:space="0" w:color="auto"/>
            </w:tcBorders>
          </w:tcPr>
          <w:p w14:paraId="6C7B0B29" w14:textId="77777777" w:rsidR="00163EA1" w:rsidRPr="004534C2" w:rsidRDefault="00163EA1" w:rsidP="002F3F85">
            <w:pPr>
              <w:bidi w:val="0"/>
              <w:jc w:val="center"/>
              <w:rPr>
                <w:noProof/>
                <w:lang w:bidi="ar-EG"/>
              </w:rPr>
            </w:pPr>
          </w:p>
          <w:p w14:paraId="47681BEE" w14:textId="77777777" w:rsidR="00163EA1" w:rsidRPr="004534C2" w:rsidRDefault="00163EA1" w:rsidP="002F3F85">
            <w:pPr>
              <w:bidi w:val="0"/>
              <w:jc w:val="center"/>
              <w:rPr>
                <w:noProof/>
                <w:lang w:bidi="ar-EG"/>
              </w:rPr>
            </w:pPr>
          </w:p>
          <w:p w14:paraId="00045301" w14:textId="77777777" w:rsidR="00163EA1" w:rsidRPr="004534C2" w:rsidRDefault="00163EA1" w:rsidP="002F3F85">
            <w:pPr>
              <w:bidi w:val="0"/>
              <w:jc w:val="center"/>
              <w:rPr>
                <w:rFonts w:cstheme="minorHAnsi"/>
                <w:noProof/>
                <w:lang w:bidi="ar-EG"/>
              </w:rPr>
            </w:pPr>
          </w:p>
          <w:p w14:paraId="40F10329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  <w:lang w:bidi="ar-EG"/>
              </w:rPr>
            </w:pPr>
            <w:r w:rsidRPr="004534C2">
              <w:rPr>
                <w:rFonts w:cstheme="minorHAnsi"/>
                <w:b/>
                <w:bCs/>
                <w:noProof/>
                <w:lang w:bidi="ar-EG"/>
              </w:rPr>
              <w:t>6</w:t>
            </w:r>
          </w:p>
        </w:tc>
        <w:tc>
          <w:tcPr>
            <w:tcW w:w="7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1325C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000</w:t>
            </w:r>
          </w:p>
        </w:tc>
        <w:tc>
          <w:tcPr>
            <w:tcW w:w="718" w:type="dxa"/>
            <w:tcBorders>
              <w:top w:val="doub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6E9CD12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9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1110B63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8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492BF962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2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70AF96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9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B0F6F63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0577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5A3109E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2.959501558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26567E39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7.04049844</w:t>
            </w:r>
          </w:p>
        </w:tc>
        <w:tc>
          <w:tcPr>
            <w:tcW w:w="908" w:type="dxa"/>
            <w:vMerge w:val="restart"/>
            <w:tcBorders>
              <w:top w:val="double" w:sz="4" w:space="0" w:color="auto"/>
              <w:right w:val="thinThickSmallGap" w:sz="24" w:space="0" w:color="auto"/>
            </w:tcBorders>
          </w:tcPr>
          <w:p w14:paraId="5F35223A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  <w:p w14:paraId="146EFCE4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  <w:p w14:paraId="00E866F0" w14:textId="77777777" w:rsidR="00163EA1" w:rsidRPr="004534C2" w:rsidRDefault="00163EA1" w:rsidP="002F3F85">
            <w:pPr>
              <w:tabs>
                <w:tab w:val="center" w:pos="307"/>
              </w:tabs>
              <w:bidi w:val="0"/>
              <w:rPr>
                <w:rFonts w:cs="Calibri"/>
              </w:rPr>
            </w:pPr>
          </w:p>
          <w:p w14:paraId="6EC1A9D3" w14:textId="77777777" w:rsidR="00163EA1" w:rsidRPr="004534C2" w:rsidRDefault="00163EA1" w:rsidP="002F3F85">
            <w:pPr>
              <w:tabs>
                <w:tab w:val="center" w:pos="307"/>
              </w:tabs>
              <w:bidi w:val="0"/>
              <w:jc w:val="center"/>
              <w:rPr>
                <w:rFonts w:cs="Calibri"/>
              </w:rPr>
            </w:pPr>
            <w:r w:rsidRPr="004534C2">
              <w:rPr>
                <w:rFonts w:cs="Calibri"/>
              </w:rPr>
              <w:t>96.55</w:t>
            </w:r>
          </w:p>
        </w:tc>
      </w:tr>
      <w:tr w:rsidR="004534C2" w:rsidRPr="004534C2" w14:paraId="68AE9A00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1FA4318A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D4AD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50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0DFD979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35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54AD4236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4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15D200F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4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BB40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41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7835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348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7271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6.43821391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75E30F1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3.56178609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22C7DE79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3A7290D7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0D56EE3C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E2D6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25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64212F7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86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827FBD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79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0F6609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6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E4851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76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D32723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680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14AC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1.8380062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22ED63D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88.16199377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081C22E0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43A33088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582B5B0D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0DE7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43740FF1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64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569462A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18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159A3D53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4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F4EA6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43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92AA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348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6BF5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22.32606438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15B6F839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77.67393562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275D5C1B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42E9AC2F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66899823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6289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62.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22370A39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593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348FE82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564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FC8EF0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558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871D3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5716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778A0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080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66B2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89.0446521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787AB899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0.95534787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1708AD36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3969E13D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197F706D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8C7E9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31.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70EA05F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5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5CF3CA2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34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F9EB932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29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37F2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38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A168F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698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479E2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9.4288681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3204CF1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57113188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7D8A303F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50B6EA01" w14:textId="77777777" w:rsidTr="002F3F85">
        <w:trPr>
          <w:trHeight w:val="159"/>
          <w:jc w:val="center"/>
        </w:trPr>
        <w:tc>
          <w:tcPr>
            <w:tcW w:w="1085" w:type="dxa"/>
            <w:vMerge w:val="restart"/>
            <w:tcBorders>
              <w:top w:val="double" w:sz="4" w:space="0" w:color="auto"/>
              <w:left w:val="thinThickSmallGap" w:sz="24" w:space="0" w:color="auto"/>
            </w:tcBorders>
          </w:tcPr>
          <w:p w14:paraId="2DF2C0D8" w14:textId="77777777" w:rsidR="00163EA1" w:rsidRPr="004534C2" w:rsidRDefault="00163EA1" w:rsidP="002F3F85">
            <w:pPr>
              <w:bidi w:val="0"/>
              <w:jc w:val="center"/>
              <w:rPr>
                <w:noProof/>
                <w:lang w:bidi="ar-EG"/>
              </w:rPr>
            </w:pPr>
          </w:p>
          <w:p w14:paraId="54DCF695" w14:textId="77777777" w:rsidR="00163EA1" w:rsidRPr="004534C2" w:rsidRDefault="00163EA1" w:rsidP="002F3F85">
            <w:pPr>
              <w:bidi w:val="0"/>
              <w:jc w:val="center"/>
              <w:rPr>
                <w:noProof/>
                <w:lang w:bidi="ar-EG"/>
              </w:rPr>
            </w:pPr>
          </w:p>
          <w:p w14:paraId="3BECA359" w14:textId="77777777" w:rsidR="00163EA1" w:rsidRPr="004534C2" w:rsidRDefault="00163EA1" w:rsidP="002F3F85">
            <w:pPr>
              <w:bidi w:val="0"/>
              <w:jc w:val="center"/>
              <w:rPr>
                <w:rFonts w:cstheme="minorHAnsi"/>
                <w:noProof/>
                <w:lang w:bidi="ar-EG"/>
              </w:rPr>
            </w:pPr>
          </w:p>
          <w:p w14:paraId="0043526C" w14:textId="77777777" w:rsidR="00163EA1" w:rsidRPr="004534C2" w:rsidRDefault="00163EA1" w:rsidP="002F3F85">
            <w:pPr>
              <w:bidi w:val="0"/>
              <w:jc w:val="center"/>
              <w:rPr>
                <w:b/>
                <w:bCs/>
                <w:noProof/>
                <w:lang w:bidi="ar-EG"/>
              </w:rPr>
            </w:pPr>
            <w:r w:rsidRPr="004534C2">
              <w:rPr>
                <w:rFonts w:cstheme="minorHAnsi"/>
                <w:b/>
                <w:bCs/>
                <w:noProof/>
                <w:lang w:bidi="ar-EG"/>
              </w:rPr>
              <w:t>5</w:t>
            </w:r>
          </w:p>
        </w:tc>
        <w:tc>
          <w:tcPr>
            <w:tcW w:w="7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1BD987B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000</w:t>
            </w:r>
          </w:p>
        </w:tc>
        <w:tc>
          <w:tcPr>
            <w:tcW w:w="718" w:type="dxa"/>
            <w:tcBorders>
              <w:top w:val="doub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518F76B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5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7C9E5A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8</w:t>
            </w:r>
          </w:p>
        </w:tc>
        <w:tc>
          <w:tcPr>
            <w:tcW w:w="718" w:type="dxa"/>
            <w:tcBorders>
              <w:top w:val="doub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77D1B93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7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4597CEA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6667</w:t>
            </w:r>
          </w:p>
        </w:tc>
        <w:tc>
          <w:tcPr>
            <w:tcW w:w="105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6BE017B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0882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0EF9A32B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2.596053998</w:t>
            </w:r>
          </w:p>
        </w:tc>
        <w:tc>
          <w:tcPr>
            <w:tcW w:w="1387" w:type="dxa"/>
            <w:tcBorders>
              <w:top w:val="doub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19F54F36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7.403946</w:t>
            </w:r>
          </w:p>
        </w:tc>
        <w:tc>
          <w:tcPr>
            <w:tcW w:w="908" w:type="dxa"/>
            <w:vMerge w:val="restart"/>
            <w:tcBorders>
              <w:top w:val="double" w:sz="4" w:space="0" w:color="auto"/>
              <w:right w:val="thinThickSmallGap" w:sz="24" w:space="0" w:color="auto"/>
            </w:tcBorders>
          </w:tcPr>
          <w:p w14:paraId="72EC92FF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  <w:p w14:paraId="78D02C4E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  <w:p w14:paraId="6540AD49" w14:textId="77777777" w:rsidR="00163EA1" w:rsidRPr="004534C2" w:rsidRDefault="00163EA1" w:rsidP="002F3F85">
            <w:pPr>
              <w:tabs>
                <w:tab w:val="center" w:pos="307"/>
              </w:tabs>
              <w:bidi w:val="0"/>
              <w:rPr>
                <w:rFonts w:cs="Calibri"/>
              </w:rPr>
            </w:pPr>
          </w:p>
          <w:p w14:paraId="7D44BA95" w14:textId="77777777" w:rsidR="00163EA1" w:rsidRPr="004534C2" w:rsidRDefault="00163EA1" w:rsidP="002F3F85">
            <w:pPr>
              <w:tabs>
                <w:tab w:val="center" w:pos="307"/>
              </w:tabs>
              <w:bidi w:val="0"/>
              <w:jc w:val="center"/>
              <w:rPr>
                <w:rFonts w:cs="Calibri"/>
              </w:rPr>
            </w:pPr>
            <w:r w:rsidRPr="004534C2">
              <w:rPr>
                <w:rFonts w:cs="Calibri"/>
              </w:rPr>
              <w:t>90.88</w:t>
            </w:r>
          </w:p>
        </w:tc>
      </w:tr>
      <w:tr w:rsidR="004534C2" w:rsidRPr="004534C2" w14:paraId="1A1FED2F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143BF637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16B41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50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435C7D32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3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4E3BC62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57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62E6C1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4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65E1E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45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5669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726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E53F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7.06126687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1FA8677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2.93873313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1A967C01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244BC2FB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55DAEE1A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46F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25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0BC864A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22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21CAE66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1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7FF53DE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4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3B96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256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B939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026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5990C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9.5742471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2913C716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80.42575286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76C95195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0F0999A0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0983E8C9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6131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1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4696B89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246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1F352A6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189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55A8F401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20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5BFDA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21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DE0D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734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77F5C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33.0218068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4A8DAB7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66.97819315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37F6B850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4534C2" w:rsidRPr="004534C2" w14:paraId="4D2B2C5B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7E574A51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AF24B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62.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05BE249B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378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A8EFD70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341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A9D9532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36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15B0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35966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E20C4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1068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BD76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56.02284528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61830F83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43.97715472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7BF6FBEA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  <w:tr w:rsidR="00163EA1" w:rsidRPr="004534C2" w14:paraId="7F130217" w14:textId="77777777" w:rsidTr="002F3F85">
        <w:trPr>
          <w:trHeight w:val="106"/>
          <w:jc w:val="center"/>
        </w:trPr>
        <w:tc>
          <w:tcPr>
            <w:tcW w:w="1085" w:type="dxa"/>
            <w:vMerge/>
            <w:tcBorders>
              <w:left w:val="thinThickSmallGap" w:sz="24" w:space="0" w:color="auto"/>
            </w:tcBorders>
          </w:tcPr>
          <w:p w14:paraId="0C516BB7" w14:textId="77777777" w:rsidR="00163EA1" w:rsidRPr="004534C2" w:rsidRDefault="00163EA1" w:rsidP="002F3F85">
            <w:pPr>
              <w:bidi w:val="0"/>
              <w:jc w:val="center"/>
              <w:rPr>
                <w:noProof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DF7FD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31.2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dotDotDash" w:sz="4" w:space="0" w:color="auto"/>
            </w:tcBorders>
            <w:vAlign w:val="bottom"/>
          </w:tcPr>
          <w:p w14:paraId="093F7AB5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586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6353246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15</w:t>
            </w:r>
          </w:p>
        </w:tc>
        <w:tc>
          <w:tcPr>
            <w:tcW w:w="718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</w:tcBorders>
            <w:vAlign w:val="bottom"/>
          </w:tcPr>
          <w:p w14:paraId="07A87B88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0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97CA66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60133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C9B87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0.00841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72FCF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93.6656282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thinThickSmallGap" w:sz="24" w:space="0" w:color="auto"/>
            </w:tcBorders>
            <w:vAlign w:val="bottom"/>
          </w:tcPr>
          <w:p w14:paraId="0D61E0A9" w14:textId="77777777" w:rsidR="00163EA1" w:rsidRPr="004534C2" w:rsidRDefault="00163EA1" w:rsidP="002F3F85">
            <w:pPr>
              <w:bidi w:val="0"/>
              <w:jc w:val="right"/>
              <w:rPr>
                <w:rFonts w:cs="Calibri"/>
              </w:rPr>
            </w:pPr>
            <w:r w:rsidRPr="004534C2">
              <w:rPr>
                <w:rFonts w:cs="Calibri"/>
              </w:rPr>
              <w:t>6.334371755</w:t>
            </w:r>
          </w:p>
        </w:tc>
        <w:tc>
          <w:tcPr>
            <w:tcW w:w="908" w:type="dxa"/>
            <w:vMerge/>
            <w:tcBorders>
              <w:right w:val="thinThickSmallGap" w:sz="24" w:space="0" w:color="auto"/>
            </w:tcBorders>
          </w:tcPr>
          <w:p w14:paraId="7EF4594E" w14:textId="77777777" w:rsidR="00163EA1" w:rsidRPr="004534C2" w:rsidRDefault="00163EA1" w:rsidP="002F3F85">
            <w:pPr>
              <w:bidi w:val="0"/>
              <w:jc w:val="center"/>
              <w:rPr>
                <w:rFonts w:cs="Calibri"/>
              </w:rPr>
            </w:pPr>
          </w:p>
        </w:tc>
      </w:tr>
    </w:tbl>
    <w:p w14:paraId="174416D5" w14:textId="77777777" w:rsidR="00163EA1" w:rsidRPr="004534C2" w:rsidRDefault="00163EA1" w:rsidP="00163EA1">
      <w:pPr>
        <w:bidi w:val="0"/>
        <w:spacing w:after="140" w:line="240" w:lineRule="auto"/>
        <w:rPr>
          <w:rFonts w:ascii="Calibri" w:eastAsia="Times New Roman" w:hAnsi="Calibri" w:cs="Arial"/>
          <w:lang w:val="en-GB" w:eastAsia="en-GB"/>
        </w:rPr>
      </w:pPr>
    </w:p>
    <w:p w14:paraId="1D476255" w14:textId="77777777" w:rsidR="00163EA1" w:rsidRPr="004534C2" w:rsidRDefault="00163EA1" w:rsidP="00904440">
      <w:pPr>
        <w:pStyle w:val="BodyText"/>
        <w:spacing w:line="360" w:lineRule="auto"/>
        <w:ind w:left="0" w:right="-36"/>
        <w:jc w:val="center"/>
        <w:rPr>
          <w:b/>
          <w:bCs/>
          <w:sz w:val="24"/>
          <w:szCs w:val="24"/>
        </w:rPr>
      </w:pPr>
    </w:p>
    <w:sectPr w:rsidR="00163EA1" w:rsidRPr="004534C2" w:rsidSect="00200704">
      <w:footerReference w:type="default" r:id="rId42"/>
      <w:pgSz w:w="11906" w:h="16838" w:code="9"/>
      <w:pgMar w:top="1138" w:right="850" w:bottom="1138" w:left="850" w:header="706" w:footer="706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D8338" w14:textId="77777777" w:rsidR="00AA2FEA" w:rsidRDefault="00AA2FEA" w:rsidP="00C81920">
      <w:pPr>
        <w:spacing w:after="0" w:line="240" w:lineRule="auto"/>
      </w:pPr>
      <w:r>
        <w:separator/>
      </w:r>
    </w:p>
  </w:endnote>
  <w:endnote w:type="continuationSeparator" w:id="0">
    <w:p w14:paraId="34C3E8CC" w14:textId="77777777" w:rsidR="00AA2FEA" w:rsidRDefault="00AA2FEA" w:rsidP="00C81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6273256"/>
      <w:docPartObj>
        <w:docPartGallery w:val="Page Numbers (Bottom of Page)"/>
        <w:docPartUnique/>
      </w:docPartObj>
    </w:sdtPr>
    <w:sdtEndPr/>
    <w:sdtContent>
      <w:p w14:paraId="682C6118" w14:textId="77777777" w:rsidR="00A60D9C" w:rsidRDefault="00A60D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34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95CF2E" w14:textId="77777777" w:rsidR="000900D6" w:rsidRDefault="000900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6FE1FB" w14:textId="77777777" w:rsidR="00AA2FEA" w:rsidRDefault="00AA2FEA" w:rsidP="00C81920">
      <w:pPr>
        <w:spacing w:after="0" w:line="240" w:lineRule="auto"/>
      </w:pPr>
      <w:r>
        <w:separator/>
      </w:r>
    </w:p>
  </w:footnote>
  <w:footnote w:type="continuationSeparator" w:id="0">
    <w:p w14:paraId="2EDBBB01" w14:textId="77777777" w:rsidR="00AA2FEA" w:rsidRDefault="00AA2FEA" w:rsidP="00C819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6757E7"/>
    <w:multiLevelType w:val="hybridMultilevel"/>
    <w:tmpl w:val="EE967F74"/>
    <w:lvl w:ilvl="0" w:tplc="FF9E0B2E">
      <w:start w:val="2"/>
      <w:numFmt w:val="decimal"/>
      <w:lvlText w:val="%1."/>
      <w:lvlJc w:val="left"/>
      <w:pPr>
        <w:ind w:left="100" w:hanging="420"/>
      </w:pPr>
      <w:rPr>
        <w:rFonts w:ascii="Times New Roman" w:eastAsia="Times New Roman" w:hAnsi="Times New Roman" w:hint="default"/>
        <w:spacing w:val="0"/>
        <w:w w:val="99"/>
        <w:sz w:val="32"/>
        <w:szCs w:val="32"/>
      </w:rPr>
    </w:lvl>
    <w:lvl w:ilvl="1" w:tplc="50D42B84">
      <w:start w:val="1"/>
      <w:numFmt w:val="bullet"/>
      <w:lvlText w:val="•"/>
      <w:lvlJc w:val="left"/>
      <w:pPr>
        <w:ind w:left="1491" w:hanging="420"/>
      </w:pPr>
      <w:rPr>
        <w:rFonts w:hint="default"/>
      </w:rPr>
    </w:lvl>
    <w:lvl w:ilvl="2" w:tplc="E402C53A">
      <w:start w:val="1"/>
      <w:numFmt w:val="bullet"/>
      <w:lvlText w:val="•"/>
      <w:lvlJc w:val="left"/>
      <w:pPr>
        <w:ind w:left="2883" w:hanging="420"/>
      </w:pPr>
      <w:rPr>
        <w:rFonts w:hint="default"/>
      </w:rPr>
    </w:lvl>
    <w:lvl w:ilvl="3" w:tplc="BC7090C6">
      <w:start w:val="1"/>
      <w:numFmt w:val="bullet"/>
      <w:lvlText w:val="•"/>
      <w:lvlJc w:val="left"/>
      <w:pPr>
        <w:ind w:left="4275" w:hanging="420"/>
      </w:pPr>
      <w:rPr>
        <w:rFonts w:hint="default"/>
      </w:rPr>
    </w:lvl>
    <w:lvl w:ilvl="4" w:tplc="95186636">
      <w:start w:val="1"/>
      <w:numFmt w:val="bullet"/>
      <w:lvlText w:val="•"/>
      <w:lvlJc w:val="left"/>
      <w:pPr>
        <w:ind w:left="5667" w:hanging="420"/>
      </w:pPr>
      <w:rPr>
        <w:rFonts w:hint="default"/>
      </w:rPr>
    </w:lvl>
    <w:lvl w:ilvl="5" w:tplc="AE7C6C02">
      <w:start w:val="1"/>
      <w:numFmt w:val="bullet"/>
      <w:lvlText w:val="•"/>
      <w:lvlJc w:val="left"/>
      <w:pPr>
        <w:ind w:left="7059" w:hanging="420"/>
      </w:pPr>
      <w:rPr>
        <w:rFonts w:hint="default"/>
      </w:rPr>
    </w:lvl>
    <w:lvl w:ilvl="6" w:tplc="E64CA90C">
      <w:start w:val="1"/>
      <w:numFmt w:val="bullet"/>
      <w:lvlText w:val="•"/>
      <w:lvlJc w:val="left"/>
      <w:pPr>
        <w:ind w:left="8451" w:hanging="420"/>
      </w:pPr>
      <w:rPr>
        <w:rFonts w:hint="default"/>
      </w:rPr>
    </w:lvl>
    <w:lvl w:ilvl="7" w:tplc="C56EB7C6">
      <w:start w:val="1"/>
      <w:numFmt w:val="bullet"/>
      <w:lvlText w:val="•"/>
      <w:lvlJc w:val="left"/>
      <w:pPr>
        <w:ind w:left="9842" w:hanging="420"/>
      </w:pPr>
      <w:rPr>
        <w:rFonts w:hint="default"/>
      </w:rPr>
    </w:lvl>
    <w:lvl w:ilvl="8" w:tplc="E0A4A6F6">
      <w:start w:val="1"/>
      <w:numFmt w:val="bullet"/>
      <w:lvlText w:val="•"/>
      <w:lvlJc w:val="left"/>
      <w:pPr>
        <w:ind w:left="11234" w:hanging="420"/>
      </w:pPr>
      <w:rPr>
        <w:rFonts w:hint="default"/>
      </w:rPr>
    </w:lvl>
  </w:abstractNum>
  <w:abstractNum w:abstractNumId="1" w15:restartNumberingAfterBreak="0">
    <w:nsid w:val="23E303EB"/>
    <w:multiLevelType w:val="hybridMultilevel"/>
    <w:tmpl w:val="5636CC5A"/>
    <w:lvl w:ilvl="0" w:tplc="682AA5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i w:val="0"/>
        <w:iCs w:val="0"/>
        <w:sz w:val="24"/>
        <w:szCs w:val="24"/>
      </w:rPr>
    </w:lvl>
    <w:lvl w:ilvl="1" w:tplc="41CC88FA">
      <w:start w:val="1"/>
      <w:numFmt w:val="decimal"/>
      <w:lvlText w:val="%2-"/>
      <w:lvlJc w:val="left"/>
      <w:pPr>
        <w:tabs>
          <w:tab w:val="num" w:pos="1440"/>
        </w:tabs>
        <w:ind w:left="1440" w:hanging="360"/>
      </w:pPr>
      <w:rPr>
        <w:rFonts w:hint="default"/>
        <w:b/>
        <w:color w:val="0000FF"/>
        <w:u w:val="singl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53791850"/>
    <w:multiLevelType w:val="hybridMultilevel"/>
    <w:tmpl w:val="4EC09EDC"/>
    <w:lvl w:ilvl="0" w:tplc="A29020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CB54B0"/>
    <w:multiLevelType w:val="hybridMultilevel"/>
    <w:tmpl w:val="6B5AE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gutterAtTop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C12"/>
    <w:rsid w:val="0000175E"/>
    <w:rsid w:val="00001899"/>
    <w:rsid w:val="000022B1"/>
    <w:rsid w:val="0000233E"/>
    <w:rsid w:val="00002DF7"/>
    <w:rsid w:val="00003B6F"/>
    <w:rsid w:val="00003E08"/>
    <w:rsid w:val="000058E0"/>
    <w:rsid w:val="00006547"/>
    <w:rsid w:val="00011B32"/>
    <w:rsid w:val="00012156"/>
    <w:rsid w:val="00012476"/>
    <w:rsid w:val="00012692"/>
    <w:rsid w:val="000126F2"/>
    <w:rsid w:val="00013668"/>
    <w:rsid w:val="000144EE"/>
    <w:rsid w:val="000171F5"/>
    <w:rsid w:val="0002170C"/>
    <w:rsid w:val="00021961"/>
    <w:rsid w:val="00021A95"/>
    <w:rsid w:val="000226BD"/>
    <w:rsid w:val="00024D45"/>
    <w:rsid w:val="00025F27"/>
    <w:rsid w:val="000260AC"/>
    <w:rsid w:val="000264E9"/>
    <w:rsid w:val="000265A2"/>
    <w:rsid w:val="00026754"/>
    <w:rsid w:val="00027677"/>
    <w:rsid w:val="00027833"/>
    <w:rsid w:val="0003065A"/>
    <w:rsid w:val="0003186B"/>
    <w:rsid w:val="00034063"/>
    <w:rsid w:val="00034075"/>
    <w:rsid w:val="0004088D"/>
    <w:rsid w:val="000419E3"/>
    <w:rsid w:val="000425D5"/>
    <w:rsid w:val="0004279D"/>
    <w:rsid w:val="00042EA0"/>
    <w:rsid w:val="000430A3"/>
    <w:rsid w:val="00043BF7"/>
    <w:rsid w:val="0004539F"/>
    <w:rsid w:val="00045B3A"/>
    <w:rsid w:val="00046BA5"/>
    <w:rsid w:val="00050725"/>
    <w:rsid w:val="00050E65"/>
    <w:rsid w:val="00051CD0"/>
    <w:rsid w:val="00052237"/>
    <w:rsid w:val="00052997"/>
    <w:rsid w:val="00052AFC"/>
    <w:rsid w:val="00052EC8"/>
    <w:rsid w:val="000534B4"/>
    <w:rsid w:val="00054380"/>
    <w:rsid w:val="00055CA0"/>
    <w:rsid w:val="00056FCE"/>
    <w:rsid w:val="00057F07"/>
    <w:rsid w:val="0006011E"/>
    <w:rsid w:val="000604CF"/>
    <w:rsid w:val="000647D0"/>
    <w:rsid w:val="000650D6"/>
    <w:rsid w:val="00066113"/>
    <w:rsid w:val="0006621C"/>
    <w:rsid w:val="00066682"/>
    <w:rsid w:val="00066E84"/>
    <w:rsid w:val="000672A9"/>
    <w:rsid w:val="000672C9"/>
    <w:rsid w:val="00067750"/>
    <w:rsid w:val="00067E60"/>
    <w:rsid w:val="00071946"/>
    <w:rsid w:val="0007264A"/>
    <w:rsid w:val="000730AD"/>
    <w:rsid w:val="000738EE"/>
    <w:rsid w:val="00075708"/>
    <w:rsid w:val="000761E4"/>
    <w:rsid w:val="000764EC"/>
    <w:rsid w:val="00076B86"/>
    <w:rsid w:val="00076F03"/>
    <w:rsid w:val="00081121"/>
    <w:rsid w:val="00081266"/>
    <w:rsid w:val="00081B64"/>
    <w:rsid w:val="00082827"/>
    <w:rsid w:val="00083070"/>
    <w:rsid w:val="00085CFD"/>
    <w:rsid w:val="000861DD"/>
    <w:rsid w:val="0008795F"/>
    <w:rsid w:val="000900D6"/>
    <w:rsid w:val="00092007"/>
    <w:rsid w:val="00092BB2"/>
    <w:rsid w:val="00093189"/>
    <w:rsid w:val="00094043"/>
    <w:rsid w:val="00094E71"/>
    <w:rsid w:val="000966C9"/>
    <w:rsid w:val="00096734"/>
    <w:rsid w:val="00097912"/>
    <w:rsid w:val="00097B3F"/>
    <w:rsid w:val="000A2831"/>
    <w:rsid w:val="000A389C"/>
    <w:rsid w:val="000A3C6B"/>
    <w:rsid w:val="000A49AE"/>
    <w:rsid w:val="000A6DF3"/>
    <w:rsid w:val="000A7A1B"/>
    <w:rsid w:val="000B1C77"/>
    <w:rsid w:val="000B261D"/>
    <w:rsid w:val="000B3EEE"/>
    <w:rsid w:val="000B4B50"/>
    <w:rsid w:val="000B6150"/>
    <w:rsid w:val="000B6B5D"/>
    <w:rsid w:val="000C1BBB"/>
    <w:rsid w:val="000C42BB"/>
    <w:rsid w:val="000C4549"/>
    <w:rsid w:val="000C4653"/>
    <w:rsid w:val="000C5DE7"/>
    <w:rsid w:val="000D00F3"/>
    <w:rsid w:val="000D05AB"/>
    <w:rsid w:val="000D0A6A"/>
    <w:rsid w:val="000D0DDE"/>
    <w:rsid w:val="000D1299"/>
    <w:rsid w:val="000D32BE"/>
    <w:rsid w:val="000D3E46"/>
    <w:rsid w:val="000D4AF3"/>
    <w:rsid w:val="000D4EFC"/>
    <w:rsid w:val="000D5961"/>
    <w:rsid w:val="000D6EAD"/>
    <w:rsid w:val="000E1288"/>
    <w:rsid w:val="000E1405"/>
    <w:rsid w:val="000E3317"/>
    <w:rsid w:val="000E58C0"/>
    <w:rsid w:val="000E5EBF"/>
    <w:rsid w:val="000E6A9A"/>
    <w:rsid w:val="000F1054"/>
    <w:rsid w:val="000F18A8"/>
    <w:rsid w:val="000F1B9F"/>
    <w:rsid w:val="000F1F42"/>
    <w:rsid w:val="000F38C5"/>
    <w:rsid w:val="000F4EBD"/>
    <w:rsid w:val="000F640C"/>
    <w:rsid w:val="000F74C3"/>
    <w:rsid w:val="000F7647"/>
    <w:rsid w:val="000F7E70"/>
    <w:rsid w:val="0010026F"/>
    <w:rsid w:val="00100A2B"/>
    <w:rsid w:val="0010226A"/>
    <w:rsid w:val="00103582"/>
    <w:rsid w:val="00103641"/>
    <w:rsid w:val="001048EE"/>
    <w:rsid w:val="0010552A"/>
    <w:rsid w:val="00105577"/>
    <w:rsid w:val="00112F34"/>
    <w:rsid w:val="00112F66"/>
    <w:rsid w:val="0011364B"/>
    <w:rsid w:val="00113972"/>
    <w:rsid w:val="00114412"/>
    <w:rsid w:val="00115E7D"/>
    <w:rsid w:val="00115FC1"/>
    <w:rsid w:val="00116B25"/>
    <w:rsid w:val="001173CC"/>
    <w:rsid w:val="001214DD"/>
    <w:rsid w:val="00122B4F"/>
    <w:rsid w:val="0012430E"/>
    <w:rsid w:val="00124FFA"/>
    <w:rsid w:val="00125E8F"/>
    <w:rsid w:val="001263F9"/>
    <w:rsid w:val="00127018"/>
    <w:rsid w:val="00130E49"/>
    <w:rsid w:val="00131E46"/>
    <w:rsid w:val="0013210B"/>
    <w:rsid w:val="001343DB"/>
    <w:rsid w:val="00134591"/>
    <w:rsid w:val="001355F9"/>
    <w:rsid w:val="00135770"/>
    <w:rsid w:val="001363DD"/>
    <w:rsid w:val="0013663E"/>
    <w:rsid w:val="00136838"/>
    <w:rsid w:val="00136B41"/>
    <w:rsid w:val="00136C02"/>
    <w:rsid w:val="00137522"/>
    <w:rsid w:val="00137ADB"/>
    <w:rsid w:val="00137AE4"/>
    <w:rsid w:val="00137CAF"/>
    <w:rsid w:val="00140970"/>
    <w:rsid w:val="00140B68"/>
    <w:rsid w:val="00141D68"/>
    <w:rsid w:val="00142CC6"/>
    <w:rsid w:val="001440D2"/>
    <w:rsid w:val="001452CF"/>
    <w:rsid w:val="00145AE9"/>
    <w:rsid w:val="00146131"/>
    <w:rsid w:val="00146822"/>
    <w:rsid w:val="001503BE"/>
    <w:rsid w:val="0015047A"/>
    <w:rsid w:val="00153D6E"/>
    <w:rsid w:val="00153E00"/>
    <w:rsid w:val="0015400E"/>
    <w:rsid w:val="0015433A"/>
    <w:rsid w:val="00154D61"/>
    <w:rsid w:val="0015508A"/>
    <w:rsid w:val="001550E7"/>
    <w:rsid w:val="00155F07"/>
    <w:rsid w:val="00156451"/>
    <w:rsid w:val="001570A7"/>
    <w:rsid w:val="001571AB"/>
    <w:rsid w:val="00157596"/>
    <w:rsid w:val="001606F1"/>
    <w:rsid w:val="00160F2D"/>
    <w:rsid w:val="0016144E"/>
    <w:rsid w:val="00161C6D"/>
    <w:rsid w:val="00161E1B"/>
    <w:rsid w:val="00163D1D"/>
    <w:rsid w:val="00163EA1"/>
    <w:rsid w:val="00164621"/>
    <w:rsid w:val="0016499B"/>
    <w:rsid w:val="00165053"/>
    <w:rsid w:val="001651B0"/>
    <w:rsid w:val="00165296"/>
    <w:rsid w:val="00166244"/>
    <w:rsid w:val="00166300"/>
    <w:rsid w:val="0016699E"/>
    <w:rsid w:val="0016714B"/>
    <w:rsid w:val="00170640"/>
    <w:rsid w:val="001706F5"/>
    <w:rsid w:val="001715BD"/>
    <w:rsid w:val="00172AB5"/>
    <w:rsid w:val="00175BEB"/>
    <w:rsid w:val="00176E21"/>
    <w:rsid w:val="001772FA"/>
    <w:rsid w:val="00180BFD"/>
    <w:rsid w:val="00181E23"/>
    <w:rsid w:val="0018425B"/>
    <w:rsid w:val="0018470B"/>
    <w:rsid w:val="00184DD7"/>
    <w:rsid w:val="0018629F"/>
    <w:rsid w:val="00186C2C"/>
    <w:rsid w:val="00187D4A"/>
    <w:rsid w:val="00191325"/>
    <w:rsid w:val="00191545"/>
    <w:rsid w:val="00191C61"/>
    <w:rsid w:val="00191CD0"/>
    <w:rsid w:val="001928F2"/>
    <w:rsid w:val="00193219"/>
    <w:rsid w:val="00193F62"/>
    <w:rsid w:val="00195F51"/>
    <w:rsid w:val="001A0B01"/>
    <w:rsid w:val="001A191A"/>
    <w:rsid w:val="001A1C9E"/>
    <w:rsid w:val="001A397E"/>
    <w:rsid w:val="001A538B"/>
    <w:rsid w:val="001A5760"/>
    <w:rsid w:val="001A5C2D"/>
    <w:rsid w:val="001A66F2"/>
    <w:rsid w:val="001A71C1"/>
    <w:rsid w:val="001B1B41"/>
    <w:rsid w:val="001B601D"/>
    <w:rsid w:val="001C0CF4"/>
    <w:rsid w:val="001C3FE1"/>
    <w:rsid w:val="001D0442"/>
    <w:rsid w:val="001D18D0"/>
    <w:rsid w:val="001D286B"/>
    <w:rsid w:val="001D3436"/>
    <w:rsid w:val="001D3F76"/>
    <w:rsid w:val="001D4136"/>
    <w:rsid w:val="001D44EF"/>
    <w:rsid w:val="001D4B9E"/>
    <w:rsid w:val="001D5200"/>
    <w:rsid w:val="001D61FD"/>
    <w:rsid w:val="001E0DB7"/>
    <w:rsid w:val="001E1F41"/>
    <w:rsid w:val="001E1F52"/>
    <w:rsid w:val="001E2540"/>
    <w:rsid w:val="001E2BB4"/>
    <w:rsid w:val="001E324A"/>
    <w:rsid w:val="001E3C8F"/>
    <w:rsid w:val="001E3F61"/>
    <w:rsid w:val="001E413C"/>
    <w:rsid w:val="001E46F4"/>
    <w:rsid w:val="001E4B20"/>
    <w:rsid w:val="001E4BF7"/>
    <w:rsid w:val="001E58D0"/>
    <w:rsid w:val="001E5DE0"/>
    <w:rsid w:val="001E67FD"/>
    <w:rsid w:val="001E6EB4"/>
    <w:rsid w:val="001E7737"/>
    <w:rsid w:val="001F0050"/>
    <w:rsid w:val="001F02E8"/>
    <w:rsid w:val="001F2B8E"/>
    <w:rsid w:val="001F408A"/>
    <w:rsid w:val="001F75A8"/>
    <w:rsid w:val="00200704"/>
    <w:rsid w:val="00201480"/>
    <w:rsid w:val="0020187A"/>
    <w:rsid w:val="00201DDD"/>
    <w:rsid w:val="0020406C"/>
    <w:rsid w:val="0020440D"/>
    <w:rsid w:val="002049C4"/>
    <w:rsid w:val="00204CD5"/>
    <w:rsid w:val="002050E2"/>
    <w:rsid w:val="00205807"/>
    <w:rsid w:val="00206489"/>
    <w:rsid w:val="00206C6B"/>
    <w:rsid w:val="00206D1A"/>
    <w:rsid w:val="0020729A"/>
    <w:rsid w:val="002113FD"/>
    <w:rsid w:val="00211609"/>
    <w:rsid w:val="002118E9"/>
    <w:rsid w:val="00211922"/>
    <w:rsid w:val="00211B82"/>
    <w:rsid w:val="00213B78"/>
    <w:rsid w:val="0021461F"/>
    <w:rsid w:val="00214843"/>
    <w:rsid w:val="00214E9F"/>
    <w:rsid w:val="002153AF"/>
    <w:rsid w:val="0021727A"/>
    <w:rsid w:val="002177D1"/>
    <w:rsid w:val="0021789F"/>
    <w:rsid w:val="0022226B"/>
    <w:rsid w:val="002237EF"/>
    <w:rsid w:val="00223E2E"/>
    <w:rsid w:val="00224170"/>
    <w:rsid w:val="0022534B"/>
    <w:rsid w:val="00226600"/>
    <w:rsid w:val="002300FA"/>
    <w:rsid w:val="00230753"/>
    <w:rsid w:val="00230DFE"/>
    <w:rsid w:val="00231A06"/>
    <w:rsid w:val="00231E29"/>
    <w:rsid w:val="002322C7"/>
    <w:rsid w:val="0023397D"/>
    <w:rsid w:val="002343D3"/>
    <w:rsid w:val="00235539"/>
    <w:rsid w:val="00236C29"/>
    <w:rsid w:val="00240FC7"/>
    <w:rsid w:val="00241709"/>
    <w:rsid w:val="00241C0F"/>
    <w:rsid w:val="00243A90"/>
    <w:rsid w:val="00244BCD"/>
    <w:rsid w:val="00244BD7"/>
    <w:rsid w:val="00245FCE"/>
    <w:rsid w:val="0024704C"/>
    <w:rsid w:val="002479B8"/>
    <w:rsid w:val="00247AD5"/>
    <w:rsid w:val="00251721"/>
    <w:rsid w:val="00252112"/>
    <w:rsid w:val="00252823"/>
    <w:rsid w:val="002534F8"/>
    <w:rsid w:val="0025458E"/>
    <w:rsid w:val="002607CD"/>
    <w:rsid w:val="00263405"/>
    <w:rsid w:val="00263A77"/>
    <w:rsid w:val="00264836"/>
    <w:rsid w:val="00265365"/>
    <w:rsid w:val="00270343"/>
    <w:rsid w:val="00270D97"/>
    <w:rsid w:val="00270FB7"/>
    <w:rsid w:val="00271DB6"/>
    <w:rsid w:val="002720D4"/>
    <w:rsid w:val="00272EC9"/>
    <w:rsid w:val="002735CD"/>
    <w:rsid w:val="002744D6"/>
    <w:rsid w:val="00274FEE"/>
    <w:rsid w:val="00277874"/>
    <w:rsid w:val="00277CF5"/>
    <w:rsid w:val="00277FCD"/>
    <w:rsid w:val="00280012"/>
    <w:rsid w:val="002806AA"/>
    <w:rsid w:val="002806BC"/>
    <w:rsid w:val="00280B79"/>
    <w:rsid w:val="00282ABF"/>
    <w:rsid w:val="00283D35"/>
    <w:rsid w:val="0028514A"/>
    <w:rsid w:val="00286693"/>
    <w:rsid w:val="00286AA7"/>
    <w:rsid w:val="00287455"/>
    <w:rsid w:val="002874BD"/>
    <w:rsid w:val="00290EFD"/>
    <w:rsid w:val="0029138A"/>
    <w:rsid w:val="0029220E"/>
    <w:rsid w:val="00292DEE"/>
    <w:rsid w:val="0029341A"/>
    <w:rsid w:val="00293F62"/>
    <w:rsid w:val="002948BD"/>
    <w:rsid w:val="00295750"/>
    <w:rsid w:val="00296381"/>
    <w:rsid w:val="00296CF6"/>
    <w:rsid w:val="002A02D9"/>
    <w:rsid w:val="002A085D"/>
    <w:rsid w:val="002A24EE"/>
    <w:rsid w:val="002A2B76"/>
    <w:rsid w:val="002A3313"/>
    <w:rsid w:val="002A5F74"/>
    <w:rsid w:val="002A70B2"/>
    <w:rsid w:val="002B20D5"/>
    <w:rsid w:val="002B2333"/>
    <w:rsid w:val="002B2CD9"/>
    <w:rsid w:val="002B4C82"/>
    <w:rsid w:val="002B4D05"/>
    <w:rsid w:val="002B57D7"/>
    <w:rsid w:val="002B6131"/>
    <w:rsid w:val="002B6846"/>
    <w:rsid w:val="002B7B9C"/>
    <w:rsid w:val="002C255E"/>
    <w:rsid w:val="002C287A"/>
    <w:rsid w:val="002C2EFB"/>
    <w:rsid w:val="002C32EB"/>
    <w:rsid w:val="002C3C93"/>
    <w:rsid w:val="002C4977"/>
    <w:rsid w:val="002C4A78"/>
    <w:rsid w:val="002C4E89"/>
    <w:rsid w:val="002C71D9"/>
    <w:rsid w:val="002D163D"/>
    <w:rsid w:val="002D1E37"/>
    <w:rsid w:val="002D2C1F"/>
    <w:rsid w:val="002D31BD"/>
    <w:rsid w:val="002D444A"/>
    <w:rsid w:val="002D466A"/>
    <w:rsid w:val="002D54AB"/>
    <w:rsid w:val="002D58C7"/>
    <w:rsid w:val="002E0517"/>
    <w:rsid w:val="002E0797"/>
    <w:rsid w:val="002E110F"/>
    <w:rsid w:val="002E12DC"/>
    <w:rsid w:val="002E1CCF"/>
    <w:rsid w:val="002E289A"/>
    <w:rsid w:val="002E3ED3"/>
    <w:rsid w:val="002E3EFE"/>
    <w:rsid w:val="002E4625"/>
    <w:rsid w:val="002E4FA0"/>
    <w:rsid w:val="002E5721"/>
    <w:rsid w:val="002E6874"/>
    <w:rsid w:val="002E6F94"/>
    <w:rsid w:val="002E78ED"/>
    <w:rsid w:val="002E7D81"/>
    <w:rsid w:val="002F36A2"/>
    <w:rsid w:val="002F4332"/>
    <w:rsid w:val="002F6A4C"/>
    <w:rsid w:val="002F7523"/>
    <w:rsid w:val="002F77C0"/>
    <w:rsid w:val="002F788D"/>
    <w:rsid w:val="002F7EAD"/>
    <w:rsid w:val="00300748"/>
    <w:rsid w:val="00302542"/>
    <w:rsid w:val="00303915"/>
    <w:rsid w:val="00303FE8"/>
    <w:rsid w:val="003047AE"/>
    <w:rsid w:val="003054BD"/>
    <w:rsid w:val="00305AE8"/>
    <w:rsid w:val="003071B7"/>
    <w:rsid w:val="00310297"/>
    <w:rsid w:val="00310306"/>
    <w:rsid w:val="00311919"/>
    <w:rsid w:val="003135C8"/>
    <w:rsid w:val="0031532D"/>
    <w:rsid w:val="00316767"/>
    <w:rsid w:val="00316795"/>
    <w:rsid w:val="00316AAB"/>
    <w:rsid w:val="00317494"/>
    <w:rsid w:val="003215E1"/>
    <w:rsid w:val="00321BBD"/>
    <w:rsid w:val="003228BE"/>
    <w:rsid w:val="00322D76"/>
    <w:rsid w:val="00322E62"/>
    <w:rsid w:val="003234F8"/>
    <w:rsid w:val="00323957"/>
    <w:rsid w:val="00323E43"/>
    <w:rsid w:val="00325931"/>
    <w:rsid w:val="003261A1"/>
    <w:rsid w:val="0032631B"/>
    <w:rsid w:val="003265B3"/>
    <w:rsid w:val="00326EE6"/>
    <w:rsid w:val="00327AF6"/>
    <w:rsid w:val="00331384"/>
    <w:rsid w:val="003314C3"/>
    <w:rsid w:val="0033187B"/>
    <w:rsid w:val="00334E75"/>
    <w:rsid w:val="00336E5F"/>
    <w:rsid w:val="00337246"/>
    <w:rsid w:val="0033728D"/>
    <w:rsid w:val="0034104E"/>
    <w:rsid w:val="00341164"/>
    <w:rsid w:val="00341388"/>
    <w:rsid w:val="00342861"/>
    <w:rsid w:val="00342C79"/>
    <w:rsid w:val="00342FF5"/>
    <w:rsid w:val="003433C4"/>
    <w:rsid w:val="00345130"/>
    <w:rsid w:val="00345523"/>
    <w:rsid w:val="00345C50"/>
    <w:rsid w:val="003463E6"/>
    <w:rsid w:val="0034643B"/>
    <w:rsid w:val="00347715"/>
    <w:rsid w:val="00347794"/>
    <w:rsid w:val="00350086"/>
    <w:rsid w:val="00350857"/>
    <w:rsid w:val="00350B16"/>
    <w:rsid w:val="00351CED"/>
    <w:rsid w:val="00353224"/>
    <w:rsid w:val="0035447F"/>
    <w:rsid w:val="0035454D"/>
    <w:rsid w:val="0035560F"/>
    <w:rsid w:val="0035648D"/>
    <w:rsid w:val="003576AD"/>
    <w:rsid w:val="00360427"/>
    <w:rsid w:val="00363CE3"/>
    <w:rsid w:val="00365AB9"/>
    <w:rsid w:val="00366DC2"/>
    <w:rsid w:val="00370840"/>
    <w:rsid w:val="003708A5"/>
    <w:rsid w:val="003732FE"/>
    <w:rsid w:val="00373C78"/>
    <w:rsid w:val="00374316"/>
    <w:rsid w:val="00374D92"/>
    <w:rsid w:val="00374E93"/>
    <w:rsid w:val="00374F24"/>
    <w:rsid w:val="00375A5D"/>
    <w:rsid w:val="00376133"/>
    <w:rsid w:val="00377DD4"/>
    <w:rsid w:val="00377F2C"/>
    <w:rsid w:val="0038130D"/>
    <w:rsid w:val="00383132"/>
    <w:rsid w:val="0038547A"/>
    <w:rsid w:val="003856CB"/>
    <w:rsid w:val="0039112C"/>
    <w:rsid w:val="0039216D"/>
    <w:rsid w:val="00392172"/>
    <w:rsid w:val="00393317"/>
    <w:rsid w:val="00393513"/>
    <w:rsid w:val="00393DFE"/>
    <w:rsid w:val="00394371"/>
    <w:rsid w:val="003A0168"/>
    <w:rsid w:val="003A092B"/>
    <w:rsid w:val="003A10F6"/>
    <w:rsid w:val="003A1A3F"/>
    <w:rsid w:val="003A2230"/>
    <w:rsid w:val="003A26F7"/>
    <w:rsid w:val="003A2857"/>
    <w:rsid w:val="003A38BF"/>
    <w:rsid w:val="003A3F7B"/>
    <w:rsid w:val="003A4A70"/>
    <w:rsid w:val="003A727E"/>
    <w:rsid w:val="003A7EFA"/>
    <w:rsid w:val="003B06E8"/>
    <w:rsid w:val="003B0763"/>
    <w:rsid w:val="003B089C"/>
    <w:rsid w:val="003B0BBD"/>
    <w:rsid w:val="003B1190"/>
    <w:rsid w:val="003B231C"/>
    <w:rsid w:val="003B2559"/>
    <w:rsid w:val="003B2D57"/>
    <w:rsid w:val="003B2D65"/>
    <w:rsid w:val="003B2EC7"/>
    <w:rsid w:val="003B2F3C"/>
    <w:rsid w:val="003B31EE"/>
    <w:rsid w:val="003B457A"/>
    <w:rsid w:val="003B46BC"/>
    <w:rsid w:val="003B4FC6"/>
    <w:rsid w:val="003B5626"/>
    <w:rsid w:val="003B5A62"/>
    <w:rsid w:val="003B6AA7"/>
    <w:rsid w:val="003B74EE"/>
    <w:rsid w:val="003B7511"/>
    <w:rsid w:val="003C0290"/>
    <w:rsid w:val="003C0446"/>
    <w:rsid w:val="003C1001"/>
    <w:rsid w:val="003C29E9"/>
    <w:rsid w:val="003C35F1"/>
    <w:rsid w:val="003C4715"/>
    <w:rsid w:val="003C5134"/>
    <w:rsid w:val="003C5266"/>
    <w:rsid w:val="003C55C7"/>
    <w:rsid w:val="003C5633"/>
    <w:rsid w:val="003C61B8"/>
    <w:rsid w:val="003C7343"/>
    <w:rsid w:val="003D0E25"/>
    <w:rsid w:val="003D12EF"/>
    <w:rsid w:val="003D1432"/>
    <w:rsid w:val="003D17D5"/>
    <w:rsid w:val="003D1BC0"/>
    <w:rsid w:val="003D36D7"/>
    <w:rsid w:val="003D4EC5"/>
    <w:rsid w:val="003D64C0"/>
    <w:rsid w:val="003D69D0"/>
    <w:rsid w:val="003D7447"/>
    <w:rsid w:val="003E03A6"/>
    <w:rsid w:val="003E0D66"/>
    <w:rsid w:val="003E10E7"/>
    <w:rsid w:val="003E143F"/>
    <w:rsid w:val="003E1C09"/>
    <w:rsid w:val="003E2066"/>
    <w:rsid w:val="003E2D1F"/>
    <w:rsid w:val="003E4D5B"/>
    <w:rsid w:val="003E4F09"/>
    <w:rsid w:val="003E5561"/>
    <w:rsid w:val="003E6558"/>
    <w:rsid w:val="003E6A15"/>
    <w:rsid w:val="003F1A48"/>
    <w:rsid w:val="003F4F11"/>
    <w:rsid w:val="003F5AFF"/>
    <w:rsid w:val="003F5F01"/>
    <w:rsid w:val="003F673D"/>
    <w:rsid w:val="003F6CFD"/>
    <w:rsid w:val="004000FC"/>
    <w:rsid w:val="00400AA0"/>
    <w:rsid w:val="00403CF4"/>
    <w:rsid w:val="0040497F"/>
    <w:rsid w:val="00404E3C"/>
    <w:rsid w:val="0040735E"/>
    <w:rsid w:val="00407751"/>
    <w:rsid w:val="00407B06"/>
    <w:rsid w:val="0041113C"/>
    <w:rsid w:val="004112C0"/>
    <w:rsid w:val="004125F1"/>
    <w:rsid w:val="00412946"/>
    <w:rsid w:val="00412E72"/>
    <w:rsid w:val="00413CFB"/>
    <w:rsid w:val="00414895"/>
    <w:rsid w:val="00414D8A"/>
    <w:rsid w:val="00415438"/>
    <w:rsid w:val="00416503"/>
    <w:rsid w:val="004175EC"/>
    <w:rsid w:val="00417A49"/>
    <w:rsid w:val="0042105A"/>
    <w:rsid w:val="004216B3"/>
    <w:rsid w:val="00422C99"/>
    <w:rsid w:val="00422E8A"/>
    <w:rsid w:val="00423BCE"/>
    <w:rsid w:val="00425B9A"/>
    <w:rsid w:val="00425ED8"/>
    <w:rsid w:val="0042672D"/>
    <w:rsid w:val="00426B1F"/>
    <w:rsid w:val="00427150"/>
    <w:rsid w:val="004303B7"/>
    <w:rsid w:val="00430E11"/>
    <w:rsid w:val="00430FA6"/>
    <w:rsid w:val="00431EFB"/>
    <w:rsid w:val="00432BE2"/>
    <w:rsid w:val="00433603"/>
    <w:rsid w:val="00434124"/>
    <w:rsid w:val="0043460A"/>
    <w:rsid w:val="00434E96"/>
    <w:rsid w:val="004358B7"/>
    <w:rsid w:val="00437467"/>
    <w:rsid w:val="00440272"/>
    <w:rsid w:val="00440773"/>
    <w:rsid w:val="00441BA8"/>
    <w:rsid w:val="004421E8"/>
    <w:rsid w:val="004435CE"/>
    <w:rsid w:val="004441AE"/>
    <w:rsid w:val="00444483"/>
    <w:rsid w:val="00445003"/>
    <w:rsid w:val="004452B9"/>
    <w:rsid w:val="004470A9"/>
    <w:rsid w:val="00447E02"/>
    <w:rsid w:val="00450B9E"/>
    <w:rsid w:val="00451E4B"/>
    <w:rsid w:val="0045209C"/>
    <w:rsid w:val="0045217D"/>
    <w:rsid w:val="004534C2"/>
    <w:rsid w:val="00453FF7"/>
    <w:rsid w:val="004547BB"/>
    <w:rsid w:val="00456053"/>
    <w:rsid w:val="00456764"/>
    <w:rsid w:val="00456E39"/>
    <w:rsid w:val="00460643"/>
    <w:rsid w:val="00461BB4"/>
    <w:rsid w:val="00462C34"/>
    <w:rsid w:val="00462FE9"/>
    <w:rsid w:val="00464211"/>
    <w:rsid w:val="00464352"/>
    <w:rsid w:val="00466DC6"/>
    <w:rsid w:val="004670A3"/>
    <w:rsid w:val="004703A6"/>
    <w:rsid w:val="0047186A"/>
    <w:rsid w:val="004736F4"/>
    <w:rsid w:val="00476168"/>
    <w:rsid w:val="00480D2D"/>
    <w:rsid w:val="00484AC7"/>
    <w:rsid w:val="004859E1"/>
    <w:rsid w:val="0048640B"/>
    <w:rsid w:val="0048645F"/>
    <w:rsid w:val="00486672"/>
    <w:rsid w:val="00487324"/>
    <w:rsid w:val="00492297"/>
    <w:rsid w:val="004940AD"/>
    <w:rsid w:val="00495A02"/>
    <w:rsid w:val="00496B4D"/>
    <w:rsid w:val="00497AEF"/>
    <w:rsid w:val="004A1CB0"/>
    <w:rsid w:val="004A3A10"/>
    <w:rsid w:val="004A49CA"/>
    <w:rsid w:val="004A4E5E"/>
    <w:rsid w:val="004A5463"/>
    <w:rsid w:val="004A5574"/>
    <w:rsid w:val="004B06D1"/>
    <w:rsid w:val="004B2ACD"/>
    <w:rsid w:val="004B3A7A"/>
    <w:rsid w:val="004B487B"/>
    <w:rsid w:val="004B4ACF"/>
    <w:rsid w:val="004B5433"/>
    <w:rsid w:val="004B6835"/>
    <w:rsid w:val="004B699B"/>
    <w:rsid w:val="004C0166"/>
    <w:rsid w:val="004C0DA0"/>
    <w:rsid w:val="004C168A"/>
    <w:rsid w:val="004C19C2"/>
    <w:rsid w:val="004C2997"/>
    <w:rsid w:val="004C6D2F"/>
    <w:rsid w:val="004C7C9C"/>
    <w:rsid w:val="004D11EC"/>
    <w:rsid w:val="004D2F0D"/>
    <w:rsid w:val="004D326D"/>
    <w:rsid w:val="004D519C"/>
    <w:rsid w:val="004D5FD4"/>
    <w:rsid w:val="004D630D"/>
    <w:rsid w:val="004D6801"/>
    <w:rsid w:val="004D6C79"/>
    <w:rsid w:val="004D72CE"/>
    <w:rsid w:val="004D7DD6"/>
    <w:rsid w:val="004E03D6"/>
    <w:rsid w:val="004E0724"/>
    <w:rsid w:val="004E0B60"/>
    <w:rsid w:val="004E14B8"/>
    <w:rsid w:val="004E272C"/>
    <w:rsid w:val="004E33A1"/>
    <w:rsid w:val="004E3A7C"/>
    <w:rsid w:val="004E6C19"/>
    <w:rsid w:val="004E7A8B"/>
    <w:rsid w:val="004F13D4"/>
    <w:rsid w:val="004F2550"/>
    <w:rsid w:val="004F2BB4"/>
    <w:rsid w:val="004F42DA"/>
    <w:rsid w:val="004F6EB5"/>
    <w:rsid w:val="004F75ED"/>
    <w:rsid w:val="004F7D2F"/>
    <w:rsid w:val="005011B4"/>
    <w:rsid w:val="005017DB"/>
    <w:rsid w:val="005022C5"/>
    <w:rsid w:val="00504752"/>
    <w:rsid w:val="00506149"/>
    <w:rsid w:val="005067C5"/>
    <w:rsid w:val="00507051"/>
    <w:rsid w:val="005109A7"/>
    <w:rsid w:val="00510E56"/>
    <w:rsid w:val="00511B68"/>
    <w:rsid w:val="00511CDF"/>
    <w:rsid w:val="00512E7F"/>
    <w:rsid w:val="0051621F"/>
    <w:rsid w:val="00517FB3"/>
    <w:rsid w:val="00520BFC"/>
    <w:rsid w:val="00521E55"/>
    <w:rsid w:val="00522A14"/>
    <w:rsid w:val="00523286"/>
    <w:rsid w:val="005234E7"/>
    <w:rsid w:val="0052475D"/>
    <w:rsid w:val="00524E1B"/>
    <w:rsid w:val="00525159"/>
    <w:rsid w:val="005259DF"/>
    <w:rsid w:val="00526657"/>
    <w:rsid w:val="00527602"/>
    <w:rsid w:val="00533F87"/>
    <w:rsid w:val="00535880"/>
    <w:rsid w:val="00535CD9"/>
    <w:rsid w:val="00536031"/>
    <w:rsid w:val="0053631F"/>
    <w:rsid w:val="005407D9"/>
    <w:rsid w:val="00540CEF"/>
    <w:rsid w:val="005410F4"/>
    <w:rsid w:val="00541312"/>
    <w:rsid w:val="0054393B"/>
    <w:rsid w:val="00544295"/>
    <w:rsid w:val="005457DA"/>
    <w:rsid w:val="005459A0"/>
    <w:rsid w:val="00545A34"/>
    <w:rsid w:val="00545BC0"/>
    <w:rsid w:val="00547A02"/>
    <w:rsid w:val="00547A25"/>
    <w:rsid w:val="00547B13"/>
    <w:rsid w:val="00547FD6"/>
    <w:rsid w:val="00550797"/>
    <w:rsid w:val="00552540"/>
    <w:rsid w:val="0055382A"/>
    <w:rsid w:val="005540EE"/>
    <w:rsid w:val="00554119"/>
    <w:rsid w:val="0055493E"/>
    <w:rsid w:val="00555BF5"/>
    <w:rsid w:val="00556590"/>
    <w:rsid w:val="00560CAA"/>
    <w:rsid w:val="0056128D"/>
    <w:rsid w:val="00561571"/>
    <w:rsid w:val="0056172C"/>
    <w:rsid w:val="00561834"/>
    <w:rsid w:val="00561D7B"/>
    <w:rsid w:val="005634B4"/>
    <w:rsid w:val="005636C2"/>
    <w:rsid w:val="005637BD"/>
    <w:rsid w:val="00563954"/>
    <w:rsid w:val="00564F25"/>
    <w:rsid w:val="005704D8"/>
    <w:rsid w:val="005704E5"/>
    <w:rsid w:val="00571D3F"/>
    <w:rsid w:val="005748AF"/>
    <w:rsid w:val="0057529A"/>
    <w:rsid w:val="0057611C"/>
    <w:rsid w:val="00576920"/>
    <w:rsid w:val="00580522"/>
    <w:rsid w:val="005813FD"/>
    <w:rsid w:val="0058151F"/>
    <w:rsid w:val="005819E0"/>
    <w:rsid w:val="00581A0C"/>
    <w:rsid w:val="00582853"/>
    <w:rsid w:val="00583F73"/>
    <w:rsid w:val="0058481A"/>
    <w:rsid w:val="00584D6E"/>
    <w:rsid w:val="005860FA"/>
    <w:rsid w:val="005865D4"/>
    <w:rsid w:val="005872CC"/>
    <w:rsid w:val="00590110"/>
    <w:rsid w:val="00590486"/>
    <w:rsid w:val="0059088E"/>
    <w:rsid w:val="00590EBF"/>
    <w:rsid w:val="00591D2A"/>
    <w:rsid w:val="0059207C"/>
    <w:rsid w:val="005925C6"/>
    <w:rsid w:val="00593D8C"/>
    <w:rsid w:val="005944A8"/>
    <w:rsid w:val="005945DF"/>
    <w:rsid w:val="00597349"/>
    <w:rsid w:val="005A05C8"/>
    <w:rsid w:val="005A064B"/>
    <w:rsid w:val="005A138C"/>
    <w:rsid w:val="005A218F"/>
    <w:rsid w:val="005A3512"/>
    <w:rsid w:val="005A4520"/>
    <w:rsid w:val="005A5614"/>
    <w:rsid w:val="005A5FE1"/>
    <w:rsid w:val="005A6479"/>
    <w:rsid w:val="005B0782"/>
    <w:rsid w:val="005B0B73"/>
    <w:rsid w:val="005B0C02"/>
    <w:rsid w:val="005B487F"/>
    <w:rsid w:val="005B4F62"/>
    <w:rsid w:val="005B4FD0"/>
    <w:rsid w:val="005B539F"/>
    <w:rsid w:val="005B563A"/>
    <w:rsid w:val="005B5964"/>
    <w:rsid w:val="005B7131"/>
    <w:rsid w:val="005B7535"/>
    <w:rsid w:val="005B7ACB"/>
    <w:rsid w:val="005C27AF"/>
    <w:rsid w:val="005C2DA8"/>
    <w:rsid w:val="005C3594"/>
    <w:rsid w:val="005C3FCA"/>
    <w:rsid w:val="005C5501"/>
    <w:rsid w:val="005C67F9"/>
    <w:rsid w:val="005C733D"/>
    <w:rsid w:val="005C7B44"/>
    <w:rsid w:val="005D09F7"/>
    <w:rsid w:val="005D50EE"/>
    <w:rsid w:val="005D59C6"/>
    <w:rsid w:val="005D5C9D"/>
    <w:rsid w:val="005D5D4F"/>
    <w:rsid w:val="005D73AF"/>
    <w:rsid w:val="005D77D0"/>
    <w:rsid w:val="005D7BCD"/>
    <w:rsid w:val="005D7E21"/>
    <w:rsid w:val="005D7F17"/>
    <w:rsid w:val="005E14DC"/>
    <w:rsid w:val="005E15E2"/>
    <w:rsid w:val="005E171C"/>
    <w:rsid w:val="005E1740"/>
    <w:rsid w:val="005E1DEB"/>
    <w:rsid w:val="005E1E55"/>
    <w:rsid w:val="005E1EAB"/>
    <w:rsid w:val="005E1EFB"/>
    <w:rsid w:val="005E20DD"/>
    <w:rsid w:val="005E295C"/>
    <w:rsid w:val="005E2C7B"/>
    <w:rsid w:val="005E3160"/>
    <w:rsid w:val="005E6032"/>
    <w:rsid w:val="005E6869"/>
    <w:rsid w:val="005E6870"/>
    <w:rsid w:val="005E7106"/>
    <w:rsid w:val="005E727B"/>
    <w:rsid w:val="005E77B7"/>
    <w:rsid w:val="005E7F2F"/>
    <w:rsid w:val="005F26C1"/>
    <w:rsid w:val="005F4104"/>
    <w:rsid w:val="005F6870"/>
    <w:rsid w:val="005F71EE"/>
    <w:rsid w:val="005F788F"/>
    <w:rsid w:val="006001B9"/>
    <w:rsid w:val="00601887"/>
    <w:rsid w:val="00601F44"/>
    <w:rsid w:val="006025C1"/>
    <w:rsid w:val="00602FC4"/>
    <w:rsid w:val="00603724"/>
    <w:rsid w:val="00603ACD"/>
    <w:rsid w:val="00604421"/>
    <w:rsid w:val="00604B6A"/>
    <w:rsid w:val="006115B4"/>
    <w:rsid w:val="00612362"/>
    <w:rsid w:val="006137B0"/>
    <w:rsid w:val="00614C81"/>
    <w:rsid w:val="00614D8B"/>
    <w:rsid w:val="00615159"/>
    <w:rsid w:val="00615E26"/>
    <w:rsid w:val="00615EEE"/>
    <w:rsid w:val="006163B8"/>
    <w:rsid w:val="00616AD4"/>
    <w:rsid w:val="00616DA5"/>
    <w:rsid w:val="0062184D"/>
    <w:rsid w:val="00621D7E"/>
    <w:rsid w:val="006226E2"/>
    <w:rsid w:val="00623607"/>
    <w:rsid w:val="00623665"/>
    <w:rsid w:val="00624134"/>
    <w:rsid w:val="0062664C"/>
    <w:rsid w:val="00630F43"/>
    <w:rsid w:val="00633BA0"/>
    <w:rsid w:val="006342D2"/>
    <w:rsid w:val="006346A9"/>
    <w:rsid w:val="00635AB8"/>
    <w:rsid w:val="00636D78"/>
    <w:rsid w:val="00636F25"/>
    <w:rsid w:val="00640428"/>
    <w:rsid w:val="00641CA2"/>
    <w:rsid w:val="00643000"/>
    <w:rsid w:val="00644733"/>
    <w:rsid w:val="00647300"/>
    <w:rsid w:val="00647894"/>
    <w:rsid w:val="00647D70"/>
    <w:rsid w:val="00647E9C"/>
    <w:rsid w:val="00651BB4"/>
    <w:rsid w:val="0065430D"/>
    <w:rsid w:val="00654F6C"/>
    <w:rsid w:val="0065520F"/>
    <w:rsid w:val="006553D6"/>
    <w:rsid w:val="00655955"/>
    <w:rsid w:val="00655D07"/>
    <w:rsid w:val="006567F8"/>
    <w:rsid w:val="00657C3F"/>
    <w:rsid w:val="00661799"/>
    <w:rsid w:val="0066189E"/>
    <w:rsid w:val="0066224D"/>
    <w:rsid w:val="00663746"/>
    <w:rsid w:val="006655B5"/>
    <w:rsid w:val="00666D2B"/>
    <w:rsid w:val="00670313"/>
    <w:rsid w:val="00670486"/>
    <w:rsid w:val="006719EC"/>
    <w:rsid w:val="00673D3E"/>
    <w:rsid w:val="00673DED"/>
    <w:rsid w:val="006755FB"/>
    <w:rsid w:val="00675C7A"/>
    <w:rsid w:val="0067687F"/>
    <w:rsid w:val="00682ACB"/>
    <w:rsid w:val="0068320E"/>
    <w:rsid w:val="006863F6"/>
    <w:rsid w:val="00691546"/>
    <w:rsid w:val="00691DA4"/>
    <w:rsid w:val="00691F54"/>
    <w:rsid w:val="006925D5"/>
    <w:rsid w:val="00692D8B"/>
    <w:rsid w:val="00693BC8"/>
    <w:rsid w:val="006948CD"/>
    <w:rsid w:val="00694B1C"/>
    <w:rsid w:val="00695C1B"/>
    <w:rsid w:val="00695F5A"/>
    <w:rsid w:val="0069657D"/>
    <w:rsid w:val="00696F71"/>
    <w:rsid w:val="006979B3"/>
    <w:rsid w:val="00697D0E"/>
    <w:rsid w:val="00697DBA"/>
    <w:rsid w:val="006A0539"/>
    <w:rsid w:val="006A4233"/>
    <w:rsid w:val="006A4845"/>
    <w:rsid w:val="006B0D54"/>
    <w:rsid w:val="006B103A"/>
    <w:rsid w:val="006B1536"/>
    <w:rsid w:val="006B33CE"/>
    <w:rsid w:val="006B6009"/>
    <w:rsid w:val="006B6398"/>
    <w:rsid w:val="006B65C6"/>
    <w:rsid w:val="006B6C73"/>
    <w:rsid w:val="006B7672"/>
    <w:rsid w:val="006C007E"/>
    <w:rsid w:val="006C152F"/>
    <w:rsid w:val="006C4EB0"/>
    <w:rsid w:val="006C5882"/>
    <w:rsid w:val="006C5FA0"/>
    <w:rsid w:val="006C6416"/>
    <w:rsid w:val="006C6707"/>
    <w:rsid w:val="006C7DE5"/>
    <w:rsid w:val="006D1C12"/>
    <w:rsid w:val="006D1D53"/>
    <w:rsid w:val="006D24F0"/>
    <w:rsid w:val="006D26A9"/>
    <w:rsid w:val="006D652E"/>
    <w:rsid w:val="006D6B29"/>
    <w:rsid w:val="006D6DC5"/>
    <w:rsid w:val="006D73A7"/>
    <w:rsid w:val="006D782B"/>
    <w:rsid w:val="006D7E72"/>
    <w:rsid w:val="006E0196"/>
    <w:rsid w:val="006E02CF"/>
    <w:rsid w:val="006E1E06"/>
    <w:rsid w:val="006E2FAC"/>
    <w:rsid w:val="006E34E4"/>
    <w:rsid w:val="006E5332"/>
    <w:rsid w:val="006F0A00"/>
    <w:rsid w:val="006F11A0"/>
    <w:rsid w:val="006F15A1"/>
    <w:rsid w:val="006F2FD0"/>
    <w:rsid w:val="006F3402"/>
    <w:rsid w:val="006F394A"/>
    <w:rsid w:val="006F3B11"/>
    <w:rsid w:val="006F4932"/>
    <w:rsid w:val="00701320"/>
    <w:rsid w:val="00704A52"/>
    <w:rsid w:val="00704B81"/>
    <w:rsid w:val="00704BF1"/>
    <w:rsid w:val="00704FD4"/>
    <w:rsid w:val="00706C84"/>
    <w:rsid w:val="007102ED"/>
    <w:rsid w:val="007136AE"/>
    <w:rsid w:val="0071393A"/>
    <w:rsid w:val="007144E5"/>
    <w:rsid w:val="00715621"/>
    <w:rsid w:val="007160A2"/>
    <w:rsid w:val="00716E0A"/>
    <w:rsid w:val="00716F59"/>
    <w:rsid w:val="00720744"/>
    <w:rsid w:val="00720DEB"/>
    <w:rsid w:val="00723082"/>
    <w:rsid w:val="0072387E"/>
    <w:rsid w:val="00725188"/>
    <w:rsid w:val="00725427"/>
    <w:rsid w:val="0072605C"/>
    <w:rsid w:val="007263B3"/>
    <w:rsid w:val="00727C20"/>
    <w:rsid w:val="007306A7"/>
    <w:rsid w:val="007308F5"/>
    <w:rsid w:val="0073226A"/>
    <w:rsid w:val="007322D4"/>
    <w:rsid w:val="007328CA"/>
    <w:rsid w:val="0073294F"/>
    <w:rsid w:val="0073330E"/>
    <w:rsid w:val="0073396D"/>
    <w:rsid w:val="00734A73"/>
    <w:rsid w:val="0073520F"/>
    <w:rsid w:val="00735C8B"/>
    <w:rsid w:val="00735F49"/>
    <w:rsid w:val="007365CB"/>
    <w:rsid w:val="007365E6"/>
    <w:rsid w:val="00736EA2"/>
    <w:rsid w:val="007373E4"/>
    <w:rsid w:val="00740CC9"/>
    <w:rsid w:val="00740E0F"/>
    <w:rsid w:val="00741ADF"/>
    <w:rsid w:val="00742537"/>
    <w:rsid w:val="0074266E"/>
    <w:rsid w:val="00742904"/>
    <w:rsid w:val="00742B33"/>
    <w:rsid w:val="00742C96"/>
    <w:rsid w:val="00743385"/>
    <w:rsid w:val="00743541"/>
    <w:rsid w:val="00743C67"/>
    <w:rsid w:val="00744D24"/>
    <w:rsid w:val="00745907"/>
    <w:rsid w:val="00745A34"/>
    <w:rsid w:val="007466B9"/>
    <w:rsid w:val="00747001"/>
    <w:rsid w:val="00747B14"/>
    <w:rsid w:val="00751F46"/>
    <w:rsid w:val="00753F4B"/>
    <w:rsid w:val="0075572E"/>
    <w:rsid w:val="00756DB4"/>
    <w:rsid w:val="007579FD"/>
    <w:rsid w:val="00757FCA"/>
    <w:rsid w:val="00760DA4"/>
    <w:rsid w:val="00761329"/>
    <w:rsid w:val="007613B4"/>
    <w:rsid w:val="00761759"/>
    <w:rsid w:val="00761BA5"/>
    <w:rsid w:val="0076207F"/>
    <w:rsid w:val="00762F3E"/>
    <w:rsid w:val="0076441E"/>
    <w:rsid w:val="007652AC"/>
    <w:rsid w:val="00765BB4"/>
    <w:rsid w:val="00766124"/>
    <w:rsid w:val="007704AE"/>
    <w:rsid w:val="00771B79"/>
    <w:rsid w:val="00773CF1"/>
    <w:rsid w:val="00775173"/>
    <w:rsid w:val="00775A47"/>
    <w:rsid w:val="00775A58"/>
    <w:rsid w:val="00776868"/>
    <w:rsid w:val="007769FD"/>
    <w:rsid w:val="007810F4"/>
    <w:rsid w:val="007816B5"/>
    <w:rsid w:val="00783043"/>
    <w:rsid w:val="00784281"/>
    <w:rsid w:val="00785939"/>
    <w:rsid w:val="007860BC"/>
    <w:rsid w:val="0078641E"/>
    <w:rsid w:val="00786936"/>
    <w:rsid w:val="00786FA8"/>
    <w:rsid w:val="007874A2"/>
    <w:rsid w:val="00793A0A"/>
    <w:rsid w:val="007944FB"/>
    <w:rsid w:val="00794E59"/>
    <w:rsid w:val="0079565C"/>
    <w:rsid w:val="00795CF6"/>
    <w:rsid w:val="00797EEF"/>
    <w:rsid w:val="007A0F61"/>
    <w:rsid w:val="007A289C"/>
    <w:rsid w:val="007A3B73"/>
    <w:rsid w:val="007A4C58"/>
    <w:rsid w:val="007A4DB1"/>
    <w:rsid w:val="007A5A9A"/>
    <w:rsid w:val="007A5D1F"/>
    <w:rsid w:val="007A5FE0"/>
    <w:rsid w:val="007A65B0"/>
    <w:rsid w:val="007A7162"/>
    <w:rsid w:val="007A7464"/>
    <w:rsid w:val="007B1163"/>
    <w:rsid w:val="007B1254"/>
    <w:rsid w:val="007B468E"/>
    <w:rsid w:val="007B7149"/>
    <w:rsid w:val="007B739B"/>
    <w:rsid w:val="007C02F4"/>
    <w:rsid w:val="007C0D37"/>
    <w:rsid w:val="007C195A"/>
    <w:rsid w:val="007C3273"/>
    <w:rsid w:val="007C3747"/>
    <w:rsid w:val="007C57ED"/>
    <w:rsid w:val="007C5D92"/>
    <w:rsid w:val="007C665F"/>
    <w:rsid w:val="007C7B7D"/>
    <w:rsid w:val="007D071C"/>
    <w:rsid w:val="007D1D36"/>
    <w:rsid w:val="007D3177"/>
    <w:rsid w:val="007D332C"/>
    <w:rsid w:val="007D377E"/>
    <w:rsid w:val="007D4845"/>
    <w:rsid w:val="007D6C53"/>
    <w:rsid w:val="007D7F57"/>
    <w:rsid w:val="007D7F96"/>
    <w:rsid w:val="007E0B1A"/>
    <w:rsid w:val="007E0B3A"/>
    <w:rsid w:val="007E0C66"/>
    <w:rsid w:val="007E17B4"/>
    <w:rsid w:val="007E361D"/>
    <w:rsid w:val="007E5FA7"/>
    <w:rsid w:val="007E61FA"/>
    <w:rsid w:val="007E6DAD"/>
    <w:rsid w:val="007E70CA"/>
    <w:rsid w:val="007E7DAF"/>
    <w:rsid w:val="007F12A0"/>
    <w:rsid w:val="007F1B08"/>
    <w:rsid w:val="007F36C8"/>
    <w:rsid w:val="007F3F93"/>
    <w:rsid w:val="007F450C"/>
    <w:rsid w:val="007F460D"/>
    <w:rsid w:val="007F49F0"/>
    <w:rsid w:val="007F5413"/>
    <w:rsid w:val="007F588E"/>
    <w:rsid w:val="007F5B41"/>
    <w:rsid w:val="007F6E41"/>
    <w:rsid w:val="007F71F6"/>
    <w:rsid w:val="007F783D"/>
    <w:rsid w:val="007F7F87"/>
    <w:rsid w:val="008017A9"/>
    <w:rsid w:val="00802B52"/>
    <w:rsid w:val="0080508F"/>
    <w:rsid w:val="008077DA"/>
    <w:rsid w:val="008106B4"/>
    <w:rsid w:val="00810979"/>
    <w:rsid w:val="00811023"/>
    <w:rsid w:val="008148E8"/>
    <w:rsid w:val="00814DBD"/>
    <w:rsid w:val="00816251"/>
    <w:rsid w:val="00816613"/>
    <w:rsid w:val="00816EF1"/>
    <w:rsid w:val="00817D60"/>
    <w:rsid w:val="0082441A"/>
    <w:rsid w:val="00825223"/>
    <w:rsid w:val="00826F63"/>
    <w:rsid w:val="00827443"/>
    <w:rsid w:val="0083018C"/>
    <w:rsid w:val="0083047D"/>
    <w:rsid w:val="0083087B"/>
    <w:rsid w:val="00831027"/>
    <w:rsid w:val="008312B3"/>
    <w:rsid w:val="008312FB"/>
    <w:rsid w:val="008314D5"/>
    <w:rsid w:val="00832450"/>
    <w:rsid w:val="008325F8"/>
    <w:rsid w:val="008331CB"/>
    <w:rsid w:val="00834485"/>
    <w:rsid w:val="008369DD"/>
    <w:rsid w:val="00836A36"/>
    <w:rsid w:val="008407CB"/>
    <w:rsid w:val="00842152"/>
    <w:rsid w:val="00842D7C"/>
    <w:rsid w:val="00844331"/>
    <w:rsid w:val="008509D7"/>
    <w:rsid w:val="00850ACA"/>
    <w:rsid w:val="00851061"/>
    <w:rsid w:val="008521CC"/>
    <w:rsid w:val="00853592"/>
    <w:rsid w:val="00853ABF"/>
    <w:rsid w:val="00855602"/>
    <w:rsid w:val="00857BF0"/>
    <w:rsid w:val="00857ECC"/>
    <w:rsid w:val="00860F92"/>
    <w:rsid w:val="00861016"/>
    <w:rsid w:val="00861ADA"/>
    <w:rsid w:val="008655A8"/>
    <w:rsid w:val="008660A6"/>
    <w:rsid w:val="008674B0"/>
    <w:rsid w:val="00867DD4"/>
    <w:rsid w:val="00867FB5"/>
    <w:rsid w:val="0087146A"/>
    <w:rsid w:val="00872043"/>
    <w:rsid w:val="00873672"/>
    <w:rsid w:val="00873F1A"/>
    <w:rsid w:val="008742C3"/>
    <w:rsid w:val="008768E9"/>
    <w:rsid w:val="00877FEB"/>
    <w:rsid w:val="00882240"/>
    <w:rsid w:val="0088240C"/>
    <w:rsid w:val="0088379B"/>
    <w:rsid w:val="00884634"/>
    <w:rsid w:val="00885221"/>
    <w:rsid w:val="00885675"/>
    <w:rsid w:val="008869C9"/>
    <w:rsid w:val="00887609"/>
    <w:rsid w:val="0089076A"/>
    <w:rsid w:val="008918EA"/>
    <w:rsid w:val="00892D09"/>
    <w:rsid w:val="00893C73"/>
    <w:rsid w:val="00895A7A"/>
    <w:rsid w:val="00896353"/>
    <w:rsid w:val="00896822"/>
    <w:rsid w:val="00896C25"/>
    <w:rsid w:val="00896EF7"/>
    <w:rsid w:val="008A3BA1"/>
    <w:rsid w:val="008A3EAC"/>
    <w:rsid w:val="008A4817"/>
    <w:rsid w:val="008A52FC"/>
    <w:rsid w:val="008A658F"/>
    <w:rsid w:val="008A71DB"/>
    <w:rsid w:val="008A73D5"/>
    <w:rsid w:val="008A7A80"/>
    <w:rsid w:val="008B0339"/>
    <w:rsid w:val="008B08A7"/>
    <w:rsid w:val="008B0BA3"/>
    <w:rsid w:val="008B0F7B"/>
    <w:rsid w:val="008B1623"/>
    <w:rsid w:val="008B25AE"/>
    <w:rsid w:val="008B2639"/>
    <w:rsid w:val="008B2F14"/>
    <w:rsid w:val="008B4D39"/>
    <w:rsid w:val="008B592C"/>
    <w:rsid w:val="008B6403"/>
    <w:rsid w:val="008B65C0"/>
    <w:rsid w:val="008B6D5B"/>
    <w:rsid w:val="008B7DFD"/>
    <w:rsid w:val="008C080A"/>
    <w:rsid w:val="008C0881"/>
    <w:rsid w:val="008C1577"/>
    <w:rsid w:val="008C3E83"/>
    <w:rsid w:val="008C5560"/>
    <w:rsid w:val="008C6289"/>
    <w:rsid w:val="008C64FC"/>
    <w:rsid w:val="008C6E6E"/>
    <w:rsid w:val="008C7D4B"/>
    <w:rsid w:val="008C7D98"/>
    <w:rsid w:val="008D052A"/>
    <w:rsid w:val="008D17A0"/>
    <w:rsid w:val="008D1930"/>
    <w:rsid w:val="008D27E2"/>
    <w:rsid w:val="008D3BB9"/>
    <w:rsid w:val="008D5399"/>
    <w:rsid w:val="008D5C0D"/>
    <w:rsid w:val="008D67CE"/>
    <w:rsid w:val="008D7886"/>
    <w:rsid w:val="008E1D63"/>
    <w:rsid w:val="008E33AC"/>
    <w:rsid w:val="008E39CE"/>
    <w:rsid w:val="008E4534"/>
    <w:rsid w:val="008E5449"/>
    <w:rsid w:val="008E55DD"/>
    <w:rsid w:val="008E60A8"/>
    <w:rsid w:val="008E6C14"/>
    <w:rsid w:val="008E6F58"/>
    <w:rsid w:val="008F1773"/>
    <w:rsid w:val="008F25DC"/>
    <w:rsid w:val="008F2F41"/>
    <w:rsid w:val="008F3463"/>
    <w:rsid w:val="008F3524"/>
    <w:rsid w:val="008F3C5B"/>
    <w:rsid w:val="008F4862"/>
    <w:rsid w:val="008F5001"/>
    <w:rsid w:val="008F6BBA"/>
    <w:rsid w:val="009009C0"/>
    <w:rsid w:val="00900AAE"/>
    <w:rsid w:val="00900C26"/>
    <w:rsid w:val="00901CB7"/>
    <w:rsid w:val="009029AC"/>
    <w:rsid w:val="00904440"/>
    <w:rsid w:val="00906138"/>
    <w:rsid w:val="009066B9"/>
    <w:rsid w:val="009067A7"/>
    <w:rsid w:val="00911635"/>
    <w:rsid w:val="009133D1"/>
    <w:rsid w:val="009140ED"/>
    <w:rsid w:val="00914733"/>
    <w:rsid w:val="00914E09"/>
    <w:rsid w:val="00915403"/>
    <w:rsid w:val="0091673D"/>
    <w:rsid w:val="00916886"/>
    <w:rsid w:val="009215E5"/>
    <w:rsid w:val="00922044"/>
    <w:rsid w:val="009230FC"/>
    <w:rsid w:val="00923738"/>
    <w:rsid w:val="00923A31"/>
    <w:rsid w:val="00925616"/>
    <w:rsid w:val="0092758F"/>
    <w:rsid w:val="00927605"/>
    <w:rsid w:val="00927DAF"/>
    <w:rsid w:val="0093023D"/>
    <w:rsid w:val="00930EB2"/>
    <w:rsid w:val="009315A3"/>
    <w:rsid w:val="009332F1"/>
    <w:rsid w:val="00934D72"/>
    <w:rsid w:val="00940779"/>
    <w:rsid w:val="009410BE"/>
    <w:rsid w:val="00941877"/>
    <w:rsid w:val="00941D1D"/>
    <w:rsid w:val="00942636"/>
    <w:rsid w:val="00942692"/>
    <w:rsid w:val="0094271C"/>
    <w:rsid w:val="009438E2"/>
    <w:rsid w:val="00944478"/>
    <w:rsid w:val="0094529B"/>
    <w:rsid w:val="00947841"/>
    <w:rsid w:val="00947EF8"/>
    <w:rsid w:val="009515FF"/>
    <w:rsid w:val="00951DAA"/>
    <w:rsid w:val="00952FAE"/>
    <w:rsid w:val="009549E2"/>
    <w:rsid w:val="00955004"/>
    <w:rsid w:val="0095611E"/>
    <w:rsid w:val="0095617D"/>
    <w:rsid w:val="00957E10"/>
    <w:rsid w:val="00960CD8"/>
    <w:rsid w:val="009610A2"/>
    <w:rsid w:val="0096214B"/>
    <w:rsid w:val="00963096"/>
    <w:rsid w:val="00964248"/>
    <w:rsid w:val="009646C0"/>
    <w:rsid w:val="00964B6D"/>
    <w:rsid w:val="00966A91"/>
    <w:rsid w:val="00966DA2"/>
    <w:rsid w:val="00966F8C"/>
    <w:rsid w:val="00967A75"/>
    <w:rsid w:val="00970648"/>
    <w:rsid w:val="00972301"/>
    <w:rsid w:val="00973B08"/>
    <w:rsid w:val="00974CAE"/>
    <w:rsid w:val="00975336"/>
    <w:rsid w:val="00975567"/>
    <w:rsid w:val="0097597B"/>
    <w:rsid w:val="00976AC3"/>
    <w:rsid w:val="00980228"/>
    <w:rsid w:val="00981E91"/>
    <w:rsid w:val="00983253"/>
    <w:rsid w:val="0098780A"/>
    <w:rsid w:val="009906A9"/>
    <w:rsid w:val="009927ED"/>
    <w:rsid w:val="00992C99"/>
    <w:rsid w:val="00993597"/>
    <w:rsid w:val="00993B80"/>
    <w:rsid w:val="00996C6B"/>
    <w:rsid w:val="009A0968"/>
    <w:rsid w:val="009A0E4E"/>
    <w:rsid w:val="009A1A9B"/>
    <w:rsid w:val="009A1E3C"/>
    <w:rsid w:val="009A1E9F"/>
    <w:rsid w:val="009A22E3"/>
    <w:rsid w:val="009A239D"/>
    <w:rsid w:val="009A2F0D"/>
    <w:rsid w:val="009A3606"/>
    <w:rsid w:val="009A3FD5"/>
    <w:rsid w:val="009A7881"/>
    <w:rsid w:val="009B000D"/>
    <w:rsid w:val="009B023A"/>
    <w:rsid w:val="009B34A9"/>
    <w:rsid w:val="009B3A1B"/>
    <w:rsid w:val="009B40E3"/>
    <w:rsid w:val="009B4290"/>
    <w:rsid w:val="009B4876"/>
    <w:rsid w:val="009B4BF6"/>
    <w:rsid w:val="009B59B3"/>
    <w:rsid w:val="009C11B2"/>
    <w:rsid w:val="009C1DC6"/>
    <w:rsid w:val="009C1EEF"/>
    <w:rsid w:val="009C2067"/>
    <w:rsid w:val="009C3548"/>
    <w:rsid w:val="009C720D"/>
    <w:rsid w:val="009C7E22"/>
    <w:rsid w:val="009D0CFB"/>
    <w:rsid w:val="009D2374"/>
    <w:rsid w:val="009D2BA1"/>
    <w:rsid w:val="009D3CE5"/>
    <w:rsid w:val="009D3E13"/>
    <w:rsid w:val="009D40D0"/>
    <w:rsid w:val="009D4392"/>
    <w:rsid w:val="009D7233"/>
    <w:rsid w:val="009E0545"/>
    <w:rsid w:val="009E08DA"/>
    <w:rsid w:val="009E174B"/>
    <w:rsid w:val="009E1F00"/>
    <w:rsid w:val="009E20AA"/>
    <w:rsid w:val="009E20C4"/>
    <w:rsid w:val="009E225B"/>
    <w:rsid w:val="009E3189"/>
    <w:rsid w:val="009E3ECE"/>
    <w:rsid w:val="009E4F26"/>
    <w:rsid w:val="009E52A5"/>
    <w:rsid w:val="009E77C3"/>
    <w:rsid w:val="009F0468"/>
    <w:rsid w:val="009F0994"/>
    <w:rsid w:val="009F1BCC"/>
    <w:rsid w:val="009F21E6"/>
    <w:rsid w:val="009F2722"/>
    <w:rsid w:val="009F2983"/>
    <w:rsid w:val="009F70AF"/>
    <w:rsid w:val="009F73A3"/>
    <w:rsid w:val="00A022C3"/>
    <w:rsid w:val="00A02E95"/>
    <w:rsid w:val="00A039DE"/>
    <w:rsid w:val="00A05ED7"/>
    <w:rsid w:val="00A06CF1"/>
    <w:rsid w:val="00A07FA4"/>
    <w:rsid w:val="00A10D2B"/>
    <w:rsid w:val="00A111C9"/>
    <w:rsid w:val="00A11851"/>
    <w:rsid w:val="00A126AC"/>
    <w:rsid w:val="00A13451"/>
    <w:rsid w:val="00A13FBD"/>
    <w:rsid w:val="00A15297"/>
    <w:rsid w:val="00A160AA"/>
    <w:rsid w:val="00A16A47"/>
    <w:rsid w:val="00A16F78"/>
    <w:rsid w:val="00A17407"/>
    <w:rsid w:val="00A1774D"/>
    <w:rsid w:val="00A17817"/>
    <w:rsid w:val="00A17D5B"/>
    <w:rsid w:val="00A17E02"/>
    <w:rsid w:val="00A214C4"/>
    <w:rsid w:val="00A21539"/>
    <w:rsid w:val="00A21F3C"/>
    <w:rsid w:val="00A23DAA"/>
    <w:rsid w:val="00A23F1C"/>
    <w:rsid w:val="00A2555C"/>
    <w:rsid w:val="00A25BC8"/>
    <w:rsid w:val="00A2674F"/>
    <w:rsid w:val="00A26EDD"/>
    <w:rsid w:val="00A274B5"/>
    <w:rsid w:val="00A308B8"/>
    <w:rsid w:val="00A30E1B"/>
    <w:rsid w:val="00A31997"/>
    <w:rsid w:val="00A34AA5"/>
    <w:rsid w:val="00A3618C"/>
    <w:rsid w:val="00A365B2"/>
    <w:rsid w:val="00A36697"/>
    <w:rsid w:val="00A37C6D"/>
    <w:rsid w:val="00A40768"/>
    <w:rsid w:val="00A409C0"/>
    <w:rsid w:val="00A40F99"/>
    <w:rsid w:val="00A4176A"/>
    <w:rsid w:val="00A42157"/>
    <w:rsid w:val="00A4219F"/>
    <w:rsid w:val="00A42552"/>
    <w:rsid w:val="00A43DE2"/>
    <w:rsid w:val="00A46135"/>
    <w:rsid w:val="00A46E39"/>
    <w:rsid w:val="00A4716E"/>
    <w:rsid w:val="00A47F07"/>
    <w:rsid w:val="00A5201B"/>
    <w:rsid w:val="00A53422"/>
    <w:rsid w:val="00A53C02"/>
    <w:rsid w:val="00A544B2"/>
    <w:rsid w:val="00A54FC1"/>
    <w:rsid w:val="00A557D2"/>
    <w:rsid w:val="00A55E13"/>
    <w:rsid w:val="00A56026"/>
    <w:rsid w:val="00A56E38"/>
    <w:rsid w:val="00A60D9C"/>
    <w:rsid w:val="00A61209"/>
    <w:rsid w:val="00A620EC"/>
    <w:rsid w:val="00A626D8"/>
    <w:rsid w:val="00A63C10"/>
    <w:rsid w:val="00A63F2F"/>
    <w:rsid w:val="00A6451C"/>
    <w:rsid w:val="00A64679"/>
    <w:rsid w:val="00A653BA"/>
    <w:rsid w:val="00A70172"/>
    <w:rsid w:val="00A710AF"/>
    <w:rsid w:val="00A71440"/>
    <w:rsid w:val="00A71CF9"/>
    <w:rsid w:val="00A734EB"/>
    <w:rsid w:val="00A743D7"/>
    <w:rsid w:val="00A75702"/>
    <w:rsid w:val="00A75867"/>
    <w:rsid w:val="00A76C08"/>
    <w:rsid w:val="00A7736E"/>
    <w:rsid w:val="00A77789"/>
    <w:rsid w:val="00A77959"/>
    <w:rsid w:val="00A81128"/>
    <w:rsid w:val="00A82761"/>
    <w:rsid w:val="00A84B61"/>
    <w:rsid w:val="00A85DDE"/>
    <w:rsid w:val="00A86D76"/>
    <w:rsid w:val="00A86EF8"/>
    <w:rsid w:val="00A90CD0"/>
    <w:rsid w:val="00A90E5F"/>
    <w:rsid w:val="00A9124D"/>
    <w:rsid w:val="00A924BD"/>
    <w:rsid w:val="00A95471"/>
    <w:rsid w:val="00A964CE"/>
    <w:rsid w:val="00A967F6"/>
    <w:rsid w:val="00A96811"/>
    <w:rsid w:val="00A971D0"/>
    <w:rsid w:val="00A97467"/>
    <w:rsid w:val="00AA009D"/>
    <w:rsid w:val="00AA0123"/>
    <w:rsid w:val="00AA1C08"/>
    <w:rsid w:val="00AA2007"/>
    <w:rsid w:val="00AA2FEA"/>
    <w:rsid w:val="00AA45AC"/>
    <w:rsid w:val="00AA50F1"/>
    <w:rsid w:val="00AA5C9B"/>
    <w:rsid w:val="00AA601E"/>
    <w:rsid w:val="00AA6107"/>
    <w:rsid w:val="00AA63D1"/>
    <w:rsid w:val="00AB231B"/>
    <w:rsid w:val="00AB42D4"/>
    <w:rsid w:val="00AB6841"/>
    <w:rsid w:val="00AB6ACD"/>
    <w:rsid w:val="00AB7159"/>
    <w:rsid w:val="00AB7E85"/>
    <w:rsid w:val="00AC04C0"/>
    <w:rsid w:val="00AC159C"/>
    <w:rsid w:val="00AC1E65"/>
    <w:rsid w:val="00AC2469"/>
    <w:rsid w:val="00AC4853"/>
    <w:rsid w:val="00AC5ADC"/>
    <w:rsid w:val="00AC63F9"/>
    <w:rsid w:val="00AC7007"/>
    <w:rsid w:val="00AC77AB"/>
    <w:rsid w:val="00AC79D8"/>
    <w:rsid w:val="00AD0367"/>
    <w:rsid w:val="00AD0BE3"/>
    <w:rsid w:val="00AD1994"/>
    <w:rsid w:val="00AD1E7A"/>
    <w:rsid w:val="00AD2981"/>
    <w:rsid w:val="00AD3D51"/>
    <w:rsid w:val="00AD7576"/>
    <w:rsid w:val="00AE154E"/>
    <w:rsid w:val="00AE34E2"/>
    <w:rsid w:val="00AE5E53"/>
    <w:rsid w:val="00AE5FC4"/>
    <w:rsid w:val="00AE6557"/>
    <w:rsid w:val="00AE6C87"/>
    <w:rsid w:val="00AE714B"/>
    <w:rsid w:val="00AE7C5C"/>
    <w:rsid w:val="00AF105D"/>
    <w:rsid w:val="00AF113E"/>
    <w:rsid w:val="00AF1B30"/>
    <w:rsid w:val="00AF39FC"/>
    <w:rsid w:val="00AF4343"/>
    <w:rsid w:val="00AF435D"/>
    <w:rsid w:val="00AF46B0"/>
    <w:rsid w:val="00AF52DF"/>
    <w:rsid w:val="00AF5C45"/>
    <w:rsid w:val="00AF62D0"/>
    <w:rsid w:val="00AF6960"/>
    <w:rsid w:val="00B00DC2"/>
    <w:rsid w:val="00B027FF"/>
    <w:rsid w:val="00B03578"/>
    <w:rsid w:val="00B04062"/>
    <w:rsid w:val="00B046E0"/>
    <w:rsid w:val="00B06739"/>
    <w:rsid w:val="00B076F4"/>
    <w:rsid w:val="00B0792E"/>
    <w:rsid w:val="00B129DA"/>
    <w:rsid w:val="00B13AD7"/>
    <w:rsid w:val="00B149FF"/>
    <w:rsid w:val="00B16E65"/>
    <w:rsid w:val="00B171EF"/>
    <w:rsid w:val="00B17682"/>
    <w:rsid w:val="00B176C0"/>
    <w:rsid w:val="00B2088F"/>
    <w:rsid w:val="00B23014"/>
    <w:rsid w:val="00B23748"/>
    <w:rsid w:val="00B2387D"/>
    <w:rsid w:val="00B2481A"/>
    <w:rsid w:val="00B25284"/>
    <w:rsid w:val="00B27480"/>
    <w:rsid w:val="00B27DAA"/>
    <w:rsid w:val="00B27FB9"/>
    <w:rsid w:val="00B31282"/>
    <w:rsid w:val="00B319D4"/>
    <w:rsid w:val="00B322FE"/>
    <w:rsid w:val="00B32CCE"/>
    <w:rsid w:val="00B36F45"/>
    <w:rsid w:val="00B377EE"/>
    <w:rsid w:val="00B37BAD"/>
    <w:rsid w:val="00B37CB7"/>
    <w:rsid w:val="00B37D6A"/>
    <w:rsid w:val="00B4133E"/>
    <w:rsid w:val="00B41613"/>
    <w:rsid w:val="00B4175C"/>
    <w:rsid w:val="00B42DC7"/>
    <w:rsid w:val="00B4372C"/>
    <w:rsid w:val="00B438F0"/>
    <w:rsid w:val="00B44163"/>
    <w:rsid w:val="00B446FE"/>
    <w:rsid w:val="00B44A60"/>
    <w:rsid w:val="00B454D3"/>
    <w:rsid w:val="00B45F25"/>
    <w:rsid w:val="00B46181"/>
    <w:rsid w:val="00B46970"/>
    <w:rsid w:val="00B476E1"/>
    <w:rsid w:val="00B478A2"/>
    <w:rsid w:val="00B50EF4"/>
    <w:rsid w:val="00B511EE"/>
    <w:rsid w:val="00B532D2"/>
    <w:rsid w:val="00B542B2"/>
    <w:rsid w:val="00B607A0"/>
    <w:rsid w:val="00B60BAE"/>
    <w:rsid w:val="00B6186E"/>
    <w:rsid w:val="00B61932"/>
    <w:rsid w:val="00B626AA"/>
    <w:rsid w:val="00B635ED"/>
    <w:rsid w:val="00B64897"/>
    <w:rsid w:val="00B64CCA"/>
    <w:rsid w:val="00B661DE"/>
    <w:rsid w:val="00B6684A"/>
    <w:rsid w:val="00B66D1C"/>
    <w:rsid w:val="00B705B3"/>
    <w:rsid w:val="00B70A56"/>
    <w:rsid w:val="00B70D0F"/>
    <w:rsid w:val="00B71305"/>
    <w:rsid w:val="00B71E1B"/>
    <w:rsid w:val="00B73433"/>
    <w:rsid w:val="00B73B55"/>
    <w:rsid w:val="00B7428E"/>
    <w:rsid w:val="00B755F9"/>
    <w:rsid w:val="00B760C2"/>
    <w:rsid w:val="00B76A35"/>
    <w:rsid w:val="00B76AC8"/>
    <w:rsid w:val="00B77502"/>
    <w:rsid w:val="00B779F5"/>
    <w:rsid w:val="00B77F7C"/>
    <w:rsid w:val="00B82C34"/>
    <w:rsid w:val="00B82DBE"/>
    <w:rsid w:val="00B82EF9"/>
    <w:rsid w:val="00B842ED"/>
    <w:rsid w:val="00B8441D"/>
    <w:rsid w:val="00B84A49"/>
    <w:rsid w:val="00B85BBA"/>
    <w:rsid w:val="00B87348"/>
    <w:rsid w:val="00B901F2"/>
    <w:rsid w:val="00B90C70"/>
    <w:rsid w:val="00B92680"/>
    <w:rsid w:val="00B946EE"/>
    <w:rsid w:val="00B94764"/>
    <w:rsid w:val="00B94C6A"/>
    <w:rsid w:val="00B94FF8"/>
    <w:rsid w:val="00B96B4A"/>
    <w:rsid w:val="00B96DBB"/>
    <w:rsid w:val="00B97C98"/>
    <w:rsid w:val="00BA0CEA"/>
    <w:rsid w:val="00BA26D4"/>
    <w:rsid w:val="00BA3FF2"/>
    <w:rsid w:val="00BA596F"/>
    <w:rsid w:val="00BA7B48"/>
    <w:rsid w:val="00BB0199"/>
    <w:rsid w:val="00BB16A7"/>
    <w:rsid w:val="00BB25A2"/>
    <w:rsid w:val="00BB2613"/>
    <w:rsid w:val="00BB2C87"/>
    <w:rsid w:val="00BB311F"/>
    <w:rsid w:val="00BB3246"/>
    <w:rsid w:val="00BB466F"/>
    <w:rsid w:val="00BB46DE"/>
    <w:rsid w:val="00BB5F0A"/>
    <w:rsid w:val="00BB64DF"/>
    <w:rsid w:val="00BB7DDF"/>
    <w:rsid w:val="00BC0735"/>
    <w:rsid w:val="00BC2499"/>
    <w:rsid w:val="00BC335B"/>
    <w:rsid w:val="00BC3567"/>
    <w:rsid w:val="00BC3EE2"/>
    <w:rsid w:val="00BC655E"/>
    <w:rsid w:val="00BD0906"/>
    <w:rsid w:val="00BD1041"/>
    <w:rsid w:val="00BD1529"/>
    <w:rsid w:val="00BD2345"/>
    <w:rsid w:val="00BD313D"/>
    <w:rsid w:val="00BD3776"/>
    <w:rsid w:val="00BD3C16"/>
    <w:rsid w:val="00BD53DD"/>
    <w:rsid w:val="00BD5EA9"/>
    <w:rsid w:val="00BD65CE"/>
    <w:rsid w:val="00BD6841"/>
    <w:rsid w:val="00BD6F15"/>
    <w:rsid w:val="00BD7CF8"/>
    <w:rsid w:val="00BE02D2"/>
    <w:rsid w:val="00BE18C0"/>
    <w:rsid w:val="00BE38A0"/>
    <w:rsid w:val="00BE3FA6"/>
    <w:rsid w:val="00BE7930"/>
    <w:rsid w:val="00BF0672"/>
    <w:rsid w:val="00BF0F73"/>
    <w:rsid w:val="00BF1A1E"/>
    <w:rsid w:val="00BF1C71"/>
    <w:rsid w:val="00BF1FFC"/>
    <w:rsid w:val="00BF21DF"/>
    <w:rsid w:val="00BF2F5D"/>
    <w:rsid w:val="00BF307A"/>
    <w:rsid w:val="00BF39E4"/>
    <w:rsid w:val="00BF4B84"/>
    <w:rsid w:val="00BF58E1"/>
    <w:rsid w:val="00BF79DA"/>
    <w:rsid w:val="00C00B53"/>
    <w:rsid w:val="00C01AD8"/>
    <w:rsid w:val="00C03709"/>
    <w:rsid w:val="00C037F3"/>
    <w:rsid w:val="00C03BF1"/>
    <w:rsid w:val="00C041AF"/>
    <w:rsid w:val="00C0689B"/>
    <w:rsid w:val="00C07452"/>
    <w:rsid w:val="00C07E37"/>
    <w:rsid w:val="00C10B73"/>
    <w:rsid w:val="00C113DC"/>
    <w:rsid w:val="00C122E7"/>
    <w:rsid w:val="00C138E2"/>
    <w:rsid w:val="00C13EF0"/>
    <w:rsid w:val="00C1428E"/>
    <w:rsid w:val="00C15ED7"/>
    <w:rsid w:val="00C17CDF"/>
    <w:rsid w:val="00C17F4C"/>
    <w:rsid w:val="00C21722"/>
    <w:rsid w:val="00C21F27"/>
    <w:rsid w:val="00C24CF7"/>
    <w:rsid w:val="00C27678"/>
    <w:rsid w:val="00C30497"/>
    <w:rsid w:val="00C3338F"/>
    <w:rsid w:val="00C3396E"/>
    <w:rsid w:val="00C34E59"/>
    <w:rsid w:val="00C34EF0"/>
    <w:rsid w:val="00C358E4"/>
    <w:rsid w:val="00C35C5C"/>
    <w:rsid w:val="00C36343"/>
    <w:rsid w:val="00C369F3"/>
    <w:rsid w:val="00C36F8D"/>
    <w:rsid w:val="00C3726E"/>
    <w:rsid w:val="00C37C2C"/>
    <w:rsid w:val="00C40742"/>
    <w:rsid w:val="00C42761"/>
    <w:rsid w:val="00C446CD"/>
    <w:rsid w:val="00C44916"/>
    <w:rsid w:val="00C44C23"/>
    <w:rsid w:val="00C44E4F"/>
    <w:rsid w:val="00C4597A"/>
    <w:rsid w:val="00C46E84"/>
    <w:rsid w:val="00C47348"/>
    <w:rsid w:val="00C50C5A"/>
    <w:rsid w:val="00C50F53"/>
    <w:rsid w:val="00C520B2"/>
    <w:rsid w:val="00C53B1D"/>
    <w:rsid w:val="00C53DF1"/>
    <w:rsid w:val="00C53E52"/>
    <w:rsid w:val="00C541B7"/>
    <w:rsid w:val="00C543AD"/>
    <w:rsid w:val="00C5511B"/>
    <w:rsid w:val="00C5526E"/>
    <w:rsid w:val="00C5566A"/>
    <w:rsid w:val="00C55DD1"/>
    <w:rsid w:val="00C56F96"/>
    <w:rsid w:val="00C62E93"/>
    <w:rsid w:val="00C65E4F"/>
    <w:rsid w:val="00C70D7E"/>
    <w:rsid w:val="00C70E9B"/>
    <w:rsid w:val="00C7155D"/>
    <w:rsid w:val="00C72395"/>
    <w:rsid w:val="00C75294"/>
    <w:rsid w:val="00C75C1B"/>
    <w:rsid w:val="00C77589"/>
    <w:rsid w:val="00C777BA"/>
    <w:rsid w:val="00C77CD0"/>
    <w:rsid w:val="00C8055F"/>
    <w:rsid w:val="00C80BE6"/>
    <w:rsid w:val="00C8129E"/>
    <w:rsid w:val="00C81920"/>
    <w:rsid w:val="00C82562"/>
    <w:rsid w:val="00C82F19"/>
    <w:rsid w:val="00C845E8"/>
    <w:rsid w:val="00C855EE"/>
    <w:rsid w:val="00C8617A"/>
    <w:rsid w:val="00C86D77"/>
    <w:rsid w:val="00C86D92"/>
    <w:rsid w:val="00C87D89"/>
    <w:rsid w:val="00C90690"/>
    <w:rsid w:val="00C92B27"/>
    <w:rsid w:val="00C9329F"/>
    <w:rsid w:val="00C936C1"/>
    <w:rsid w:val="00C94ECC"/>
    <w:rsid w:val="00C95150"/>
    <w:rsid w:val="00C951CA"/>
    <w:rsid w:val="00C95617"/>
    <w:rsid w:val="00C95801"/>
    <w:rsid w:val="00C975B8"/>
    <w:rsid w:val="00CA05A3"/>
    <w:rsid w:val="00CA0799"/>
    <w:rsid w:val="00CA1B8D"/>
    <w:rsid w:val="00CA2680"/>
    <w:rsid w:val="00CA4BFE"/>
    <w:rsid w:val="00CA4D00"/>
    <w:rsid w:val="00CA5904"/>
    <w:rsid w:val="00CB2CB7"/>
    <w:rsid w:val="00CB3379"/>
    <w:rsid w:val="00CB34F6"/>
    <w:rsid w:val="00CB436D"/>
    <w:rsid w:val="00CB67F6"/>
    <w:rsid w:val="00CB6C5A"/>
    <w:rsid w:val="00CB6C85"/>
    <w:rsid w:val="00CB7185"/>
    <w:rsid w:val="00CC100C"/>
    <w:rsid w:val="00CC2A76"/>
    <w:rsid w:val="00CC2EA1"/>
    <w:rsid w:val="00CC40B6"/>
    <w:rsid w:val="00CC463A"/>
    <w:rsid w:val="00CC6E45"/>
    <w:rsid w:val="00CD00F1"/>
    <w:rsid w:val="00CD0116"/>
    <w:rsid w:val="00CD12AE"/>
    <w:rsid w:val="00CD3FE9"/>
    <w:rsid w:val="00CD437D"/>
    <w:rsid w:val="00CD5A16"/>
    <w:rsid w:val="00CD63FD"/>
    <w:rsid w:val="00CE17C2"/>
    <w:rsid w:val="00CE1845"/>
    <w:rsid w:val="00CE5482"/>
    <w:rsid w:val="00CE5F59"/>
    <w:rsid w:val="00CE693C"/>
    <w:rsid w:val="00CE7169"/>
    <w:rsid w:val="00CE7AAF"/>
    <w:rsid w:val="00CF0223"/>
    <w:rsid w:val="00CF2435"/>
    <w:rsid w:val="00CF2686"/>
    <w:rsid w:val="00CF2F3A"/>
    <w:rsid w:val="00CF3D64"/>
    <w:rsid w:val="00CF44CA"/>
    <w:rsid w:val="00CF49B1"/>
    <w:rsid w:val="00CF4E60"/>
    <w:rsid w:val="00CF609D"/>
    <w:rsid w:val="00CF66E3"/>
    <w:rsid w:val="00CF7AEB"/>
    <w:rsid w:val="00D02077"/>
    <w:rsid w:val="00D02FA4"/>
    <w:rsid w:val="00D03485"/>
    <w:rsid w:val="00D03978"/>
    <w:rsid w:val="00D06472"/>
    <w:rsid w:val="00D06AAB"/>
    <w:rsid w:val="00D07551"/>
    <w:rsid w:val="00D075C2"/>
    <w:rsid w:val="00D102FD"/>
    <w:rsid w:val="00D115CF"/>
    <w:rsid w:val="00D11FBB"/>
    <w:rsid w:val="00D13044"/>
    <w:rsid w:val="00D13282"/>
    <w:rsid w:val="00D1357B"/>
    <w:rsid w:val="00D150A4"/>
    <w:rsid w:val="00D174FC"/>
    <w:rsid w:val="00D20059"/>
    <w:rsid w:val="00D218BF"/>
    <w:rsid w:val="00D21995"/>
    <w:rsid w:val="00D229AC"/>
    <w:rsid w:val="00D26C7B"/>
    <w:rsid w:val="00D27094"/>
    <w:rsid w:val="00D27EF0"/>
    <w:rsid w:val="00D300CD"/>
    <w:rsid w:val="00D300D3"/>
    <w:rsid w:val="00D31FA8"/>
    <w:rsid w:val="00D336F7"/>
    <w:rsid w:val="00D37517"/>
    <w:rsid w:val="00D3757E"/>
    <w:rsid w:val="00D406A1"/>
    <w:rsid w:val="00D4233D"/>
    <w:rsid w:val="00D429D6"/>
    <w:rsid w:val="00D42AB2"/>
    <w:rsid w:val="00D4344C"/>
    <w:rsid w:val="00D43C11"/>
    <w:rsid w:val="00D43F11"/>
    <w:rsid w:val="00D5061E"/>
    <w:rsid w:val="00D509EE"/>
    <w:rsid w:val="00D50A03"/>
    <w:rsid w:val="00D51E3D"/>
    <w:rsid w:val="00D52BD7"/>
    <w:rsid w:val="00D543AE"/>
    <w:rsid w:val="00D546BE"/>
    <w:rsid w:val="00D5529C"/>
    <w:rsid w:val="00D554C1"/>
    <w:rsid w:val="00D562F7"/>
    <w:rsid w:val="00D57445"/>
    <w:rsid w:val="00D623CA"/>
    <w:rsid w:val="00D62D97"/>
    <w:rsid w:val="00D62FB4"/>
    <w:rsid w:val="00D63854"/>
    <w:rsid w:val="00D64885"/>
    <w:rsid w:val="00D65D8E"/>
    <w:rsid w:val="00D67554"/>
    <w:rsid w:val="00D70C80"/>
    <w:rsid w:val="00D71571"/>
    <w:rsid w:val="00D718AF"/>
    <w:rsid w:val="00D71D18"/>
    <w:rsid w:val="00D71D6C"/>
    <w:rsid w:val="00D7203E"/>
    <w:rsid w:val="00D72ACD"/>
    <w:rsid w:val="00D75605"/>
    <w:rsid w:val="00D758F9"/>
    <w:rsid w:val="00D7727A"/>
    <w:rsid w:val="00D779BF"/>
    <w:rsid w:val="00D77C73"/>
    <w:rsid w:val="00D77E63"/>
    <w:rsid w:val="00D8184F"/>
    <w:rsid w:val="00D83272"/>
    <w:rsid w:val="00D86B2C"/>
    <w:rsid w:val="00D86CA5"/>
    <w:rsid w:val="00D902C8"/>
    <w:rsid w:val="00D96957"/>
    <w:rsid w:val="00D9744C"/>
    <w:rsid w:val="00D97A59"/>
    <w:rsid w:val="00DA297F"/>
    <w:rsid w:val="00DA3052"/>
    <w:rsid w:val="00DA36C3"/>
    <w:rsid w:val="00DA394C"/>
    <w:rsid w:val="00DA592A"/>
    <w:rsid w:val="00DA5CFF"/>
    <w:rsid w:val="00DA711E"/>
    <w:rsid w:val="00DB0F6F"/>
    <w:rsid w:val="00DB3E15"/>
    <w:rsid w:val="00DB54A8"/>
    <w:rsid w:val="00DB5F3B"/>
    <w:rsid w:val="00DC0014"/>
    <w:rsid w:val="00DC1B82"/>
    <w:rsid w:val="00DC344B"/>
    <w:rsid w:val="00DC3748"/>
    <w:rsid w:val="00DC3859"/>
    <w:rsid w:val="00DC39B3"/>
    <w:rsid w:val="00DC3DAA"/>
    <w:rsid w:val="00DC4E1A"/>
    <w:rsid w:val="00DC7294"/>
    <w:rsid w:val="00DD0922"/>
    <w:rsid w:val="00DD0C15"/>
    <w:rsid w:val="00DD1B24"/>
    <w:rsid w:val="00DD21B2"/>
    <w:rsid w:val="00DD291C"/>
    <w:rsid w:val="00DD61B6"/>
    <w:rsid w:val="00DD64F3"/>
    <w:rsid w:val="00DE07FA"/>
    <w:rsid w:val="00DE1357"/>
    <w:rsid w:val="00DE1E0D"/>
    <w:rsid w:val="00DE2D9A"/>
    <w:rsid w:val="00DE3CDF"/>
    <w:rsid w:val="00DE3D3D"/>
    <w:rsid w:val="00DE3F33"/>
    <w:rsid w:val="00DE4226"/>
    <w:rsid w:val="00DE5393"/>
    <w:rsid w:val="00DE651A"/>
    <w:rsid w:val="00DE6F19"/>
    <w:rsid w:val="00DE7200"/>
    <w:rsid w:val="00DF1018"/>
    <w:rsid w:val="00DF105F"/>
    <w:rsid w:val="00DF2331"/>
    <w:rsid w:val="00DF347D"/>
    <w:rsid w:val="00DF4469"/>
    <w:rsid w:val="00DF4CC9"/>
    <w:rsid w:val="00DF4F9E"/>
    <w:rsid w:val="00DF5B44"/>
    <w:rsid w:val="00DF5D63"/>
    <w:rsid w:val="00E00890"/>
    <w:rsid w:val="00E008D6"/>
    <w:rsid w:val="00E00CBC"/>
    <w:rsid w:val="00E01A8A"/>
    <w:rsid w:val="00E0267B"/>
    <w:rsid w:val="00E02966"/>
    <w:rsid w:val="00E02A25"/>
    <w:rsid w:val="00E04942"/>
    <w:rsid w:val="00E04E5A"/>
    <w:rsid w:val="00E05D39"/>
    <w:rsid w:val="00E0607D"/>
    <w:rsid w:val="00E060CF"/>
    <w:rsid w:val="00E07A39"/>
    <w:rsid w:val="00E07BA5"/>
    <w:rsid w:val="00E1048C"/>
    <w:rsid w:val="00E10E99"/>
    <w:rsid w:val="00E128D9"/>
    <w:rsid w:val="00E12EF9"/>
    <w:rsid w:val="00E13DD6"/>
    <w:rsid w:val="00E15E67"/>
    <w:rsid w:val="00E166F9"/>
    <w:rsid w:val="00E17A22"/>
    <w:rsid w:val="00E20EC7"/>
    <w:rsid w:val="00E2211B"/>
    <w:rsid w:val="00E22420"/>
    <w:rsid w:val="00E2397B"/>
    <w:rsid w:val="00E23AE6"/>
    <w:rsid w:val="00E24243"/>
    <w:rsid w:val="00E257B5"/>
    <w:rsid w:val="00E25A2F"/>
    <w:rsid w:val="00E304E0"/>
    <w:rsid w:val="00E30DF1"/>
    <w:rsid w:val="00E3352A"/>
    <w:rsid w:val="00E347A6"/>
    <w:rsid w:val="00E354BE"/>
    <w:rsid w:val="00E37A38"/>
    <w:rsid w:val="00E37DD6"/>
    <w:rsid w:val="00E434D8"/>
    <w:rsid w:val="00E4521A"/>
    <w:rsid w:val="00E46338"/>
    <w:rsid w:val="00E47283"/>
    <w:rsid w:val="00E47FD4"/>
    <w:rsid w:val="00E515F8"/>
    <w:rsid w:val="00E51CDA"/>
    <w:rsid w:val="00E5325F"/>
    <w:rsid w:val="00E53907"/>
    <w:rsid w:val="00E54174"/>
    <w:rsid w:val="00E54F50"/>
    <w:rsid w:val="00E56DC1"/>
    <w:rsid w:val="00E56EEB"/>
    <w:rsid w:val="00E5728A"/>
    <w:rsid w:val="00E60792"/>
    <w:rsid w:val="00E61DD0"/>
    <w:rsid w:val="00E62EFD"/>
    <w:rsid w:val="00E6335E"/>
    <w:rsid w:val="00E66183"/>
    <w:rsid w:val="00E67FAC"/>
    <w:rsid w:val="00E70843"/>
    <w:rsid w:val="00E70B0B"/>
    <w:rsid w:val="00E70C39"/>
    <w:rsid w:val="00E7136C"/>
    <w:rsid w:val="00E714EE"/>
    <w:rsid w:val="00E72133"/>
    <w:rsid w:val="00E72D64"/>
    <w:rsid w:val="00E7308D"/>
    <w:rsid w:val="00E73AAE"/>
    <w:rsid w:val="00E75151"/>
    <w:rsid w:val="00E75307"/>
    <w:rsid w:val="00E80638"/>
    <w:rsid w:val="00E8392D"/>
    <w:rsid w:val="00E83CCC"/>
    <w:rsid w:val="00E83F73"/>
    <w:rsid w:val="00E84212"/>
    <w:rsid w:val="00E858B4"/>
    <w:rsid w:val="00E86D14"/>
    <w:rsid w:val="00E87182"/>
    <w:rsid w:val="00E90FC1"/>
    <w:rsid w:val="00E937BB"/>
    <w:rsid w:val="00E9540C"/>
    <w:rsid w:val="00EA0005"/>
    <w:rsid w:val="00EA0707"/>
    <w:rsid w:val="00EA115A"/>
    <w:rsid w:val="00EA14BC"/>
    <w:rsid w:val="00EA189C"/>
    <w:rsid w:val="00EA2216"/>
    <w:rsid w:val="00EA236F"/>
    <w:rsid w:val="00EA526C"/>
    <w:rsid w:val="00EA5BBA"/>
    <w:rsid w:val="00EB196A"/>
    <w:rsid w:val="00EB2672"/>
    <w:rsid w:val="00EB3F89"/>
    <w:rsid w:val="00EB477D"/>
    <w:rsid w:val="00EB4B7E"/>
    <w:rsid w:val="00EB4C9A"/>
    <w:rsid w:val="00EB751D"/>
    <w:rsid w:val="00EC0EFD"/>
    <w:rsid w:val="00EC412D"/>
    <w:rsid w:val="00EC5577"/>
    <w:rsid w:val="00EC56B5"/>
    <w:rsid w:val="00EC5FB7"/>
    <w:rsid w:val="00ED0983"/>
    <w:rsid w:val="00ED0DC6"/>
    <w:rsid w:val="00ED1AB8"/>
    <w:rsid w:val="00ED20E8"/>
    <w:rsid w:val="00ED3BCF"/>
    <w:rsid w:val="00ED5D6D"/>
    <w:rsid w:val="00ED5F91"/>
    <w:rsid w:val="00ED73D6"/>
    <w:rsid w:val="00EE08E4"/>
    <w:rsid w:val="00EE141B"/>
    <w:rsid w:val="00EE1D76"/>
    <w:rsid w:val="00EE2081"/>
    <w:rsid w:val="00EE20B6"/>
    <w:rsid w:val="00EE2C46"/>
    <w:rsid w:val="00EE2CD5"/>
    <w:rsid w:val="00EE36C6"/>
    <w:rsid w:val="00EE3B62"/>
    <w:rsid w:val="00EE4BEE"/>
    <w:rsid w:val="00EE51C7"/>
    <w:rsid w:val="00EE537E"/>
    <w:rsid w:val="00EE6EEC"/>
    <w:rsid w:val="00EE761F"/>
    <w:rsid w:val="00EF0158"/>
    <w:rsid w:val="00EF0653"/>
    <w:rsid w:val="00EF17EC"/>
    <w:rsid w:val="00EF1C19"/>
    <w:rsid w:val="00EF2C4A"/>
    <w:rsid w:val="00EF3897"/>
    <w:rsid w:val="00EF5A5B"/>
    <w:rsid w:val="00EF5DDF"/>
    <w:rsid w:val="00EF626A"/>
    <w:rsid w:val="00F0023A"/>
    <w:rsid w:val="00F0025D"/>
    <w:rsid w:val="00F00770"/>
    <w:rsid w:val="00F012D9"/>
    <w:rsid w:val="00F04B16"/>
    <w:rsid w:val="00F04C2D"/>
    <w:rsid w:val="00F06A91"/>
    <w:rsid w:val="00F06F1A"/>
    <w:rsid w:val="00F1043D"/>
    <w:rsid w:val="00F105BF"/>
    <w:rsid w:val="00F10ECE"/>
    <w:rsid w:val="00F13180"/>
    <w:rsid w:val="00F13EA3"/>
    <w:rsid w:val="00F14ED4"/>
    <w:rsid w:val="00F16477"/>
    <w:rsid w:val="00F164BF"/>
    <w:rsid w:val="00F17051"/>
    <w:rsid w:val="00F1760D"/>
    <w:rsid w:val="00F20DA5"/>
    <w:rsid w:val="00F21619"/>
    <w:rsid w:val="00F2218D"/>
    <w:rsid w:val="00F236FE"/>
    <w:rsid w:val="00F249D7"/>
    <w:rsid w:val="00F24A2D"/>
    <w:rsid w:val="00F25C35"/>
    <w:rsid w:val="00F27BD2"/>
    <w:rsid w:val="00F30CDB"/>
    <w:rsid w:val="00F326A0"/>
    <w:rsid w:val="00F3313D"/>
    <w:rsid w:val="00F332B2"/>
    <w:rsid w:val="00F34E80"/>
    <w:rsid w:val="00F35126"/>
    <w:rsid w:val="00F40918"/>
    <w:rsid w:val="00F42899"/>
    <w:rsid w:val="00F4333E"/>
    <w:rsid w:val="00F434A5"/>
    <w:rsid w:val="00F43F28"/>
    <w:rsid w:val="00F44300"/>
    <w:rsid w:val="00F44A34"/>
    <w:rsid w:val="00F44B8C"/>
    <w:rsid w:val="00F451C7"/>
    <w:rsid w:val="00F45804"/>
    <w:rsid w:val="00F45E59"/>
    <w:rsid w:val="00F465A0"/>
    <w:rsid w:val="00F47DA2"/>
    <w:rsid w:val="00F507DC"/>
    <w:rsid w:val="00F51A26"/>
    <w:rsid w:val="00F520F4"/>
    <w:rsid w:val="00F52626"/>
    <w:rsid w:val="00F53E2D"/>
    <w:rsid w:val="00F547DF"/>
    <w:rsid w:val="00F5570A"/>
    <w:rsid w:val="00F558AE"/>
    <w:rsid w:val="00F57BB1"/>
    <w:rsid w:val="00F600D0"/>
    <w:rsid w:val="00F60155"/>
    <w:rsid w:val="00F60998"/>
    <w:rsid w:val="00F609B0"/>
    <w:rsid w:val="00F60B85"/>
    <w:rsid w:val="00F6154B"/>
    <w:rsid w:val="00F61613"/>
    <w:rsid w:val="00F6689C"/>
    <w:rsid w:val="00F671F2"/>
    <w:rsid w:val="00F71397"/>
    <w:rsid w:val="00F7168E"/>
    <w:rsid w:val="00F72E92"/>
    <w:rsid w:val="00F74252"/>
    <w:rsid w:val="00F743ED"/>
    <w:rsid w:val="00F7473D"/>
    <w:rsid w:val="00F75501"/>
    <w:rsid w:val="00F7567F"/>
    <w:rsid w:val="00F75D7C"/>
    <w:rsid w:val="00F760E1"/>
    <w:rsid w:val="00F768BE"/>
    <w:rsid w:val="00F76B3C"/>
    <w:rsid w:val="00F76C4C"/>
    <w:rsid w:val="00F80821"/>
    <w:rsid w:val="00F808C6"/>
    <w:rsid w:val="00F80905"/>
    <w:rsid w:val="00F80E58"/>
    <w:rsid w:val="00F80EDC"/>
    <w:rsid w:val="00F82CAC"/>
    <w:rsid w:val="00F86DE4"/>
    <w:rsid w:val="00F86FA8"/>
    <w:rsid w:val="00F8746C"/>
    <w:rsid w:val="00F877D4"/>
    <w:rsid w:val="00F900A0"/>
    <w:rsid w:val="00F90F39"/>
    <w:rsid w:val="00F9121C"/>
    <w:rsid w:val="00F917EC"/>
    <w:rsid w:val="00F952FB"/>
    <w:rsid w:val="00F95C87"/>
    <w:rsid w:val="00F96ABE"/>
    <w:rsid w:val="00F96CDD"/>
    <w:rsid w:val="00FA06A8"/>
    <w:rsid w:val="00FA0B82"/>
    <w:rsid w:val="00FA1098"/>
    <w:rsid w:val="00FA11D2"/>
    <w:rsid w:val="00FA1B81"/>
    <w:rsid w:val="00FA50A1"/>
    <w:rsid w:val="00FA5E60"/>
    <w:rsid w:val="00FB2472"/>
    <w:rsid w:val="00FB2B3C"/>
    <w:rsid w:val="00FB2E4D"/>
    <w:rsid w:val="00FB3D10"/>
    <w:rsid w:val="00FB4684"/>
    <w:rsid w:val="00FB4D06"/>
    <w:rsid w:val="00FB6643"/>
    <w:rsid w:val="00FB67A5"/>
    <w:rsid w:val="00FB6880"/>
    <w:rsid w:val="00FB6B76"/>
    <w:rsid w:val="00FB70A0"/>
    <w:rsid w:val="00FB7660"/>
    <w:rsid w:val="00FC01AB"/>
    <w:rsid w:val="00FC17AA"/>
    <w:rsid w:val="00FC26AE"/>
    <w:rsid w:val="00FC45E2"/>
    <w:rsid w:val="00FC4B9A"/>
    <w:rsid w:val="00FC53A4"/>
    <w:rsid w:val="00FC5B2C"/>
    <w:rsid w:val="00FC675F"/>
    <w:rsid w:val="00FC6BF0"/>
    <w:rsid w:val="00FC7899"/>
    <w:rsid w:val="00FC7E10"/>
    <w:rsid w:val="00FD3709"/>
    <w:rsid w:val="00FD3F4A"/>
    <w:rsid w:val="00FD6AF5"/>
    <w:rsid w:val="00FD6C22"/>
    <w:rsid w:val="00FD7256"/>
    <w:rsid w:val="00FD7407"/>
    <w:rsid w:val="00FD7458"/>
    <w:rsid w:val="00FD7B32"/>
    <w:rsid w:val="00FE0D3D"/>
    <w:rsid w:val="00FE239A"/>
    <w:rsid w:val="00FE2A37"/>
    <w:rsid w:val="00FE3441"/>
    <w:rsid w:val="00FE660E"/>
    <w:rsid w:val="00FE6F3B"/>
    <w:rsid w:val="00FE7A60"/>
    <w:rsid w:val="00FF0699"/>
    <w:rsid w:val="00FF071F"/>
    <w:rsid w:val="00FF1B10"/>
    <w:rsid w:val="00FF24AB"/>
    <w:rsid w:val="00FF3742"/>
    <w:rsid w:val="00FF43D8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BAE314F"/>
  <w15:docId w15:val="{0FFC3692-8C7D-4549-864A-8C46F4E77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C12"/>
    <w:pPr>
      <w:bidi/>
    </w:pPr>
  </w:style>
  <w:style w:type="paragraph" w:styleId="Heading1">
    <w:name w:val="heading 1"/>
    <w:basedOn w:val="Normal"/>
    <w:link w:val="Heading1Char"/>
    <w:uiPriority w:val="1"/>
    <w:qFormat/>
    <w:rsid w:val="006D1C12"/>
    <w:pPr>
      <w:widowControl w:val="0"/>
      <w:bidi w:val="0"/>
      <w:spacing w:before="47"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C12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D1C12"/>
    <w:rPr>
      <w:rFonts w:ascii="Times New Roman" w:eastAsia="Times New Roman" w:hAnsi="Times New Roman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6D1C1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D1C12"/>
    <w:pPr>
      <w:widowControl w:val="0"/>
      <w:bidi w:val="0"/>
      <w:spacing w:after="0" w:line="240" w:lineRule="auto"/>
    </w:pPr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C12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D1C1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6D1C12"/>
    <w:pPr>
      <w:widowControl w:val="0"/>
      <w:bidi w:val="0"/>
      <w:spacing w:after="0" w:line="240" w:lineRule="auto"/>
      <w:ind w:left="100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6D1C12"/>
    <w:rPr>
      <w:rFonts w:ascii="Times New Roman" w:eastAsia="Times New Roman" w:hAnsi="Times New Roman" w:cs="Times New Roman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D1C12"/>
    <w:pPr>
      <w:widowControl w:val="0"/>
      <w:tabs>
        <w:tab w:val="center" w:pos="4320"/>
        <w:tab w:val="right" w:pos="8640"/>
      </w:tabs>
      <w:bidi w:val="0"/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D1C12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D1C12"/>
    <w:pPr>
      <w:widowControl w:val="0"/>
      <w:tabs>
        <w:tab w:val="center" w:pos="4320"/>
        <w:tab w:val="right" w:pos="8640"/>
      </w:tabs>
      <w:bidi w:val="0"/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D1C12"/>
    <w:rPr>
      <w:rFonts w:ascii="Calibri" w:eastAsia="Calibri" w:hAnsi="Calibri" w:cs="Times New Roman"/>
      <w:sz w:val="20"/>
      <w:szCs w:val="20"/>
    </w:rPr>
  </w:style>
  <w:style w:type="character" w:customStyle="1" w:styleId="st">
    <w:name w:val="st"/>
    <w:rsid w:val="006D1C12"/>
  </w:style>
  <w:style w:type="character" w:customStyle="1" w:styleId="volume">
    <w:name w:val="volume"/>
    <w:rsid w:val="006D1C12"/>
  </w:style>
  <w:style w:type="paragraph" w:customStyle="1" w:styleId="Default">
    <w:name w:val="Default"/>
    <w:rsid w:val="006D1C1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6D1C12"/>
    <w:rPr>
      <w:i/>
      <w:iCs/>
    </w:rPr>
  </w:style>
  <w:style w:type="table" w:styleId="TableGrid">
    <w:name w:val="Table Grid"/>
    <w:basedOn w:val="TableNormal"/>
    <w:uiPriority w:val="59"/>
    <w:rsid w:val="006D1C1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uiPriority w:val="99"/>
    <w:semiHidden/>
    <w:unhideWhenUsed/>
    <w:rsid w:val="0057611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7611C"/>
    <w:rPr>
      <w:sz w:val="16"/>
      <w:szCs w:val="16"/>
    </w:rPr>
  </w:style>
  <w:style w:type="character" w:customStyle="1" w:styleId="a">
    <w:name w:val="_"/>
    <w:rsid w:val="00D43C11"/>
  </w:style>
  <w:style w:type="character" w:customStyle="1" w:styleId="ff2">
    <w:name w:val="ff2"/>
    <w:rsid w:val="00D43C11"/>
  </w:style>
  <w:style w:type="character" w:customStyle="1" w:styleId="ff1">
    <w:name w:val="ff1"/>
    <w:rsid w:val="00D43C11"/>
  </w:style>
  <w:style w:type="paragraph" w:styleId="TOCHeading">
    <w:name w:val="TOC Heading"/>
    <w:basedOn w:val="Heading1"/>
    <w:next w:val="Normal"/>
    <w:uiPriority w:val="39"/>
    <w:unhideWhenUsed/>
    <w:qFormat/>
    <w:rsid w:val="00BC0735"/>
    <w:pPr>
      <w:keepNext/>
      <w:keepLines/>
      <w:widowControl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C0735"/>
    <w:pPr>
      <w:spacing w:after="100"/>
    </w:pPr>
  </w:style>
  <w:style w:type="paragraph" w:styleId="NoSpacing">
    <w:name w:val="No Spacing"/>
    <w:uiPriority w:val="1"/>
    <w:qFormat/>
    <w:rsid w:val="001E4BF7"/>
    <w:pPr>
      <w:bidi/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1E67FD"/>
    <w:pPr>
      <w:spacing w:after="100"/>
      <w:ind w:left="220"/>
    </w:pPr>
  </w:style>
  <w:style w:type="paragraph" w:styleId="Title">
    <w:name w:val="Title"/>
    <w:basedOn w:val="Normal"/>
    <w:next w:val="Normal"/>
    <w:link w:val="TitleChar"/>
    <w:uiPriority w:val="10"/>
    <w:qFormat/>
    <w:rsid w:val="002007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36A36"/>
    <w:pPr>
      <w:spacing w:after="100"/>
      <w:ind w:left="1760"/>
    </w:pPr>
  </w:style>
  <w:style w:type="character" w:customStyle="1" w:styleId="TitleChar">
    <w:name w:val="Title Char"/>
    <w:basedOn w:val="DefaultParagraphFont"/>
    <w:link w:val="Title"/>
    <w:uiPriority w:val="10"/>
    <w:rsid w:val="00200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70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0704"/>
    <w:rPr>
      <w:rFonts w:eastAsiaTheme="minorEastAsia"/>
      <w:color w:val="5A5A5A" w:themeColor="text1" w:themeTint="A5"/>
      <w:spacing w:val="15"/>
    </w:rPr>
  </w:style>
  <w:style w:type="table" w:customStyle="1" w:styleId="TableGrid1">
    <w:name w:val="Table Grid1"/>
    <w:basedOn w:val="TableNormal"/>
    <w:next w:val="TableGrid"/>
    <w:uiPriority w:val="59"/>
    <w:rsid w:val="00163EA1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1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9" Type="http://schemas.openxmlformats.org/officeDocument/2006/relationships/image" Target="media/image26.png"/><Relationship Id="rId21" Type="http://schemas.openxmlformats.org/officeDocument/2006/relationships/image" Target="media/image8.png"/><Relationship Id="rId34" Type="http://schemas.openxmlformats.org/officeDocument/2006/relationships/image" Target="media/image21.png"/><Relationship Id="rId42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4.wmf"/><Relationship Id="rId20" Type="http://schemas.openxmlformats.org/officeDocument/2006/relationships/image" Target="media/image7.png"/><Relationship Id="rId29" Type="http://schemas.openxmlformats.org/officeDocument/2006/relationships/image" Target="media/image16.png"/><Relationship Id="rId41" Type="http://schemas.openxmlformats.org/officeDocument/2006/relationships/image" Target="media/image2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11.png"/><Relationship Id="rId32" Type="http://schemas.openxmlformats.org/officeDocument/2006/relationships/image" Target="media/image19.png"/><Relationship Id="rId37" Type="http://schemas.openxmlformats.org/officeDocument/2006/relationships/image" Target="media/image24.png"/><Relationship Id="rId40" Type="http://schemas.openxmlformats.org/officeDocument/2006/relationships/image" Target="media/image27.png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36" Type="http://schemas.openxmlformats.org/officeDocument/2006/relationships/image" Target="media/image23.png"/><Relationship Id="rId10" Type="http://schemas.openxmlformats.org/officeDocument/2006/relationships/image" Target="media/image1.wmf"/><Relationship Id="rId19" Type="http://schemas.openxmlformats.org/officeDocument/2006/relationships/image" Target="media/image6.png"/><Relationship Id="rId31" Type="http://schemas.openxmlformats.org/officeDocument/2006/relationships/image" Target="media/image18.png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af.mabied@nrc.sci.eg" TargetMode="External"/><Relationship Id="rId14" Type="http://schemas.openxmlformats.org/officeDocument/2006/relationships/image" Target="media/image3.wmf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image" Target="media/image17.png"/><Relationship Id="rId35" Type="http://schemas.openxmlformats.org/officeDocument/2006/relationships/image" Target="media/image22.png"/><Relationship Id="rId43" Type="http://schemas.openxmlformats.org/officeDocument/2006/relationships/fontTable" Target="fontTable.xml"/><Relationship Id="rId8" Type="http://schemas.openxmlformats.org/officeDocument/2006/relationships/hyperlink" Target="mailto:amr_hassanegypt@ymail.com" TargetMode="External"/><Relationship Id="rId3" Type="http://schemas.openxmlformats.org/officeDocument/2006/relationships/styles" Target="styles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image" Target="media/image12.png"/><Relationship Id="rId33" Type="http://schemas.openxmlformats.org/officeDocument/2006/relationships/image" Target="media/image20.png"/><Relationship Id="rId38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>
  <b:Source>
    <b:Tag>Ale17</b:Tag>
    <b:SourceType>JournalArticle</b:SourceType>
    <b:Guid>{ECB2AA82-A37C-4765-9ED9-CFBB7AF2FEB1}</b:Guid>
    <b:Year>2017</b:Year>
    <b:Author>
      <b:Author>
        <b:NameList>
          <b:Person>
            <b:Last>Alexander S. Shestakov</b:Last>
            <b:First>Amr</b:First>
            <b:Middle>H. Moustafa, Ivan S. Bushmarinov,cAlexander S. Goloveshkin, Alexey V. Shapovalov, Khidmet S. Shikhaliev, Mikhail A. Prezent, Oleg E. Sidorenko</b:Middle>
          </b:Person>
        </b:NameList>
      </b:Author>
    </b:Author>
    <b:JournalName>Alexander S. Shestakov, Amr H. Moustafa, Ivan S. Bushmarinov,cAlexander S. Goloveshkin, Alexey V. ShapovalJ. Heterocyclic Chem.</b:JournalName>
    <b:Pages>551</b:Pages>
    <b:RefOrder>1</b:RefOrder>
  </b:Source>
</b:Sources>
</file>

<file path=customXml/itemProps1.xml><?xml version="1.0" encoding="utf-8"?>
<ds:datastoreItem xmlns:ds="http://schemas.openxmlformats.org/officeDocument/2006/customXml" ds:itemID="{767382B2-8948-4E7C-96DC-93385FEA7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1</Pages>
  <Words>2067</Words>
  <Characters>1178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u Taha</Company>
  <LinksUpToDate>false</LinksUpToDate>
  <CharactersWithSpaces>13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Ramya G</cp:lastModifiedBy>
  <cp:revision>72</cp:revision>
  <cp:lastPrinted>2018-01-24T06:38:00Z</cp:lastPrinted>
  <dcterms:created xsi:type="dcterms:W3CDTF">2022-09-09T21:43:00Z</dcterms:created>
  <dcterms:modified xsi:type="dcterms:W3CDTF">2023-10-25T08:50:00Z</dcterms:modified>
</cp:coreProperties>
</file>